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2D6277" w14:textId="77777777" w:rsidR="002B4D42" w:rsidRPr="002B4D42" w:rsidRDefault="002B4D42" w:rsidP="00E65C83">
      <w:pPr>
        <w:spacing w:line="360" w:lineRule="auto"/>
        <w:rPr>
          <w:b/>
        </w:rPr>
      </w:pPr>
      <w:r w:rsidRPr="002B4D42">
        <w:rPr>
          <w:b/>
        </w:rPr>
        <w:t>Scientific Reports</w:t>
      </w:r>
    </w:p>
    <w:p w14:paraId="458DDEA6" w14:textId="0DAC119B" w:rsidR="002B4D42" w:rsidRPr="002B4D42" w:rsidRDefault="00FC4789" w:rsidP="00E65C83">
      <w:pPr>
        <w:spacing w:line="360" w:lineRule="auto"/>
        <w:rPr>
          <w:b/>
        </w:rPr>
      </w:pPr>
      <w:r w:rsidRPr="002B4D42">
        <w:rPr>
          <w:b/>
        </w:rPr>
        <w:t>Supplementary informati</w:t>
      </w:r>
      <w:r w:rsidR="002B4D42" w:rsidRPr="002B4D42">
        <w:rPr>
          <w:b/>
        </w:rPr>
        <w:t xml:space="preserve">on </w:t>
      </w:r>
    </w:p>
    <w:p w14:paraId="762EADB1" w14:textId="510C9808" w:rsidR="002B4D42" w:rsidRDefault="00490F20" w:rsidP="00E65C83">
      <w:pPr>
        <w:spacing w:line="360" w:lineRule="auto"/>
      </w:pPr>
      <w:r>
        <w:t>Group membership dictates the n</w:t>
      </w:r>
      <w:r w:rsidR="002B4D42">
        <w:t>eural correl</w:t>
      </w:r>
      <w:bookmarkStart w:id="0" w:name="_GoBack"/>
      <w:bookmarkEnd w:id="0"/>
      <w:r w:rsidR="002B4D42">
        <w:t xml:space="preserve">ates of social optimism </w:t>
      </w:r>
      <w:r>
        <w:t>biases</w:t>
      </w:r>
    </w:p>
    <w:p w14:paraId="51585259" w14:textId="2C38466E" w:rsidR="00261FFD" w:rsidRPr="002B4D42" w:rsidRDefault="002B4D42" w:rsidP="00E65C83">
      <w:pPr>
        <w:spacing w:line="360" w:lineRule="auto"/>
        <w:rPr>
          <w:lang w:val="de-CH"/>
        </w:rPr>
      </w:pPr>
      <w:r w:rsidRPr="002B4D42">
        <w:rPr>
          <w:lang w:val="de-CH"/>
        </w:rPr>
        <w:t>Mihai Dricu, Laurent Schüpbach, Mirko Bristle, Roland Wiest, Dominik A. Moser, Tatjana Aue</w:t>
      </w:r>
    </w:p>
    <w:p w14:paraId="2B181AB0" w14:textId="3906B359" w:rsidR="002B4D42" w:rsidRDefault="002B4D42" w:rsidP="00E65C83">
      <w:pPr>
        <w:pBdr>
          <w:bottom w:val="single" w:sz="6" w:space="1" w:color="auto"/>
        </w:pBdr>
        <w:spacing w:line="360" w:lineRule="auto"/>
        <w:rPr>
          <w:lang w:val="de-CH"/>
        </w:rPr>
      </w:pPr>
    </w:p>
    <w:p w14:paraId="635F10D7" w14:textId="77777777" w:rsidR="002D1800" w:rsidRPr="002B4D42" w:rsidRDefault="002D1800" w:rsidP="002D1800">
      <w:pPr>
        <w:rPr>
          <w:lang w:val="de-CH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2160"/>
        <w:gridCol w:w="1257"/>
        <w:gridCol w:w="2338"/>
      </w:tblGrid>
      <w:tr w:rsidR="005A581E" w:rsidRPr="003A642A" w14:paraId="3C8BB856" w14:textId="77777777" w:rsidTr="005A581E">
        <w:tc>
          <w:tcPr>
            <w:tcW w:w="3595" w:type="dxa"/>
          </w:tcPr>
          <w:p w14:paraId="3D0F2EB7" w14:textId="037AD07F" w:rsidR="00261FFD" w:rsidRPr="003A642A" w:rsidRDefault="00261FFD" w:rsidP="00261FFD">
            <w:pPr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b/>
                <w:szCs w:val="24"/>
              </w:rPr>
              <w:t>Region</w:t>
            </w:r>
          </w:p>
        </w:tc>
        <w:tc>
          <w:tcPr>
            <w:tcW w:w="2160" w:type="dxa"/>
          </w:tcPr>
          <w:p w14:paraId="0A7FEA44" w14:textId="199D5B93" w:rsidR="00261FFD" w:rsidRPr="003A642A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b/>
                <w:szCs w:val="24"/>
              </w:rPr>
              <w:t>Cluster size</w:t>
            </w:r>
          </w:p>
        </w:tc>
        <w:tc>
          <w:tcPr>
            <w:tcW w:w="1257" w:type="dxa"/>
          </w:tcPr>
          <w:p w14:paraId="684AE6A0" w14:textId="44CEDC29" w:rsidR="00261FFD" w:rsidRPr="003A642A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b/>
                <w:szCs w:val="24"/>
              </w:rPr>
              <w:t>z-score</w:t>
            </w:r>
          </w:p>
        </w:tc>
        <w:tc>
          <w:tcPr>
            <w:tcW w:w="2338" w:type="dxa"/>
          </w:tcPr>
          <w:p w14:paraId="1C7E839C" w14:textId="4EE0EEDB" w:rsidR="00261FFD" w:rsidRPr="003A642A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b/>
                <w:szCs w:val="24"/>
              </w:rPr>
              <w:t>MNI coordinates</w:t>
            </w:r>
          </w:p>
        </w:tc>
      </w:tr>
      <w:tr w:rsidR="005A581E" w:rsidRPr="003A642A" w14:paraId="3C7B4EB8" w14:textId="77777777" w:rsidTr="005A581E">
        <w:tc>
          <w:tcPr>
            <w:tcW w:w="3595" w:type="dxa"/>
          </w:tcPr>
          <w:p w14:paraId="572B8BB7" w14:textId="17D96558" w:rsidR="00261FFD" w:rsidRPr="001C5F7C" w:rsidRDefault="005A581E" w:rsidP="00DF0314">
            <w:pPr>
              <w:jc w:val="right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Secondary somatosensory cortex</w:t>
            </w:r>
          </w:p>
        </w:tc>
        <w:tc>
          <w:tcPr>
            <w:tcW w:w="2160" w:type="dxa"/>
            <w:vAlign w:val="center"/>
          </w:tcPr>
          <w:p w14:paraId="3C9BC878" w14:textId="1B6E88A7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1626</w:t>
            </w:r>
          </w:p>
        </w:tc>
        <w:tc>
          <w:tcPr>
            <w:tcW w:w="1257" w:type="dxa"/>
            <w:vAlign w:val="center"/>
          </w:tcPr>
          <w:p w14:paraId="3F666708" w14:textId="575014BC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4.96</w:t>
            </w:r>
          </w:p>
        </w:tc>
        <w:tc>
          <w:tcPr>
            <w:tcW w:w="2338" w:type="dxa"/>
            <w:vAlign w:val="bottom"/>
          </w:tcPr>
          <w:p w14:paraId="568B63AA" w14:textId="55CD9699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48; -34; 26</w:t>
            </w:r>
          </w:p>
        </w:tc>
      </w:tr>
      <w:tr w:rsidR="005A581E" w:rsidRPr="003A642A" w14:paraId="013EC082" w14:textId="77777777" w:rsidTr="005A581E">
        <w:tc>
          <w:tcPr>
            <w:tcW w:w="3595" w:type="dxa"/>
          </w:tcPr>
          <w:p w14:paraId="6187BA24" w14:textId="77777777" w:rsidR="00261FFD" w:rsidRPr="001C5F7C" w:rsidRDefault="00261FFD" w:rsidP="00DF0314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2EFCD3FE" w14:textId="52906190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^</w:t>
            </w:r>
          </w:p>
        </w:tc>
        <w:tc>
          <w:tcPr>
            <w:tcW w:w="1257" w:type="dxa"/>
            <w:vAlign w:val="center"/>
          </w:tcPr>
          <w:p w14:paraId="345D73BE" w14:textId="3638512E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4.9</w:t>
            </w:r>
          </w:p>
        </w:tc>
        <w:tc>
          <w:tcPr>
            <w:tcW w:w="2338" w:type="dxa"/>
            <w:vAlign w:val="bottom"/>
          </w:tcPr>
          <w:p w14:paraId="002E09E8" w14:textId="56B53312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58; -28; 18</w:t>
            </w:r>
          </w:p>
        </w:tc>
      </w:tr>
      <w:tr w:rsidR="005A581E" w:rsidRPr="003A642A" w14:paraId="21D62D6C" w14:textId="77777777" w:rsidTr="005A581E">
        <w:tc>
          <w:tcPr>
            <w:tcW w:w="3595" w:type="dxa"/>
          </w:tcPr>
          <w:p w14:paraId="5F6BE9AF" w14:textId="0C1555A4" w:rsidR="00261FFD" w:rsidRPr="001C5F7C" w:rsidRDefault="0092717A" w:rsidP="00DF0314">
            <w:pPr>
              <w:jc w:val="right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Primary somatosensory cortex</w:t>
            </w:r>
          </w:p>
        </w:tc>
        <w:tc>
          <w:tcPr>
            <w:tcW w:w="2160" w:type="dxa"/>
            <w:vAlign w:val="center"/>
          </w:tcPr>
          <w:p w14:paraId="49F0B81A" w14:textId="5C29D11E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^</w:t>
            </w:r>
          </w:p>
        </w:tc>
        <w:tc>
          <w:tcPr>
            <w:tcW w:w="1257" w:type="dxa"/>
            <w:vAlign w:val="center"/>
          </w:tcPr>
          <w:p w14:paraId="32D38E38" w14:textId="298F263B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4.87</w:t>
            </w:r>
          </w:p>
        </w:tc>
        <w:tc>
          <w:tcPr>
            <w:tcW w:w="2338" w:type="dxa"/>
            <w:vAlign w:val="bottom"/>
          </w:tcPr>
          <w:p w14:paraId="7903CCD6" w14:textId="263324E3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26; -38; 62</w:t>
            </w:r>
          </w:p>
        </w:tc>
      </w:tr>
      <w:tr w:rsidR="005A581E" w:rsidRPr="003A642A" w14:paraId="2C1261B3" w14:textId="77777777" w:rsidTr="005A581E">
        <w:tc>
          <w:tcPr>
            <w:tcW w:w="3595" w:type="dxa"/>
          </w:tcPr>
          <w:p w14:paraId="30994F7E" w14:textId="2E11EA26" w:rsidR="00261FFD" w:rsidRPr="001C5F7C" w:rsidRDefault="005A581E" w:rsidP="00DF0314">
            <w:pPr>
              <w:jc w:val="right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Superior frontal gyrus</w:t>
            </w:r>
          </w:p>
        </w:tc>
        <w:tc>
          <w:tcPr>
            <w:tcW w:w="2160" w:type="dxa"/>
            <w:vAlign w:val="center"/>
          </w:tcPr>
          <w:p w14:paraId="048B64A7" w14:textId="28B5197F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170</w:t>
            </w:r>
          </w:p>
        </w:tc>
        <w:tc>
          <w:tcPr>
            <w:tcW w:w="1257" w:type="dxa"/>
            <w:vAlign w:val="center"/>
          </w:tcPr>
          <w:p w14:paraId="72A0FFE8" w14:textId="73BA7B13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4.67</w:t>
            </w:r>
          </w:p>
        </w:tc>
        <w:tc>
          <w:tcPr>
            <w:tcW w:w="2338" w:type="dxa"/>
            <w:vAlign w:val="bottom"/>
          </w:tcPr>
          <w:p w14:paraId="25864BB0" w14:textId="08B23B56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26; 16; 56</w:t>
            </w:r>
          </w:p>
        </w:tc>
      </w:tr>
      <w:tr w:rsidR="005A581E" w:rsidRPr="003A642A" w14:paraId="3E616A0D" w14:textId="77777777" w:rsidTr="005A581E">
        <w:tc>
          <w:tcPr>
            <w:tcW w:w="3595" w:type="dxa"/>
          </w:tcPr>
          <w:p w14:paraId="583AE3CC" w14:textId="3007CD68" w:rsidR="00261FFD" w:rsidRPr="001C5F7C" w:rsidRDefault="005A581E" w:rsidP="00DF0314">
            <w:pPr>
              <w:jc w:val="right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Primary somatosensory cortex</w:t>
            </w:r>
          </w:p>
        </w:tc>
        <w:tc>
          <w:tcPr>
            <w:tcW w:w="2160" w:type="dxa"/>
            <w:vAlign w:val="center"/>
          </w:tcPr>
          <w:p w14:paraId="6641E5CB" w14:textId="7D9F96DB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202</w:t>
            </w:r>
          </w:p>
        </w:tc>
        <w:tc>
          <w:tcPr>
            <w:tcW w:w="1257" w:type="dxa"/>
            <w:vAlign w:val="center"/>
          </w:tcPr>
          <w:p w14:paraId="0919910A" w14:textId="54107958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4.48</w:t>
            </w:r>
          </w:p>
        </w:tc>
        <w:tc>
          <w:tcPr>
            <w:tcW w:w="2338" w:type="dxa"/>
            <w:vAlign w:val="bottom"/>
          </w:tcPr>
          <w:p w14:paraId="34DDDC83" w14:textId="2EF09D2D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-18; -26; 68</w:t>
            </w:r>
          </w:p>
        </w:tc>
      </w:tr>
      <w:tr w:rsidR="005A581E" w:rsidRPr="003A642A" w14:paraId="463CA391" w14:textId="77777777" w:rsidTr="005A581E">
        <w:tc>
          <w:tcPr>
            <w:tcW w:w="3595" w:type="dxa"/>
          </w:tcPr>
          <w:p w14:paraId="3A2E541B" w14:textId="77777777" w:rsidR="00261FFD" w:rsidRPr="001C5F7C" w:rsidRDefault="00261FFD" w:rsidP="00DF0314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1E5D726B" w14:textId="4B48407E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^</w:t>
            </w:r>
          </w:p>
        </w:tc>
        <w:tc>
          <w:tcPr>
            <w:tcW w:w="1257" w:type="dxa"/>
            <w:vAlign w:val="center"/>
          </w:tcPr>
          <w:p w14:paraId="01FB27D9" w14:textId="170BFF1C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4.15</w:t>
            </w:r>
          </w:p>
        </w:tc>
        <w:tc>
          <w:tcPr>
            <w:tcW w:w="2338" w:type="dxa"/>
            <w:vAlign w:val="bottom"/>
          </w:tcPr>
          <w:p w14:paraId="1B34736C" w14:textId="790FBD34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-18; -44; 62</w:t>
            </w:r>
          </w:p>
        </w:tc>
      </w:tr>
      <w:tr w:rsidR="005A581E" w:rsidRPr="003A642A" w14:paraId="41FB9273" w14:textId="77777777" w:rsidTr="005A581E">
        <w:tc>
          <w:tcPr>
            <w:tcW w:w="3595" w:type="dxa"/>
          </w:tcPr>
          <w:p w14:paraId="1F5BDE66" w14:textId="77777777" w:rsidR="00261FFD" w:rsidRPr="001C5F7C" w:rsidRDefault="00261FFD" w:rsidP="00DF0314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226FB809" w14:textId="2DDEFE63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^</w:t>
            </w:r>
          </w:p>
        </w:tc>
        <w:tc>
          <w:tcPr>
            <w:tcW w:w="1257" w:type="dxa"/>
            <w:vAlign w:val="center"/>
          </w:tcPr>
          <w:p w14:paraId="32F407F6" w14:textId="42469C5B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3.64</w:t>
            </w:r>
          </w:p>
        </w:tc>
        <w:tc>
          <w:tcPr>
            <w:tcW w:w="2338" w:type="dxa"/>
            <w:vAlign w:val="bottom"/>
          </w:tcPr>
          <w:p w14:paraId="56E24846" w14:textId="378D63EB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-24; -34; 68</w:t>
            </w:r>
          </w:p>
        </w:tc>
      </w:tr>
      <w:tr w:rsidR="005A581E" w:rsidRPr="003A642A" w14:paraId="7F16C5D2" w14:textId="77777777" w:rsidTr="005A581E">
        <w:tc>
          <w:tcPr>
            <w:tcW w:w="3595" w:type="dxa"/>
          </w:tcPr>
          <w:p w14:paraId="6B2E2AA1" w14:textId="7A58AA85" w:rsidR="00261FFD" w:rsidRPr="001C5F7C" w:rsidRDefault="005A581E" w:rsidP="00DF0314">
            <w:pPr>
              <w:jc w:val="right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Secondary somatosensory cortex</w:t>
            </w:r>
          </w:p>
        </w:tc>
        <w:tc>
          <w:tcPr>
            <w:tcW w:w="2160" w:type="dxa"/>
            <w:vAlign w:val="center"/>
          </w:tcPr>
          <w:p w14:paraId="65264F0F" w14:textId="39A2BD34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255</w:t>
            </w:r>
          </w:p>
        </w:tc>
        <w:tc>
          <w:tcPr>
            <w:tcW w:w="1257" w:type="dxa"/>
            <w:vAlign w:val="center"/>
          </w:tcPr>
          <w:p w14:paraId="09B3D3EF" w14:textId="29E917F7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4.44</w:t>
            </w:r>
          </w:p>
        </w:tc>
        <w:tc>
          <w:tcPr>
            <w:tcW w:w="2338" w:type="dxa"/>
            <w:vAlign w:val="bottom"/>
          </w:tcPr>
          <w:p w14:paraId="52D6375D" w14:textId="7714805C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-58; -32; 24</w:t>
            </w:r>
          </w:p>
        </w:tc>
      </w:tr>
      <w:tr w:rsidR="005A581E" w:rsidRPr="003A642A" w14:paraId="0F924C0B" w14:textId="77777777" w:rsidTr="005A581E">
        <w:tc>
          <w:tcPr>
            <w:tcW w:w="3595" w:type="dxa"/>
          </w:tcPr>
          <w:p w14:paraId="27AFFDBB" w14:textId="77777777" w:rsidR="00261FFD" w:rsidRPr="001C5F7C" w:rsidRDefault="00261FFD" w:rsidP="00DF0314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25A5ACE7" w14:textId="5ED1E2EC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^</w:t>
            </w:r>
          </w:p>
        </w:tc>
        <w:tc>
          <w:tcPr>
            <w:tcW w:w="1257" w:type="dxa"/>
            <w:vAlign w:val="center"/>
          </w:tcPr>
          <w:p w14:paraId="5FE6D5B6" w14:textId="6E492E74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3.59</w:t>
            </w:r>
          </w:p>
        </w:tc>
        <w:tc>
          <w:tcPr>
            <w:tcW w:w="2338" w:type="dxa"/>
            <w:vAlign w:val="bottom"/>
          </w:tcPr>
          <w:p w14:paraId="35A17F02" w14:textId="688D4D12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-50; -34; 14</w:t>
            </w:r>
          </w:p>
        </w:tc>
      </w:tr>
      <w:tr w:rsidR="005A581E" w:rsidRPr="003A642A" w14:paraId="391CDFCF" w14:textId="77777777" w:rsidTr="005A581E">
        <w:tc>
          <w:tcPr>
            <w:tcW w:w="3595" w:type="dxa"/>
          </w:tcPr>
          <w:p w14:paraId="7A7BED14" w14:textId="681C23C4" w:rsidR="00261FFD" w:rsidRPr="001C5F7C" w:rsidRDefault="005A581E" w:rsidP="00DF0314">
            <w:pPr>
              <w:jc w:val="right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Inferior temporal gyrus</w:t>
            </w:r>
          </w:p>
        </w:tc>
        <w:tc>
          <w:tcPr>
            <w:tcW w:w="2160" w:type="dxa"/>
            <w:vAlign w:val="center"/>
          </w:tcPr>
          <w:p w14:paraId="7F43031C" w14:textId="6A4D1C3E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79</w:t>
            </w:r>
          </w:p>
        </w:tc>
        <w:tc>
          <w:tcPr>
            <w:tcW w:w="1257" w:type="dxa"/>
            <w:vAlign w:val="center"/>
          </w:tcPr>
          <w:p w14:paraId="48DB4A46" w14:textId="0887FC2C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4.43</w:t>
            </w:r>
          </w:p>
        </w:tc>
        <w:tc>
          <w:tcPr>
            <w:tcW w:w="2338" w:type="dxa"/>
            <w:vAlign w:val="bottom"/>
          </w:tcPr>
          <w:p w14:paraId="1FBD3812" w14:textId="0FD28AED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-56; -58; -8</w:t>
            </w:r>
          </w:p>
        </w:tc>
      </w:tr>
      <w:tr w:rsidR="005A581E" w:rsidRPr="003A642A" w14:paraId="0F62AD84" w14:textId="77777777" w:rsidTr="005A581E">
        <w:tc>
          <w:tcPr>
            <w:tcW w:w="3595" w:type="dxa"/>
          </w:tcPr>
          <w:p w14:paraId="23C2D6CD" w14:textId="0DC842A5" w:rsidR="00261FFD" w:rsidRPr="001C5F7C" w:rsidRDefault="005A581E" w:rsidP="00DF0314">
            <w:pPr>
              <w:jc w:val="right"/>
              <w:rPr>
                <w:rFonts w:cs="Times New Roman"/>
                <w:szCs w:val="24"/>
              </w:rPr>
            </w:pPr>
            <w:proofErr w:type="spellStart"/>
            <w:r w:rsidRPr="001C5F7C">
              <w:rPr>
                <w:rFonts w:cs="Times New Roman"/>
                <w:szCs w:val="24"/>
              </w:rPr>
              <w:t>Precuneus</w:t>
            </w:r>
            <w:proofErr w:type="spellEnd"/>
            <w:r w:rsidRPr="001C5F7C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160" w:type="dxa"/>
            <w:vAlign w:val="center"/>
          </w:tcPr>
          <w:p w14:paraId="04B73EB5" w14:textId="2B41698A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42</w:t>
            </w:r>
          </w:p>
        </w:tc>
        <w:tc>
          <w:tcPr>
            <w:tcW w:w="1257" w:type="dxa"/>
            <w:vAlign w:val="center"/>
          </w:tcPr>
          <w:p w14:paraId="04ED5D21" w14:textId="63E1EA57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4.32</w:t>
            </w:r>
          </w:p>
        </w:tc>
        <w:tc>
          <w:tcPr>
            <w:tcW w:w="2338" w:type="dxa"/>
            <w:vAlign w:val="bottom"/>
          </w:tcPr>
          <w:p w14:paraId="211A7762" w14:textId="1B286258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-14; -34; 40</w:t>
            </w:r>
          </w:p>
        </w:tc>
      </w:tr>
      <w:tr w:rsidR="005A581E" w:rsidRPr="003A642A" w14:paraId="4FA0D43F" w14:textId="77777777" w:rsidTr="005A581E">
        <w:tc>
          <w:tcPr>
            <w:tcW w:w="3595" w:type="dxa"/>
          </w:tcPr>
          <w:p w14:paraId="57A75C4C" w14:textId="4C4B46B2" w:rsidR="00261FFD" w:rsidRPr="001C5F7C" w:rsidRDefault="005A581E" w:rsidP="00DF0314">
            <w:pPr>
              <w:jc w:val="right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Mid cingulate cortex</w:t>
            </w:r>
          </w:p>
        </w:tc>
        <w:tc>
          <w:tcPr>
            <w:tcW w:w="2160" w:type="dxa"/>
            <w:vAlign w:val="center"/>
          </w:tcPr>
          <w:p w14:paraId="4A8CA40E" w14:textId="077AA602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85</w:t>
            </w:r>
          </w:p>
        </w:tc>
        <w:tc>
          <w:tcPr>
            <w:tcW w:w="1257" w:type="dxa"/>
            <w:vAlign w:val="center"/>
          </w:tcPr>
          <w:p w14:paraId="107E7BC4" w14:textId="6CE7FAF2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4.12</w:t>
            </w:r>
          </w:p>
        </w:tc>
        <w:tc>
          <w:tcPr>
            <w:tcW w:w="2338" w:type="dxa"/>
            <w:vAlign w:val="bottom"/>
          </w:tcPr>
          <w:p w14:paraId="5F5EB70A" w14:textId="77517EF1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2; -2; 40</w:t>
            </w:r>
          </w:p>
        </w:tc>
      </w:tr>
      <w:tr w:rsidR="005A581E" w:rsidRPr="003A642A" w14:paraId="7B54BC4D" w14:textId="77777777" w:rsidTr="005A581E">
        <w:tc>
          <w:tcPr>
            <w:tcW w:w="3595" w:type="dxa"/>
          </w:tcPr>
          <w:p w14:paraId="67FB5804" w14:textId="77777777" w:rsidR="00261FFD" w:rsidRPr="001C5F7C" w:rsidRDefault="00261FFD" w:rsidP="00DF0314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306C7735" w14:textId="34FB5219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^</w:t>
            </w:r>
          </w:p>
        </w:tc>
        <w:tc>
          <w:tcPr>
            <w:tcW w:w="1257" w:type="dxa"/>
            <w:vAlign w:val="center"/>
          </w:tcPr>
          <w:p w14:paraId="4C25F95B" w14:textId="1A9312F9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3.68</w:t>
            </w:r>
          </w:p>
        </w:tc>
        <w:tc>
          <w:tcPr>
            <w:tcW w:w="2338" w:type="dxa"/>
            <w:vAlign w:val="bottom"/>
          </w:tcPr>
          <w:p w14:paraId="67DBEE60" w14:textId="0C7FCD81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8; -10; 40</w:t>
            </w:r>
          </w:p>
        </w:tc>
      </w:tr>
      <w:tr w:rsidR="005A581E" w:rsidRPr="003A642A" w14:paraId="55664AE4" w14:textId="77777777" w:rsidTr="005A581E">
        <w:tc>
          <w:tcPr>
            <w:tcW w:w="3595" w:type="dxa"/>
          </w:tcPr>
          <w:p w14:paraId="7CC8D798" w14:textId="77777777" w:rsidR="00261FFD" w:rsidRPr="001C5F7C" w:rsidRDefault="00261FFD" w:rsidP="00DF0314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4003EBB6" w14:textId="2889652C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^</w:t>
            </w:r>
          </w:p>
        </w:tc>
        <w:tc>
          <w:tcPr>
            <w:tcW w:w="1257" w:type="dxa"/>
            <w:vAlign w:val="center"/>
          </w:tcPr>
          <w:p w14:paraId="71768AF1" w14:textId="174B9414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3.5</w:t>
            </w:r>
          </w:p>
        </w:tc>
        <w:tc>
          <w:tcPr>
            <w:tcW w:w="2338" w:type="dxa"/>
            <w:vAlign w:val="bottom"/>
          </w:tcPr>
          <w:p w14:paraId="6BBD39FB" w14:textId="1DFB7B59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2; 6; 38</w:t>
            </w:r>
          </w:p>
        </w:tc>
      </w:tr>
      <w:tr w:rsidR="005A581E" w:rsidRPr="003A642A" w14:paraId="728FA361" w14:textId="77777777" w:rsidTr="005A581E">
        <w:tc>
          <w:tcPr>
            <w:tcW w:w="3595" w:type="dxa"/>
          </w:tcPr>
          <w:p w14:paraId="5053FEA5" w14:textId="4DE1E3F0" w:rsidR="00261FFD" w:rsidRPr="001C5F7C" w:rsidRDefault="00BA1BBF" w:rsidP="00DF0314">
            <w:pPr>
              <w:jc w:val="right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Posterior insula</w:t>
            </w:r>
          </w:p>
        </w:tc>
        <w:tc>
          <w:tcPr>
            <w:tcW w:w="2160" w:type="dxa"/>
            <w:vAlign w:val="center"/>
          </w:tcPr>
          <w:p w14:paraId="415CD669" w14:textId="5D37019B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159</w:t>
            </w:r>
          </w:p>
        </w:tc>
        <w:tc>
          <w:tcPr>
            <w:tcW w:w="1257" w:type="dxa"/>
            <w:vAlign w:val="center"/>
          </w:tcPr>
          <w:p w14:paraId="219A4526" w14:textId="497C90E4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4.09</w:t>
            </w:r>
          </w:p>
        </w:tc>
        <w:tc>
          <w:tcPr>
            <w:tcW w:w="2338" w:type="dxa"/>
            <w:vAlign w:val="bottom"/>
          </w:tcPr>
          <w:p w14:paraId="365B95D3" w14:textId="53B7C29F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52; -4; 4</w:t>
            </w:r>
          </w:p>
        </w:tc>
      </w:tr>
      <w:tr w:rsidR="005A581E" w:rsidRPr="003A642A" w14:paraId="0DFCB6B6" w14:textId="77777777" w:rsidTr="005A581E">
        <w:tc>
          <w:tcPr>
            <w:tcW w:w="3595" w:type="dxa"/>
          </w:tcPr>
          <w:p w14:paraId="0B7BB761" w14:textId="77777777" w:rsidR="00261FFD" w:rsidRPr="001C5F7C" w:rsidRDefault="00261FFD" w:rsidP="00DF0314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2436B086" w14:textId="39FB0587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^</w:t>
            </w:r>
          </w:p>
        </w:tc>
        <w:tc>
          <w:tcPr>
            <w:tcW w:w="1257" w:type="dxa"/>
            <w:vAlign w:val="center"/>
          </w:tcPr>
          <w:p w14:paraId="611EC591" w14:textId="4ACF5B8F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3.63</w:t>
            </w:r>
          </w:p>
        </w:tc>
        <w:tc>
          <w:tcPr>
            <w:tcW w:w="2338" w:type="dxa"/>
            <w:vAlign w:val="bottom"/>
          </w:tcPr>
          <w:p w14:paraId="748E310D" w14:textId="4BB23DEE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42; -10; -8</w:t>
            </w:r>
          </w:p>
        </w:tc>
      </w:tr>
      <w:tr w:rsidR="005A581E" w:rsidRPr="003A642A" w14:paraId="443F89EC" w14:textId="77777777" w:rsidTr="005A581E">
        <w:tc>
          <w:tcPr>
            <w:tcW w:w="3595" w:type="dxa"/>
          </w:tcPr>
          <w:p w14:paraId="32FA28AD" w14:textId="7B926754" w:rsidR="00261FFD" w:rsidRPr="001C5F7C" w:rsidRDefault="00BA1BBF" w:rsidP="00DF0314">
            <w:pPr>
              <w:jc w:val="right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Middle frontal gyrus</w:t>
            </w:r>
          </w:p>
        </w:tc>
        <w:tc>
          <w:tcPr>
            <w:tcW w:w="2160" w:type="dxa"/>
            <w:vAlign w:val="center"/>
          </w:tcPr>
          <w:p w14:paraId="41F75668" w14:textId="5E0CA539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103</w:t>
            </w:r>
          </w:p>
        </w:tc>
        <w:tc>
          <w:tcPr>
            <w:tcW w:w="1257" w:type="dxa"/>
            <w:vAlign w:val="center"/>
          </w:tcPr>
          <w:p w14:paraId="48BA9A4A" w14:textId="0FF869E6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4.08</w:t>
            </w:r>
          </w:p>
        </w:tc>
        <w:tc>
          <w:tcPr>
            <w:tcW w:w="2338" w:type="dxa"/>
            <w:vAlign w:val="bottom"/>
          </w:tcPr>
          <w:p w14:paraId="39BDDFCD" w14:textId="0FFEAA15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38; 46; 20</w:t>
            </w:r>
          </w:p>
        </w:tc>
      </w:tr>
      <w:tr w:rsidR="005A581E" w:rsidRPr="003A642A" w14:paraId="0D88364B" w14:textId="77777777" w:rsidTr="005A581E">
        <w:tc>
          <w:tcPr>
            <w:tcW w:w="3595" w:type="dxa"/>
          </w:tcPr>
          <w:p w14:paraId="549B0364" w14:textId="5534AC90" w:rsidR="00261FFD" w:rsidRPr="001C5F7C" w:rsidRDefault="00BA1BBF" w:rsidP="00DF0314">
            <w:pPr>
              <w:jc w:val="right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 xml:space="preserve">Cuneus </w:t>
            </w:r>
          </w:p>
        </w:tc>
        <w:tc>
          <w:tcPr>
            <w:tcW w:w="2160" w:type="dxa"/>
            <w:vAlign w:val="center"/>
          </w:tcPr>
          <w:p w14:paraId="59DDF94E" w14:textId="262B6E33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27</w:t>
            </w:r>
          </w:p>
        </w:tc>
        <w:tc>
          <w:tcPr>
            <w:tcW w:w="1257" w:type="dxa"/>
            <w:vAlign w:val="center"/>
          </w:tcPr>
          <w:p w14:paraId="33B20758" w14:textId="48035414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3.93</w:t>
            </w:r>
          </w:p>
        </w:tc>
        <w:tc>
          <w:tcPr>
            <w:tcW w:w="2338" w:type="dxa"/>
            <w:vAlign w:val="bottom"/>
          </w:tcPr>
          <w:p w14:paraId="4FD084EC" w14:textId="37CF9A35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-8; -84; 30</w:t>
            </w:r>
          </w:p>
        </w:tc>
      </w:tr>
      <w:tr w:rsidR="005A581E" w:rsidRPr="003A642A" w14:paraId="46787F96" w14:textId="77777777" w:rsidTr="005A581E">
        <w:tc>
          <w:tcPr>
            <w:tcW w:w="3595" w:type="dxa"/>
          </w:tcPr>
          <w:p w14:paraId="3D978595" w14:textId="12FC7CAD" w:rsidR="00261FFD" w:rsidRPr="001C5F7C" w:rsidRDefault="00BA1BBF" w:rsidP="00DF0314">
            <w:pPr>
              <w:jc w:val="right"/>
              <w:rPr>
                <w:rFonts w:cs="Times New Roman"/>
                <w:szCs w:val="24"/>
              </w:rPr>
            </w:pPr>
            <w:proofErr w:type="spellStart"/>
            <w:r w:rsidRPr="001C5F7C">
              <w:rPr>
                <w:rFonts w:cs="Times New Roman"/>
                <w:szCs w:val="24"/>
              </w:rPr>
              <w:t>Precuneus</w:t>
            </w:r>
            <w:proofErr w:type="spellEnd"/>
            <w:r w:rsidRPr="001C5F7C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160" w:type="dxa"/>
            <w:vAlign w:val="center"/>
          </w:tcPr>
          <w:p w14:paraId="78EC70A7" w14:textId="6B2F62FB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45</w:t>
            </w:r>
          </w:p>
        </w:tc>
        <w:tc>
          <w:tcPr>
            <w:tcW w:w="1257" w:type="dxa"/>
            <w:vAlign w:val="center"/>
          </w:tcPr>
          <w:p w14:paraId="21AABA78" w14:textId="42BD4D98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3.93</w:t>
            </w:r>
          </w:p>
        </w:tc>
        <w:tc>
          <w:tcPr>
            <w:tcW w:w="2338" w:type="dxa"/>
            <w:vAlign w:val="bottom"/>
          </w:tcPr>
          <w:p w14:paraId="2DC0548D" w14:textId="325BAE09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10; -42; 54</w:t>
            </w:r>
          </w:p>
        </w:tc>
      </w:tr>
      <w:tr w:rsidR="005A581E" w:rsidRPr="003A642A" w14:paraId="7FE52B4F" w14:textId="77777777" w:rsidTr="005A581E">
        <w:tc>
          <w:tcPr>
            <w:tcW w:w="3595" w:type="dxa"/>
          </w:tcPr>
          <w:p w14:paraId="17C37995" w14:textId="77777777" w:rsidR="00261FFD" w:rsidRPr="001C5F7C" w:rsidRDefault="00261FFD" w:rsidP="00DF0314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411C05AC" w14:textId="6E0FDCE3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^</w:t>
            </w:r>
          </w:p>
        </w:tc>
        <w:tc>
          <w:tcPr>
            <w:tcW w:w="1257" w:type="dxa"/>
            <w:vAlign w:val="center"/>
          </w:tcPr>
          <w:p w14:paraId="6B126854" w14:textId="7356A140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3.53</w:t>
            </w:r>
          </w:p>
        </w:tc>
        <w:tc>
          <w:tcPr>
            <w:tcW w:w="2338" w:type="dxa"/>
            <w:vAlign w:val="bottom"/>
          </w:tcPr>
          <w:p w14:paraId="3C395E58" w14:textId="02304D64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8; -34; 54</w:t>
            </w:r>
          </w:p>
        </w:tc>
      </w:tr>
      <w:tr w:rsidR="005A581E" w:rsidRPr="003A642A" w14:paraId="2FF82DA9" w14:textId="77777777" w:rsidTr="005A581E">
        <w:tc>
          <w:tcPr>
            <w:tcW w:w="3595" w:type="dxa"/>
          </w:tcPr>
          <w:p w14:paraId="15BB71A2" w14:textId="1C9E1EA0" w:rsidR="00261FFD" w:rsidRPr="001C5F7C" w:rsidRDefault="00BA1BBF" w:rsidP="00DF0314">
            <w:pPr>
              <w:jc w:val="right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 xml:space="preserve">Posterior insula </w:t>
            </w:r>
          </w:p>
        </w:tc>
        <w:tc>
          <w:tcPr>
            <w:tcW w:w="2160" w:type="dxa"/>
            <w:vAlign w:val="center"/>
          </w:tcPr>
          <w:p w14:paraId="5303181C" w14:textId="3F525A32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77</w:t>
            </w:r>
          </w:p>
        </w:tc>
        <w:tc>
          <w:tcPr>
            <w:tcW w:w="1257" w:type="dxa"/>
            <w:vAlign w:val="center"/>
          </w:tcPr>
          <w:p w14:paraId="38C0D638" w14:textId="5D74F6B4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3.86</w:t>
            </w:r>
          </w:p>
        </w:tc>
        <w:tc>
          <w:tcPr>
            <w:tcW w:w="2338" w:type="dxa"/>
            <w:vAlign w:val="bottom"/>
          </w:tcPr>
          <w:p w14:paraId="58E6F956" w14:textId="121598B3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-32; -20; 6</w:t>
            </w:r>
          </w:p>
        </w:tc>
      </w:tr>
      <w:tr w:rsidR="005A581E" w:rsidRPr="003A642A" w14:paraId="3A9E52F7" w14:textId="77777777" w:rsidTr="005A581E">
        <w:tc>
          <w:tcPr>
            <w:tcW w:w="3595" w:type="dxa"/>
          </w:tcPr>
          <w:p w14:paraId="5EFC88EE" w14:textId="77777777" w:rsidR="00261FFD" w:rsidRPr="001C5F7C" w:rsidRDefault="00261FFD" w:rsidP="00DF0314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191DF8D1" w14:textId="7199F04A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^</w:t>
            </w:r>
          </w:p>
        </w:tc>
        <w:tc>
          <w:tcPr>
            <w:tcW w:w="1257" w:type="dxa"/>
            <w:vAlign w:val="center"/>
          </w:tcPr>
          <w:p w14:paraId="2DDF220C" w14:textId="6B294B4D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3.64</w:t>
            </w:r>
          </w:p>
        </w:tc>
        <w:tc>
          <w:tcPr>
            <w:tcW w:w="2338" w:type="dxa"/>
            <w:vAlign w:val="bottom"/>
          </w:tcPr>
          <w:p w14:paraId="642A0212" w14:textId="618FB450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-40; -14; -8</w:t>
            </w:r>
          </w:p>
        </w:tc>
      </w:tr>
      <w:tr w:rsidR="005A581E" w:rsidRPr="003A642A" w14:paraId="579C4116" w14:textId="77777777" w:rsidTr="005A581E">
        <w:tc>
          <w:tcPr>
            <w:tcW w:w="3595" w:type="dxa"/>
          </w:tcPr>
          <w:p w14:paraId="66E1B32E" w14:textId="04B1BB9B" w:rsidR="00261FFD" w:rsidRPr="001C5F7C" w:rsidRDefault="00BA1BBF" w:rsidP="00DF0314">
            <w:pPr>
              <w:jc w:val="right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Superior frontal gyrus</w:t>
            </w:r>
          </w:p>
        </w:tc>
        <w:tc>
          <w:tcPr>
            <w:tcW w:w="2160" w:type="dxa"/>
            <w:vAlign w:val="center"/>
          </w:tcPr>
          <w:p w14:paraId="7BA3E9A9" w14:textId="1F6DC79E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130</w:t>
            </w:r>
          </w:p>
        </w:tc>
        <w:tc>
          <w:tcPr>
            <w:tcW w:w="1257" w:type="dxa"/>
            <w:vAlign w:val="center"/>
          </w:tcPr>
          <w:p w14:paraId="5A48058F" w14:textId="2A3AC91A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3.73</w:t>
            </w:r>
          </w:p>
        </w:tc>
        <w:tc>
          <w:tcPr>
            <w:tcW w:w="2338" w:type="dxa"/>
            <w:vAlign w:val="bottom"/>
          </w:tcPr>
          <w:p w14:paraId="180A20E2" w14:textId="61055520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-24; 16; 58</w:t>
            </w:r>
          </w:p>
        </w:tc>
      </w:tr>
      <w:tr w:rsidR="005A581E" w:rsidRPr="003A642A" w14:paraId="7EA98485" w14:textId="77777777" w:rsidTr="005A581E">
        <w:tc>
          <w:tcPr>
            <w:tcW w:w="3595" w:type="dxa"/>
          </w:tcPr>
          <w:p w14:paraId="2079D1AB" w14:textId="77777777" w:rsidR="00261FFD" w:rsidRPr="001C5F7C" w:rsidRDefault="00261FFD" w:rsidP="00DF0314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7C6D5D71" w14:textId="39A44297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^</w:t>
            </w:r>
          </w:p>
        </w:tc>
        <w:tc>
          <w:tcPr>
            <w:tcW w:w="1257" w:type="dxa"/>
            <w:vAlign w:val="center"/>
          </w:tcPr>
          <w:p w14:paraId="0AA6AD78" w14:textId="2C41B54D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3.64</w:t>
            </w:r>
          </w:p>
        </w:tc>
        <w:tc>
          <w:tcPr>
            <w:tcW w:w="2338" w:type="dxa"/>
            <w:vAlign w:val="bottom"/>
          </w:tcPr>
          <w:p w14:paraId="375979FC" w14:textId="249F9454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-26; 26; 46</w:t>
            </w:r>
          </w:p>
        </w:tc>
      </w:tr>
      <w:tr w:rsidR="005A581E" w:rsidRPr="003A642A" w14:paraId="7B89252A" w14:textId="77777777" w:rsidTr="005A581E">
        <w:tc>
          <w:tcPr>
            <w:tcW w:w="3595" w:type="dxa"/>
          </w:tcPr>
          <w:p w14:paraId="484DE990" w14:textId="77777777" w:rsidR="00261FFD" w:rsidRPr="001C5F7C" w:rsidRDefault="00261FFD" w:rsidP="00DF0314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70060DE7" w14:textId="6D9B707F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^</w:t>
            </w:r>
          </w:p>
        </w:tc>
        <w:tc>
          <w:tcPr>
            <w:tcW w:w="1257" w:type="dxa"/>
            <w:vAlign w:val="center"/>
          </w:tcPr>
          <w:p w14:paraId="335059E5" w14:textId="6FD5100E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3.48</w:t>
            </w:r>
          </w:p>
        </w:tc>
        <w:tc>
          <w:tcPr>
            <w:tcW w:w="2338" w:type="dxa"/>
            <w:vAlign w:val="bottom"/>
          </w:tcPr>
          <w:p w14:paraId="2C956D26" w14:textId="190A1CFB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-20; 10; 66</w:t>
            </w:r>
          </w:p>
        </w:tc>
      </w:tr>
      <w:tr w:rsidR="005A581E" w:rsidRPr="003A642A" w14:paraId="3D7A3262" w14:textId="77777777" w:rsidTr="005A581E">
        <w:tc>
          <w:tcPr>
            <w:tcW w:w="3595" w:type="dxa"/>
          </w:tcPr>
          <w:p w14:paraId="5763BEB5" w14:textId="33C6BD24" w:rsidR="00261FFD" w:rsidRPr="001C5F7C" w:rsidRDefault="00BA1BBF" w:rsidP="00DF0314">
            <w:pPr>
              <w:jc w:val="right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 xml:space="preserve">Posterior insula </w:t>
            </w:r>
          </w:p>
        </w:tc>
        <w:tc>
          <w:tcPr>
            <w:tcW w:w="2160" w:type="dxa"/>
            <w:vAlign w:val="center"/>
          </w:tcPr>
          <w:p w14:paraId="289808BC" w14:textId="11558AC6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25</w:t>
            </w:r>
          </w:p>
        </w:tc>
        <w:tc>
          <w:tcPr>
            <w:tcW w:w="1257" w:type="dxa"/>
            <w:vAlign w:val="center"/>
          </w:tcPr>
          <w:p w14:paraId="6B93EC1C" w14:textId="5BD5D50E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3.57</w:t>
            </w:r>
          </w:p>
        </w:tc>
        <w:tc>
          <w:tcPr>
            <w:tcW w:w="2338" w:type="dxa"/>
            <w:vAlign w:val="bottom"/>
          </w:tcPr>
          <w:p w14:paraId="24D5E9E1" w14:textId="34068115" w:rsidR="00261FFD" w:rsidRPr="001C5F7C" w:rsidRDefault="00261FFD" w:rsidP="00DF0314">
            <w:pPr>
              <w:jc w:val="center"/>
              <w:rPr>
                <w:rFonts w:cs="Times New Roman"/>
                <w:szCs w:val="24"/>
              </w:rPr>
            </w:pPr>
            <w:r w:rsidRPr="001C5F7C">
              <w:rPr>
                <w:rFonts w:cs="Times New Roman"/>
                <w:szCs w:val="24"/>
              </w:rPr>
              <w:t>32; 6; 6</w:t>
            </w:r>
          </w:p>
        </w:tc>
      </w:tr>
    </w:tbl>
    <w:p w14:paraId="7BD39971" w14:textId="14BC8D10" w:rsidR="00147E6B" w:rsidRDefault="00CF4A28">
      <w:pPr>
        <w:rPr>
          <w:rFonts w:cs="Times New Roman"/>
          <w:szCs w:val="24"/>
        </w:rPr>
      </w:pPr>
      <w:r w:rsidRPr="00F74F62">
        <w:rPr>
          <w:rFonts w:cs="Times New Roman"/>
          <w:b/>
          <w:szCs w:val="24"/>
        </w:rPr>
        <w:t>Table S1</w:t>
      </w:r>
      <w:r w:rsidRPr="00FB5F69">
        <w:rPr>
          <w:rFonts w:cs="Times New Roman"/>
          <w:szCs w:val="24"/>
        </w:rPr>
        <w:t xml:space="preserve">.  </w:t>
      </w:r>
      <w:r>
        <w:rPr>
          <w:rFonts w:cs="Times New Roman"/>
          <w:szCs w:val="24"/>
        </w:rPr>
        <w:t xml:space="preserve">Regions that are significantly more active when evaluating the warm out-group </w:t>
      </w:r>
      <w:r w:rsidR="00A431D2">
        <w:rPr>
          <w:rFonts w:cs="Times New Roman"/>
          <w:szCs w:val="24"/>
        </w:rPr>
        <w:t>compared to</w:t>
      </w:r>
      <w:r w:rsidR="008D3BDF">
        <w:rPr>
          <w:rFonts w:cs="Times New Roman"/>
          <w:szCs w:val="24"/>
        </w:rPr>
        <w:t xml:space="preserve"> </w:t>
      </w:r>
      <w:r w:rsidR="00D329B8">
        <w:rPr>
          <w:rFonts w:cs="Times New Roman"/>
          <w:szCs w:val="24"/>
        </w:rPr>
        <w:t>the cold out-groups</w:t>
      </w:r>
      <w:r w:rsidR="00A431D2">
        <w:rPr>
          <w:rFonts w:cs="Times New Roman"/>
          <w:szCs w:val="24"/>
        </w:rPr>
        <w:t>,</w:t>
      </w:r>
      <w:r w:rsidR="00D329B8">
        <w:rPr>
          <w:rFonts w:cs="Times New Roman"/>
          <w:szCs w:val="24"/>
        </w:rPr>
        <w:t xml:space="preserve"> following the </w:t>
      </w:r>
      <w:r w:rsidR="007A6337">
        <w:rPr>
          <w:rFonts w:cs="Times New Roman"/>
          <w:szCs w:val="24"/>
        </w:rPr>
        <w:t xml:space="preserve">pairwise comparison </w:t>
      </w:r>
      <w:r>
        <w:rPr>
          <w:rFonts w:cs="Times New Roman"/>
          <w:szCs w:val="24"/>
        </w:rPr>
        <w:t>2*(</w:t>
      </w:r>
      <w:r w:rsidR="00A431D2">
        <w:rPr>
          <w:rFonts w:cs="Times New Roman"/>
          <w:szCs w:val="24"/>
        </w:rPr>
        <w:t xml:space="preserve">Mild out-group </w:t>
      </w:r>
      <w:r>
        <w:rPr>
          <w:rFonts w:cs="Times New Roman"/>
          <w:szCs w:val="24"/>
        </w:rPr>
        <w:t>vs</w:t>
      </w:r>
      <w:r w:rsidR="008D3BDF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</w:t>
      </w:r>
      <w:r w:rsidR="00A431D2">
        <w:rPr>
          <w:rFonts w:cs="Times New Roman"/>
          <w:szCs w:val="24"/>
        </w:rPr>
        <w:t>in-group</w:t>
      </w:r>
      <w:r>
        <w:rPr>
          <w:rFonts w:cs="Times New Roman"/>
          <w:szCs w:val="24"/>
        </w:rPr>
        <w:t>)</w:t>
      </w:r>
      <w:r w:rsidR="00FC4789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-</w:t>
      </w:r>
      <w:r w:rsidR="00FC4789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[(</w:t>
      </w:r>
      <w:r w:rsidR="00A431D2">
        <w:rPr>
          <w:rFonts w:cs="Times New Roman"/>
          <w:szCs w:val="24"/>
        </w:rPr>
        <w:t>Moderate out-group</w:t>
      </w:r>
      <w:r>
        <w:rPr>
          <w:rFonts w:cs="Times New Roman"/>
          <w:szCs w:val="24"/>
        </w:rPr>
        <w:t xml:space="preserve"> </w:t>
      </w:r>
      <w:r w:rsidR="00A431D2">
        <w:rPr>
          <w:rFonts w:cs="Times New Roman"/>
          <w:szCs w:val="24"/>
        </w:rPr>
        <w:t>– In-group</w:t>
      </w:r>
      <w:r>
        <w:rPr>
          <w:rFonts w:cs="Times New Roman"/>
          <w:szCs w:val="24"/>
        </w:rPr>
        <w:t>) + (</w:t>
      </w:r>
      <w:r w:rsidR="00A431D2">
        <w:rPr>
          <w:rFonts w:cs="Times New Roman"/>
          <w:szCs w:val="24"/>
        </w:rPr>
        <w:t>Extreme out-group – in-group</w:t>
      </w:r>
      <w:r>
        <w:rPr>
          <w:rFonts w:cs="Times New Roman"/>
          <w:szCs w:val="24"/>
        </w:rPr>
        <w:t>]</w:t>
      </w:r>
      <w:r w:rsidR="007A6337">
        <w:rPr>
          <w:rFonts w:cs="Times New Roman"/>
          <w:szCs w:val="24"/>
        </w:rPr>
        <w:t xml:space="preserve"> within the one-way ANOVA</w:t>
      </w:r>
      <w:r w:rsidR="0015388B">
        <w:rPr>
          <w:rFonts w:cs="Times New Roman"/>
          <w:szCs w:val="24"/>
        </w:rPr>
        <w:t xml:space="preserve"> with </w:t>
      </w:r>
      <w:r w:rsidR="0015388B" w:rsidRPr="0015388B">
        <w:rPr>
          <w:rFonts w:cs="Times New Roman"/>
          <w:szCs w:val="24"/>
        </w:rPr>
        <w:t xml:space="preserve">factor minuend character </w:t>
      </w:r>
      <w:r w:rsidR="0015388B">
        <w:rPr>
          <w:rFonts w:cs="Times New Roman"/>
          <w:szCs w:val="24"/>
        </w:rPr>
        <w:t>(</w:t>
      </w:r>
      <w:r w:rsidR="0015388B" w:rsidRPr="0015388B">
        <w:rPr>
          <w:rFonts w:cs="Times New Roman"/>
          <w:szCs w:val="24"/>
        </w:rPr>
        <w:t xml:space="preserve">mild out-group, moderate out-group, extreme out-group) </w:t>
      </w:r>
      <w:r w:rsidR="0015388B" w:rsidRPr="0015388B">
        <w:rPr>
          <w:rFonts w:cs="Times New Roman"/>
          <w:szCs w:val="24"/>
        </w:rPr>
        <w:lastRenderedPageBreak/>
        <w:t>computed on the three second-level contrasts</w:t>
      </w:r>
      <w:r>
        <w:rPr>
          <w:rFonts w:cs="Times New Roman"/>
          <w:szCs w:val="24"/>
        </w:rPr>
        <w:t xml:space="preserve">).  </w:t>
      </w:r>
      <w:r w:rsidRPr="00FB5F69">
        <w:rPr>
          <w:rFonts w:cs="Times New Roman"/>
          <w:szCs w:val="24"/>
        </w:rPr>
        <w:t>p &lt; .001 and a cluster-level p &lt; .01</w:t>
      </w:r>
      <w:r>
        <w:rPr>
          <w:rFonts w:cs="Times New Roman"/>
          <w:szCs w:val="24"/>
        </w:rPr>
        <w:t xml:space="preserve">. </w:t>
      </w:r>
      <w:r w:rsidRPr="00FB5F69">
        <w:rPr>
          <w:rFonts w:cs="Times New Roman"/>
          <w:szCs w:val="24"/>
        </w:rPr>
        <w:t>^ part of the same functional cluster</w:t>
      </w:r>
      <w:r w:rsidR="00147E6B">
        <w:rPr>
          <w:rFonts w:cs="Times New Roman"/>
          <w:szCs w:val="24"/>
        </w:rPr>
        <w:br w:type="page"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505"/>
        <w:gridCol w:w="1800"/>
        <w:gridCol w:w="1707"/>
        <w:gridCol w:w="2338"/>
      </w:tblGrid>
      <w:tr w:rsidR="006B4ACD" w:rsidRPr="003A642A" w14:paraId="79DD67A8" w14:textId="77777777" w:rsidTr="006B4ACD">
        <w:trPr>
          <w:jc w:val="center"/>
        </w:trPr>
        <w:tc>
          <w:tcPr>
            <w:tcW w:w="3505" w:type="dxa"/>
          </w:tcPr>
          <w:p w14:paraId="7BC5632C" w14:textId="77777777" w:rsidR="00147E6B" w:rsidRPr="003A642A" w:rsidRDefault="00147E6B" w:rsidP="00EC0CE1">
            <w:pPr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b/>
                <w:szCs w:val="24"/>
              </w:rPr>
              <w:lastRenderedPageBreak/>
              <w:t>Region</w:t>
            </w:r>
          </w:p>
        </w:tc>
        <w:tc>
          <w:tcPr>
            <w:tcW w:w="1800" w:type="dxa"/>
          </w:tcPr>
          <w:p w14:paraId="5E7A7FC0" w14:textId="77777777" w:rsidR="00147E6B" w:rsidRPr="003A642A" w:rsidRDefault="00147E6B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b/>
                <w:szCs w:val="24"/>
              </w:rPr>
              <w:t>Cluster size</w:t>
            </w:r>
          </w:p>
        </w:tc>
        <w:tc>
          <w:tcPr>
            <w:tcW w:w="1707" w:type="dxa"/>
          </w:tcPr>
          <w:p w14:paraId="1C83D0D4" w14:textId="77777777" w:rsidR="00147E6B" w:rsidRPr="003A642A" w:rsidRDefault="00147E6B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b/>
                <w:szCs w:val="24"/>
              </w:rPr>
              <w:t>z-score</w:t>
            </w:r>
          </w:p>
        </w:tc>
        <w:tc>
          <w:tcPr>
            <w:tcW w:w="2338" w:type="dxa"/>
          </w:tcPr>
          <w:p w14:paraId="07EF13F6" w14:textId="77777777" w:rsidR="00147E6B" w:rsidRPr="003A642A" w:rsidRDefault="00147E6B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b/>
                <w:szCs w:val="24"/>
              </w:rPr>
              <w:t>MNI coordinates</w:t>
            </w:r>
          </w:p>
        </w:tc>
      </w:tr>
      <w:tr w:rsidR="006B4ACD" w:rsidRPr="003A642A" w14:paraId="1086B497" w14:textId="77777777" w:rsidTr="006B4ACD">
        <w:trPr>
          <w:jc w:val="center"/>
        </w:trPr>
        <w:tc>
          <w:tcPr>
            <w:tcW w:w="3505" w:type="dxa"/>
          </w:tcPr>
          <w:p w14:paraId="3DDE8713" w14:textId="223D9FB4" w:rsidR="003A642A" w:rsidRPr="003A642A" w:rsidRDefault="006B4ACD" w:rsidP="006B4ACD">
            <w:pPr>
              <w:jc w:val="right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Temporo</w:t>
            </w:r>
            <w:proofErr w:type="spellEnd"/>
            <w:r>
              <w:rPr>
                <w:rFonts w:cs="Times New Roman"/>
                <w:szCs w:val="24"/>
              </w:rPr>
              <w:t>-parietal junction</w:t>
            </w:r>
          </w:p>
        </w:tc>
        <w:tc>
          <w:tcPr>
            <w:tcW w:w="1800" w:type="dxa"/>
            <w:vAlign w:val="center"/>
          </w:tcPr>
          <w:p w14:paraId="1CF0C53D" w14:textId="664223F4" w:rsidR="003A642A" w:rsidRPr="003A642A" w:rsidRDefault="003A642A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341</w:t>
            </w:r>
          </w:p>
        </w:tc>
        <w:tc>
          <w:tcPr>
            <w:tcW w:w="1707" w:type="dxa"/>
            <w:vAlign w:val="center"/>
          </w:tcPr>
          <w:p w14:paraId="5BCB66C3" w14:textId="78D524C7" w:rsidR="003A642A" w:rsidRPr="003A642A" w:rsidRDefault="003A642A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4.84</w:t>
            </w:r>
          </w:p>
        </w:tc>
        <w:tc>
          <w:tcPr>
            <w:tcW w:w="2338" w:type="dxa"/>
            <w:vAlign w:val="bottom"/>
          </w:tcPr>
          <w:p w14:paraId="25322A1F" w14:textId="18393F0D" w:rsidR="003A642A" w:rsidRPr="003A642A" w:rsidRDefault="003A642A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64; -54; 14</w:t>
            </w:r>
          </w:p>
        </w:tc>
      </w:tr>
      <w:tr w:rsidR="006B4ACD" w:rsidRPr="003A642A" w14:paraId="3EE50C92" w14:textId="77777777" w:rsidTr="006B4ACD">
        <w:trPr>
          <w:jc w:val="center"/>
        </w:trPr>
        <w:tc>
          <w:tcPr>
            <w:tcW w:w="3505" w:type="dxa"/>
          </w:tcPr>
          <w:p w14:paraId="1ACAC9B8" w14:textId="77777777" w:rsidR="00EE3F06" w:rsidRPr="003A642A" w:rsidRDefault="00EE3F06" w:rsidP="006B4ACD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70A9488B" w14:textId="4ABB346A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^</w:t>
            </w:r>
          </w:p>
        </w:tc>
        <w:tc>
          <w:tcPr>
            <w:tcW w:w="1707" w:type="dxa"/>
            <w:vAlign w:val="center"/>
          </w:tcPr>
          <w:p w14:paraId="2950FF3F" w14:textId="6A57786F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4.69</w:t>
            </w:r>
          </w:p>
        </w:tc>
        <w:tc>
          <w:tcPr>
            <w:tcW w:w="2338" w:type="dxa"/>
            <w:vAlign w:val="bottom"/>
          </w:tcPr>
          <w:p w14:paraId="235CEC61" w14:textId="67DBE00A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48; -56; 14</w:t>
            </w:r>
          </w:p>
        </w:tc>
      </w:tr>
      <w:tr w:rsidR="006B4ACD" w:rsidRPr="003A642A" w14:paraId="0FC6B090" w14:textId="77777777" w:rsidTr="006B4ACD">
        <w:trPr>
          <w:jc w:val="center"/>
        </w:trPr>
        <w:tc>
          <w:tcPr>
            <w:tcW w:w="3505" w:type="dxa"/>
          </w:tcPr>
          <w:p w14:paraId="742013E1" w14:textId="77777777" w:rsidR="00EE3F06" w:rsidRPr="003A642A" w:rsidRDefault="00EE3F06" w:rsidP="006B4ACD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0DA78C96" w14:textId="0E43B880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^</w:t>
            </w:r>
          </w:p>
        </w:tc>
        <w:tc>
          <w:tcPr>
            <w:tcW w:w="1707" w:type="dxa"/>
            <w:vAlign w:val="center"/>
          </w:tcPr>
          <w:p w14:paraId="6FC9150E" w14:textId="74C04404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4.19</w:t>
            </w:r>
          </w:p>
        </w:tc>
        <w:tc>
          <w:tcPr>
            <w:tcW w:w="2338" w:type="dxa"/>
            <w:vAlign w:val="bottom"/>
          </w:tcPr>
          <w:p w14:paraId="1039ADA1" w14:textId="13068C2E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56; -64; 14</w:t>
            </w:r>
          </w:p>
        </w:tc>
      </w:tr>
      <w:tr w:rsidR="006B4ACD" w:rsidRPr="003A642A" w14:paraId="395E052F" w14:textId="77777777" w:rsidTr="006B4ACD">
        <w:trPr>
          <w:jc w:val="center"/>
        </w:trPr>
        <w:tc>
          <w:tcPr>
            <w:tcW w:w="3505" w:type="dxa"/>
          </w:tcPr>
          <w:p w14:paraId="54704B32" w14:textId="4D31E186" w:rsidR="00EE3F06" w:rsidRPr="003A642A" w:rsidRDefault="006B4ACD" w:rsidP="006B4ACD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usiform gyrus</w:t>
            </w:r>
          </w:p>
        </w:tc>
        <w:tc>
          <w:tcPr>
            <w:tcW w:w="1800" w:type="dxa"/>
            <w:vAlign w:val="center"/>
          </w:tcPr>
          <w:p w14:paraId="7301908E" w14:textId="5FF0AFC7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268</w:t>
            </w:r>
          </w:p>
        </w:tc>
        <w:tc>
          <w:tcPr>
            <w:tcW w:w="1707" w:type="dxa"/>
            <w:vAlign w:val="center"/>
          </w:tcPr>
          <w:p w14:paraId="1E139E29" w14:textId="4977FFEC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4.83</w:t>
            </w:r>
          </w:p>
        </w:tc>
        <w:tc>
          <w:tcPr>
            <w:tcW w:w="2338" w:type="dxa"/>
            <w:vAlign w:val="bottom"/>
          </w:tcPr>
          <w:p w14:paraId="71A7470F" w14:textId="15530F51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40; -42; -20</w:t>
            </w:r>
          </w:p>
        </w:tc>
      </w:tr>
      <w:tr w:rsidR="006B4ACD" w:rsidRPr="003A642A" w14:paraId="15D9102E" w14:textId="77777777" w:rsidTr="006B4ACD">
        <w:trPr>
          <w:jc w:val="center"/>
        </w:trPr>
        <w:tc>
          <w:tcPr>
            <w:tcW w:w="3505" w:type="dxa"/>
          </w:tcPr>
          <w:p w14:paraId="66F9A3EE" w14:textId="77777777" w:rsidR="00EE3F06" w:rsidRPr="003A642A" w:rsidRDefault="00EE3F06" w:rsidP="006B4ACD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1212C2B9" w14:textId="15A07404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^</w:t>
            </w:r>
          </w:p>
        </w:tc>
        <w:tc>
          <w:tcPr>
            <w:tcW w:w="1707" w:type="dxa"/>
            <w:vAlign w:val="center"/>
          </w:tcPr>
          <w:p w14:paraId="74C4DDD7" w14:textId="2D9290D3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4.47</w:t>
            </w:r>
          </w:p>
        </w:tc>
        <w:tc>
          <w:tcPr>
            <w:tcW w:w="2338" w:type="dxa"/>
            <w:vAlign w:val="bottom"/>
          </w:tcPr>
          <w:p w14:paraId="3F7F6882" w14:textId="65906596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42; -56; -18</w:t>
            </w:r>
          </w:p>
        </w:tc>
      </w:tr>
      <w:tr w:rsidR="006B4ACD" w:rsidRPr="003A642A" w14:paraId="768D65E8" w14:textId="77777777" w:rsidTr="006B4ACD">
        <w:trPr>
          <w:jc w:val="center"/>
        </w:trPr>
        <w:tc>
          <w:tcPr>
            <w:tcW w:w="3505" w:type="dxa"/>
          </w:tcPr>
          <w:p w14:paraId="434E7D17" w14:textId="39499B3A" w:rsidR="00EE3F06" w:rsidRPr="003A642A" w:rsidRDefault="006B4ACD" w:rsidP="006B4ACD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nterior temporal lobe</w:t>
            </w:r>
          </w:p>
        </w:tc>
        <w:tc>
          <w:tcPr>
            <w:tcW w:w="1800" w:type="dxa"/>
            <w:vAlign w:val="center"/>
          </w:tcPr>
          <w:p w14:paraId="3521C707" w14:textId="0F944A07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193</w:t>
            </w:r>
          </w:p>
        </w:tc>
        <w:tc>
          <w:tcPr>
            <w:tcW w:w="1707" w:type="dxa"/>
            <w:vAlign w:val="center"/>
          </w:tcPr>
          <w:p w14:paraId="6BDD320E" w14:textId="7BC5F1A1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4.61</w:t>
            </w:r>
          </w:p>
        </w:tc>
        <w:tc>
          <w:tcPr>
            <w:tcW w:w="2338" w:type="dxa"/>
            <w:vAlign w:val="bottom"/>
          </w:tcPr>
          <w:p w14:paraId="1FD62D1D" w14:textId="6C5F7CA1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48; 12; -36</w:t>
            </w:r>
          </w:p>
        </w:tc>
      </w:tr>
      <w:tr w:rsidR="006B4ACD" w:rsidRPr="003A642A" w14:paraId="4ADE7011" w14:textId="77777777" w:rsidTr="006B4ACD">
        <w:trPr>
          <w:jc w:val="center"/>
        </w:trPr>
        <w:tc>
          <w:tcPr>
            <w:tcW w:w="3505" w:type="dxa"/>
          </w:tcPr>
          <w:p w14:paraId="298B7436" w14:textId="77777777" w:rsidR="00EE3F06" w:rsidRPr="003A642A" w:rsidRDefault="00EE3F06" w:rsidP="006B4ACD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65F60A11" w14:textId="3D2101D9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^</w:t>
            </w:r>
          </w:p>
        </w:tc>
        <w:tc>
          <w:tcPr>
            <w:tcW w:w="1707" w:type="dxa"/>
            <w:vAlign w:val="center"/>
          </w:tcPr>
          <w:p w14:paraId="2AED0ED6" w14:textId="1ABB310D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3.86</w:t>
            </w:r>
          </w:p>
        </w:tc>
        <w:tc>
          <w:tcPr>
            <w:tcW w:w="2338" w:type="dxa"/>
            <w:vAlign w:val="bottom"/>
          </w:tcPr>
          <w:p w14:paraId="635EE75B" w14:textId="13D15516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40; 22; -26</w:t>
            </w:r>
          </w:p>
        </w:tc>
      </w:tr>
      <w:tr w:rsidR="006B4ACD" w:rsidRPr="003A642A" w14:paraId="596D89BC" w14:textId="77777777" w:rsidTr="006B4ACD">
        <w:trPr>
          <w:jc w:val="center"/>
        </w:trPr>
        <w:tc>
          <w:tcPr>
            <w:tcW w:w="3505" w:type="dxa"/>
          </w:tcPr>
          <w:p w14:paraId="527E0621" w14:textId="0A852977" w:rsidR="00EE3F06" w:rsidRPr="003A642A" w:rsidRDefault="006B4ACD" w:rsidP="006B4ACD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ccipital lobe</w:t>
            </w:r>
          </w:p>
        </w:tc>
        <w:tc>
          <w:tcPr>
            <w:tcW w:w="1800" w:type="dxa"/>
            <w:vAlign w:val="center"/>
          </w:tcPr>
          <w:p w14:paraId="47BE048B" w14:textId="3D12AE04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54</w:t>
            </w:r>
          </w:p>
        </w:tc>
        <w:tc>
          <w:tcPr>
            <w:tcW w:w="1707" w:type="dxa"/>
            <w:vAlign w:val="center"/>
          </w:tcPr>
          <w:p w14:paraId="5FC11931" w14:textId="5C2E31D1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4.58</w:t>
            </w:r>
          </w:p>
        </w:tc>
        <w:tc>
          <w:tcPr>
            <w:tcW w:w="2338" w:type="dxa"/>
            <w:vAlign w:val="bottom"/>
          </w:tcPr>
          <w:p w14:paraId="0DF05EB2" w14:textId="56104B53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-28; -78; -8</w:t>
            </w:r>
          </w:p>
        </w:tc>
      </w:tr>
      <w:tr w:rsidR="006B4ACD" w:rsidRPr="003A642A" w14:paraId="79E81FD7" w14:textId="77777777" w:rsidTr="006B4ACD">
        <w:trPr>
          <w:jc w:val="center"/>
        </w:trPr>
        <w:tc>
          <w:tcPr>
            <w:tcW w:w="3505" w:type="dxa"/>
          </w:tcPr>
          <w:p w14:paraId="5A49DE8B" w14:textId="1B6C9ACD" w:rsidR="00EE3F06" w:rsidRPr="003A642A" w:rsidRDefault="006B4ACD" w:rsidP="006B4ACD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d cingulate cortex</w:t>
            </w:r>
          </w:p>
        </w:tc>
        <w:tc>
          <w:tcPr>
            <w:tcW w:w="1800" w:type="dxa"/>
            <w:vAlign w:val="center"/>
          </w:tcPr>
          <w:p w14:paraId="5EEB4DE4" w14:textId="7AE339CF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41</w:t>
            </w:r>
          </w:p>
        </w:tc>
        <w:tc>
          <w:tcPr>
            <w:tcW w:w="1707" w:type="dxa"/>
            <w:vAlign w:val="center"/>
          </w:tcPr>
          <w:p w14:paraId="0418040A" w14:textId="151CE571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4.58</w:t>
            </w:r>
          </w:p>
        </w:tc>
        <w:tc>
          <w:tcPr>
            <w:tcW w:w="2338" w:type="dxa"/>
            <w:vAlign w:val="bottom"/>
          </w:tcPr>
          <w:p w14:paraId="285FAFCD" w14:textId="458D10FC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-2; -26; 26</w:t>
            </w:r>
          </w:p>
        </w:tc>
      </w:tr>
      <w:tr w:rsidR="006B4ACD" w:rsidRPr="003A642A" w14:paraId="3F307C1A" w14:textId="77777777" w:rsidTr="006B4ACD">
        <w:trPr>
          <w:jc w:val="center"/>
        </w:trPr>
        <w:tc>
          <w:tcPr>
            <w:tcW w:w="3505" w:type="dxa"/>
          </w:tcPr>
          <w:p w14:paraId="591A692D" w14:textId="2BDD42AB" w:rsidR="00EE3F06" w:rsidRPr="003A642A" w:rsidRDefault="006B4ACD" w:rsidP="006B4ACD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uperior temporal sulcus</w:t>
            </w:r>
          </w:p>
        </w:tc>
        <w:tc>
          <w:tcPr>
            <w:tcW w:w="1800" w:type="dxa"/>
            <w:vAlign w:val="center"/>
          </w:tcPr>
          <w:p w14:paraId="6541B6BE" w14:textId="443E56A8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85</w:t>
            </w:r>
          </w:p>
        </w:tc>
        <w:tc>
          <w:tcPr>
            <w:tcW w:w="1707" w:type="dxa"/>
            <w:vAlign w:val="center"/>
          </w:tcPr>
          <w:p w14:paraId="250C773C" w14:textId="21E20EFD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4.4</w:t>
            </w:r>
          </w:p>
        </w:tc>
        <w:tc>
          <w:tcPr>
            <w:tcW w:w="2338" w:type="dxa"/>
            <w:vAlign w:val="bottom"/>
          </w:tcPr>
          <w:p w14:paraId="6A46F4F6" w14:textId="31D6CFB2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48; -20; -10</w:t>
            </w:r>
          </w:p>
        </w:tc>
      </w:tr>
      <w:tr w:rsidR="006B4ACD" w:rsidRPr="003A642A" w14:paraId="7A7E0CFF" w14:textId="77777777" w:rsidTr="006B4ACD">
        <w:trPr>
          <w:jc w:val="center"/>
        </w:trPr>
        <w:tc>
          <w:tcPr>
            <w:tcW w:w="3505" w:type="dxa"/>
          </w:tcPr>
          <w:p w14:paraId="4215B927" w14:textId="77777777" w:rsidR="00EE3F06" w:rsidRPr="003A642A" w:rsidRDefault="00EE3F06" w:rsidP="006B4ACD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566CE07D" w14:textId="08333386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^</w:t>
            </w:r>
          </w:p>
        </w:tc>
        <w:tc>
          <w:tcPr>
            <w:tcW w:w="1707" w:type="dxa"/>
            <w:vAlign w:val="center"/>
          </w:tcPr>
          <w:p w14:paraId="29ECF4A7" w14:textId="7362CED2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3.55</w:t>
            </w:r>
          </w:p>
        </w:tc>
        <w:tc>
          <w:tcPr>
            <w:tcW w:w="2338" w:type="dxa"/>
            <w:vAlign w:val="bottom"/>
          </w:tcPr>
          <w:p w14:paraId="02726AF6" w14:textId="7F5FC118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44; -34; 0</w:t>
            </w:r>
          </w:p>
        </w:tc>
      </w:tr>
      <w:tr w:rsidR="006B4ACD" w:rsidRPr="003A642A" w14:paraId="696222B9" w14:textId="77777777" w:rsidTr="006B4ACD">
        <w:trPr>
          <w:jc w:val="center"/>
        </w:trPr>
        <w:tc>
          <w:tcPr>
            <w:tcW w:w="3505" w:type="dxa"/>
          </w:tcPr>
          <w:p w14:paraId="50C5843B" w14:textId="60DEE559" w:rsidR="00EE3F06" w:rsidRPr="003A642A" w:rsidRDefault="006B4ACD" w:rsidP="006B4ACD">
            <w:pPr>
              <w:jc w:val="right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Precuneus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800" w:type="dxa"/>
            <w:vAlign w:val="center"/>
          </w:tcPr>
          <w:p w14:paraId="446EA413" w14:textId="3D87FD34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60</w:t>
            </w:r>
          </w:p>
        </w:tc>
        <w:tc>
          <w:tcPr>
            <w:tcW w:w="1707" w:type="dxa"/>
            <w:vAlign w:val="center"/>
          </w:tcPr>
          <w:p w14:paraId="6399422B" w14:textId="4E3D267D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4.22</w:t>
            </w:r>
          </w:p>
        </w:tc>
        <w:tc>
          <w:tcPr>
            <w:tcW w:w="2338" w:type="dxa"/>
            <w:vAlign w:val="bottom"/>
          </w:tcPr>
          <w:p w14:paraId="098C6096" w14:textId="17312A8E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-10; -72; 34</w:t>
            </w:r>
          </w:p>
        </w:tc>
      </w:tr>
      <w:tr w:rsidR="006B4ACD" w:rsidRPr="003A642A" w14:paraId="19283C77" w14:textId="77777777" w:rsidTr="006B4ACD">
        <w:trPr>
          <w:jc w:val="center"/>
        </w:trPr>
        <w:tc>
          <w:tcPr>
            <w:tcW w:w="3505" w:type="dxa"/>
          </w:tcPr>
          <w:p w14:paraId="74DAF0F0" w14:textId="49BD3451" w:rsidR="00EE3F06" w:rsidRPr="003A642A" w:rsidRDefault="00DF0314" w:rsidP="006B4ACD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  <w:r w:rsidR="006B4ACD">
              <w:rPr>
                <w:rFonts w:cs="Times New Roman"/>
                <w:szCs w:val="24"/>
              </w:rPr>
              <w:t>recentral gyrus</w:t>
            </w:r>
          </w:p>
        </w:tc>
        <w:tc>
          <w:tcPr>
            <w:tcW w:w="1800" w:type="dxa"/>
            <w:vAlign w:val="center"/>
          </w:tcPr>
          <w:p w14:paraId="0E5A304F" w14:textId="7C975932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151</w:t>
            </w:r>
          </w:p>
        </w:tc>
        <w:tc>
          <w:tcPr>
            <w:tcW w:w="1707" w:type="dxa"/>
            <w:vAlign w:val="center"/>
          </w:tcPr>
          <w:p w14:paraId="34FC09C3" w14:textId="14147089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4.19</w:t>
            </w:r>
          </w:p>
        </w:tc>
        <w:tc>
          <w:tcPr>
            <w:tcW w:w="2338" w:type="dxa"/>
            <w:vAlign w:val="bottom"/>
          </w:tcPr>
          <w:p w14:paraId="440F471F" w14:textId="58F2043C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-36; -18; 54</w:t>
            </w:r>
          </w:p>
        </w:tc>
      </w:tr>
      <w:tr w:rsidR="006B4ACD" w:rsidRPr="003A642A" w14:paraId="3D0C161A" w14:textId="77777777" w:rsidTr="006B4ACD">
        <w:trPr>
          <w:jc w:val="center"/>
        </w:trPr>
        <w:tc>
          <w:tcPr>
            <w:tcW w:w="3505" w:type="dxa"/>
          </w:tcPr>
          <w:p w14:paraId="37A470A8" w14:textId="77777777" w:rsidR="00EE3F06" w:rsidRPr="003A642A" w:rsidRDefault="00EE3F06" w:rsidP="006B4ACD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3A82A530" w14:textId="2E9A0E55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^</w:t>
            </w:r>
          </w:p>
        </w:tc>
        <w:tc>
          <w:tcPr>
            <w:tcW w:w="1707" w:type="dxa"/>
            <w:vAlign w:val="center"/>
          </w:tcPr>
          <w:p w14:paraId="4107F934" w14:textId="50D473FB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3.77</w:t>
            </w:r>
          </w:p>
        </w:tc>
        <w:tc>
          <w:tcPr>
            <w:tcW w:w="2338" w:type="dxa"/>
            <w:vAlign w:val="bottom"/>
          </w:tcPr>
          <w:p w14:paraId="69F026C4" w14:textId="2F8FD709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-44; -26; 48</w:t>
            </w:r>
          </w:p>
        </w:tc>
      </w:tr>
      <w:tr w:rsidR="006B4ACD" w:rsidRPr="003A642A" w14:paraId="236F1663" w14:textId="77777777" w:rsidTr="006B4ACD">
        <w:trPr>
          <w:jc w:val="center"/>
        </w:trPr>
        <w:tc>
          <w:tcPr>
            <w:tcW w:w="3505" w:type="dxa"/>
          </w:tcPr>
          <w:p w14:paraId="13B8C8AD" w14:textId="08B0240B" w:rsidR="00EE3F06" w:rsidRPr="003A642A" w:rsidRDefault="006B4ACD" w:rsidP="006B4ACD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Fusiform gyrus </w:t>
            </w:r>
          </w:p>
        </w:tc>
        <w:tc>
          <w:tcPr>
            <w:tcW w:w="1800" w:type="dxa"/>
            <w:vAlign w:val="center"/>
          </w:tcPr>
          <w:p w14:paraId="32F75789" w14:textId="01C546E6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47</w:t>
            </w:r>
          </w:p>
        </w:tc>
        <w:tc>
          <w:tcPr>
            <w:tcW w:w="1707" w:type="dxa"/>
            <w:vAlign w:val="center"/>
          </w:tcPr>
          <w:p w14:paraId="55E5EF92" w14:textId="1518D0FF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4.09</w:t>
            </w:r>
          </w:p>
        </w:tc>
        <w:tc>
          <w:tcPr>
            <w:tcW w:w="2338" w:type="dxa"/>
            <w:vAlign w:val="bottom"/>
          </w:tcPr>
          <w:p w14:paraId="712494D8" w14:textId="7968A887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-24; -48; -12</w:t>
            </w:r>
          </w:p>
        </w:tc>
      </w:tr>
      <w:tr w:rsidR="006B4ACD" w:rsidRPr="003A642A" w14:paraId="789E5296" w14:textId="77777777" w:rsidTr="006B4ACD">
        <w:trPr>
          <w:jc w:val="center"/>
        </w:trPr>
        <w:tc>
          <w:tcPr>
            <w:tcW w:w="3505" w:type="dxa"/>
          </w:tcPr>
          <w:p w14:paraId="76E8F505" w14:textId="34511534" w:rsidR="00EE3F06" w:rsidRPr="003A642A" w:rsidRDefault="006B4ACD" w:rsidP="006B4ACD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uperior temporal sulcus</w:t>
            </w:r>
          </w:p>
        </w:tc>
        <w:tc>
          <w:tcPr>
            <w:tcW w:w="1800" w:type="dxa"/>
            <w:vAlign w:val="center"/>
          </w:tcPr>
          <w:p w14:paraId="620CC104" w14:textId="082B6AF2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24</w:t>
            </w:r>
          </w:p>
        </w:tc>
        <w:tc>
          <w:tcPr>
            <w:tcW w:w="1707" w:type="dxa"/>
            <w:vAlign w:val="center"/>
          </w:tcPr>
          <w:p w14:paraId="1E55AE91" w14:textId="0BDB0890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4.04</w:t>
            </w:r>
          </w:p>
        </w:tc>
        <w:tc>
          <w:tcPr>
            <w:tcW w:w="2338" w:type="dxa"/>
            <w:vAlign w:val="bottom"/>
          </w:tcPr>
          <w:p w14:paraId="5816AAAB" w14:textId="4E997BB3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-50; -10; -14</w:t>
            </w:r>
          </w:p>
        </w:tc>
      </w:tr>
      <w:tr w:rsidR="006B4ACD" w:rsidRPr="003A642A" w14:paraId="4A025741" w14:textId="77777777" w:rsidTr="006B4ACD">
        <w:trPr>
          <w:jc w:val="center"/>
        </w:trPr>
        <w:tc>
          <w:tcPr>
            <w:tcW w:w="3505" w:type="dxa"/>
          </w:tcPr>
          <w:p w14:paraId="6CD336FB" w14:textId="71DA441F" w:rsidR="00EE3F06" w:rsidRPr="003A642A" w:rsidRDefault="006B4ACD" w:rsidP="006B4ACD">
            <w:pPr>
              <w:jc w:val="right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Precuneus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800" w:type="dxa"/>
            <w:vAlign w:val="center"/>
          </w:tcPr>
          <w:p w14:paraId="7DF12A00" w14:textId="4C18F7D2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100</w:t>
            </w:r>
          </w:p>
        </w:tc>
        <w:tc>
          <w:tcPr>
            <w:tcW w:w="1707" w:type="dxa"/>
            <w:vAlign w:val="center"/>
          </w:tcPr>
          <w:p w14:paraId="27E534B8" w14:textId="087A7086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3.88</w:t>
            </w:r>
          </w:p>
        </w:tc>
        <w:tc>
          <w:tcPr>
            <w:tcW w:w="2338" w:type="dxa"/>
            <w:vAlign w:val="bottom"/>
          </w:tcPr>
          <w:p w14:paraId="1F242DEB" w14:textId="2AA64056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16; -64; 32</w:t>
            </w:r>
          </w:p>
        </w:tc>
      </w:tr>
      <w:tr w:rsidR="006B4ACD" w:rsidRPr="003A642A" w14:paraId="013BD1D2" w14:textId="77777777" w:rsidTr="006B4ACD">
        <w:trPr>
          <w:jc w:val="center"/>
        </w:trPr>
        <w:tc>
          <w:tcPr>
            <w:tcW w:w="3505" w:type="dxa"/>
          </w:tcPr>
          <w:p w14:paraId="56DA2C02" w14:textId="77777777" w:rsidR="00EE3F06" w:rsidRPr="003A642A" w:rsidRDefault="00EE3F06" w:rsidP="006B4ACD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0AD728F0" w14:textId="60DDAD36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^</w:t>
            </w:r>
          </w:p>
        </w:tc>
        <w:tc>
          <w:tcPr>
            <w:tcW w:w="1707" w:type="dxa"/>
            <w:vAlign w:val="center"/>
          </w:tcPr>
          <w:p w14:paraId="7B4A3B5A" w14:textId="728E5068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3.46</w:t>
            </w:r>
          </w:p>
        </w:tc>
        <w:tc>
          <w:tcPr>
            <w:tcW w:w="2338" w:type="dxa"/>
            <w:vAlign w:val="bottom"/>
          </w:tcPr>
          <w:p w14:paraId="69D3E66D" w14:textId="3B0710EE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6; -58; 34</w:t>
            </w:r>
          </w:p>
        </w:tc>
      </w:tr>
      <w:tr w:rsidR="006B4ACD" w:rsidRPr="003A642A" w14:paraId="4431C972" w14:textId="77777777" w:rsidTr="006B4ACD">
        <w:trPr>
          <w:jc w:val="center"/>
        </w:trPr>
        <w:tc>
          <w:tcPr>
            <w:tcW w:w="3505" w:type="dxa"/>
          </w:tcPr>
          <w:p w14:paraId="6EED202E" w14:textId="77777777" w:rsidR="00EE3F06" w:rsidRPr="003A642A" w:rsidRDefault="00EE3F06" w:rsidP="006B4ACD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19F87C13" w14:textId="412E82D5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^</w:t>
            </w:r>
          </w:p>
        </w:tc>
        <w:tc>
          <w:tcPr>
            <w:tcW w:w="1707" w:type="dxa"/>
            <w:vAlign w:val="center"/>
          </w:tcPr>
          <w:p w14:paraId="6CBCB18D" w14:textId="610779C3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3.4</w:t>
            </w:r>
          </w:p>
        </w:tc>
        <w:tc>
          <w:tcPr>
            <w:tcW w:w="2338" w:type="dxa"/>
            <w:vAlign w:val="bottom"/>
          </w:tcPr>
          <w:p w14:paraId="1DF46776" w14:textId="2B19C8C6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18; -72; 38</w:t>
            </w:r>
          </w:p>
        </w:tc>
      </w:tr>
      <w:tr w:rsidR="006B4ACD" w:rsidRPr="003A642A" w14:paraId="474E1857" w14:textId="77777777" w:rsidTr="006B4ACD">
        <w:trPr>
          <w:jc w:val="center"/>
        </w:trPr>
        <w:tc>
          <w:tcPr>
            <w:tcW w:w="3505" w:type="dxa"/>
          </w:tcPr>
          <w:p w14:paraId="450A015E" w14:textId="6BEC3B33" w:rsidR="00EE3F06" w:rsidRPr="003A642A" w:rsidRDefault="006B4ACD" w:rsidP="006B4ACD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orsomedial frontal cortex</w:t>
            </w:r>
          </w:p>
        </w:tc>
        <w:tc>
          <w:tcPr>
            <w:tcW w:w="1800" w:type="dxa"/>
            <w:vAlign w:val="center"/>
          </w:tcPr>
          <w:p w14:paraId="2BE33CA8" w14:textId="25669285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66</w:t>
            </w:r>
          </w:p>
        </w:tc>
        <w:tc>
          <w:tcPr>
            <w:tcW w:w="1707" w:type="dxa"/>
            <w:vAlign w:val="center"/>
          </w:tcPr>
          <w:p w14:paraId="479AB3C6" w14:textId="379E12B6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3.87</w:t>
            </w:r>
          </w:p>
        </w:tc>
        <w:tc>
          <w:tcPr>
            <w:tcW w:w="2338" w:type="dxa"/>
            <w:vAlign w:val="bottom"/>
          </w:tcPr>
          <w:p w14:paraId="14EF9C5B" w14:textId="5C5B689F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6; 50; 34</w:t>
            </w:r>
          </w:p>
        </w:tc>
      </w:tr>
      <w:tr w:rsidR="006B4ACD" w:rsidRPr="003A642A" w14:paraId="78CCF7C2" w14:textId="77777777" w:rsidTr="006B4ACD">
        <w:trPr>
          <w:jc w:val="center"/>
        </w:trPr>
        <w:tc>
          <w:tcPr>
            <w:tcW w:w="3505" w:type="dxa"/>
          </w:tcPr>
          <w:p w14:paraId="1A088DCF" w14:textId="0B170732" w:rsidR="00EE3F06" w:rsidRPr="003A642A" w:rsidRDefault="006B4ACD" w:rsidP="006B4ACD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uperior frontal gyrus</w:t>
            </w:r>
          </w:p>
        </w:tc>
        <w:tc>
          <w:tcPr>
            <w:tcW w:w="1800" w:type="dxa"/>
            <w:vAlign w:val="center"/>
          </w:tcPr>
          <w:p w14:paraId="55350D9F" w14:textId="547A8E31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26</w:t>
            </w:r>
          </w:p>
        </w:tc>
        <w:tc>
          <w:tcPr>
            <w:tcW w:w="1707" w:type="dxa"/>
            <w:vAlign w:val="center"/>
          </w:tcPr>
          <w:p w14:paraId="6F587B47" w14:textId="3ACD61C7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3.73</w:t>
            </w:r>
          </w:p>
        </w:tc>
        <w:tc>
          <w:tcPr>
            <w:tcW w:w="2338" w:type="dxa"/>
            <w:vAlign w:val="bottom"/>
          </w:tcPr>
          <w:p w14:paraId="307E4FED" w14:textId="056E700C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-22; -4; 52</w:t>
            </w:r>
          </w:p>
        </w:tc>
      </w:tr>
      <w:tr w:rsidR="006B4ACD" w:rsidRPr="003A642A" w14:paraId="3F25B309" w14:textId="77777777" w:rsidTr="006B4ACD">
        <w:trPr>
          <w:jc w:val="center"/>
        </w:trPr>
        <w:tc>
          <w:tcPr>
            <w:tcW w:w="3505" w:type="dxa"/>
          </w:tcPr>
          <w:p w14:paraId="6A49C450" w14:textId="08DB288B" w:rsidR="00EE3F06" w:rsidRPr="003A642A" w:rsidRDefault="006B4ACD" w:rsidP="006B4ACD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ccipital lobe</w:t>
            </w:r>
          </w:p>
        </w:tc>
        <w:tc>
          <w:tcPr>
            <w:tcW w:w="1800" w:type="dxa"/>
            <w:vAlign w:val="center"/>
          </w:tcPr>
          <w:p w14:paraId="2AFD0E33" w14:textId="32CDA4DF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34</w:t>
            </w:r>
          </w:p>
        </w:tc>
        <w:tc>
          <w:tcPr>
            <w:tcW w:w="1707" w:type="dxa"/>
            <w:vAlign w:val="center"/>
          </w:tcPr>
          <w:p w14:paraId="49168BE6" w14:textId="7A93C809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3.73</w:t>
            </w:r>
          </w:p>
        </w:tc>
        <w:tc>
          <w:tcPr>
            <w:tcW w:w="2338" w:type="dxa"/>
            <w:vAlign w:val="bottom"/>
          </w:tcPr>
          <w:p w14:paraId="0101DA70" w14:textId="70B70D2C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-50; -76; 4</w:t>
            </w:r>
          </w:p>
        </w:tc>
      </w:tr>
      <w:tr w:rsidR="006B4ACD" w:rsidRPr="003A642A" w14:paraId="6449B592" w14:textId="77777777" w:rsidTr="006B4ACD">
        <w:trPr>
          <w:jc w:val="center"/>
        </w:trPr>
        <w:tc>
          <w:tcPr>
            <w:tcW w:w="3505" w:type="dxa"/>
          </w:tcPr>
          <w:p w14:paraId="24522A87" w14:textId="3A8D8940" w:rsidR="00EE3F06" w:rsidRPr="003A642A" w:rsidRDefault="006B4ACD" w:rsidP="006B4ACD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uperior temporal sulcus</w:t>
            </w:r>
          </w:p>
        </w:tc>
        <w:tc>
          <w:tcPr>
            <w:tcW w:w="1800" w:type="dxa"/>
            <w:vAlign w:val="center"/>
          </w:tcPr>
          <w:p w14:paraId="7F363C34" w14:textId="67F79363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46</w:t>
            </w:r>
          </w:p>
        </w:tc>
        <w:tc>
          <w:tcPr>
            <w:tcW w:w="1707" w:type="dxa"/>
            <w:vAlign w:val="center"/>
          </w:tcPr>
          <w:p w14:paraId="5EB09BD0" w14:textId="224F444A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3.51</w:t>
            </w:r>
          </w:p>
        </w:tc>
        <w:tc>
          <w:tcPr>
            <w:tcW w:w="2338" w:type="dxa"/>
            <w:vAlign w:val="bottom"/>
          </w:tcPr>
          <w:p w14:paraId="38565D65" w14:textId="307EF6E9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52; -6; -18</w:t>
            </w:r>
          </w:p>
        </w:tc>
      </w:tr>
      <w:tr w:rsidR="006B4ACD" w:rsidRPr="003A642A" w14:paraId="701208D6" w14:textId="77777777" w:rsidTr="006B4ACD">
        <w:trPr>
          <w:jc w:val="center"/>
        </w:trPr>
        <w:tc>
          <w:tcPr>
            <w:tcW w:w="3505" w:type="dxa"/>
          </w:tcPr>
          <w:p w14:paraId="7AC77F9F" w14:textId="77777777" w:rsidR="00EE3F06" w:rsidRPr="003A642A" w:rsidRDefault="00EE3F06" w:rsidP="006B4ACD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5277F1F1" w14:textId="37339D9A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^</w:t>
            </w:r>
          </w:p>
        </w:tc>
        <w:tc>
          <w:tcPr>
            <w:tcW w:w="1707" w:type="dxa"/>
            <w:vAlign w:val="center"/>
          </w:tcPr>
          <w:p w14:paraId="5E899C11" w14:textId="31194852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3.44</w:t>
            </w:r>
          </w:p>
        </w:tc>
        <w:tc>
          <w:tcPr>
            <w:tcW w:w="2338" w:type="dxa"/>
            <w:vAlign w:val="bottom"/>
          </w:tcPr>
          <w:p w14:paraId="60351922" w14:textId="6A7770E2" w:rsidR="00EE3F06" w:rsidRPr="003A642A" w:rsidRDefault="00EE3F06" w:rsidP="006B4ACD">
            <w:pPr>
              <w:jc w:val="center"/>
              <w:rPr>
                <w:rFonts w:cs="Times New Roman"/>
                <w:szCs w:val="24"/>
              </w:rPr>
            </w:pPr>
            <w:r w:rsidRPr="003A642A">
              <w:rPr>
                <w:rFonts w:cs="Times New Roman"/>
                <w:szCs w:val="24"/>
              </w:rPr>
              <w:t>60; -8; -22</w:t>
            </w:r>
          </w:p>
        </w:tc>
      </w:tr>
    </w:tbl>
    <w:p w14:paraId="4A49A29A" w14:textId="5D46EDD5" w:rsidR="00F74F62" w:rsidRDefault="00F74F62" w:rsidP="00F74F62">
      <w:pPr>
        <w:rPr>
          <w:rFonts w:cs="Times New Roman"/>
          <w:szCs w:val="24"/>
        </w:rPr>
      </w:pPr>
      <w:r w:rsidRPr="00F74F62">
        <w:rPr>
          <w:rFonts w:cs="Times New Roman"/>
          <w:b/>
          <w:szCs w:val="24"/>
        </w:rPr>
        <w:t>Table S</w:t>
      </w:r>
      <w:r>
        <w:rPr>
          <w:rFonts w:cs="Times New Roman"/>
          <w:b/>
          <w:szCs w:val="24"/>
        </w:rPr>
        <w:t>2</w:t>
      </w:r>
      <w:r w:rsidRPr="00FB5F69">
        <w:rPr>
          <w:rFonts w:cs="Times New Roman"/>
          <w:szCs w:val="24"/>
        </w:rPr>
        <w:t xml:space="preserve">.  </w:t>
      </w:r>
      <w:r>
        <w:rPr>
          <w:rFonts w:cs="Times New Roman"/>
          <w:szCs w:val="24"/>
        </w:rPr>
        <w:t xml:space="preserve">Regions that are significantly more active when evaluating the cold out-groups </w:t>
      </w:r>
      <w:r w:rsidR="008D3BDF">
        <w:rPr>
          <w:rFonts w:cs="Times New Roman"/>
          <w:szCs w:val="24"/>
        </w:rPr>
        <w:t xml:space="preserve">vs. </w:t>
      </w:r>
      <w:r>
        <w:rPr>
          <w:rFonts w:cs="Times New Roman"/>
          <w:szCs w:val="24"/>
        </w:rPr>
        <w:t xml:space="preserve">the warm out-group </w:t>
      </w:r>
      <w:r w:rsidR="00D329B8">
        <w:rPr>
          <w:rFonts w:cs="Times New Roman"/>
          <w:szCs w:val="24"/>
        </w:rPr>
        <w:t xml:space="preserve">following the pairwise comparison </w:t>
      </w:r>
      <w:r>
        <w:rPr>
          <w:rFonts w:cs="Times New Roman"/>
          <w:szCs w:val="24"/>
        </w:rPr>
        <w:t>[(</w:t>
      </w:r>
      <w:r w:rsidR="00812EDB">
        <w:rPr>
          <w:rFonts w:cs="Times New Roman"/>
          <w:szCs w:val="24"/>
        </w:rPr>
        <w:t>m</w:t>
      </w:r>
      <w:r w:rsidR="00A431D2">
        <w:rPr>
          <w:rFonts w:cs="Times New Roman"/>
          <w:szCs w:val="24"/>
        </w:rPr>
        <w:t>oderate out-group</w:t>
      </w:r>
      <w:r>
        <w:rPr>
          <w:rFonts w:cs="Times New Roman"/>
          <w:szCs w:val="24"/>
        </w:rPr>
        <w:t xml:space="preserve"> </w:t>
      </w:r>
      <w:r w:rsidR="00A431D2">
        <w:rPr>
          <w:rFonts w:cs="Times New Roman"/>
          <w:szCs w:val="24"/>
        </w:rPr>
        <w:t>– in-group</w:t>
      </w:r>
      <w:r>
        <w:rPr>
          <w:rFonts w:cs="Times New Roman"/>
          <w:szCs w:val="24"/>
        </w:rPr>
        <w:t>) + (</w:t>
      </w:r>
      <w:r w:rsidR="00812EDB">
        <w:rPr>
          <w:rFonts w:cs="Times New Roman"/>
          <w:szCs w:val="24"/>
        </w:rPr>
        <w:t>e</w:t>
      </w:r>
      <w:r w:rsidR="00A431D2">
        <w:rPr>
          <w:rFonts w:cs="Times New Roman"/>
          <w:szCs w:val="24"/>
        </w:rPr>
        <w:t>xtreme out-group – in-group</w:t>
      </w:r>
      <w:r>
        <w:rPr>
          <w:rFonts w:cs="Times New Roman"/>
          <w:szCs w:val="24"/>
        </w:rPr>
        <w:t>)]</w:t>
      </w:r>
      <w:r w:rsidR="009934DA">
        <w:rPr>
          <w:rFonts w:cs="Times New Roman"/>
          <w:szCs w:val="24"/>
        </w:rPr>
        <w:t>-</w:t>
      </w:r>
      <w:r w:rsidR="009934DA" w:rsidRPr="009934DA">
        <w:rPr>
          <w:rFonts w:cs="Times New Roman"/>
          <w:szCs w:val="24"/>
        </w:rPr>
        <w:t xml:space="preserve"> </w:t>
      </w:r>
      <w:r w:rsidR="009934DA">
        <w:rPr>
          <w:rFonts w:cs="Times New Roman"/>
          <w:szCs w:val="24"/>
        </w:rPr>
        <w:t>2</w:t>
      </w:r>
      <w:r w:rsidR="00A431D2">
        <w:rPr>
          <w:rFonts w:cs="Times New Roman"/>
          <w:szCs w:val="24"/>
        </w:rPr>
        <w:t xml:space="preserve"> </w:t>
      </w:r>
      <w:r w:rsidR="009934DA">
        <w:rPr>
          <w:rFonts w:cs="Times New Roman"/>
          <w:szCs w:val="24"/>
        </w:rPr>
        <w:t>*(</w:t>
      </w:r>
      <w:r w:rsidR="00812EDB">
        <w:rPr>
          <w:rFonts w:cs="Times New Roman"/>
          <w:szCs w:val="24"/>
        </w:rPr>
        <w:t>m</w:t>
      </w:r>
      <w:r w:rsidR="00A431D2">
        <w:rPr>
          <w:rFonts w:cs="Times New Roman"/>
          <w:szCs w:val="24"/>
        </w:rPr>
        <w:t>ild out-group – in-group</w:t>
      </w:r>
      <w:r w:rsidR="009934DA">
        <w:rPr>
          <w:rFonts w:cs="Times New Roman"/>
          <w:szCs w:val="24"/>
        </w:rPr>
        <w:t>)</w:t>
      </w:r>
      <w:r w:rsidR="00D329B8">
        <w:rPr>
          <w:rFonts w:cs="Times New Roman"/>
          <w:szCs w:val="24"/>
        </w:rPr>
        <w:t xml:space="preserve"> within the one-way ANOVA with </w:t>
      </w:r>
      <w:r w:rsidR="00D329B8" w:rsidRPr="0015388B">
        <w:rPr>
          <w:rFonts w:cs="Times New Roman"/>
          <w:szCs w:val="24"/>
        </w:rPr>
        <w:t xml:space="preserve">factor minuend character </w:t>
      </w:r>
      <w:r w:rsidR="00D329B8">
        <w:rPr>
          <w:rFonts w:cs="Times New Roman"/>
          <w:szCs w:val="24"/>
        </w:rPr>
        <w:t>(</w:t>
      </w:r>
      <w:r w:rsidR="00D329B8" w:rsidRPr="0015388B">
        <w:rPr>
          <w:rFonts w:cs="Times New Roman"/>
          <w:szCs w:val="24"/>
        </w:rPr>
        <w:t>mild out-group, moderate out-group, extreme out-group) computed on the three second-level contrasts</w:t>
      </w:r>
      <w:r>
        <w:rPr>
          <w:rFonts w:cs="Times New Roman"/>
          <w:szCs w:val="24"/>
        </w:rPr>
        <w:t xml:space="preserve">).  </w:t>
      </w:r>
      <w:r w:rsidRPr="00FB5F69">
        <w:rPr>
          <w:rFonts w:cs="Times New Roman"/>
          <w:szCs w:val="24"/>
        </w:rPr>
        <w:t>p &lt; .001 and a cluster-level p &lt; .01</w:t>
      </w:r>
      <w:r>
        <w:rPr>
          <w:rFonts w:cs="Times New Roman"/>
          <w:szCs w:val="24"/>
        </w:rPr>
        <w:t xml:space="preserve">. </w:t>
      </w:r>
      <w:r w:rsidRPr="00FB5F69">
        <w:rPr>
          <w:rFonts w:cs="Times New Roman"/>
          <w:szCs w:val="24"/>
        </w:rPr>
        <w:t>^ part of the same functional cluster</w:t>
      </w:r>
    </w:p>
    <w:p w14:paraId="1F3EF4ED" w14:textId="4D46E65D" w:rsidR="00073BE4" w:rsidRDefault="00073BE4" w:rsidP="00F74F62">
      <w:pPr>
        <w:rPr>
          <w:rFonts w:cs="Times New Roman"/>
          <w:szCs w:val="24"/>
        </w:rPr>
      </w:pPr>
    </w:p>
    <w:p w14:paraId="34005574" w14:textId="0BDB0A8D" w:rsidR="00073BE4" w:rsidRDefault="00073BE4" w:rsidP="00F74F62">
      <w:pPr>
        <w:rPr>
          <w:rFonts w:cs="Times New Roman"/>
          <w:szCs w:val="24"/>
        </w:rPr>
      </w:pPr>
    </w:p>
    <w:p w14:paraId="6D307AAB" w14:textId="77DEDBD8" w:rsidR="00073BE4" w:rsidRDefault="00073BE4" w:rsidP="00F74F62">
      <w:pPr>
        <w:rPr>
          <w:rFonts w:cs="Times New Roman"/>
          <w:szCs w:val="24"/>
        </w:rPr>
      </w:pPr>
    </w:p>
    <w:p w14:paraId="3BA4D2B3" w14:textId="3D33DFCA" w:rsidR="00073BE4" w:rsidRDefault="00073BE4" w:rsidP="00F74F62">
      <w:pPr>
        <w:rPr>
          <w:rFonts w:cs="Times New Roman"/>
          <w:szCs w:val="24"/>
        </w:rPr>
      </w:pPr>
    </w:p>
    <w:p w14:paraId="0A1D1C28" w14:textId="19CDE0DB" w:rsidR="00073BE4" w:rsidRDefault="00073BE4" w:rsidP="00F74F62">
      <w:pPr>
        <w:rPr>
          <w:rFonts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2160"/>
        <w:gridCol w:w="1257"/>
        <w:gridCol w:w="2338"/>
      </w:tblGrid>
      <w:tr w:rsidR="00073BE4" w:rsidRPr="00612DF5" w14:paraId="730BAD99" w14:textId="77777777" w:rsidTr="00526B70">
        <w:tc>
          <w:tcPr>
            <w:tcW w:w="3595" w:type="dxa"/>
          </w:tcPr>
          <w:p w14:paraId="6C9DEC64" w14:textId="77777777" w:rsidR="00073BE4" w:rsidRPr="00612DF5" w:rsidRDefault="00073BE4" w:rsidP="00526B70">
            <w:pPr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b/>
                <w:szCs w:val="24"/>
              </w:rPr>
              <w:lastRenderedPageBreak/>
              <w:t>Region</w:t>
            </w:r>
          </w:p>
        </w:tc>
        <w:tc>
          <w:tcPr>
            <w:tcW w:w="2160" w:type="dxa"/>
          </w:tcPr>
          <w:p w14:paraId="0182A19B" w14:textId="77777777" w:rsidR="00073BE4" w:rsidRPr="00612DF5" w:rsidRDefault="00073BE4" w:rsidP="00526B70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b/>
                <w:szCs w:val="24"/>
              </w:rPr>
              <w:t>Cluster size</w:t>
            </w:r>
          </w:p>
        </w:tc>
        <w:tc>
          <w:tcPr>
            <w:tcW w:w="1257" w:type="dxa"/>
          </w:tcPr>
          <w:p w14:paraId="0B7E72BB" w14:textId="77777777" w:rsidR="00073BE4" w:rsidRPr="00612DF5" w:rsidRDefault="00073BE4" w:rsidP="00526B70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b/>
                <w:szCs w:val="24"/>
              </w:rPr>
              <w:t>z-score</w:t>
            </w:r>
          </w:p>
        </w:tc>
        <w:tc>
          <w:tcPr>
            <w:tcW w:w="2338" w:type="dxa"/>
          </w:tcPr>
          <w:p w14:paraId="0D0424FD" w14:textId="77777777" w:rsidR="00073BE4" w:rsidRPr="00612DF5" w:rsidRDefault="00073BE4" w:rsidP="00526B70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b/>
                <w:szCs w:val="24"/>
              </w:rPr>
              <w:t>MNI coordinates</w:t>
            </w:r>
          </w:p>
        </w:tc>
      </w:tr>
      <w:tr w:rsidR="00073BE4" w:rsidRPr="00612DF5" w14:paraId="2337D6FC" w14:textId="77777777" w:rsidTr="00526B70">
        <w:tc>
          <w:tcPr>
            <w:tcW w:w="9350" w:type="dxa"/>
            <w:gridSpan w:val="4"/>
          </w:tcPr>
          <w:p w14:paraId="4F87AE55" w14:textId="7C6B98F4" w:rsidR="00073BE4" w:rsidRPr="00612DF5" w:rsidRDefault="00F5430B" w:rsidP="00A431D2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12DF5">
              <w:rPr>
                <w:rFonts w:cs="Times New Roman"/>
                <w:b/>
                <w:bCs/>
                <w:szCs w:val="24"/>
              </w:rPr>
              <w:t>(</w:t>
            </w:r>
            <w:r w:rsidR="00DF6DB2">
              <w:rPr>
                <w:rFonts w:cs="Times New Roman"/>
                <w:b/>
                <w:bCs/>
                <w:szCs w:val="24"/>
              </w:rPr>
              <w:t>In-group</w:t>
            </w:r>
            <w:r w:rsidRPr="00612DF5">
              <w:rPr>
                <w:rFonts w:cs="Times New Roman"/>
                <w:b/>
                <w:bCs/>
                <w:szCs w:val="24"/>
              </w:rPr>
              <w:t>–</w:t>
            </w:r>
            <w:r w:rsidR="00DF6DB2">
              <w:rPr>
                <w:rFonts w:cs="Times New Roman"/>
                <w:b/>
                <w:bCs/>
                <w:szCs w:val="24"/>
              </w:rPr>
              <w:t>mild out-group</w:t>
            </w:r>
            <w:r w:rsidRPr="00612DF5">
              <w:rPr>
                <w:rFonts w:cs="Times New Roman"/>
                <w:b/>
                <w:bCs/>
                <w:szCs w:val="24"/>
              </w:rPr>
              <w:t>)∩(</w:t>
            </w:r>
            <w:r w:rsidR="00DF6DB2">
              <w:rPr>
                <w:rFonts w:cs="Times New Roman"/>
                <w:b/>
                <w:bCs/>
                <w:szCs w:val="24"/>
              </w:rPr>
              <w:t>In-group</w:t>
            </w:r>
            <w:r w:rsidRPr="00612DF5">
              <w:rPr>
                <w:rFonts w:cs="Times New Roman"/>
                <w:b/>
                <w:bCs/>
                <w:szCs w:val="24"/>
              </w:rPr>
              <w:t>–</w:t>
            </w:r>
            <w:r w:rsidR="00DF6DB2">
              <w:rPr>
                <w:rFonts w:cs="Times New Roman"/>
                <w:b/>
                <w:bCs/>
                <w:szCs w:val="24"/>
              </w:rPr>
              <w:t>moderate out-group</w:t>
            </w:r>
            <w:r w:rsidRPr="00612DF5">
              <w:rPr>
                <w:rFonts w:cs="Times New Roman"/>
                <w:b/>
                <w:bCs/>
                <w:szCs w:val="24"/>
              </w:rPr>
              <w:t>)∩(</w:t>
            </w:r>
            <w:r w:rsidR="00DF6DB2">
              <w:rPr>
                <w:rFonts w:cs="Times New Roman"/>
                <w:b/>
                <w:bCs/>
                <w:szCs w:val="24"/>
              </w:rPr>
              <w:t>In-group</w:t>
            </w:r>
            <w:r w:rsidRPr="00612DF5">
              <w:rPr>
                <w:rFonts w:cs="Times New Roman"/>
                <w:b/>
                <w:bCs/>
                <w:szCs w:val="24"/>
              </w:rPr>
              <w:t>–</w:t>
            </w:r>
            <w:r w:rsidR="00DF6DB2">
              <w:rPr>
                <w:rFonts w:cs="Times New Roman"/>
                <w:b/>
                <w:bCs/>
                <w:szCs w:val="24"/>
              </w:rPr>
              <w:t>extreme out-group</w:t>
            </w:r>
            <w:r w:rsidRPr="00612DF5">
              <w:rPr>
                <w:rFonts w:cs="Times New Roman"/>
                <w:b/>
                <w:bCs/>
                <w:szCs w:val="24"/>
              </w:rPr>
              <w:t>)</w:t>
            </w:r>
          </w:p>
        </w:tc>
      </w:tr>
      <w:tr w:rsidR="00073BE4" w:rsidRPr="00612DF5" w14:paraId="66DD52B6" w14:textId="77777777" w:rsidTr="00526B70">
        <w:tc>
          <w:tcPr>
            <w:tcW w:w="3595" w:type="dxa"/>
          </w:tcPr>
          <w:p w14:paraId="72346713" w14:textId="55663A95" w:rsidR="00073BE4" w:rsidRPr="00612DF5" w:rsidRDefault="00073BE4" w:rsidP="00526B70">
            <w:pPr>
              <w:jc w:val="right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-</w:t>
            </w:r>
          </w:p>
        </w:tc>
        <w:tc>
          <w:tcPr>
            <w:tcW w:w="2160" w:type="dxa"/>
            <w:vAlign w:val="center"/>
          </w:tcPr>
          <w:p w14:paraId="5F633ABD" w14:textId="4DE2589E" w:rsidR="00073BE4" w:rsidRPr="00612DF5" w:rsidRDefault="00073BE4" w:rsidP="00526B70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-</w:t>
            </w:r>
          </w:p>
        </w:tc>
        <w:tc>
          <w:tcPr>
            <w:tcW w:w="1257" w:type="dxa"/>
            <w:vAlign w:val="center"/>
          </w:tcPr>
          <w:p w14:paraId="7CD141CB" w14:textId="7F6E9437" w:rsidR="00073BE4" w:rsidRPr="00612DF5" w:rsidRDefault="00073BE4" w:rsidP="00526B70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-</w:t>
            </w:r>
          </w:p>
        </w:tc>
        <w:tc>
          <w:tcPr>
            <w:tcW w:w="2338" w:type="dxa"/>
            <w:vAlign w:val="bottom"/>
          </w:tcPr>
          <w:p w14:paraId="02D6007C" w14:textId="5038F49F" w:rsidR="00073BE4" w:rsidRPr="00612DF5" w:rsidRDefault="00073BE4" w:rsidP="00526B70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-</w:t>
            </w:r>
          </w:p>
        </w:tc>
      </w:tr>
      <w:tr w:rsidR="00073BE4" w:rsidRPr="00612DF5" w14:paraId="0E256989" w14:textId="77777777" w:rsidTr="00526B70">
        <w:tc>
          <w:tcPr>
            <w:tcW w:w="9350" w:type="dxa"/>
            <w:gridSpan w:val="4"/>
          </w:tcPr>
          <w:p w14:paraId="1353BA79" w14:textId="3F63E0FF" w:rsidR="00073BE4" w:rsidRPr="00612DF5" w:rsidRDefault="00F5430B" w:rsidP="00A431D2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b/>
                <w:bCs/>
                <w:szCs w:val="24"/>
              </w:rPr>
              <w:t>2 *(</w:t>
            </w:r>
            <w:r w:rsidR="00DF6DB2">
              <w:rPr>
                <w:rFonts w:cs="Times New Roman"/>
                <w:b/>
                <w:bCs/>
                <w:szCs w:val="24"/>
              </w:rPr>
              <w:t>Mild out-group</w:t>
            </w:r>
            <w:r w:rsidRPr="00612DF5">
              <w:rPr>
                <w:rFonts w:cs="Times New Roman"/>
                <w:b/>
                <w:bCs/>
                <w:szCs w:val="24"/>
              </w:rPr>
              <w:t>–</w:t>
            </w:r>
            <w:r w:rsidR="00A431D2">
              <w:rPr>
                <w:rFonts w:cs="Times New Roman"/>
                <w:b/>
                <w:bCs/>
                <w:szCs w:val="24"/>
              </w:rPr>
              <w:t>i</w:t>
            </w:r>
            <w:r w:rsidR="00DF6DB2">
              <w:rPr>
                <w:rFonts w:cs="Times New Roman"/>
                <w:b/>
                <w:bCs/>
                <w:szCs w:val="24"/>
              </w:rPr>
              <w:t>n-group</w:t>
            </w:r>
            <w:r w:rsidRPr="00612DF5">
              <w:rPr>
                <w:rFonts w:cs="Times New Roman"/>
                <w:b/>
                <w:bCs/>
                <w:szCs w:val="24"/>
              </w:rPr>
              <w:t>)–[(</w:t>
            </w:r>
            <w:r w:rsidR="00DF6DB2">
              <w:rPr>
                <w:rFonts w:cs="Times New Roman"/>
                <w:b/>
                <w:bCs/>
                <w:szCs w:val="24"/>
              </w:rPr>
              <w:t>Moderate out-group</w:t>
            </w:r>
            <w:r w:rsidRPr="00612DF5">
              <w:rPr>
                <w:rFonts w:cs="Times New Roman"/>
                <w:b/>
                <w:bCs/>
                <w:szCs w:val="24"/>
              </w:rPr>
              <w:t>–</w:t>
            </w:r>
            <w:r w:rsidR="00A431D2">
              <w:rPr>
                <w:rFonts w:cs="Times New Roman"/>
                <w:b/>
                <w:bCs/>
                <w:szCs w:val="24"/>
              </w:rPr>
              <w:t>i</w:t>
            </w:r>
            <w:r w:rsidR="00DF6DB2">
              <w:rPr>
                <w:rFonts w:cs="Times New Roman"/>
                <w:b/>
                <w:bCs/>
                <w:szCs w:val="24"/>
              </w:rPr>
              <w:t>n-group</w:t>
            </w:r>
            <w:r w:rsidRPr="00612DF5">
              <w:rPr>
                <w:rFonts w:cs="Times New Roman"/>
                <w:b/>
                <w:bCs/>
                <w:szCs w:val="24"/>
              </w:rPr>
              <w:t>)+(</w:t>
            </w:r>
            <w:r w:rsidR="00A431D2">
              <w:rPr>
                <w:rFonts w:cs="Times New Roman"/>
                <w:b/>
                <w:bCs/>
                <w:szCs w:val="24"/>
              </w:rPr>
              <w:t>Extreme out-group</w:t>
            </w:r>
            <w:r w:rsidRPr="00612DF5">
              <w:rPr>
                <w:rFonts w:cs="Times New Roman"/>
                <w:b/>
                <w:bCs/>
                <w:szCs w:val="24"/>
              </w:rPr>
              <w:t>–</w:t>
            </w:r>
            <w:r w:rsidR="00A431D2">
              <w:rPr>
                <w:rFonts w:cs="Times New Roman"/>
                <w:b/>
                <w:bCs/>
                <w:szCs w:val="24"/>
              </w:rPr>
              <w:t>i</w:t>
            </w:r>
            <w:r w:rsidR="00DF6DB2">
              <w:rPr>
                <w:rFonts w:cs="Times New Roman"/>
                <w:b/>
                <w:bCs/>
                <w:szCs w:val="24"/>
              </w:rPr>
              <w:t>n-group</w:t>
            </w:r>
            <w:r w:rsidRPr="00612DF5">
              <w:rPr>
                <w:rFonts w:cs="Times New Roman"/>
                <w:b/>
                <w:bCs/>
                <w:szCs w:val="24"/>
              </w:rPr>
              <w:t>)]</w:t>
            </w:r>
          </w:p>
        </w:tc>
      </w:tr>
      <w:tr w:rsidR="00073BE4" w:rsidRPr="00612DF5" w14:paraId="55938C25" w14:textId="77777777" w:rsidTr="00526B70">
        <w:tc>
          <w:tcPr>
            <w:tcW w:w="3595" w:type="dxa"/>
            <w:vAlign w:val="bottom"/>
          </w:tcPr>
          <w:p w14:paraId="4C4E5B60" w14:textId="5753606B" w:rsidR="00073BE4" w:rsidRPr="00612DF5" w:rsidRDefault="00073BE4" w:rsidP="00073BE4">
            <w:pPr>
              <w:jc w:val="right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Inferior temporal gyrus</w:t>
            </w:r>
          </w:p>
        </w:tc>
        <w:tc>
          <w:tcPr>
            <w:tcW w:w="2160" w:type="dxa"/>
            <w:vAlign w:val="bottom"/>
          </w:tcPr>
          <w:p w14:paraId="75144AF6" w14:textId="072E97BB" w:rsidR="00073BE4" w:rsidRPr="00612DF5" w:rsidRDefault="00073BE4" w:rsidP="00073BE4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62</w:t>
            </w:r>
          </w:p>
        </w:tc>
        <w:tc>
          <w:tcPr>
            <w:tcW w:w="1257" w:type="dxa"/>
            <w:vAlign w:val="bottom"/>
          </w:tcPr>
          <w:p w14:paraId="268CBE73" w14:textId="0EECEC35" w:rsidR="00073BE4" w:rsidRPr="00612DF5" w:rsidRDefault="00073BE4" w:rsidP="00073BE4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4.15</w:t>
            </w:r>
          </w:p>
        </w:tc>
        <w:tc>
          <w:tcPr>
            <w:tcW w:w="2338" w:type="dxa"/>
            <w:vAlign w:val="bottom"/>
          </w:tcPr>
          <w:p w14:paraId="0072F7A8" w14:textId="5D216359" w:rsidR="00073BE4" w:rsidRPr="00612DF5" w:rsidRDefault="00073BE4" w:rsidP="00073BE4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-54, -50, -14</w:t>
            </w:r>
          </w:p>
        </w:tc>
      </w:tr>
      <w:tr w:rsidR="00073BE4" w:rsidRPr="00612DF5" w14:paraId="304ABFA3" w14:textId="77777777" w:rsidTr="00526B70">
        <w:tc>
          <w:tcPr>
            <w:tcW w:w="3595" w:type="dxa"/>
            <w:vAlign w:val="bottom"/>
          </w:tcPr>
          <w:p w14:paraId="1874566A" w14:textId="34A6C988" w:rsidR="00073BE4" w:rsidRPr="00612DF5" w:rsidRDefault="00073BE4" w:rsidP="00073BE4">
            <w:pPr>
              <w:jc w:val="right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Precentral gyrus</w:t>
            </w:r>
          </w:p>
        </w:tc>
        <w:tc>
          <w:tcPr>
            <w:tcW w:w="2160" w:type="dxa"/>
            <w:vAlign w:val="bottom"/>
          </w:tcPr>
          <w:p w14:paraId="4223DFD3" w14:textId="217F9563" w:rsidR="00073BE4" w:rsidRPr="00612DF5" w:rsidRDefault="00073BE4" w:rsidP="00073BE4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40</w:t>
            </w:r>
          </w:p>
        </w:tc>
        <w:tc>
          <w:tcPr>
            <w:tcW w:w="1257" w:type="dxa"/>
            <w:vAlign w:val="bottom"/>
          </w:tcPr>
          <w:p w14:paraId="754E67C8" w14:textId="67EC6D80" w:rsidR="00073BE4" w:rsidRPr="00612DF5" w:rsidRDefault="00073BE4" w:rsidP="00073BE4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3.94</w:t>
            </w:r>
          </w:p>
        </w:tc>
        <w:tc>
          <w:tcPr>
            <w:tcW w:w="2338" w:type="dxa"/>
            <w:vAlign w:val="bottom"/>
          </w:tcPr>
          <w:p w14:paraId="5BF06475" w14:textId="31F6D78C" w:rsidR="00073BE4" w:rsidRPr="00612DF5" w:rsidRDefault="00073BE4" w:rsidP="00073BE4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-40, 4, 26</w:t>
            </w:r>
          </w:p>
        </w:tc>
      </w:tr>
      <w:tr w:rsidR="00073BE4" w:rsidRPr="00612DF5" w14:paraId="49C7CCDF" w14:textId="77777777" w:rsidTr="00526B70">
        <w:tc>
          <w:tcPr>
            <w:tcW w:w="3595" w:type="dxa"/>
            <w:vAlign w:val="bottom"/>
          </w:tcPr>
          <w:p w14:paraId="3EA68F9B" w14:textId="7D8E2604" w:rsidR="00073BE4" w:rsidRPr="00612DF5" w:rsidRDefault="00073BE4" w:rsidP="00073BE4">
            <w:pPr>
              <w:jc w:val="right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Middle frontal gyrus</w:t>
            </w:r>
          </w:p>
        </w:tc>
        <w:tc>
          <w:tcPr>
            <w:tcW w:w="2160" w:type="dxa"/>
            <w:vAlign w:val="bottom"/>
          </w:tcPr>
          <w:p w14:paraId="16DFFA6A" w14:textId="3692B023" w:rsidR="00073BE4" w:rsidRPr="00612DF5" w:rsidRDefault="00073BE4" w:rsidP="00073BE4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45</w:t>
            </w:r>
          </w:p>
        </w:tc>
        <w:tc>
          <w:tcPr>
            <w:tcW w:w="1257" w:type="dxa"/>
            <w:vAlign w:val="bottom"/>
          </w:tcPr>
          <w:p w14:paraId="29966477" w14:textId="5B53E862" w:rsidR="00073BE4" w:rsidRPr="00612DF5" w:rsidRDefault="00073BE4" w:rsidP="00073BE4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3.88</w:t>
            </w:r>
          </w:p>
        </w:tc>
        <w:tc>
          <w:tcPr>
            <w:tcW w:w="2338" w:type="dxa"/>
            <w:vAlign w:val="bottom"/>
          </w:tcPr>
          <w:p w14:paraId="0998E64D" w14:textId="7B54C731" w:rsidR="00073BE4" w:rsidRPr="00612DF5" w:rsidRDefault="00073BE4" w:rsidP="00073BE4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-26, 24, 46</w:t>
            </w:r>
          </w:p>
        </w:tc>
      </w:tr>
      <w:tr w:rsidR="00073BE4" w:rsidRPr="00612DF5" w14:paraId="3F7F9990" w14:textId="77777777" w:rsidTr="00526B70">
        <w:tc>
          <w:tcPr>
            <w:tcW w:w="3595" w:type="dxa"/>
            <w:vAlign w:val="bottom"/>
          </w:tcPr>
          <w:p w14:paraId="110B69FF" w14:textId="51556FD2" w:rsidR="00073BE4" w:rsidRPr="00612DF5" w:rsidRDefault="00073BE4" w:rsidP="00073BE4">
            <w:pPr>
              <w:jc w:val="right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Middle occipital gyrus</w:t>
            </w:r>
          </w:p>
        </w:tc>
        <w:tc>
          <w:tcPr>
            <w:tcW w:w="2160" w:type="dxa"/>
            <w:vAlign w:val="bottom"/>
          </w:tcPr>
          <w:p w14:paraId="7DEE0D16" w14:textId="347BF8E5" w:rsidR="00073BE4" w:rsidRPr="00612DF5" w:rsidRDefault="00073BE4" w:rsidP="00073BE4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75</w:t>
            </w:r>
          </w:p>
        </w:tc>
        <w:tc>
          <w:tcPr>
            <w:tcW w:w="1257" w:type="dxa"/>
            <w:vAlign w:val="bottom"/>
          </w:tcPr>
          <w:p w14:paraId="307900B3" w14:textId="4C6ACB66" w:rsidR="00073BE4" w:rsidRPr="00612DF5" w:rsidRDefault="00073BE4" w:rsidP="00073BE4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3.59</w:t>
            </w:r>
          </w:p>
        </w:tc>
        <w:tc>
          <w:tcPr>
            <w:tcW w:w="2338" w:type="dxa"/>
            <w:vAlign w:val="bottom"/>
          </w:tcPr>
          <w:p w14:paraId="2D1CA8AC" w14:textId="5BF283A9" w:rsidR="00073BE4" w:rsidRPr="00612DF5" w:rsidRDefault="00073BE4" w:rsidP="00073BE4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-38, -78, 36</w:t>
            </w:r>
          </w:p>
        </w:tc>
      </w:tr>
      <w:tr w:rsidR="00073BE4" w:rsidRPr="00612DF5" w14:paraId="2AE04147" w14:textId="77777777" w:rsidTr="00526B70">
        <w:tc>
          <w:tcPr>
            <w:tcW w:w="3595" w:type="dxa"/>
            <w:vAlign w:val="bottom"/>
          </w:tcPr>
          <w:p w14:paraId="1D33034E" w14:textId="77777777" w:rsidR="00073BE4" w:rsidRPr="00612DF5" w:rsidRDefault="00073BE4" w:rsidP="00073BE4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2160" w:type="dxa"/>
            <w:vAlign w:val="bottom"/>
          </w:tcPr>
          <w:p w14:paraId="49128095" w14:textId="4981E4B5" w:rsidR="00073BE4" w:rsidRPr="00612DF5" w:rsidRDefault="00F5430B" w:rsidP="00073BE4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^</w:t>
            </w:r>
          </w:p>
        </w:tc>
        <w:tc>
          <w:tcPr>
            <w:tcW w:w="1257" w:type="dxa"/>
            <w:vAlign w:val="bottom"/>
          </w:tcPr>
          <w:p w14:paraId="65DBA546" w14:textId="7EF9E497" w:rsidR="00073BE4" w:rsidRPr="00612DF5" w:rsidRDefault="00073BE4" w:rsidP="00073BE4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3.58</w:t>
            </w:r>
          </w:p>
        </w:tc>
        <w:tc>
          <w:tcPr>
            <w:tcW w:w="2338" w:type="dxa"/>
            <w:vAlign w:val="bottom"/>
          </w:tcPr>
          <w:p w14:paraId="366063C5" w14:textId="440DFDAF" w:rsidR="00073BE4" w:rsidRPr="00612DF5" w:rsidRDefault="00073BE4" w:rsidP="00073BE4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-32, -84, 38</w:t>
            </w:r>
          </w:p>
        </w:tc>
      </w:tr>
      <w:tr w:rsidR="00073BE4" w:rsidRPr="00612DF5" w14:paraId="1ED10990" w14:textId="77777777" w:rsidTr="00526B70">
        <w:tc>
          <w:tcPr>
            <w:tcW w:w="3595" w:type="dxa"/>
            <w:vAlign w:val="bottom"/>
          </w:tcPr>
          <w:p w14:paraId="783509EB" w14:textId="54F5460C" w:rsidR="00073BE4" w:rsidRPr="00612DF5" w:rsidRDefault="00073BE4" w:rsidP="00073BE4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2160" w:type="dxa"/>
            <w:vAlign w:val="bottom"/>
          </w:tcPr>
          <w:p w14:paraId="25CA875D" w14:textId="172FC940" w:rsidR="00073BE4" w:rsidRPr="00612DF5" w:rsidRDefault="00F5430B" w:rsidP="00073BE4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^</w:t>
            </w:r>
          </w:p>
        </w:tc>
        <w:tc>
          <w:tcPr>
            <w:tcW w:w="1257" w:type="dxa"/>
            <w:vAlign w:val="bottom"/>
          </w:tcPr>
          <w:p w14:paraId="65B7D286" w14:textId="4DACA2AE" w:rsidR="00073BE4" w:rsidRPr="00612DF5" w:rsidRDefault="00073BE4" w:rsidP="00073BE4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3.21</w:t>
            </w:r>
          </w:p>
        </w:tc>
        <w:tc>
          <w:tcPr>
            <w:tcW w:w="2338" w:type="dxa"/>
            <w:vAlign w:val="bottom"/>
          </w:tcPr>
          <w:p w14:paraId="5814536B" w14:textId="4A5B842F" w:rsidR="00073BE4" w:rsidRPr="00612DF5" w:rsidRDefault="00073BE4" w:rsidP="00073BE4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-28, -78, 42</w:t>
            </w:r>
          </w:p>
        </w:tc>
      </w:tr>
      <w:tr w:rsidR="00073BE4" w:rsidRPr="00612DF5" w14:paraId="26EB14B0" w14:textId="77777777" w:rsidTr="00526B70">
        <w:tc>
          <w:tcPr>
            <w:tcW w:w="3595" w:type="dxa"/>
            <w:vAlign w:val="bottom"/>
          </w:tcPr>
          <w:p w14:paraId="54689D0C" w14:textId="55AFBB9B" w:rsidR="00073BE4" w:rsidRPr="00612DF5" w:rsidRDefault="00073BE4" w:rsidP="00073BE4">
            <w:pPr>
              <w:jc w:val="right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Middle frontal gyrus</w:t>
            </w:r>
          </w:p>
        </w:tc>
        <w:tc>
          <w:tcPr>
            <w:tcW w:w="2160" w:type="dxa"/>
            <w:vAlign w:val="bottom"/>
          </w:tcPr>
          <w:p w14:paraId="4C5DB6FE" w14:textId="13083C4A" w:rsidR="00073BE4" w:rsidRPr="00612DF5" w:rsidRDefault="00073BE4" w:rsidP="00073BE4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39</w:t>
            </w:r>
          </w:p>
        </w:tc>
        <w:tc>
          <w:tcPr>
            <w:tcW w:w="1257" w:type="dxa"/>
            <w:vAlign w:val="bottom"/>
          </w:tcPr>
          <w:p w14:paraId="4241FBC0" w14:textId="7B883742" w:rsidR="00073BE4" w:rsidRPr="00612DF5" w:rsidRDefault="00073BE4" w:rsidP="00073BE4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3.56</w:t>
            </w:r>
          </w:p>
        </w:tc>
        <w:tc>
          <w:tcPr>
            <w:tcW w:w="2338" w:type="dxa"/>
            <w:vAlign w:val="bottom"/>
          </w:tcPr>
          <w:p w14:paraId="7863C78B" w14:textId="0B8D5C40" w:rsidR="00073BE4" w:rsidRPr="00612DF5" w:rsidRDefault="00073BE4" w:rsidP="00073BE4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28, 16, 58</w:t>
            </w:r>
          </w:p>
        </w:tc>
      </w:tr>
      <w:tr w:rsidR="00073BE4" w:rsidRPr="00612DF5" w14:paraId="7C415678" w14:textId="77777777" w:rsidTr="00526B70">
        <w:tc>
          <w:tcPr>
            <w:tcW w:w="3595" w:type="dxa"/>
            <w:vAlign w:val="bottom"/>
          </w:tcPr>
          <w:p w14:paraId="23855AB6" w14:textId="4D6E25A4" w:rsidR="00073BE4" w:rsidRPr="00612DF5" w:rsidRDefault="00073BE4" w:rsidP="00073BE4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2160" w:type="dxa"/>
            <w:vAlign w:val="bottom"/>
          </w:tcPr>
          <w:p w14:paraId="4DF5C97D" w14:textId="1F485965" w:rsidR="00073BE4" w:rsidRPr="00612DF5" w:rsidRDefault="00F5430B" w:rsidP="00073BE4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^</w:t>
            </w:r>
          </w:p>
        </w:tc>
        <w:tc>
          <w:tcPr>
            <w:tcW w:w="1257" w:type="dxa"/>
            <w:vAlign w:val="bottom"/>
          </w:tcPr>
          <w:p w14:paraId="693FA44A" w14:textId="64CF91B8" w:rsidR="00073BE4" w:rsidRPr="00612DF5" w:rsidRDefault="00073BE4" w:rsidP="00073BE4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3.30</w:t>
            </w:r>
          </w:p>
        </w:tc>
        <w:tc>
          <w:tcPr>
            <w:tcW w:w="2338" w:type="dxa"/>
            <w:vAlign w:val="bottom"/>
          </w:tcPr>
          <w:p w14:paraId="498E8998" w14:textId="4EAD3138" w:rsidR="00073BE4" w:rsidRPr="00612DF5" w:rsidRDefault="00073BE4" w:rsidP="00073BE4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30, 6, 52</w:t>
            </w:r>
          </w:p>
        </w:tc>
      </w:tr>
      <w:tr w:rsidR="00073BE4" w:rsidRPr="00612DF5" w14:paraId="3BD522CC" w14:textId="77777777" w:rsidTr="00526B70">
        <w:tc>
          <w:tcPr>
            <w:tcW w:w="3595" w:type="dxa"/>
            <w:vAlign w:val="bottom"/>
          </w:tcPr>
          <w:p w14:paraId="719F3A05" w14:textId="51BD0DDD" w:rsidR="00073BE4" w:rsidRPr="00612DF5" w:rsidRDefault="00073BE4" w:rsidP="00073BE4">
            <w:pPr>
              <w:jc w:val="right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Precentral gyrus</w:t>
            </w:r>
          </w:p>
        </w:tc>
        <w:tc>
          <w:tcPr>
            <w:tcW w:w="2160" w:type="dxa"/>
            <w:vAlign w:val="bottom"/>
          </w:tcPr>
          <w:p w14:paraId="0481B88C" w14:textId="3DFDA738" w:rsidR="00073BE4" w:rsidRPr="00612DF5" w:rsidRDefault="00073BE4" w:rsidP="00073BE4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30</w:t>
            </w:r>
          </w:p>
        </w:tc>
        <w:tc>
          <w:tcPr>
            <w:tcW w:w="1257" w:type="dxa"/>
            <w:vAlign w:val="bottom"/>
          </w:tcPr>
          <w:p w14:paraId="7F918788" w14:textId="1A72C626" w:rsidR="00073BE4" w:rsidRPr="00612DF5" w:rsidRDefault="00073BE4" w:rsidP="00073BE4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3.50</w:t>
            </w:r>
          </w:p>
        </w:tc>
        <w:tc>
          <w:tcPr>
            <w:tcW w:w="2338" w:type="dxa"/>
            <w:vAlign w:val="bottom"/>
          </w:tcPr>
          <w:p w14:paraId="0D0960D9" w14:textId="494661C3" w:rsidR="00073BE4" w:rsidRPr="00612DF5" w:rsidRDefault="00073BE4" w:rsidP="00073BE4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-52, 6, 38</w:t>
            </w:r>
          </w:p>
        </w:tc>
      </w:tr>
      <w:tr w:rsidR="00073BE4" w:rsidRPr="00612DF5" w14:paraId="56CA7164" w14:textId="77777777" w:rsidTr="00526B70">
        <w:tc>
          <w:tcPr>
            <w:tcW w:w="9350" w:type="dxa"/>
            <w:gridSpan w:val="4"/>
          </w:tcPr>
          <w:p w14:paraId="63D3FE2A" w14:textId="57BE55E9" w:rsidR="00073BE4" w:rsidRPr="00612DF5" w:rsidRDefault="00F5430B" w:rsidP="00DF6DB2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b/>
                <w:bCs/>
                <w:szCs w:val="24"/>
              </w:rPr>
              <w:t>2</w:t>
            </w:r>
            <w:r w:rsidR="00A431D2"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612DF5">
              <w:rPr>
                <w:rFonts w:cs="Times New Roman"/>
                <w:b/>
                <w:bCs/>
                <w:szCs w:val="24"/>
              </w:rPr>
              <w:t>*(</w:t>
            </w:r>
            <w:r w:rsidR="00A431D2">
              <w:rPr>
                <w:rFonts w:cs="Times New Roman"/>
                <w:b/>
                <w:bCs/>
                <w:szCs w:val="24"/>
              </w:rPr>
              <w:t xml:space="preserve"> Extreme out-group</w:t>
            </w:r>
            <w:r w:rsidR="00A431D2" w:rsidRPr="00612DF5"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612DF5">
              <w:rPr>
                <w:rFonts w:cs="Times New Roman"/>
                <w:b/>
                <w:bCs/>
                <w:szCs w:val="24"/>
              </w:rPr>
              <w:t>–</w:t>
            </w:r>
            <w:r w:rsidR="00DF6DB2">
              <w:rPr>
                <w:rFonts w:cs="Times New Roman"/>
                <w:b/>
                <w:bCs/>
                <w:szCs w:val="24"/>
              </w:rPr>
              <w:t>in-group</w:t>
            </w:r>
            <w:r w:rsidRPr="00612DF5">
              <w:rPr>
                <w:rFonts w:cs="Times New Roman"/>
                <w:b/>
                <w:bCs/>
                <w:szCs w:val="24"/>
              </w:rPr>
              <w:t>)–[(</w:t>
            </w:r>
            <w:r w:rsidR="00DF6DB2">
              <w:rPr>
                <w:rFonts w:cs="Times New Roman"/>
                <w:b/>
                <w:bCs/>
                <w:szCs w:val="24"/>
              </w:rPr>
              <w:t>Moderate out-group</w:t>
            </w:r>
            <w:r w:rsidRPr="00612DF5">
              <w:rPr>
                <w:rFonts w:cs="Times New Roman"/>
                <w:b/>
                <w:bCs/>
                <w:szCs w:val="24"/>
              </w:rPr>
              <w:t>–</w:t>
            </w:r>
            <w:r w:rsidR="00DF6DB2">
              <w:rPr>
                <w:rFonts w:cs="Times New Roman"/>
                <w:b/>
                <w:bCs/>
                <w:szCs w:val="24"/>
              </w:rPr>
              <w:t>in-group</w:t>
            </w:r>
            <w:r w:rsidRPr="00612DF5">
              <w:rPr>
                <w:rFonts w:cs="Times New Roman"/>
                <w:b/>
                <w:bCs/>
                <w:szCs w:val="24"/>
              </w:rPr>
              <w:t>)+(</w:t>
            </w:r>
            <w:r w:rsidR="00DF6DB2">
              <w:rPr>
                <w:rFonts w:cs="Times New Roman"/>
                <w:b/>
                <w:bCs/>
                <w:szCs w:val="24"/>
              </w:rPr>
              <w:t>Mild out-group</w:t>
            </w:r>
            <w:r w:rsidRPr="00612DF5">
              <w:rPr>
                <w:rFonts w:cs="Times New Roman"/>
                <w:b/>
                <w:bCs/>
                <w:szCs w:val="24"/>
              </w:rPr>
              <w:t>–</w:t>
            </w:r>
            <w:r w:rsidR="00DF6DB2">
              <w:rPr>
                <w:rFonts w:cs="Times New Roman"/>
                <w:b/>
                <w:bCs/>
                <w:szCs w:val="24"/>
              </w:rPr>
              <w:t>in-group</w:t>
            </w:r>
            <w:r w:rsidRPr="00612DF5">
              <w:rPr>
                <w:rFonts w:cs="Times New Roman"/>
                <w:b/>
                <w:bCs/>
                <w:szCs w:val="24"/>
              </w:rPr>
              <w:t>)]</w:t>
            </w:r>
          </w:p>
        </w:tc>
      </w:tr>
      <w:tr w:rsidR="00073BE4" w:rsidRPr="00612DF5" w14:paraId="42F36B4A" w14:textId="77777777" w:rsidTr="00526B70">
        <w:tc>
          <w:tcPr>
            <w:tcW w:w="3595" w:type="dxa"/>
            <w:vAlign w:val="bottom"/>
          </w:tcPr>
          <w:p w14:paraId="2F6CE4E4" w14:textId="15128882" w:rsidR="00073BE4" w:rsidRPr="00612DF5" w:rsidRDefault="00073BE4" w:rsidP="00073BE4">
            <w:pPr>
              <w:jc w:val="right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Dorsomedial prefrontal cortex</w:t>
            </w:r>
          </w:p>
        </w:tc>
        <w:tc>
          <w:tcPr>
            <w:tcW w:w="2160" w:type="dxa"/>
            <w:vAlign w:val="bottom"/>
          </w:tcPr>
          <w:p w14:paraId="7F95D751" w14:textId="1E7E7BD7" w:rsidR="00073BE4" w:rsidRPr="00612DF5" w:rsidRDefault="00073BE4" w:rsidP="00073BE4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374</w:t>
            </w:r>
          </w:p>
        </w:tc>
        <w:tc>
          <w:tcPr>
            <w:tcW w:w="1257" w:type="dxa"/>
            <w:vAlign w:val="bottom"/>
          </w:tcPr>
          <w:p w14:paraId="32722C1F" w14:textId="492E1D2A" w:rsidR="00073BE4" w:rsidRPr="00612DF5" w:rsidRDefault="00073BE4" w:rsidP="00073BE4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4.8</w:t>
            </w:r>
            <w:r w:rsidR="00C603EA" w:rsidRPr="00612DF5">
              <w:rPr>
                <w:rFonts w:cs="Times New Roman"/>
                <w:szCs w:val="24"/>
              </w:rPr>
              <w:t>5</w:t>
            </w:r>
          </w:p>
        </w:tc>
        <w:tc>
          <w:tcPr>
            <w:tcW w:w="2338" w:type="dxa"/>
            <w:vAlign w:val="bottom"/>
          </w:tcPr>
          <w:p w14:paraId="6113781A" w14:textId="41A99B59" w:rsidR="00073BE4" w:rsidRPr="00612DF5" w:rsidRDefault="00073BE4" w:rsidP="00073BE4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8, 46, 36</w:t>
            </w:r>
          </w:p>
        </w:tc>
      </w:tr>
      <w:tr w:rsidR="00073BE4" w:rsidRPr="00612DF5" w14:paraId="6C03279B" w14:textId="77777777" w:rsidTr="00526B70">
        <w:tc>
          <w:tcPr>
            <w:tcW w:w="3595" w:type="dxa"/>
            <w:vAlign w:val="bottom"/>
          </w:tcPr>
          <w:p w14:paraId="0F67DAAA" w14:textId="58727247" w:rsidR="00073BE4" w:rsidRPr="00612DF5" w:rsidRDefault="00073BE4" w:rsidP="00073BE4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2160" w:type="dxa"/>
            <w:vAlign w:val="bottom"/>
          </w:tcPr>
          <w:p w14:paraId="1E3C6B00" w14:textId="359A338F" w:rsidR="00073BE4" w:rsidRPr="00612DF5" w:rsidRDefault="00F5430B" w:rsidP="00073BE4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^</w:t>
            </w:r>
          </w:p>
        </w:tc>
        <w:tc>
          <w:tcPr>
            <w:tcW w:w="1257" w:type="dxa"/>
            <w:vAlign w:val="bottom"/>
          </w:tcPr>
          <w:p w14:paraId="0EE19E2B" w14:textId="49AF26EB" w:rsidR="00073BE4" w:rsidRPr="00612DF5" w:rsidRDefault="00073BE4" w:rsidP="00073BE4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3.92</w:t>
            </w:r>
          </w:p>
        </w:tc>
        <w:tc>
          <w:tcPr>
            <w:tcW w:w="2338" w:type="dxa"/>
            <w:vAlign w:val="bottom"/>
          </w:tcPr>
          <w:p w14:paraId="007D8FD2" w14:textId="5D893C95" w:rsidR="00073BE4" w:rsidRPr="00612DF5" w:rsidRDefault="00073BE4" w:rsidP="00073BE4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-6, 50, 26</w:t>
            </w:r>
          </w:p>
        </w:tc>
      </w:tr>
      <w:tr w:rsidR="00073BE4" w:rsidRPr="00612DF5" w14:paraId="2F1A76B8" w14:textId="77777777" w:rsidTr="00526B70">
        <w:tc>
          <w:tcPr>
            <w:tcW w:w="3595" w:type="dxa"/>
            <w:vAlign w:val="bottom"/>
          </w:tcPr>
          <w:p w14:paraId="5013479D" w14:textId="77777777" w:rsidR="00073BE4" w:rsidRPr="00612DF5" w:rsidRDefault="00073BE4" w:rsidP="00073BE4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2160" w:type="dxa"/>
            <w:vAlign w:val="bottom"/>
          </w:tcPr>
          <w:p w14:paraId="0EAF4368" w14:textId="77B8D3CE" w:rsidR="00073BE4" w:rsidRPr="00612DF5" w:rsidRDefault="00F5430B" w:rsidP="00073BE4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^</w:t>
            </w:r>
          </w:p>
        </w:tc>
        <w:tc>
          <w:tcPr>
            <w:tcW w:w="1257" w:type="dxa"/>
            <w:vAlign w:val="bottom"/>
          </w:tcPr>
          <w:p w14:paraId="74B99970" w14:textId="6193350E" w:rsidR="00073BE4" w:rsidRPr="00612DF5" w:rsidRDefault="00073BE4" w:rsidP="00073BE4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3.73</w:t>
            </w:r>
          </w:p>
        </w:tc>
        <w:tc>
          <w:tcPr>
            <w:tcW w:w="2338" w:type="dxa"/>
            <w:vAlign w:val="bottom"/>
          </w:tcPr>
          <w:p w14:paraId="0F40416C" w14:textId="35BD98D0" w:rsidR="00073BE4" w:rsidRPr="00612DF5" w:rsidRDefault="00073BE4" w:rsidP="00073BE4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-6, 54, 14</w:t>
            </w:r>
          </w:p>
        </w:tc>
      </w:tr>
      <w:tr w:rsidR="00073BE4" w:rsidRPr="00612DF5" w14:paraId="02727BBA" w14:textId="77777777" w:rsidTr="00526B70">
        <w:tc>
          <w:tcPr>
            <w:tcW w:w="3595" w:type="dxa"/>
            <w:vAlign w:val="bottom"/>
          </w:tcPr>
          <w:p w14:paraId="25494A4F" w14:textId="030BA2FF" w:rsidR="00073BE4" w:rsidRPr="00612DF5" w:rsidRDefault="00073BE4" w:rsidP="00073BE4">
            <w:pPr>
              <w:jc w:val="right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Anterior insula</w:t>
            </w:r>
          </w:p>
        </w:tc>
        <w:tc>
          <w:tcPr>
            <w:tcW w:w="2160" w:type="dxa"/>
            <w:vAlign w:val="bottom"/>
          </w:tcPr>
          <w:p w14:paraId="07B48DE5" w14:textId="7561A9DD" w:rsidR="00073BE4" w:rsidRPr="00612DF5" w:rsidRDefault="00073BE4" w:rsidP="00073BE4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32</w:t>
            </w:r>
          </w:p>
        </w:tc>
        <w:tc>
          <w:tcPr>
            <w:tcW w:w="1257" w:type="dxa"/>
            <w:vAlign w:val="bottom"/>
          </w:tcPr>
          <w:p w14:paraId="34B451D3" w14:textId="044918D7" w:rsidR="00073BE4" w:rsidRPr="00612DF5" w:rsidRDefault="00073BE4" w:rsidP="00073BE4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4.07</w:t>
            </w:r>
          </w:p>
        </w:tc>
        <w:tc>
          <w:tcPr>
            <w:tcW w:w="2338" w:type="dxa"/>
            <w:vAlign w:val="bottom"/>
          </w:tcPr>
          <w:p w14:paraId="04B3D802" w14:textId="2BF562B6" w:rsidR="00073BE4" w:rsidRPr="00612DF5" w:rsidRDefault="00073BE4" w:rsidP="00073BE4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-28, 18, -16</w:t>
            </w:r>
          </w:p>
        </w:tc>
      </w:tr>
      <w:tr w:rsidR="00073BE4" w:rsidRPr="00612DF5" w14:paraId="10711C3A" w14:textId="77777777" w:rsidTr="00526B70">
        <w:tc>
          <w:tcPr>
            <w:tcW w:w="3595" w:type="dxa"/>
            <w:vAlign w:val="bottom"/>
          </w:tcPr>
          <w:p w14:paraId="7D014E7B" w14:textId="7078B3DA" w:rsidR="00073BE4" w:rsidRPr="00612DF5" w:rsidRDefault="00073BE4" w:rsidP="00073BE4">
            <w:pPr>
              <w:jc w:val="right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Anterior insula</w:t>
            </w:r>
          </w:p>
        </w:tc>
        <w:tc>
          <w:tcPr>
            <w:tcW w:w="2160" w:type="dxa"/>
            <w:vAlign w:val="bottom"/>
          </w:tcPr>
          <w:p w14:paraId="362CC291" w14:textId="3EBE7D6B" w:rsidR="00073BE4" w:rsidRPr="00612DF5" w:rsidRDefault="00073BE4" w:rsidP="00073BE4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51</w:t>
            </w:r>
          </w:p>
        </w:tc>
        <w:tc>
          <w:tcPr>
            <w:tcW w:w="1257" w:type="dxa"/>
            <w:vAlign w:val="bottom"/>
          </w:tcPr>
          <w:p w14:paraId="6E310539" w14:textId="0849CCE7" w:rsidR="00073BE4" w:rsidRPr="00612DF5" w:rsidRDefault="00073BE4" w:rsidP="00073BE4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4.00</w:t>
            </w:r>
          </w:p>
        </w:tc>
        <w:tc>
          <w:tcPr>
            <w:tcW w:w="2338" w:type="dxa"/>
            <w:vAlign w:val="bottom"/>
          </w:tcPr>
          <w:p w14:paraId="69A23FA9" w14:textId="0A1C74FE" w:rsidR="00073BE4" w:rsidRPr="00612DF5" w:rsidRDefault="00073BE4" w:rsidP="00073BE4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38, 28, 2</w:t>
            </w:r>
          </w:p>
        </w:tc>
      </w:tr>
      <w:tr w:rsidR="00073BE4" w:rsidRPr="00612DF5" w14:paraId="22A5DD96" w14:textId="77777777" w:rsidTr="00526B70">
        <w:tc>
          <w:tcPr>
            <w:tcW w:w="3595" w:type="dxa"/>
            <w:vAlign w:val="bottom"/>
          </w:tcPr>
          <w:p w14:paraId="5E548AC6" w14:textId="61989A45" w:rsidR="00073BE4" w:rsidRPr="00612DF5" w:rsidRDefault="00073BE4" w:rsidP="00073BE4">
            <w:pPr>
              <w:jc w:val="right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Anterior insula</w:t>
            </w:r>
          </w:p>
        </w:tc>
        <w:tc>
          <w:tcPr>
            <w:tcW w:w="2160" w:type="dxa"/>
            <w:vAlign w:val="bottom"/>
          </w:tcPr>
          <w:p w14:paraId="6C5CC67D" w14:textId="2CDE4EB5" w:rsidR="00073BE4" w:rsidRPr="00612DF5" w:rsidRDefault="00073BE4" w:rsidP="00073BE4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27</w:t>
            </w:r>
          </w:p>
        </w:tc>
        <w:tc>
          <w:tcPr>
            <w:tcW w:w="1257" w:type="dxa"/>
            <w:vAlign w:val="bottom"/>
          </w:tcPr>
          <w:p w14:paraId="3E378D37" w14:textId="2E35D6D5" w:rsidR="00073BE4" w:rsidRPr="00612DF5" w:rsidRDefault="00073BE4" w:rsidP="00073BE4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3.87</w:t>
            </w:r>
          </w:p>
        </w:tc>
        <w:tc>
          <w:tcPr>
            <w:tcW w:w="2338" w:type="dxa"/>
            <w:vAlign w:val="bottom"/>
          </w:tcPr>
          <w:p w14:paraId="74314EB8" w14:textId="2C017D1B" w:rsidR="00073BE4" w:rsidRPr="00612DF5" w:rsidRDefault="00073BE4" w:rsidP="00073BE4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-38, 22, 2</w:t>
            </w:r>
          </w:p>
        </w:tc>
      </w:tr>
      <w:tr w:rsidR="00073BE4" w:rsidRPr="00612DF5" w14:paraId="0265372C" w14:textId="77777777" w:rsidTr="00526B70">
        <w:tc>
          <w:tcPr>
            <w:tcW w:w="3595" w:type="dxa"/>
            <w:vAlign w:val="bottom"/>
          </w:tcPr>
          <w:p w14:paraId="503276F8" w14:textId="36634560" w:rsidR="00073BE4" w:rsidRPr="00612DF5" w:rsidRDefault="00073BE4" w:rsidP="00073BE4">
            <w:pPr>
              <w:jc w:val="right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IFC part orbitalis</w:t>
            </w:r>
          </w:p>
        </w:tc>
        <w:tc>
          <w:tcPr>
            <w:tcW w:w="2160" w:type="dxa"/>
            <w:vAlign w:val="bottom"/>
          </w:tcPr>
          <w:p w14:paraId="3B0AD9C4" w14:textId="677E519D" w:rsidR="00073BE4" w:rsidRPr="00612DF5" w:rsidRDefault="00073BE4" w:rsidP="00073BE4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44</w:t>
            </w:r>
          </w:p>
        </w:tc>
        <w:tc>
          <w:tcPr>
            <w:tcW w:w="1257" w:type="dxa"/>
            <w:vAlign w:val="bottom"/>
          </w:tcPr>
          <w:p w14:paraId="2A510D98" w14:textId="3D8C1564" w:rsidR="00073BE4" w:rsidRPr="00612DF5" w:rsidRDefault="00073BE4" w:rsidP="00073BE4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3.82</w:t>
            </w:r>
          </w:p>
        </w:tc>
        <w:tc>
          <w:tcPr>
            <w:tcW w:w="2338" w:type="dxa"/>
            <w:vAlign w:val="bottom"/>
          </w:tcPr>
          <w:p w14:paraId="02834E73" w14:textId="1023424D" w:rsidR="00073BE4" w:rsidRPr="00612DF5" w:rsidRDefault="00073BE4" w:rsidP="00073BE4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36, 20, -24</w:t>
            </w:r>
          </w:p>
        </w:tc>
      </w:tr>
      <w:tr w:rsidR="00073BE4" w:rsidRPr="00612DF5" w14:paraId="6A727B02" w14:textId="77777777" w:rsidTr="00526B70">
        <w:tc>
          <w:tcPr>
            <w:tcW w:w="3595" w:type="dxa"/>
            <w:vAlign w:val="bottom"/>
          </w:tcPr>
          <w:p w14:paraId="0002389B" w14:textId="19693477" w:rsidR="00073BE4" w:rsidRPr="00612DF5" w:rsidRDefault="00073BE4" w:rsidP="00073BE4">
            <w:pPr>
              <w:jc w:val="right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Middle temporal gyrus</w:t>
            </w:r>
          </w:p>
        </w:tc>
        <w:tc>
          <w:tcPr>
            <w:tcW w:w="2160" w:type="dxa"/>
            <w:vAlign w:val="bottom"/>
          </w:tcPr>
          <w:p w14:paraId="70423D76" w14:textId="740DE865" w:rsidR="00073BE4" w:rsidRPr="00612DF5" w:rsidRDefault="00073BE4" w:rsidP="00073BE4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27</w:t>
            </w:r>
          </w:p>
        </w:tc>
        <w:tc>
          <w:tcPr>
            <w:tcW w:w="1257" w:type="dxa"/>
            <w:vAlign w:val="bottom"/>
          </w:tcPr>
          <w:p w14:paraId="383CC20F" w14:textId="21C08BF1" w:rsidR="00073BE4" w:rsidRPr="00612DF5" w:rsidRDefault="00073BE4" w:rsidP="00073BE4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3.40</w:t>
            </w:r>
          </w:p>
        </w:tc>
        <w:tc>
          <w:tcPr>
            <w:tcW w:w="2338" w:type="dxa"/>
            <w:vAlign w:val="bottom"/>
          </w:tcPr>
          <w:p w14:paraId="0DED7A1E" w14:textId="2D11C01A" w:rsidR="00073BE4" w:rsidRPr="00612DF5" w:rsidRDefault="00073BE4" w:rsidP="00073BE4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56, -30, -2</w:t>
            </w:r>
          </w:p>
        </w:tc>
      </w:tr>
      <w:tr w:rsidR="00073BE4" w:rsidRPr="00612DF5" w14:paraId="0CA13CE2" w14:textId="77777777" w:rsidTr="00526B70">
        <w:tc>
          <w:tcPr>
            <w:tcW w:w="9350" w:type="dxa"/>
            <w:gridSpan w:val="4"/>
          </w:tcPr>
          <w:p w14:paraId="7FE1986B" w14:textId="798E9020" w:rsidR="00073BE4" w:rsidRPr="00612DF5" w:rsidRDefault="00F5430B" w:rsidP="00A431D2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12DF5">
              <w:rPr>
                <w:rFonts w:cs="Times New Roman"/>
                <w:b/>
                <w:bCs/>
                <w:szCs w:val="24"/>
              </w:rPr>
              <w:t>(</w:t>
            </w:r>
            <w:r w:rsidR="00DF6DB2">
              <w:rPr>
                <w:rFonts w:cs="Times New Roman"/>
                <w:b/>
                <w:bCs/>
                <w:szCs w:val="24"/>
              </w:rPr>
              <w:t>Moderate out-group</w:t>
            </w:r>
            <w:r w:rsidRPr="00612DF5">
              <w:rPr>
                <w:rFonts w:cs="Times New Roman"/>
                <w:b/>
                <w:bCs/>
                <w:szCs w:val="24"/>
              </w:rPr>
              <w:t>–</w:t>
            </w:r>
            <w:r w:rsidR="00DF6DB2">
              <w:rPr>
                <w:rFonts w:cs="Times New Roman"/>
                <w:b/>
                <w:bCs/>
                <w:szCs w:val="24"/>
              </w:rPr>
              <w:t>in-group</w:t>
            </w:r>
            <w:r w:rsidRPr="00612DF5">
              <w:rPr>
                <w:rFonts w:cs="Times New Roman"/>
                <w:b/>
                <w:bCs/>
                <w:szCs w:val="24"/>
              </w:rPr>
              <w:t>) ∩ (</w:t>
            </w:r>
            <w:r w:rsidR="00A431D2">
              <w:rPr>
                <w:rFonts w:cs="Times New Roman"/>
                <w:b/>
                <w:bCs/>
                <w:szCs w:val="24"/>
              </w:rPr>
              <w:t>Extreme out-group</w:t>
            </w:r>
            <w:r w:rsidR="00A431D2" w:rsidRPr="00612DF5"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612DF5">
              <w:rPr>
                <w:rFonts w:cs="Times New Roman"/>
                <w:b/>
                <w:bCs/>
                <w:szCs w:val="24"/>
              </w:rPr>
              <w:t xml:space="preserve">– </w:t>
            </w:r>
            <w:r w:rsidR="00DF6DB2">
              <w:rPr>
                <w:rFonts w:cs="Times New Roman"/>
                <w:b/>
                <w:bCs/>
                <w:szCs w:val="24"/>
              </w:rPr>
              <w:t>in-group</w:t>
            </w:r>
            <w:r w:rsidRPr="00612DF5">
              <w:rPr>
                <w:rFonts w:cs="Times New Roman"/>
                <w:b/>
                <w:bCs/>
                <w:szCs w:val="24"/>
              </w:rPr>
              <w:t>)</w:t>
            </w:r>
          </w:p>
        </w:tc>
      </w:tr>
      <w:tr w:rsidR="0016781B" w:rsidRPr="00612DF5" w14:paraId="389B5C34" w14:textId="77777777" w:rsidTr="00526B70">
        <w:tc>
          <w:tcPr>
            <w:tcW w:w="3595" w:type="dxa"/>
            <w:vAlign w:val="bottom"/>
          </w:tcPr>
          <w:p w14:paraId="20A94EE5" w14:textId="26CFF164" w:rsidR="0016781B" w:rsidRPr="00612DF5" w:rsidRDefault="0016781B" w:rsidP="0016781B">
            <w:pPr>
              <w:jc w:val="right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 xml:space="preserve">IFC pars </w:t>
            </w:r>
            <w:proofErr w:type="spellStart"/>
            <w:r w:rsidRPr="00612DF5">
              <w:rPr>
                <w:rFonts w:cs="Times New Roman"/>
                <w:szCs w:val="24"/>
              </w:rPr>
              <w:t>triangularis</w:t>
            </w:r>
            <w:proofErr w:type="spellEnd"/>
          </w:p>
        </w:tc>
        <w:tc>
          <w:tcPr>
            <w:tcW w:w="2160" w:type="dxa"/>
            <w:vAlign w:val="bottom"/>
          </w:tcPr>
          <w:p w14:paraId="1A4461CA" w14:textId="7F358BA2" w:rsidR="0016781B" w:rsidRPr="00612DF5" w:rsidRDefault="0016781B" w:rsidP="0016781B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122</w:t>
            </w:r>
          </w:p>
        </w:tc>
        <w:tc>
          <w:tcPr>
            <w:tcW w:w="1257" w:type="dxa"/>
            <w:vAlign w:val="bottom"/>
          </w:tcPr>
          <w:p w14:paraId="4C683782" w14:textId="7CF112A1" w:rsidR="0016781B" w:rsidRPr="00612DF5" w:rsidRDefault="0016781B" w:rsidP="0016781B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4.64</w:t>
            </w:r>
          </w:p>
        </w:tc>
        <w:tc>
          <w:tcPr>
            <w:tcW w:w="2338" w:type="dxa"/>
            <w:vAlign w:val="bottom"/>
          </w:tcPr>
          <w:p w14:paraId="552647BF" w14:textId="0F05356F" w:rsidR="0016781B" w:rsidRPr="00612DF5" w:rsidRDefault="0016781B" w:rsidP="0016781B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60, 22, 8</w:t>
            </w:r>
          </w:p>
        </w:tc>
      </w:tr>
      <w:tr w:rsidR="0016781B" w:rsidRPr="00612DF5" w14:paraId="647458C2" w14:textId="77777777" w:rsidTr="00526B70">
        <w:tc>
          <w:tcPr>
            <w:tcW w:w="3595" w:type="dxa"/>
            <w:vAlign w:val="bottom"/>
          </w:tcPr>
          <w:p w14:paraId="3B2D0D5C" w14:textId="77777777" w:rsidR="0016781B" w:rsidRPr="00612DF5" w:rsidRDefault="0016781B" w:rsidP="0016781B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2160" w:type="dxa"/>
            <w:vAlign w:val="bottom"/>
          </w:tcPr>
          <w:p w14:paraId="4A664D6D" w14:textId="08A28465" w:rsidR="0016781B" w:rsidRPr="00612DF5" w:rsidRDefault="00F5430B" w:rsidP="0016781B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^</w:t>
            </w:r>
          </w:p>
        </w:tc>
        <w:tc>
          <w:tcPr>
            <w:tcW w:w="1257" w:type="dxa"/>
            <w:vAlign w:val="bottom"/>
          </w:tcPr>
          <w:p w14:paraId="51B5219E" w14:textId="5D5CED03" w:rsidR="0016781B" w:rsidRPr="00612DF5" w:rsidRDefault="0016781B" w:rsidP="0016781B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4.25</w:t>
            </w:r>
          </w:p>
        </w:tc>
        <w:tc>
          <w:tcPr>
            <w:tcW w:w="2338" w:type="dxa"/>
            <w:vAlign w:val="bottom"/>
          </w:tcPr>
          <w:p w14:paraId="2CD78E21" w14:textId="43D4F065" w:rsidR="0016781B" w:rsidRPr="00612DF5" w:rsidRDefault="0016781B" w:rsidP="0016781B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58, 30, 10</w:t>
            </w:r>
          </w:p>
        </w:tc>
      </w:tr>
      <w:tr w:rsidR="0016781B" w:rsidRPr="00612DF5" w14:paraId="6EB49697" w14:textId="77777777" w:rsidTr="00526B70">
        <w:tc>
          <w:tcPr>
            <w:tcW w:w="3595" w:type="dxa"/>
            <w:vAlign w:val="bottom"/>
          </w:tcPr>
          <w:p w14:paraId="5E7E0356" w14:textId="126C499F" w:rsidR="0016781B" w:rsidRPr="00612DF5" w:rsidRDefault="0016781B" w:rsidP="0016781B">
            <w:pPr>
              <w:jc w:val="right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Anterior temporal lobe</w:t>
            </w:r>
          </w:p>
        </w:tc>
        <w:tc>
          <w:tcPr>
            <w:tcW w:w="2160" w:type="dxa"/>
            <w:vAlign w:val="bottom"/>
          </w:tcPr>
          <w:p w14:paraId="2352D38F" w14:textId="443AB0A0" w:rsidR="0016781B" w:rsidRPr="00612DF5" w:rsidRDefault="0016781B" w:rsidP="0016781B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160</w:t>
            </w:r>
          </w:p>
        </w:tc>
        <w:tc>
          <w:tcPr>
            <w:tcW w:w="1257" w:type="dxa"/>
            <w:vAlign w:val="bottom"/>
          </w:tcPr>
          <w:p w14:paraId="3B8ADC35" w14:textId="77762FBC" w:rsidR="0016781B" w:rsidRPr="00612DF5" w:rsidRDefault="0016781B" w:rsidP="0016781B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4.57</w:t>
            </w:r>
          </w:p>
        </w:tc>
        <w:tc>
          <w:tcPr>
            <w:tcW w:w="2338" w:type="dxa"/>
            <w:vAlign w:val="bottom"/>
          </w:tcPr>
          <w:p w14:paraId="592EAD20" w14:textId="2DFFE703" w:rsidR="0016781B" w:rsidRPr="00612DF5" w:rsidRDefault="0016781B" w:rsidP="0016781B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48, 10, -36</w:t>
            </w:r>
          </w:p>
        </w:tc>
      </w:tr>
      <w:tr w:rsidR="0016781B" w:rsidRPr="00612DF5" w14:paraId="6F341352" w14:textId="77777777" w:rsidTr="00526B70">
        <w:tc>
          <w:tcPr>
            <w:tcW w:w="3595" w:type="dxa"/>
            <w:vAlign w:val="bottom"/>
          </w:tcPr>
          <w:p w14:paraId="2A65B062" w14:textId="77777777" w:rsidR="0016781B" w:rsidRPr="00612DF5" w:rsidRDefault="0016781B" w:rsidP="0016781B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2160" w:type="dxa"/>
            <w:vAlign w:val="bottom"/>
          </w:tcPr>
          <w:p w14:paraId="1A2C5C12" w14:textId="5DBDC239" w:rsidR="0016781B" w:rsidRPr="00612DF5" w:rsidRDefault="00F5430B" w:rsidP="0016781B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^</w:t>
            </w:r>
          </w:p>
        </w:tc>
        <w:tc>
          <w:tcPr>
            <w:tcW w:w="1257" w:type="dxa"/>
            <w:vAlign w:val="bottom"/>
          </w:tcPr>
          <w:p w14:paraId="32D4E86B" w14:textId="166A035D" w:rsidR="0016781B" w:rsidRPr="00612DF5" w:rsidRDefault="0016781B" w:rsidP="0016781B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3.97</w:t>
            </w:r>
          </w:p>
        </w:tc>
        <w:tc>
          <w:tcPr>
            <w:tcW w:w="2338" w:type="dxa"/>
            <w:vAlign w:val="bottom"/>
          </w:tcPr>
          <w:p w14:paraId="2CE52E75" w14:textId="334462B3" w:rsidR="0016781B" w:rsidRPr="00612DF5" w:rsidRDefault="0016781B" w:rsidP="0016781B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46, 18, -38</w:t>
            </w:r>
          </w:p>
        </w:tc>
      </w:tr>
      <w:tr w:rsidR="0016781B" w:rsidRPr="00612DF5" w14:paraId="06CFEBF3" w14:textId="77777777" w:rsidTr="00526B70">
        <w:tc>
          <w:tcPr>
            <w:tcW w:w="3595" w:type="dxa"/>
            <w:vAlign w:val="bottom"/>
          </w:tcPr>
          <w:p w14:paraId="3BD6224E" w14:textId="5F510664" w:rsidR="0016781B" w:rsidRPr="00612DF5" w:rsidRDefault="0016781B" w:rsidP="0016781B">
            <w:pPr>
              <w:jc w:val="right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IFC pars orbitalis</w:t>
            </w:r>
          </w:p>
        </w:tc>
        <w:tc>
          <w:tcPr>
            <w:tcW w:w="2160" w:type="dxa"/>
            <w:vAlign w:val="bottom"/>
          </w:tcPr>
          <w:p w14:paraId="20EEEB5F" w14:textId="1A96BDD3" w:rsidR="0016781B" w:rsidRPr="00612DF5" w:rsidRDefault="0016781B" w:rsidP="0016781B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179</w:t>
            </w:r>
          </w:p>
        </w:tc>
        <w:tc>
          <w:tcPr>
            <w:tcW w:w="1257" w:type="dxa"/>
            <w:vAlign w:val="bottom"/>
          </w:tcPr>
          <w:p w14:paraId="08C8579C" w14:textId="79DB9342" w:rsidR="0016781B" w:rsidRPr="00612DF5" w:rsidRDefault="0016781B" w:rsidP="0016781B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4.13</w:t>
            </w:r>
          </w:p>
        </w:tc>
        <w:tc>
          <w:tcPr>
            <w:tcW w:w="2338" w:type="dxa"/>
            <w:vAlign w:val="bottom"/>
          </w:tcPr>
          <w:p w14:paraId="08D5A2B7" w14:textId="60BF5527" w:rsidR="0016781B" w:rsidRPr="00612DF5" w:rsidRDefault="0016781B" w:rsidP="0016781B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32, 20, -18</w:t>
            </w:r>
          </w:p>
        </w:tc>
      </w:tr>
      <w:tr w:rsidR="0016781B" w:rsidRPr="00612DF5" w14:paraId="7AD91CF7" w14:textId="77777777" w:rsidTr="00526B70">
        <w:tc>
          <w:tcPr>
            <w:tcW w:w="3595" w:type="dxa"/>
            <w:vAlign w:val="bottom"/>
          </w:tcPr>
          <w:p w14:paraId="719B75DB" w14:textId="77777777" w:rsidR="0016781B" w:rsidRPr="00612DF5" w:rsidRDefault="0016781B" w:rsidP="0016781B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2160" w:type="dxa"/>
            <w:vAlign w:val="bottom"/>
          </w:tcPr>
          <w:p w14:paraId="740555AE" w14:textId="53D0F300" w:rsidR="0016781B" w:rsidRPr="00612DF5" w:rsidRDefault="00F5430B" w:rsidP="0016781B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^</w:t>
            </w:r>
          </w:p>
        </w:tc>
        <w:tc>
          <w:tcPr>
            <w:tcW w:w="1257" w:type="dxa"/>
            <w:vAlign w:val="bottom"/>
          </w:tcPr>
          <w:p w14:paraId="0BB4EF9F" w14:textId="507D2284" w:rsidR="0016781B" w:rsidRPr="00612DF5" w:rsidRDefault="0016781B" w:rsidP="0016781B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4.00</w:t>
            </w:r>
          </w:p>
        </w:tc>
        <w:tc>
          <w:tcPr>
            <w:tcW w:w="2338" w:type="dxa"/>
            <w:vAlign w:val="bottom"/>
          </w:tcPr>
          <w:p w14:paraId="37596088" w14:textId="7E2D6E76" w:rsidR="0016781B" w:rsidRPr="00612DF5" w:rsidRDefault="0016781B" w:rsidP="0016781B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44, 24, -14</w:t>
            </w:r>
          </w:p>
        </w:tc>
      </w:tr>
      <w:tr w:rsidR="0016781B" w:rsidRPr="00612DF5" w14:paraId="24B6852B" w14:textId="77777777" w:rsidTr="00526B70">
        <w:tc>
          <w:tcPr>
            <w:tcW w:w="3595" w:type="dxa"/>
            <w:vAlign w:val="bottom"/>
          </w:tcPr>
          <w:p w14:paraId="7A967704" w14:textId="77777777" w:rsidR="0016781B" w:rsidRPr="00612DF5" w:rsidRDefault="0016781B" w:rsidP="0016781B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2160" w:type="dxa"/>
            <w:vAlign w:val="bottom"/>
          </w:tcPr>
          <w:p w14:paraId="7960CFA2" w14:textId="12072F3A" w:rsidR="0016781B" w:rsidRPr="00612DF5" w:rsidRDefault="00F5430B" w:rsidP="0016781B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^</w:t>
            </w:r>
          </w:p>
        </w:tc>
        <w:tc>
          <w:tcPr>
            <w:tcW w:w="1257" w:type="dxa"/>
            <w:vAlign w:val="bottom"/>
          </w:tcPr>
          <w:p w14:paraId="120A6B5F" w14:textId="08962DDE" w:rsidR="0016781B" w:rsidRPr="00612DF5" w:rsidRDefault="0016781B" w:rsidP="0016781B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3.69</w:t>
            </w:r>
          </w:p>
        </w:tc>
        <w:tc>
          <w:tcPr>
            <w:tcW w:w="2338" w:type="dxa"/>
            <w:vAlign w:val="bottom"/>
          </w:tcPr>
          <w:p w14:paraId="34C5D62E" w14:textId="0FDE55C5" w:rsidR="0016781B" w:rsidRPr="00612DF5" w:rsidRDefault="0016781B" w:rsidP="0016781B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36, 28, -14</w:t>
            </w:r>
          </w:p>
        </w:tc>
      </w:tr>
      <w:tr w:rsidR="0016781B" w:rsidRPr="00612DF5" w14:paraId="588ADDC8" w14:textId="77777777" w:rsidTr="00526B70">
        <w:tc>
          <w:tcPr>
            <w:tcW w:w="3595" w:type="dxa"/>
            <w:vAlign w:val="bottom"/>
          </w:tcPr>
          <w:p w14:paraId="091F9007" w14:textId="426F1BEB" w:rsidR="0016781B" w:rsidRPr="00612DF5" w:rsidRDefault="0016781B" w:rsidP="0016781B">
            <w:pPr>
              <w:jc w:val="right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Dorsomedial frontal cortex</w:t>
            </w:r>
          </w:p>
        </w:tc>
        <w:tc>
          <w:tcPr>
            <w:tcW w:w="2160" w:type="dxa"/>
            <w:vAlign w:val="bottom"/>
          </w:tcPr>
          <w:p w14:paraId="1AE50202" w14:textId="23FCF702" w:rsidR="0016781B" w:rsidRPr="00612DF5" w:rsidRDefault="0016781B" w:rsidP="0016781B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26</w:t>
            </w:r>
          </w:p>
        </w:tc>
        <w:tc>
          <w:tcPr>
            <w:tcW w:w="1257" w:type="dxa"/>
            <w:vAlign w:val="bottom"/>
          </w:tcPr>
          <w:p w14:paraId="5E8AD9AC" w14:textId="4E51701F" w:rsidR="0016781B" w:rsidRPr="00612DF5" w:rsidRDefault="0016781B" w:rsidP="0016781B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3.66</w:t>
            </w:r>
          </w:p>
        </w:tc>
        <w:tc>
          <w:tcPr>
            <w:tcW w:w="2338" w:type="dxa"/>
            <w:vAlign w:val="bottom"/>
          </w:tcPr>
          <w:p w14:paraId="0FCD7840" w14:textId="117D8482" w:rsidR="0016781B" w:rsidRPr="00612DF5" w:rsidRDefault="0016781B" w:rsidP="0016781B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8, 42, 46</w:t>
            </w:r>
          </w:p>
        </w:tc>
      </w:tr>
      <w:tr w:rsidR="0016781B" w:rsidRPr="00612DF5" w14:paraId="7E7F335F" w14:textId="77777777" w:rsidTr="00526B70">
        <w:tc>
          <w:tcPr>
            <w:tcW w:w="3595" w:type="dxa"/>
            <w:vAlign w:val="bottom"/>
          </w:tcPr>
          <w:p w14:paraId="626B13C7" w14:textId="77777777" w:rsidR="0016781B" w:rsidRPr="00612DF5" w:rsidRDefault="0016781B" w:rsidP="0016781B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2160" w:type="dxa"/>
            <w:vAlign w:val="bottom"/>
          </w:tcPr>
          <w:p w14:paraId="40E29621" w14:textId="38AB90F3" w:rsidR="0016781B" w:rsidRPr="00612DF5" w:rsidRDefault="00F5430B" w:rsidP="0016781B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^</w:t>
            </w:r>
          </w:p>
        </w:tc>
        <w:tc>
          <w:tcPr>
            <w:tcW w:w="1257" w:type="dxa"/>
            <w:vAlign w:val="bottom"/>
          </w:tcPr>
          <w:p w14:paraId="4FA64BDA" w14:textId="50ED88EA" w:rsidR="0016781B" w:rsidRPr="00612DF5" w:rsidRDefault="0016781B" w:rsidP="0016781B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3.64</w:t>
            </w:r>
          </w:p>
        </w:tc>
        <w:tc>
          <w:tcPr>
            <w:tcW w:w="2338" w:type="dxa"/>
            <w:vAlign w:val="bottom"/>
          </w:tcPr>
          <w:p w14:paraId="39B8B832" w14:textId="31E5CD79" w:rsidR="0016781B" w:rsidRPr="00612DF5" w:rsidRDefault="0016781B" w:rsidP="0016781B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10, 34, 48</w:t>
            </w:r>
          </w:p>
        </w:tc>
      </w:tr>
      <w:tr w:rsidR="0016781B" w:rsidRPr="00612DF5" w14:paraId="6D969ED0" w14:textId="77777777" w:rsidTr="00526B70">
        <w:tc>
          <w:tcPr>
            <w:tcW w:w="3595" w:type="dxa"/>
            <w:vAlign w:val="bottom"/>
          </w:tcPr>
          <w:p w14:paraId="70E2C236" w14:textId="3B8EEE4C" w:rsidR="0016781B" w:rsidRPr="00612DF5" w:rsidRDefault="0016781B" w:rsidP="0016781B">
            <w:pPr>
              <w:jc w:val="right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Dorsomedial prefrontal cortex</w:t>
            </w:r>
          </w:p>
        </w:tc>
        <w:tc>
          <w:tcPr>
            <w:tcW w:w="2160" w:type="dxa"/>
            <w:vAlign w:val="bottom"/>
          </w:tcPr>
          <w:p w14:paraId="464197D0" w14:textId="3A9CD9C6" w:rsidR="0016781B" w:rsidRPr="00612DF5" w:rsidRDefault="0016781B" w:rsidP="0016781B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92</w:t>
            </w:r>
          </w:p>
        </w:tc>
        <w:tc>
          <w:tcPr>
            <w:tcW w:w="1257" w:type="dxa"/>
            <w:vAlign w:val="bottom"/>
          </w:tcPr>
          <w:p w14:paraId="5D69ECB0" w14:textId="1106C800" w:rsidR="0016781B" w:rsidRPr="00612DF5" w:rsidRDefault="0016781B" w:rsidP="0016781B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3.61</w:t>
            </w:r>
          </w:p>
        </w:tc>
        <w:tc>
          <w:tcPr>
            <w:tcW w:w="2338" w:type="dxa"/>
            <w:vAlign w:val="bottom"/>
          </w:tcPr>
          <w:p w14:paraId="43AA0BE1" w14:textId="0F33D181" w:rsidR="0016781B" w:rsidRPr="00612DF5" w:rsidRDefault="0016781B" w:rsidP="0016781B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8, 56, 22</w:t>
            </w:r>
          </w:p>
        </w:tc>
      </w:tr>
      <w:tr w:rsidR="0016781B" w:rsidRPr="00612DF5" w14:paraId="786A263E" w14:textId="77777777" w:rsidTr="00526B70">
        <w:tc>
          <w:tcPr>
            <w:tcW w:w="3595" w:type="dxa"/>
            <w:vAlign w:val="bottom"/>
          </w:tcPr>
          <w:p w14:paraId="465776DE" w14:textId="77777777" w:rsidR="0016781B" w:rsidRPr="00612DF5" w:rsidRDefault="0016781B" w:rsidP="0016781B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2160" w:type="dxa"/>
            <w:vAlign w:val="bottom"/>
          </w:tcPr>
          <w:p w14:paraId="2477EC4E" w14:textId="28E47BB1" w:rsidR="0016781B" w:rsidRPr="00612DF5" w:rsidRDefault="00F5430B" w:rsidP="0016781B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^</w:t>
            </w:r>
          </w:p>
        </w:tc>
        <w:tc>
          <w:tcPr>
            <w:tcW w:w="1257" w:type="dxa"/>
            <w:vAlign w:val="bottom"/>
          </w:tcPr>
          <w:p w14:paraId="27B13505" w14:textId="76710B44" w:rsidR="0016781B" w:rsidRPr="00612DF5" w:rsidRDefault="0016781B" w:rsidP="0016781B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3.54</w:t>
            </w:r>
          </w:p>
        </w:tc>
        <w:tc>
          <w:tcPr>
            <w:tcW w:w="2338" w:type="dxa"/>
            <w:vAlign w:val="bottom"/>
          </w:tcPr>
          <w:p w14:paraId="544BBBA2" w14:textId="5FB3FCE4" w:rsidR="0016781B" w:rsidRPr="00612DF5" w:rsidRDefault="0016781B" w:rsidP="0016781B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-4, 44, 40</w:t>
            </w:r>
          </w:p>
        </w:tc>
      </w:tr>
      <w:tr w:rsidR="0016781B" w:rsidRPr="00612DF5" w14:paraId="79E97E68" w14:textId="77777777" w:rsidTr="00526B70">
        <w:tc>
          <w:tcPr>
            <w:tcW w:w="3595" w:type="dxa"/>
            <w:vAlign w:val="bottom"/>
          </w:tcPr>
          <w:p w14:paraId="1B4A040C" w14:textId="77777777" w:rsidR="0016781B" w:rsidRPr="00612DF5" w:rsidRDefault="0016781B" w:rsidP="0016781B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2160" w:type="dxa"/>
            <w:vAlign w:val="bottom"/>
          </w:tcPr>
          <w:p w14:paraId="018A0D04" w14:textId="6069FEBB" w:rsidR="0016781B" w:rsidRPr="00612DF5" w:rsidRDefault="00F5430B" w:rsidP="0016781B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^</w:t>
            </w:r>
          </w:p>
        </w:tc>
        <w:tc>
          <w:tcPr>
            <w:tcW w:w="1257" w:type="dxa"/>
            <w:vAlign w:val="bottom"/>
          </w:tcPr>
          <w:p w14:paraId="2821FEF6" w14:textId="2DD418D0" w:rsidR="0016781B" w:rsidRPr="00612DF5" w:rsidRDefault="0016781B" w:rsidP="0016781B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3.18</w:t>
            </w:r>
          </w:p>
        </w:tc>
        <w:tc>
          <w:tcPr>
            <w:tcW w:w="2338" w:type="dxa"/>
            <w:vAlign w:val="bottom"/>
          </w:tcPr>
          <w:p w14:paraId="3B3EF929" w14:textId="54177850" w:rsidR="0016781B" w:rsidRPr="00612DF5" w:rsidRDefault="0016781B" w:rsidP="0016781B">
            <w:pPr>
              <w:jc w:val="center"/>
              <w:rPr>
                <w:rFonts w:cs="Times New Roman"/>
                <w:szCs w:val="24"/>
              </w:rPr>
            </w:pPr>
            <w:r w:rsidRPr="00612DF5">
              <w:rPr>
                <w:rFonts w:cs="Times New Roman"/>
                <w:szCs w:val="24"/>
              </w:rPr>
              <w:t>2, 50, 36</w:t>
            </w:r>
          </w:p>
        </w:tc>
      </w:tr>
    </w:tbl>
    <w:p w14:paraId="113DC986" w14:textId="3AEE8326" w:rsidR="00147E6B" w:rsidRDefault="00073BE4" w:rsidP="00147E6B">
      <w:pPr>
        <w:rPr>
          <w:rFonts w:cs="Times New Roman"/>
          <w:szCs w:val="24"/>
        </w:rPr>
      </w:pPr>
      <w:r w:rsidRPr="00F5430B">
        <w:rPr>
          <w:rFonts w:cs="Times New Roman"/>
          <w:b/>
          <w:bCs/>
          <w:szCs w:val="24"/>
        </w:rPr>
        <w:t>Table S3</w:t>
      </w:r>
      <w:r>
        <w:rPr>
          <w:rFonts w:cs="Times New Roman"/>
          <w:szCs w:val="24"/>
        </w:rPr>
        <w:t xml:space="preserve">.  </w:t>
      </w:r>
      <w:r w:rsidR="00DF6DB2">
        <w:rPr>
          <w:rFonts w:cs="Times New Roman"/>
          <w:szCs w:val="24"/>
        </w:rPr>
        <w:t>Results for desirable events only. Top row depicts the three-way c</w:t>
      </w:r>
      <w:r w:rsidR="0016781B">
        <w:rPr>
          <w:rFonts w:cs="Times New Roman"/>
          <w:szCs w:val="24"/>
        </w:rPr>
        <w:t xml:space="preserve">onjunction </w:t>
      </w:r>
      <w:r w:rsidR="00DF6DB2">
        <w:rPr>
          <w:rFonts w:cs="Times New Roman"/>
          <w:szCs w:val="24"/>
        </w:rPr>
        <w:t xml:space="preserve">analysis between in-group </w:t>
      </w:r>
      <w:r w:rsidR="0016781B">
        <w:rPr>
          <w:rFonts w:cs="Times New Roman"/>
          <w:szCs w:val="24"/>
        </w:rPr>
        <w:t xml:space="preserve">and </w:t>
      </w:r>
      <w:r w:rsidR="00A431D2">
        <w:rPr>
          <w:rFonts w:cs="Times New Roman"/>
          <w:szCs w:val="24"/>
        </w:rPr>
        <w:t xml:space="preserve">each of the three out-groups.  Following rows depict pairwise </w:t>
      </w:r>
      <w:r w:rsidR="006D7AFE">
        <w:rPr>
          <w:rFonts w:cs="Times New Roman"/>
          <w:szCs w:val="24"/>
        </w:rPr>
        <w:t xml:space="preserve">comparisons </w:t>
      </w:r>
      <w:r w:rsidR="0016781B">
        <w:rPr>
          <w:rFonts w:cs="Times New Roman"/>
          <w:szCs w:val="24"/>
        </w:rPr>
        <w:t xml:space="preserve">for </w:t>
      </w:r>
      <w:r w:rsidR="00DF6DB2">
        <w:rPr>
          <w:rFonts w:cs="Times New Roman"/>
          <w:szCs w:val="24"/>
        </w:rPr>
        <w:t xml:space="preserve">the one-way ANOVA with </w:t>
      </w:r>
      <w:r w:rsidR="00DF6DB2" w:rsidRPr="0015388B">
        <w:rPr>
          <w:rFonts w:cs="Times New Roman"/>
          <w:szCs w:val="24"/>
        </w:rPr>
        <w:t xml:space="preserve">factor minuend character </w:t>
      </w:r>
      <w:r w:rsidR="00DF6DB2">
        <w:rPr>
          <w:rFonts w:cs="Times New Roman"/>
          <w:szCs w:val="24"/>
        </w:rPr>
        <w:t>(</w:t>
      </w:r>
      <w:r w:rsidR="00DF6DB2" w:rsidRPr="0015388B">
        <w:rPr>
          <w:rFonts w:cs="Times New Roman"/>
          <w:szCs w:val="24"/>
        </w:rPr>
        <w:t xml:space="preserve">mild out-group, moderate out-group, </w:t>
      </w:r>
      <w:r w:rsidR="00DF6DB2" w:rsidRPr="0015388B">
        <w:rPr>
          <w:rFonts w:cs="Times New Roman"/>
          <w:szCs w:val="24"/>
        </w:rPr>
        <w:lastRenderedPageBreak/>
        <w:t>extreme out-group) computed on the three second-level contrasts</w:t>
      </w:r>
      <w:r w:rsidR="0016781B">
        <w:rPr>
          <w:rFonts w:cs="Times New Roman"/>
          <w:szCs w:val="24"/>
        </w:rPr>
        <w:t xml:space="preserve">.  </w:t>
      </w:r>
      <w:r w:rsidR="0016781B" w:rsidRPr="00FB5F69">
        <w:rPr>
          <w:rFonts w:cs="Times New Roman"/>
          <w:szCs w:val="24"/>
        </w:rPr>
        <w:t>p &lt; .001 and a cluster-level p &lt; .01</w:t>
      </w:r>
      <w:r w:rsidR="0016781B">
        <w:rPr>
          <w:rFonts w:cs="Times New Roman"/>
          <w:szCs w:val="24"/>
        </w:rPr>
        <w:t xml:space="preserve">. </w:t>
      </w:r>
      <w:r w:rsidR="0016781B" w:rsidRPr="00FB5F69">
        <w:rPr>
          <w:rFonts w:cs="Times New Roman"/>
          <w:szCs w:val="24"/>
        </w:rPr>
        <w:t>^ part of the same functional cluster</w:t>
      </w:r>
    </w:p>
    <w:p w14:paraId="0841C34E" w14:textId="74A63449" w:rsidR="00D04650" w:rsidRDefault="00D04650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5"/>
        <w:gridCol w:w="1980"/>
        <w:gridCol w:w="1257"/>
        <w:gridCol w:w="2338"/>
      </w:tblGrid>
      <w:tr w:rsidR="00C603EA" w:rsidRPr="00C603EA" w14:paraId="3AC6187A" w14:textId="77777777" w:rsidTr="00206AB4">
        <w:tc>
          <w:tcPr>
            <w:tcW w:w="3775" w:type="dxa"/>
          </w:tcPr>
          <w:p w14:paraId="7B752595" w14:textId="77777777" w:rsidR="00C603EA" w:rsidRPr="00C603EA" w:rsidRDefault="00C603EA" w:rsidP="00526B70">
            <w:pPr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b/>
                <w:szCs w:val="24"/>
              </w:rPr>
              <w:lastRenderedPageBreak/>
              <w:t>Region</w:t>
            </w:r>
          </w:p>
        </w:tc>
        <w:tc>
          <w:tcPr>
            <w:tcW w:w="1980" w:type="dxa"/>
          </w:tcPr>
          <w:p w14:paraId="582FB5F8" w14:textId="77777777" w:rsidR="00C603EA" w:rsidRPr="00C603EA" w:rsidRDefault="00C603EA" w:rsidP="00526B70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b/>
                <w:szCs w:val="24"/>
              </w:rPr>
              <w:t>Cluster size</w:t>
            </w:r>
          </w:p>
        </w:tc>
        <w:tc>
          <w:tcPr>
            <w:tcW w:w="1257" w:type="dxa"/>
          </w:tcPr>
          <w:p w14:paraId="3964DA37" w14:textId="77777777" w:rsidR="00C603EA" w:rsidRPr="00C603EA" w:rsidRDefault="00C603EA" w:rsidP="00526B70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b/>
                <w:szCs w:val="24"/>
              </w:rPr>
              <w:t>z-score</w:t>
            </w:r>
          </w:p>
        </w:tc>
        <w:tc>
          <w:tcPr>
            <w:tcW w:w="2338" w:type="dxa"/>
          </w:tcPr>
          <w:p w14:paraId="6D1431C4" w14:textId="77777777" w:rsidR="00C603EA" w:rsidRPr="00C603EA" w:rsidRDefault="00C603EA" w:rsidP="00526B70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b/>
                <w:szCs w:val="24"/>
              </w:rPr>
              <w:t>MNI coordinates</w:t>
            </w:r>
          </w:p>
        </w:tc>
      </w:tr>
      <w:tr w:rsidR="00C603EA" w:rsidRPr="00C603EA" w14:paraId="5EA70B7C" w14:textId="77777777" w:rsidTr="00526B70">
        <w:tc>
          <w:tcPr>
            <w:tcW w:w="9350" w:type="dxa"/>
            <w:gridSpan w:val="4"/>
          </w:tcPr>
          <w:p w14:paraId="5CA5C5ED" w14:textId="490C38C6" w:rsidR="00C603EA" w:rsidRPr="00C603EA" w:rsidRDefault="00C603EA" w:rsidP="00DF6DB2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603EA">
              <w:rPr>
                <w:rFonts w:cs="Times New Roman"/>
                <w:b/>
                <w:bCs/>
                <w:szCs w:val="24"/>
              </w:rPr>
              <w:t>(</w:t>
            </w:r>
            <w:r w:rsidR="00DF6DB2">
              <w:rPr>
                <w:rFonts w:cs="Times New Roman"/>
                <w:b/>
                <w:bCs/>
                <w:szCs w:val="24"/>
              </w:rPr>
              <w:t>In-group</w:t>
            </w:r>
            <w:r w:rsidR="00DF6DB2" w:rsidRPr="00C603EA" w:rsidDel="00DF6DB2"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C603EA">
              <w:rPr>
                <w:rFonts w:cs="Times New Roman"/>
                <w:b/>
                <w:bCs/>
                <w:szCs w:val="24"/>
              </w:rPr>
              <w:t xml:space="preserve">– </w:t>
            </w:r>
            <w:r w:rsidR="00DF6DB2">
              <w:rPr>
                <w:rFonts w:cs="Times New Roman"/>
                <w:b/>
                <w:bCs/>
                <w:szCs w:val="24"/>
              </w:rPr>
              <w:t>mild out-group</w:t>
            </w:r>
            <w:r w:rsidRPr="00C603EA">
              <w:rPr>
                <w:rFonts w:cs="Times New Roman"/>
                <w:b/>
                <w:bCs/>
                <w:szCs w:val="24"/>
              </w:rPr>
              <w:t>) ∩ (</w:t>
            </w:r>
            <w:r w:rsidR="00DF6DB2">
              <w:rPr>
                <w:rFonts w:cs="Times New Roman"/>
                <w:b/>
                <w:bCs/>
                <w:szCs w:val="24"/>
              </w:rPr>
              <w:t>In-group</w:t>
            </w:r>
            <w:r w:rsidR="00DF6DB2" w:rsidRPr="00C603EA" w:rsidDel="00DF6DB2"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C603EA">
              <w:rPr>
                <w:rFonts w:cs="Times New Roman"/>
                <w:b/>
                <w:bCs/>
                <w:szCs w:val="24"/>
              </w:rPr>
              <w:t xml:space="preserve">– </w:t>
            </w:r>
            <w:r w:rsidR="00DF6DB2">
              <w:rPr>
                <w:rFonts w:cs="Times New Roman"/>
                <w:b/>
                <w:bCs/>
                <w:szCs w:val="24"/>
              </w:rPr>
              <w:t>Moderate out-group</w:t>
            </w:r>
            <w:r w:rsidRPr="00C603EA">
              <w:rPr>
                <w:rFonts w:cs="Times New Roman"/>
                <w:b/>
                <w:bCs/>
                <w:szCs w:val="24"/>
              </w:rPr>
              <w:t>) ∩ (</w:t>
            </w:r>
            <w:r w:rsidR="00DF6DB2">
              <w:rPr>
                <w:rFonts w:cs="Times New Roman"/>
                <w:b/>
                <w:bCs/>
                <w:szCs w:val="24"/>
              </w:rPr>
              <w:t>In-group</w:t>
            </w:r>
            <w:r w:rsidR="00DF6DB2" w:rsidRPr="00C603EA" w:rsidDel="00DF6DB2"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C603EA">
              <w:rPr>
                <w:rFonts w:cs="Times New Roman"/>
                <w:b/>
                <w:bCs/>
                <w:szCs w:val="24"/>
              </w:rPr>
              <w:t xml:space="preserve">– </w:t>
            </w:r>
            <w:r w:rsidR="00A431D2">
              <w:rPr>
                <w:rFonts w:cs="Times New Roman"/>
                <w:b/>
                <w:bCs/>
                <w:szCs w:val="24"/>
              </w:rPr>
              <w:t>extreme out-group</w:t>
            </w:r>
            <w:r w:rsidRPr="00C603EA">
              <w:rPr>
                <w:rFonts w:cs="Times New Roman"/>
                <w:b/>
                <w:bCs/>
                <w:szCs w:val="24"/>
              </w:rPr>
              <w:t>)</w:t>
            </w:r>
          </w:p>
        </w:tc>
      </w:tr>
      <w:tr w:rsidR="00C603EA" w:rsidRPr="00C603EA" w14:paraId="2CB3DC6B" w14:textId="77777777" w:rsidTr="00206AB4">
        <w:tc>
          <w:tcPr>
            <w:tcW w:w="3775" w:type="dxa"/>
            <w:vAlign w:val="bottom"/>
          </w:tcPr>
          <w:p w14:paraId="49706D96" w14:textId="4F21617D" w:rsidR="00C603EA" w:rsidRPr="00C603EA" w:rsidRDefault="00C603EA" w:rsidP="00C603EA">
            <w:pPr>
              <w:jc w:val="right"/>
              <w:rPr>
                <w:rFonts w:cs="Times New Roman"/>
                <w:szCs w:val="24"/>
              </w:rPr>
            </w:pPr>
            <w:proofErr w:type="spellStart"/>
            <w:r w:rsidRPr="00C603EA">
              <w:rPr>
                <w:rFonts w:cs="Times New Roman"/>
                <w:szCs w:val="24"/>
              </w:rPr>
              <w:t>Precuneus</w:t>
            </w:r>
            <w:proofErr w:type="spellEnd"/>
            <w:r w:rsidRPr="00C603EA">
              <w:rPr>
                <w:rFonts w:cs="Times New Roman"/>
                <w:szCs w:val="24"/>
              </w:rPr>
              <w:t>/posterior cingulate cortex</w:t>
            </w:r>
          </w:p>
        </w:tc>
        <w:tc>
          <w:tcPr>
            <w:tcW w:w="1980" w:type="dxa"/>
            <w:vAlign w:val="bottom"/>
          </w:tcPr>
          <w:p w14:paraId="7928EFA7" w14:textId="7AB2284D" w:rsidR="00C603EA" w:rsidRPr="00C603EA" w:rsidRDefault="00C603EA" w:rsidP="00C603EA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>120</w:t>
            </w:r>
          </w:p>
        </w:tc>
        <w:tc>
          <w:tcPr>
            <w:tcW w:w="1257" w:type="dxa"/>
            <w:vAlign w:val="bottom"/>
          </w:tcPr>
          <w:p w14:paraId="327EC38B" w14:textId="224354C6" w:rsidR="00C603EA" w:rsidRPr="00C603EA" w:rsidRDefault="00C603EA" w:rsidP="00C603EA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>4.83</w:t>
            </w:r>
          </w:p>
        </w:tc>
        <w:tc>
          <w:tcPr>
            <w:tcW w:w="2338" w:type="dxa"/>
            <w:vAlign w:val="bottom"/>
          </w:tcPr>
          <w:p w14:paraId="4420784C" w14:textId="4B0CDC60" w:rsidR="00C603EA" w:rsidRPr="00C603EA" w:rsidRDefault="00C603EA" w:rsidP="00C603EA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>-2, -54, 20</w:t>
            </w:r>
          </w:p>
        </w:tc>
      </w:tr>
      <w:tr w:rsidR="00C603EA" w:rsidRPr="00C603EA" w14:paraId="64E952C4" w14:textId="77777777" w:rsidTr="00206AB4">
        <w:tc>
          <w:tcPr>
            <w:tcW w:w="3775" w:type="dxa"/>
            <w:vAlign w:val="bottom"/>
          </w:tcPr>
          <w:p w14:paraId="0B1BC26D" w14:textId="767AF9C5" w:rsidR="00C603EA" w:rsidRPr="00C603EA" w:rsidRDefault="00C603EA" w:rsidP="00C603EA">
            <w:pPr>
              <w:jc w:val="right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>Ventromedial prefrontal cortex</w:t>
            </w:r>
          </w:p>
        </w:tc>
        <w:tc>
          <w:tcPr>
            <w:tcW w:w="1980" w:type="dxa"/>
            <w:vAlign w:val="bottom"/>
          </w:tcPr>
          <w:p w14:paraId="42FE8300" w14:textId="1FC11241" w:rsidR="00C603EA" w:rsidRPr="00C603EA" w:rsidRDefault="00C603EA" w:rsidP="00C603EA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>134</w:t>
            </w:r>
          </w:p>
        </w:tc>
        <w:tc>
          <w:tcPr>
            <w:tcW w:w="1257" w:type="dxa"/>
            <w:vAlign w:val="bottom"/>
          </w:tcPr>
          <w:p w14:paraId="38F461B4" w14:textId="0B05ECA3" w:rsidR="00C603EA" w:rsidRPr="00C603EA" w:rsidRDefault="00C603EA" w:rsidP="00C603EA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>4.06</w:t>
            </w:r>
          </w:p>
        </w:tc>
        <w:tc>
          <w:tcPr>
            <w:tcW w:w="2338" w:type="dxa"/>
            <w:vAlign w:val="bottom"/>
          </w:tcPr>
          <w:p w14:paraId="125513E7" w14:textId="16C0EE43" w:rsidR="00C603EA" w:rsidRPr="00C603EA" w:rsidRDefault="00C603EA" w:rsidP="00C603EA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>-8, 44, -6</w:t>
            </w:r>
          </w:p>
        </w:tc>
      </w:tr>
      <w:tr w:rsidR="00C603EA" w:rsidRPr="00C603EA" w14:paraId="4D5D950B" w14:textId="77777777" w:rsidTr="00206AB4">
        <w:tc>
          <w:tcPr>
            <w:tcW w:w="3775" w:type="dxa"/>
            <w:vAlign w:val="bottom"/>
          </w:tcPr>
          <w:p w14:paraId="7DA7D77B" w14:textId="77777777" w:rsidR="00C603EA" w:rsidRPr="00C603EA" w:rsidRDefault="00C603EA" w:rsidP="00C603EA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2B0297F9" w14:textId="77777777" w:rsidR="00C603EA" w:rsidRPr="00C603EA" w:rsidRDefault="00C603EA" w:rsidP="00C603E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7" w:type="dxa"/>
            <w:vAlign w:val="bottom"/>
          </w:tcPr>
          <w:p w14:paraId="1D8D02E7" w14:textId="1318ACAE" w:rsidR="00C603EA" w:rsidRPr="00C603EA" w:rsidRDefault="00C603EA" w:rsidP="00C603EA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>3.99</w:t>
            </w:r>
          </w:p>
        </w:tc>
        <w:tc>
          <w:tcPr>
            <w:tcW w:w="2338" w:type="dxa"/>
            <w:vAlign w:val="bottom"/>
          </w:tcPr>
          <w:p w14:paraId="45B50A6B" w14:textId="214BBF93" w:rsidR="00C603EA" w:rsidRPr="00C603EA" w:rsidRDefault="00C603EA" w:rsidP="00C603EA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>-6, 52, -4</w:t>
            </w:r>
          </w:p>
        </w:tc>
      </w:tr>
      <w:tr w:rsidR="00206AB4" w:rsidRPr="00C603EA" w14:paraId="3B2E731A" w14:textId="77777777" w:rsidTr="00206AB4">
        <w:tc>
          <w:tcPr>
            <w:tcW w:w="3775" w:type="dxa"/>
          </w:tcPr>
          <w:p w14:paraId="1A2BAF99" w14:textId="77777777" w:rsidR="00C603EA" w:rsidRPr="00C603EA" w:rsidRDefault="00C603EA" w:rsidP="00526B70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18FC49F1" w14:textId="77777777" w:rsidR="00C603EA" w:rsidRPr="00C603EA" w:rsidRDefault="00C603EA" w:rsidP="00526B7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7" w:type="dxa"/>
            <w:vAlign w:val="center"/>
          </w:tcPr>
          <w:p w14:paraId="21AD4F5C" w14:textId="77777777" w:rsidR="00C603EA" w:rsidRPr="00C603EA" w:rsidRDefault="00C603EA" w:rsidP="00526B7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38" w:type="dxa"/>
            <w:vAlign w:val="bottom"/>
          </w:tcPr>
          <w:p w14:paraId="10CA47BA" w14:textId="77777777" w:rsidR="00C603EA" w:rsidRPr="00C603EA" w:rsidRDefault="00C603EA" w:rsidP="00526B70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C603EA" w:rsidRPr="00C603EA" w14:paraId="6CC0FEB0" w14:textId="77777777" w:rsidTr="00526B70">
        <w:tc>
          <w:tcPr>
            <w:tcW w:w="9350" w:type="dxa"/>
            <w:gridSpan w:val="4"/>
          </w:tcPr>
          <w:p w14:paraId="66191ED7" w14:textId="533C6B1B" w:rsidR="00C603EA" w:rsidRPr="00C603EA" w:rsidRDefault="00C603EA" w:rsidP="00526B70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b/>
                <w:bCs/>
                <w:szCs w:val="24"/>
              </w:rPr>
              <w:t>2 * (</w:t>
            </w:r>
            <w:r w:rsidR="00DF6DB2">
              <w:rPr>
                <w:rFonts w:cs="Times New Roman"/>
                <w:b/>
                <w:bCs/>
                <w:szCs w:val="24"/>
              </w:rPr>
              <w:t>Mild out-group</w:t>
            </w:r>
            <w:r w:rsidR="00DF6DB2" w:rsidRPr="00C603EA"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C603EA">
              <w:rPr>
                <w:rFonts w:cs="Times New Roman"/>
                <w:b/>
                <w:bCs/>
                <w:szCs w:val="24"/>
              </w:rPr>
              <w:t xml:space="preserve">– </w:t>
            </w:r>
            <w:r w:rsidR="00DF6DB2">
              <w:rPr>
                <w:rFonts w:cs="Times New Roman"/>
                <w:b/>
                <w:bCs/>
                <w:szCs w:val="24"/>
              </w:rPr>
              <w:t>In-group</w:t>
            </w:r>
            <w:r w:rsidRPr="00C603EA">
              <w:rPr>
                <w:rFonts w:cs="Times New Roman"/>
                <w:b/>
                <w:bCs/>
                <w:szCs w:val="24"/>
              </w:rPr>
              <w:t>) – [(</w:t>
            </w:r>
            <w:r w:rsidR="00DF6DB2">
              <w:rPr>
                <w:rFonts w:cs="Times New Roman"/>
                <w:b/>
                <w:bCs/>
                <w:szCs w:val="24"/>
              </w:rPr>
              <w:t>Moderate out-group</w:t>
            </w:r>
            <w:r w:rsidR="00DF6DB2" w:rsidRPr="00C603EA"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C603EA">
              <w:rPr>
                <w:rFonts w:cs="Times New Roman"/>
                <w:b/>
                <w:bCs/>
                <w:szCs w:val="24"/>
              </w:rPr>
              <w:t xml:space="preserve">– </w:t>
            </w:r>
            <w:r w:rsidR="00DF6DB2">
              <w:rPr>
                <w:rFonts w:cs="Times New Roman"/>
                <w:b/>
                <w:bCs/>
                <w:szCs w:val="24"/>
              </w:rPr>
              <w:t>In-group</w:t>
            </w:r>
            <w:r w:rsidRPr="00C603EA">
              <w:rPr>
                <w:rFonts w:cs="Times New Roman"/>
                <w:b/>
                <w:bCs/>
                <w:szCs w:val="24"/>
              </w:rPr>
              <w:t>) + (</w:t>
            </w:r>
            <w:r w:rsidR="00A431D2">
              <w:rPr>
                <w:rFonts w:cs="Times New Roman"/>
                <w:b/>
                <w:bCs/>
                <w:szCs w:val="24"/>
              </w:rPr>
              <w:t>Extreme out-group</w:t>
            </w:r>
            <w:r w:rsidR="00A431D2" w:rsidRPr="00C603EA"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C603EA">
              <w:rPr>
                <w:rFonts w:cs="Times New Roman"/>
                <w:b/>
                <w:bCs/>
                <w:szCs w:val="24"/>
              </w:rPr>
              <w:t xml:space="preserve">– </w:t>
            </w:r>
            <w:r w:rsidR="00DF6DB2">
              <w:rPr>
                <w:rFonts w:cs="Times New Roman"/>
                <w:b/>
                <w:bCs/>
                <w:szCs w:val="24"/>
              </w:rPr>
              <w:t>In-group</w:t>
            </w:r>
            <w:r w:rsidRPr="00C603EA">
              <w:rPr>
                <w:rFonts w:cs="Times New Roman"/>
                <w:b/>
                <w:bCs/>
                <w:szCs w:val="24"/>
              </w:rPr>
              <w:t>)]</w:t>
            </w:r>
          </w:p>
        </w:tc>
      </w:tr>
      <w:tr w:rsidR="00C603EA" w:rsidRPr="00C603EA" w14:paraId="2E86BDA0" w14:textId="77777777" w:rsidTr="00206AB4">
        <w:tc>
          <w:tcPr>
            <w:tcW w:w="3775" w:type="dxa"/>
            <w:vAlign w:val="bottom"/>
          </w:tcPr>
          <w:p w14:paraId="42F784F2" w14:textId="2F706DF5" w:rsidR="00C603EA" w:rsidRPr="00C603EA" w:rsidRDefault="00C603EA" w:rsidP="00C603EA">
            <w:pPr>
              <w:jc w:val="right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>Lingual gyrus</w:t>
            </w:r>
          </w:p>
        </w:tc>
        <w:tc>
          <w:tcPr>
            <w:tcW w:w="1980" w:type="dxa"/>
            <w:vAlign w:val="bottom"/>
          </w:tcPr>
          <w:p w14:paraId="2CB41E0B" w14:textId="080D7E5B" w:rsidR="00C603EA" w:rsidRPr="00C603EA" w:rsidRDefault="00C603EA" w:rsidP="00C603EA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>59</w:t>
            </w:r>
          </w:p>
        </w:tc>
        <w:tc>
          <w:tcPr>
            <w:tcW w:w="1257" w:type="dxa"/>
            <w:vAlign w:val="bottom"/>
          </w:tcPr>
          <w:p w14:paraId="14F15594" w14:textId="25B56F32" w:rsidR="00C603EA" w:rsidRPr="00C603EA" w:rsidRDefault="00C603EA" w:rsidP="00C603EA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>3.88</w:t>
            </w:r>
          </w:p>
        </w:tc>
        <w:tc>
          <w:tcPr>
            <w:tcW w:w="2338" w:type="dxa"/>
            <w:vAlign w:val="bottom"/>
          </w:tcPr>
          <w:p w14:paraId="096CD07B" w14:textId="764A8F0E" w:rsidR="00C603EA" w:rsidRPr="00C603EA" w:rsidRDefault="00C603EA" w:rsidP="00C603EA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>-12, -66, -8</w:t>
            </w:r>
          </w:p>
        </w:tc>
      </w:tr>
      <w:tr w:rsidR="00C603EA" w:rsidRPr="00C603EA" w14:paraId="245375F2" w14:textId="77777777" w:rsidTr="00206AB4">
        <w:tc>
          <w:tcPr>
            <w:tcW w:w="3775" w:type="dxa"/>
            <w:vAlign w:val="bottom"/>
          </w:tcPr>
          <w:p w14:paraId="02256CC9" w14:textId="492BCEB0" w:rsidR="00C603EA" w:rsidRPr="00C603EA" w:rsidRDefault="00C603EA" w:rsidP="00C603EA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70CAFD56" w14:textId="44C15D79" w:rsidR="00C603EA" w:rsidRPr="00C603EA" w:rsidRDefault="00C603EA" w:rsidP="00C603E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7" w:type="dxa"/>
            <w:vAlign w:val="bottom"/>
          </w:tcPr>
          <w:p w14:paraId="3665AD6D" w14:textId="55A140E0" w:rsidR="00C603EA" w:rsidRPr="00C603EA" w:rsidRDefault="00C603EA" w:rsidP="00C603EA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>3.75</w:t>
            </w:r>
          </w:p>
        </w:tc>
        <w:tc>
          <w:tcPr>
            <w:tcW w:w="2338" w:type="dxa"/>
            <w:vAlign w:val="bottom"/>
          </w:tcPr>
          <w:p w14:paraId="75BB0FA0" w14:textId="3E3B4C47" w:rsidR="00C603EA" w:rsidRPr="00C603EA" w:rsidRDefault="00C603EA" w:rsidP="00C603EA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>-4, -70, 2</w:t>
            </w:r>
          </w:p>
        </w:tc>
      </w:tr>
      <w:tr w:rsidR="00C603EA" w:rsidRPr="00C603EA" w14:paraId="792B98BF" w14:textId="77777777" w:rsidTr="00206AB4">
        <w:tc>
          <w:tcPr>
            <w:tcW w:w="3775" w:type="dxa"/>
            <w:vAlign w:val="bottom"/>
          </w:tcPr>
          <w:p w14:paraId="30E09277" w14:textId="07370FB2" w:rsidR="00C603EA" w:rsidRPr="00C603EA" w:rsidRDefault="00C603EA" w:rsidP="00C603EA">
            <w:pPr>
              <w:jc w:val="right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>Superior frontal gyrus</w:t>
            </w:r>
          </w:p>
        </w:tc>
        <w:tc>
          <w:tcPr>
            <w:tcW w:w="1980" w:type="dxa"/>
            <w:vAlign w:val="bottom"/>
          </w:tcPr>
          <w:p w14:paraId="325FB8FF" w14:textId="08B50E00" w:rsidR="00C603EA" w:rsidRPr="00C603EA" w:rsidRDefault="00C603EA" w:rsidP="00C603EA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>53</w:t>
            </w:r>
          </w:p>
        </w:tc>
        <w:tc>
          <w:tcPr>
            <w:tcW w:w="1257" w:type="dxa"/>
            <w:vAlign w:val="bottom"/>
          </w:tcPr>
          <w:p w14:paraId="1D48D958" w14:textId="369F0126" w:rsidR="00C603EA" w:rsidRPr="00C603EA" w:rsidRDefault="00C603EA" w:rsidP="00C603EA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>3.75</w:t>
            </w:r>
          </w:p>
        </w:tc>
        <w:tc>
          <w:tcPr>
            <w:tcW w:w="2338" w:type="dxa"/>
            <w:vAlign w:val="bottom"/>
          </w:tcPr>
          <w:p w14:paraId="0EC6BC1F" w14:textId="00F1AA19" w:rsidR="00C603EA" w:rsidRPr="00C603EA" w:rsidRDefault="00C603EA" w:rsidP="00C603EA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>-24, 22, 52</w:t>
            </w:r>
          </w:p>
        </w:tc>
      </w:tr>
      <w:tr w:rsidR="00C603EA" w:rsidRPr="00C603EA" w14:paraId="100598CD" w14:textId="77777777" w:rsidTr="00206AB4">
        <w:tc>
          <w:tcPr>
            <w:tcW w:w="3775" w:type="dxa"/>
          </w:tcPr>
          <w:p w14:paraId="6EBCC872" w14:textId="77777777" w:rsidR="00C603EA" w:rsidRPr="00C603EA" w:rsidRDefault="00C603EA" w:rsidP="00526B70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5B62A1F7" w14:textId="77777777" w:rsidR="00C603EA" w:rsidRPr="00C603EA" w:rsidRDefault="00C603EA" w:rsidP="00526B7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7" w:type="dxa"/>
            <w:vAlign w:val="center"/>
          </w:tcPr>
          <w:p w14:paraId="71EC77F0" w14:textId="77777777" w:rsidR="00C603EA" w:rsidRPr="00C603EA" w:rsidRDefault="00C603EA" w:rsidP="00526B7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38" w:type="dxa"/>
            <w:vAlign w:val="bottom"/>
          </w:tcPr>
          <w:p w14:paraId="17C23205" w14:textId="77777777" w:rsidR="00C603EA" w:rsidRPr="00C603EA" w:rsidRDefault="00C603EA" w:rsidP="00526B70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C603EA" w:rsidRPr="00C603EA" w14:paraId="08D19A53" w14:textId="77777777" w:rsidTr="00526B70">
        <w:tc>
          <w:tcPr>
            <w:tcW w:w="9350" w:type="dxa"/>
            <w:gridSpan w:val="4"/>
          </w:tcPr>
          <w:p w14:paraId="41C39FAD" w14:textId="0335B4BC" w:rsidR="00C603EA" w:rsidRPr="00C603EA" w:rsidRDefault="00C603EA" w:rsidP="00526B70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b/>
                <w:bCs/>
                <w:szCs w:val="24"/>
              </w:rPr>
              <w:t>2 * (</w:t>
            </w:r>
            <w:r w:rsidR="00A431D2">
              <w:rPr>
                <w:rFonts w:cs="Times New Roman"/>
                <w:b/>
                <w:bCs/>
                <w:szCs w:val="24"/>
              </w:rPr>
              <w:t>Extreme out-group</w:t>
            </w:r>
            <w:r w:rsidR="00A431D2" w:rsidRPr="00C603EA"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C603EA">
              <w:rPr>
                <w:rFonts w:cs="Times New Roman"/>
                <w:b/>
                <w:bCs/>
                <w:szCs w:val="24"/>
              </w:rPr>
              <w:t xml:space="preserve">– </w:t>
            </w:r>
            <w:r w:rsidR="00DF6DB2">
              <w:rPr>
                <w:rFonts w:cs="Times New Roman"/>
                <w:b/>
                <w:bCs/>
                <w:szCs w:val="24"/>
              </w:rPr>
              <w:t>In-group</w:t>
            </w:r>
            <w:r w:rsidRPr="00C603EA">
              <w:rPr>
                <w:rFonts w:cs="Times New Roman"/>
                <w:b/>
                <w:bCs/>
                <w:szCs w:val="24"/>
              </w:rPr>
              <w:t>) – [(</w:t>
            </w:r>
            <w:r w:rsidR="00DF6DB2">
              <w:rPr>
                <w:rFonts w:cs="Times New Roman"/>
                <w:b/>
                <w:bCs/>
                <w:szCs w:val="24"/>
              </w:rPr>
              <w:t>Moderate out-group</w:t>
            </w:r>
            <w:r w:rsidR="00DF6DB2" w:rsidRPr="00C603EA"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C603EA">
              <w:rPr>
                <w:rFonts w:cs="Times New Roman"/>
                <w:b/>
                <w:bCs/>
                <w:szCs w:val="24"/>
              </w:rPr>
              <w:t xml:space="preserve">– </w:t>
            </w:r>
            <w:r w:rsidR="00DF6DB2">
              <w:rPr>
                <w:rFonts w:cs="Times New Roman"/>
                <w:b/>
                <w:bCs/>
                <w:szCs w:val="24"/>
              </w:rPr>
              <w:t>In-group</w:t>
            </w:r>
            <w:r w:rsidRPr="00C603EA">
              <w:rPr>
                <w:rFonts w:cs="Times New Roman"/>
                <w:b/>
                <w:bCs/>
                <w:szCs w:val="24"/>
              </w:rPr>
              <w:t>) + (</w:t>
            </w:r>
            <w:r w:rsidR="00DF6DB2">
              <w:rPr>
                <w:rFonts w:cs="Times New Roman"/>
                <w:b/>
                <w:bCs/>
                <w:szCs w:val="24"/>
              </w:rPr>
              <w:t>Mild out-group</w:t>
            </w:r>
            <w:r w:rsidR="00DF6DB2" w:rsidRPr="00C603EA"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C603EA">
              <w:rPr>
                <w:rFonts w:cs="Times New Roman"/>
                <w:b/>
                <w:bCs/>
                <w:szCs w:val="24"/>
              </w:rPr>
              <w:t xml:space="preserve">– </w:t>
            </w:r>
            <w:r w:rsidR="00DF6DB2">
              <w:rPr>
                <w:rFonts w:cs="Times New Roman"/>
                <w:b/>
                <w:bCs/>
                <w:szCs w:val="24"/>
              </w:rPr>
              <w:t>In-group</w:t>
            </w:r>
            <w:r w:rsidRPr="00C603EA">
              <w:rPr>
                <w:rFonts w:cs="Times New Roman"/>
                <w:b/>
                <w:bCs/>
                <w:szCs w:val="24"/>
              </w:rPr>
              <w:t>)]</w:t>
            </w:r>
          </w:p>
        </w:tc>
      </w:tr>
      <w:tr w:rsidR="00C603EA" w:rsidRPr="00C603EA" w14:paraId="650A1C10" w14:textId="77777777" w:rsidTr="00206AB4">
        <w:tc>
          <w:tcPr>
            <w:tcW w:w="3775" w:type="dxa"/>
            <w:vAlign w:val="bottom"/>
          </w:tcPr>
          <w:p w14:paraId="6C1A19E6" w14:textId="05C827D7" w:rsidR="00C603EA" w:rsidRPr="00C603EA" w:rsidRDefault="00C603EA" w:rsidP="00C603EA">
            <w:pPr>
              <w:jc w:val="right"/>
              <w:rPr>
                <w:rFonts w:cs="Times New Roman"/>
                <w:szCs w:val="24"/>
              </w:rPr>
            </w:pPr>
            <w:proofErr w:type="spellStart"/>
            <w:r w:rsidRPr="00C603EA">
              <w:rPr>
                <w:rFonts w:cs="Times New Roman"/>
                <w:szCs w:val="24"/>
              </w:rPr>
              <w:t>Precuneus</w:t>
            </w:r>
            <w:proofErr w:type="spellEnd"/>
          </w:p>
        </w:tc>
        <w:tc>
          <w:tcPr>
            <w:tcW w:w="1980" w:type="dxa"/>
            <w:vAlign w:val="bottom"/>
          </w:tcPr>
          <w:p w14:paraId="40606BCA" w14:textId="435E3C62" w:rsidR="00C603EA" w:rsidRPr="00C603EA" w:rsidRDefault="00C603EA" w:rsidP="00C603EA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>559</w:t>
            </w:r>
          </w:p>
        </w:tc>
        <w:tc>
          <w:tcPr>
            <w:tcW w:w="1257" w:type="dxa"/>
            <w:vAlign w:val="bottom"/>
          </w:tcPr>
          <w:p w14:paraId="4E13F920" w14:textId="5635B4C9" w:rsidR="00C603EA" w:rsidRPr="00C603EA" w:rsidRDefault="00C603EA" w:rsidP="00C603EA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>5.49</w:t>
            </w:r>
          </w:p>
        </w:tc>
        <w:tc>
          <w:tcPr>
            <w:tcW w:w="2338" w:type="dxa"/>
            <w:vAlign w:val="bottom"/>
          </w:tcPr>
          <w:p w14:paraId="6F492B2C" w14:textId="47208B93" w:rsidR="00C603EA" w:rsidRPr="00C603EA" w:rsidRDefault="00C603EA" w:rsidP="00C603EA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>-6, -70, 38</w:t>
            </w:r>
          </w:p>
        </w:tc>
      </w:tr>
      <w:tr w:rsidR="00C603EA" w:rsidRPr="00C603EA" w14:paraId="40FE87AE" w14:textId="77777777" w:rsidTr="00206AB4">
        <w:tc>
          <w:tcPr>
            <w:tcW w:w="3775" w:type="dxa"/>
            <w:vAlign w:val="bottom"/>
          </w:tcPr>
          <w:p w14:paraId="4FE36D00" w14:textId="77777777" w:rsidR="00C603EA" w:rsidRPr="00C603EA" w:rsidRDefault="00C603EA" w:rsidP="00C603EA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62D97503" w14:textId="2EC08B8E" w:rsidR="00C603EA" w:rsidRPr="00C603EA" w:rsidRDefault="00C603EA" w:rsidP="00C603E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7" w:type="dxa"/>
            <w:vAlign w:val="bottom"/>
          </w:tcPr>
          <w:p w14:paraId="4B6AD007" w14:textId="72931CA2" w:rsidR="00C603EA" w:rsidRPr="00C603EA" w:rsidRDefault="00C603EA" w:rsidP="00C603EA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>4.49</w:t>
            </w:r>
          </w:p>
        </w:tc>
        <w:tc>
          <w:tcPr>
            <w:tcW w:w="2338" w:type="dxa"/>
            <w:vAlign w:val="bottom"/>
          </w:tcPr>
          <w:p w14:paraId="5BBB7183" w14:textId="16CAAE3B" w:rsidR="00C603EA" w:rsidRPr="00C603EA" w:rsidRDefault="00C603EA" w:rsidP="00C603EA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>12, -72, 42</w:t>
            </w:r>
          </w:p>
        </w:tc>
      </w:tr>
      <w:tr w:rsidR="00C603EA" w:rsidRPr="00C603EA" w14:paraId="383CD7D1" w14:textId="77777777" w:rsidTr="00206AB4">
        <w:tc>
          <w:tcPr>
            <w:tcW w:w="3775" w:type="dxa"/>
            <w:vAlign w:val="bottom"/>
          </w:tcPr>
          <w:p w14:paraId="7FA7F6EC" w14:textId="77777777" w:rsidR="00C603EA" w:rsidRPr="00C603EA" w:rsidRDefault="00C603EA" w:rsidP="00C603EA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69B8BE55" w14:textId="317BB5A5" w:rsidR="00C603EA" w:rsidRPr="00C603EA" w:rsidRDefault="00C603EA" w:rsidP="00C603E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7" w:type="dxa"/>
            <w:vAlign w:val="bottom"/>
          </w:tcPr>
          <w:p w14:paraId="6F6AB3CB" w14:textId="023BA485" w:rsidR="00C603EA" w:rsidRPr="00C603EA" w:rsidRDefault="00C603EA" w:rsidP="00C603EA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>4.47</w:t>
            </w:r>
          </w:p>
        </w:tc>
        <w:tc>
          <w:tcPr>
            <w:tcW w:w="2338" w:type="dxa"/>
            <w:vAlign w:val="bottom"/>
          </w:tcPr>
          <w:p w14:paraId="6B8068AE" w14:textId="0479F8CE" w:rsidR="00C603EA" w:rsidRPr="00C603EA" w:rsidRDefault="00C603EA" w:rsidP="00C603EA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>18, -60, 30</w:t>
            </w:r>
          </w:p>
        </w:tc>
      </w:tr>
      <w:tr w:rsidR="00C603EA" w:rsidRPr="00C603EA" w14:paraId="1E553A00" w14:textId="77777777" w:rsidTr="00206AB4">
        <w:tc>
          <w:tcPr>
            <w:tcW w:w="3775" w:type="dxa"/>
            <w:vAlign w:val="bottom"/>
          </w:tcPr>
          <w:p w14:paraId="11304977" w14:textId="6AAD0DAA" w:rsidR="00C603EA" w:rsidRPr="00C603EA" w:rsidRDefault="00C603EA" w:rsidP="00C603EA">
            <w:pPr>
              <w:jc w:val="right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>Anterior insula</w:t>
            </w:r>
          </w:p>
        </w:tc>
        <w:tc>
          <w:tcPr>
            <w:tcW w:w="1980" w:type="dxa"/>
            <w:vAlign w:val="bottom"/>
          </w:tcPr>
          <w:p w14:paraId="047F1A39" w14:textId="113F4988" w:rsidR="00C603EA" w:rsidRPr="00C603EA" w:rsidRDefault="00C603EA" w:rsidP="00C603EA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>141</w:t>
            </w:r>
          </w:p>
        </w:tc>
        <w:tc>
          <w:tcPr>
            <w:tcW w:w="1257" w:type="dxa"/>
            <w:vAlign w:val="bottom"/>
          </w:tcPr>
          <w:p w14:paraId="1B1DB4D5" w14:textId="48F91C33" w:rsidR="00C603EA" w:rsidRPr="00C603EA" w:rsidRDefault="00C603EA" w:rsidP="00C603EA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>5.30</w:t>
            </w:r>
          </w:p>
        </w:tc>
        <w:tc>
          <w:tcPr>
            <w:tcW w:w="2338" w:type="dxa"/>
            <w:vAlign w:val="bottom"/>
          </w:tcPr>
          <w:p w14:paraId="5DAF04BA" w14:textId="7A254EF6" w:rsidR="00C603EA" w:rsidRPr="00C603EA" w:rsidRDefault="00C603EA" w:rsidP="00C603EA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>-30, 14, -16</w:t>
            </w:r>
          </w:p>
        </w:tc>
      </w:tr>
      <w:tr w:rsidR="00C603EA" w:rsidRPr="00C603EA" w14:paraId="090A0393" w14:textId="77777777" w:rsidTr="00206AB4">
        <w:tc>
          <w:tcPr>
            <w:tcW w:w="3775" w:type="dxa"/>
            <w:vAlign w:val="bottom"/>
          </w:tcPr>
          <w:p w14:paraId="469ED117" w14:textId="475ED9C3" w:rsidR="00C603EA" w:rsidRPr="00C603EA" w:rsidRDefault="00C603EA" w:rsidP="00C603EA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55C836F2" w14:textId="2DE1B80F" w:rsidR="00C603EA" w:rsidRPr="00C603EA" w:rsidRDefault="00C603EA" w:rsidP="00C603E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7" w:type="dxa"/>
            <w:vAlign w:val="bottom"/>
          </w:tcPr>
          <w:p w14:paraId="7CF0C8B6" w14:textId="00017B67" w:rsidR="00C603EA" w:rsidRPr="00C603EA" w:rsidRDefault="00C603EA" w:rsidP="00C603EA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>3.73</w:t>
            </w:r>
          </w:p>
        </w:tc>
        <w:tc>
          <w:tcPr>
            <w:tcW w:w="2338" w:type="dxa"/>
            <w:vAlign w:val="bottom"/>
          </w:tcPr>
          <w:p w14:paraId="3C50F66A" w14:textId="2DDE282C" w:rsidR="00C603EA" w:rsidRPr="00C603EA" w:rsidRDefault="00C603EA" w:rsidP="00C603EA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>-32, 22, -12</w:t>
            </w:r>
          </w:p>
        </w:tc>
      </w:tr>
      <w:tr w:rsidR="00C603EA" w:rsidRPr="00C603EA" w14:paraId="2F1E41D8" w14:textId="77777777" w:rsidTr="00206AB4">
        <w:tc>
          <w:tcPr>
            <w:tcW w:w="3775" w:type="dxa"/>
            <w:vAlign w:val="bottom"/>
          </w:tcPr>
          <w:p w14:paraId="6037C151" w14:textId="0BF21332" w:rsidR="00C603EA" w:rsidRPr="00C603EA" w:rsidRDefault="00C603EA" w:rsidP="00C603EA">
            <w:pPr>
              <w:jc w:val="right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>Parietal cortex</w:t>
            </w:r>
          </w:p>
        </w:tc>
        <w:tc>
          <w:tcPr>
            <w:tcW w:w="1980" w:type="dxa"/>
            <w:vAlign w:val="bottom"/>
          </w:tcPr>
          <w:p w14:paraId="560032FD" w14:textId="43F49649" w:rsidR="00C603EA" w:rsidRPr="00C603EA" w:rsidRDefault="00C603EA" w:rsidP="00C603EA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>204</w:t>
            </w:r>
          </w:p>
        </w:tc>
        <w:tc>
          <w:tcPr>
            <w:tcW w:w="1257" w:type="dxa"/>
            <w:vAlign w:val="bottom"/>
          </w:tcPr>
          <w:p w14:paraId="60B109B2" w14:textId="4198CBA8" w:rsidR="00C603EA" w:rsidRPr="00C603EA" w:rsidRDefault="00C603EA" w:rsidP="00C603EA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>4.18</w:t>
            </w:r>
          </w:p>
        </w:tc>
        <w:tc>
          <w:tcPr>
            <w:tcW w:w="2338" w:type="dxa"/>
            <w:vAlign w:val="bottom"/>
          </w:tcPr>
          <w:p w14:paraId="02CDE030" w14:textId="6CA65D5F" w:rsidR="00C603EA" w:rsidRPr="00C603EA" w:rsidRDefault="00C603EA" w:rsidP="00C603EA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>-30, -58, 38</w:t>
            </w:r>
          </w:p>
        </w:tc>
      </w:tr>
      <w:tr w:rsidR="00C603EA" w:rsidRPr="00C603EA" w14:paraId="542D1C39" w14:textId="77777777" w:rsidTr="00206AB4">
        <w:tc>
          <w:tcPr>
            <w:tcW w:w="3775" w:type="dxa"/>
            <w:vAlign w:val="bottom"/>
          </w:tcPr>
          <w:p w14:paraId="36D0BBFC" w14:textId="631F1771" w:rsidR="00C603EA" w:rsidRPr="00C603EA" w:rsidRDefault="00C603EA" w:rsidP="00C603EA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00C88C17" w14:textId="6EF5B49F" w:rsidR="00C603EA" w:rsidRPr="00C603EA" w:rsidRDefault="00C603EA" w:rsidP="00C603E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7" w:type="dxa"/>
            <w:vAlign w:val="bottom"/>
          </w:tcPr>
          <w:p w14:paraId="28B30428" w14:textId="3B88535F" w:rsidR="00C603EA" w:rsidRPr="00C603EA" w:rsidRDefault="00C603EA" w:rsidP="00C603EA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>3.80</w:t>
            </w:r>
          </w:p>
        </w:tc>
        <w:tc>
          <w:tcPr>
            <w:tcW w:w="2338" w:type="dxa"/>
            <w:vAlign w:val="bottom"/>
          </w:tcPr>
          <w:p w14:paraId="76B3360A" w14:textId="26E9C9D8" w:rsidR="00C603EA" w:rsidRPr="00C603EA" w:rsidRDefault="00C603EA" w:rsidP="00C603EA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>-38, -54, 48</w:t>
            </w:r>
          </w:p>
        </w:tc>
      </w:tr>
      <w:tr w:rsidR="00C603EA" w:rsidRPr="00C603EA" w14:paraId="79378951" w14:textId="77777777" w:rsidTr="00206AB4">
        <w:tc>
          <w:tcPr>
            <w:tcW w:w="3775" w:type="dxa"/>
            <w:vAlign w:val="bottom"/>
          </w:tcPr>
          <w:p w14:paraId="61A09F3B" w14:textId="60D70FDF" w:rsidR="00C603EA" w:rsidRPr="00C603EA" w:rsidRDefault="00C603EA" w:rsidP="00C603EA">
            <w:pPr>
              <w:jc w:val="right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>mid cingulate cortex</w:t>
            </w:r>
          </w:p>
        </w:tc>
        <w:tc>
          <w:tcPr>
            <w:tcW w:w="1980" w:type="dxa"/>
            <w:vAlign w:val="bottom"/>
          </w:tcPr>
          <w:p w14:paraId="6A09832E" w14:textId="19364AFC" w:rsidR="00C603EA" w:rsidRPr="00C603EA" w:rsidRDefault="00C603EA" w:rsidP="00C603EA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>62</w:t>
            </w:r>
          </w:p>
        </w:tc>
        <w:tc>
          <w:tcPr>
            <w:tcW w:w="1257" w:type="dxa"/>
            <w:vAlign w:val="bottom"/>
          </w:tcPr>
          <w:p w14:paraId="09FA795F" w14:textId="10F5D7BA" w:rsidR="00C603EA" w:rsidRPr="00C603EA" w:rsidRDefault="00C603EA" w:rsidP="00C603EA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>3.98</w:t>
            </w:r>
          </w:p>
        </w:tc>
        <w:tc>
          <w:tcPr>
            <w:tcW w:w="2338" w:type="dxa"/>
            <w:vAlign w:val="bottom"/>
          </w:tcPr>
          <w:p w14:paraId="690ED613" w14:textId="761828AD" w:rsidR="00C603EA" w:rsidRPr="00C603EA" w:rsidRDefault="00C603EA" w:rsidP="00C603EA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>-2, -28, 26</w:t>
            </w:r>
          </w:p>
        </w:tc>
      </w:tr>
      <w:tr w:rsidR="00C603EA" w:rsidRPr="00C603EA" w14:paraId="753D369E" w14:textId="77777777" w:rsidTr="00206AB4">
        <w:tc>
          <w:tcPr>
            <w:tcW w:w="3775" w:type="dxa"/>
            <w:vAlign w:val="bottom"/>
          </w:tcPr>
          <w:p w14:paraId="629BD046" w14:textId="77777777" w:rsidR="00C603EA" w:rsidRPr="00C603EA" w:rsidRDefault="00C603EA" w:rsidP="00C603EA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0E920458" w14:textId="77777777" w:rsidR="00C603EA" w:rsidRPr="00C603EA" w:rsidRDefault="00C603EA" w:rsidP="00C603E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7" w:type="dxa"/>
            <w:vAlign w:val="bottom"/>
          </w:tcPr>
          <w:p w14:paraId="12BD6190" w14:textId="146D443C" w:rsidR="00C603EA" w:rsidRPr="00C603EA" w:rsidRDefault="00C603EA" w:rsidP="00C603EA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>3.62</w:t>
            </w:r>
          </w:p>
        </w:tc>
        <w:tc>
          <w:tcPr>
            <w:tcW w:w="2338" w:type="dxa"/>
            <w:vAlign w:val="bottom"/>
          </w:tcPr>
          <w:p w14:paraId="065490A1" w14:textId="731ECF6E" w:rsidR="00C603EA" w:rsidRPr="00C603EA" w:rsidRDefault="00C603EA" w:rsidP="00C603EA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>4, -22, 26</w:t>
            </w:r>
          </w:p>
        </w:tc>
      </w:tr>
      <w:tr w:rsidR="00C603EA" w:rsidRPr="00C603EA" w14:paraId="50053E8F" w14:textId="77777777" w:rsidTr="00206AB4">
        <w:tc>
          <w:tcPr>
            <w:tcW w:w="3775" w:type="dxa"/>
            <w:vAlign w:val="bottom"/>
          </w:tcPr>
          <w:p w14:paraId="4D302AAD" w14:textId="3588CC62" w:rsidR="00C603EA" w:rsidRPr="00C603EA" w:rsidRDefault="00C603EA" w:rsidP="00C603EA">
            <w:pPr>
              <w:jc w:val="right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>Orbitofrontal cortex</w:t>
            </w:r>
          </w:p>
        </w:tc>
        <w:tc>
          <w:tcPr>
            <w:tcW w:w="1980" w:type="dxa"/>
            <w:vAlign w:val="bottom"/>
          </w:tcPr>
          <w:p w14:paraId="4BE21161" w14:textId="52E75E91" w:rsidR="00C603EA" w:rsidRPr="00C603EA" w:rsidRDefault="00C603EA" w:rsidP="00C603EA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>26</w:t>
            </w:r>
          </w:p>
        </w:tc>
        <w:tc>
          <w:tcPr>
            <w:tcW w:w="1257" w:type="dxa"/>
            <w:vAlign w:val="bottom"/>
          </w:tcPr>
          <w:p w14:paraId="3AC18A9C" w14:textId="13B8899F" w:rsidR="00C603EA" w:rsidRPr="00C603EA" w:rsidRDefault="00C603EA" w:rsidP="00C603EA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>3.74</w:t>
            </w:r>
          </w:p>
        </w:tc>
        <w:tc>
          <w:tcPr>
            <w:tcW w:w="2338" w:type="dxa"/>
            <w:vAlign w:val="bottom"/>
          </w:tcPr>
          <w:p w14:paraId="2DEF4A61" w14:textId="7C885F14" w:rsidR="00C603EA" w:rsidRPr="00C603EA" w:rsidRDefault="00C603EA" w:rsidP="00C603EA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>18, 28, -22</w:t>
            </w:r>
          </w:p>
        </w:tc>
      </w:tr>
      <w:tr w:rsidR="00C603EA" w:rsidRPr="00C603EA" w14:paraId="1A5BC672" w14:textId="77777777" w:rsidTr="00206AB4">
        <w:tc>
          <w:tcPr>
            <w:tcW w:w="3775" w:type="dxa"/>
            <w:vAlign w:val="bottom"/>
          </w:tcPr>
          <w:p w14:paraId="743DCD30" w14:textId="5C15946E" w:rsidR="00C603EA" w:rsidRPr="00C603EA" w:rsidRDefault="00C603EA" w:rsidP="00C603EA">
            <w:pPr>
              <w:jc w:val="right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 xml:space="preserve">IFC pars </w:t>
            </w:r>
            <w:proofErr w:type="spellStart"/>
            <w:r w:rsidRPr="00C603EA">
              <w:rPr>
                <w:rFonts w:cs="Times New Roman"/>
                <w:szCs w:val="24"/>
              </w:rPr>
              <w:t>triangularis</w:t>
            </w:r>
            <w:proofErr w:type="spellEnd"/>
          </w:p>
        </w:tc>
        <w:tc>
          <w:tcPr>
            <w:tcW w:w="1980" w:type="dxa"/>
            <w:vAlign w:val="bottom"/>
          </w:tcPr>
          <w:p w14:paraId="01F59118" w14:textId="1123C349" w:rsidR="00C603EA" w:rsidRPr="00C603EA" w:rsidRDefault="00C603EA" w:rsidP="00C603EA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>101</w:t>
            </w:r>
          </w:p>
        </w:tc>
        <w:tc>
          <w:tcPr>
            <w:tcW w:w="1257" w:type="dxa"/>
            <w:vAlign w:val="bottom"/>
          </w:tcPr>
          <w:p w14:paraId="44CBF380" w14:textId="129E3EC4" w:rsidR="00C603EA" w:rsidRPr="00C603EA" w:rsidRDefault="00C603EA" w:rsidP="00C603EA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>3.60</w:t>
            </w:r>
          </w:p>
        </w:tc>
        <w:tc>
          <w:tcPr>
            <w:tcW w:w="2338" w:type="dxa"/>
            <w:vAlign w:val="bottom"/>
          </w:tcPr>
          <w:p w14:paraId="5F494EAA" w14:textId="26125BB1" w:rsidR="00C603EA" w:rsidRPr="00C603EA" w:rsidRDefault="00C603EA" w:rsidP="00C603EA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>48, 34, 10</w:t>
            </w:r>
          </w:p>
        </w:tc>
      </w:tr>
      <w:tr w:rsidR="00C603EA" w:rsidRPr="00C603EA" w14:paraId="158CF2A2" w14:textId="77777777" w:rsidTr="00206AB4">
        <w:tc>
          <w:tcPr>
            <w:tcW w:w="3775" w:type="dxa"/>
            <w:vAlign w:val="bottom"/>
          </w:tcPr>
          <w:p w14:paraId="4DD8D277" w14:textId="77777777" w:rsidR="00C603EA" w:rsidRPr="00C603EA" w:rsidRDefault="00C603EA" w:rsidP="00C603EA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120EEAE9" w14:textId="77777777" w:rsidR="00C603EA" w:rsidRPr="00C603EA" w:rsidRDefault="00C603EA" w:rsidP="00C603E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7" w:type="dxa"/>
            <w:vAlign w:val="bottom"/>
          </w:tcPr>
          <w:p w14:paraId="6156B1A7" w14:textId="0A348042" w:rsidR="00C603EA" w:rsidRPr="00C603EA" w:rsidRDefault="00C603EA" w:rsidP="00C603EA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>3.56</w:t>
            </w:r>
          </w:p>
        </w:tc>
        <w:tc>
          <w:tcPr>
            <w:tcW w:w="2338" w:type="dxa"/>
            <w:vAlign w:val="bottom"/>
          </w:tcPr>
          <w:p w14:paraId="55EA38AC" w14:textId="59D788E0" w:rsidR="00C603EA" w:rsidRPr="00C603EA" w:rsidRDefault="00C603EA" w:rsidP="00C603EA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>46, 24, 22</w:t>
            </w:r>
          </w:p>
        </w:tc>
      </w:tr>
      <w:tr w:rsidR="00C603EA" w:rsidRPr="00C603EA" w14:paraId="3448F108" w14:textId="77777777" w:rsidTr="00206AB4">
        <w:tc>
          <w:tcPr>
            <w:tcW w:w="3775" w:type="dxa"/>
            <w:vAlign w:val="bottom"/>
          </w:tcPr>
          <w:p w14:paraId="5B44E3A7" w14:textId="77777777" w:rsidR="00C603EA" w:rsidRPr="00C603EA" w:rsidRDefault="00C603EA" w:rsidP="00C603EA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7CDE5D59" w14:textId="77777777" w:rsidR="00C603EA" w:rsidRPr="00C603EA" w:rsidRDefault="00C603EA" w:rsidP="00C603E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7" w:type="dxa"/>
            <w:vAlign w:val="bottom"/>
          </w:tcPr>
          <w:p w14:paraId="79B01DCF" w14:textId="42E1B95D" w:rsidR="00C603EA" w:rsidRPr="00C603EA" w:rsidRDefault="00C603EA" w:rsidP="00C603EA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>3.47</w:t>
            </w:r>
          </w:p>
        </w:tc>
        <w:tc>
          <w:tcPr>
            <w:tcW w:w="2338" w:type="dxa"/>
            <w:vAlign w:val="bottom"/>
          </w:tcPr>
          <w:p w14:paraId="74747F6A" w14:textId="223A786C" w:rsidR="00C603EA" w:rsidRPr="00C603EA" w:rsidRDefault="00C603EA" w:rsidP="00C603EA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>42, 30, 18</w:t>
            </w:r>
          </w:p>
        </w:tc>
      </w:tr>
      <w:tr w:rsidR="00C603EA" w:rsidRPr="00C603EA" w14:paraId="51C96F78" w14:textId="77777777" w:rsidTr="00206AB4">
        <w:tc>
          <w:tcPr>
            <w:tcW w:w="3775" w:type="dxa"/>
            <w:vAlign w:val="bottom"/>
          </w:tcPr>
          <w:p w14:paraId="6D538C8E" w14:textId="42EC2F14" w:rsidR="00C603EA" w:rsidRPr="00C603EA" w:rsidRDefault="00C603EA" w:rsidP="00C603EA">
            <w:pPr>
              <w:jc w:val="right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>Middle frontal gyrus</w:t>
            </w:r>
          </w:p>
        </w:tc>
        <w:tc>
          <w:tcPr>
            <w:tcW w:w="1980" w:type="dxa"/>
            <w:vAlign w:val="bottom"/>
          </w:tcPr>
          <w:p w14:paraId="39441CD2" w14:textId="24077C7F" w:rsidR="00C603EA" w:rsidRPr="00C603EA" w:rsidRDefault="00C603EA" w:rsidP="00C603EA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>60</w:t>
            </w:r>
          </w:p>
        </w:tc>
        <w:tc>
          <w:tcPr>
            <w:tcW w:w="1257" w:type="dxa"/>
            <w:vAlign w:val="bottom"/>
          </w:tcPr>
          <w:p w14:paraId="05127A3C" w14:textId="3747E7C4" w:rsidR="00C603EA" w:rsidRPr="00C603EA" w:rsidRDefault="00C603EA" w:rsidP="00C603EA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>3.59</w:t>
            </w:r>
          </w:p>
        </w:tc>
        <w:tc>
          <w:tcPr>
            <w:tcW w:w="2338" w:type="dxa"/>
            <w:vAlign w:val="bottom"/>
          </w:tcPr>
          <w:p w14:paraId="30E81063" w14:textId="593580AD" w:rsidR="00C603EA" w:rsidRPr="00C603EA" w:rsidRDefault="00C603EA" w:rsidP="00C603EA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>-50, 32, 26</w:t>
            </w:r>
          </w:p>
        </w:tc>
      </w:tr>
      <w:tr w:rsidR="00C603EA" w:rsidRPr="00C603EA" w14:paraId="13B1951D" w14:textId="77777777" w:rsidTr="00206AB4">
        <w:tc>
          <w:tcPr>
            <w:tcW w:w="3775" w:type="dxa"/>
            <w:vAlign w:val="bottom"/>
          </w:tcPr>
          <w:p w14:paraId="37C62FB4" w14:textId="77777777" w:rsidR="00C603EA" w:rsidRPr="00C603EA" w:rsidRDefault="00C603EA" w:rsidP="00C603EA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4920CF74" w14:textId="77777777" w:rsidR="00C603EA" w:rsidRPr="00C603EA" w:rsidRDefault="00C603EA" w:rsidP="00C603E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7" w:type="dxa"/>
            <w:vAlign w:val="bottom"/>
          </w:tcPr>
          <w:p w14:paraId="0AC35E6D" w14:textId="02539262" w:rsidR="00C603EA" w:rsidRPr="00C603EA" w:rsidRDefault="00C603EA" w:rsidP="00C603EA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>3.56</w:t>
            </w:r>
          </w:p>
        </w:tc>
        <w:tc>
          <w:tcPr>
            <w:tcW w:w="2338" w:type="dxa"/>
            <w:vAlign w:val="bottom"/>
          </w:tcPr>
          <w:p w14:paraId="040A2171" w14:textId="1C679358" w:rsidR="00C603EA" w:rsidRPr="00C603EA" w:rsidRDefault="00C603EA" w:rsidP="00C603EA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>-40, 26, 22</w:t>
            </w:r>
          </w:p>
        </w:tc>
      </w:tr>
      <w:tr w:rsidR="00206AB4" w:rsidRPr="00C603EA" w14:paraId="1415040B" w14:textId="77777777" w:rsidTr="00206AB4">
        <w:tc>
          <w:tcPr>
            <w:tcW w:w="3775" w:type="dxa"/>
          </w:tcPr>
          <w:p w14:paraId="0FD8BA6A" w14:textId="77777777" w:rsidR="00C603EA" w:rsidRPr="00C603EA" w:rsidRDefault="00C603EA" w:rsidP="00526B70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087433FA" w14:textId="77777777" w:rsidR="00C603EA" w:rsidRPr="00C603EA" w:rsidRDefault="00C603EA" w:rsidP="00526B7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7" w:type="dxa"/>
            <w:vAlign w:val="center"/>
          </w:tcPr>
          <w:p w14:paraId="6CFAAB86" w14:textId="77777777" w:rsidR="00C603EA" w:rsidRPr="00C603EA" w:rsidRDefault="00C603EA" w:rsidP="00526B7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38" w:type="dxa"/>
            <w:vAlign w:val="bottom"/>
          </w:tcPr>
          <w:p w14:paraId="67932C3D" w14:textId="77777777" w:rsidR="00C603EA" w:rsidRPr="00C603EA" w:rsidRDefault="00C603EA" w:rsidP="00526B70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C603EA" w:rsidRPr="00C603EA" w14:paraId="712923A8" w14:textId="77777777" w:rsidTr="00526B70">
        <w:tc>
          <w:tcPr>
            <w:tcW w:w="9350" w:type="dxa"/>
            <w:gridSpan w:val="4"/>
          </w:tcPr>
          <w:p w14:paraId="48654C33" w14:textId="728EA291" w:rsidR="00C603EA" w:rsidRPr="00C603EA" w:rsidRDefault="00C603EA" w:rsidP="00526B70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603EA">
              <w:rPr>
                <w:rFonts w:cs="Times New Roman"/>
                <w:b/>
                <w:bCs/>
                <w:szCs w:val="24"/>
              </w:rPr>
              <w:t>(</w:t>
            </w:r>
            <w:r w:rsidR="00DF6DB2">
              <w:rPr>
                <w:rFonts w:cs="Times New Roman"/>
                <w:b/>
                <w:bCs/>
                <w:szCs w:val="24"/>
              </w:rPr>
              <w:t>Moderate out-group</w:t>
            </w:r>
            <w:r w:rsidR="00DF6DB2" w:rsidRPr="00C603EA"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C603EA">
              <w:rPr>
                <w:rFonts w:cs="Times New Roman"/>
                <w:b/>
                <w:bCs/>
                <w:szCs w:val="24"/>
              </w:rPr>
              <w:t xml:space="preserve">– </w:t>
            </w:r>
            <w:r w:rsidR="00DF6DB2">
              <w:rPr>
                <w:rFonts w:cs="Times New Roman"/>
                <w:b/>
                <w:bCs/>
                <w:szCs w:val="24"/>
              </w:rPr>
              <w:t>In-group</w:t>
            </w:r>
            <w:r w:rsidRPr="00C603EA">
              <w:rPr>
                <w:rFonts w:cs="Times New Roman"/>
                <w:b/>
                <w:bCs/>
                <w:szCs w:val="24"/>
              </w:rPr>
              <w:t>) ∩ (</w:t>
            </w:r>
            <w:r w:rsidR="00A431D2">
              <w:rPr>
                <w:rFonts w:cs="Times New Roman"/>
                <w:b/>
                <w:bCs/>
                <w:szCs w:val="24"/>
              </w:rPr>
              <w:t>Extreme out-group</w:t>
            </w:r>
            <w:r w:rsidR="00A431D2" w:rsidRPr="00C603EA"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C603EA">
              <w:rPr>
                <w:rFonts w:cs="Times New Roman"/>
                <w:b/>
                <w:bCs/>
                <w:szCs w:val="24"/>
              </w:rPr>
              <w:t xml:space="preserve">– </w:t>
            </w:r>
            <w:r w:rsidR="00DF6DB2">
              <w:rPr>
                <w:rFonts w:cs="Times New Roman"/>
                <w:b/>
                <w:bCs/>
                <w:szCs w:val="24"/>
              </w:rPr>
              <w:t>In-group</w:t>
            </w:r>
            <w:r w:rsidRPr="00C603EA">
              <w:rPr>
                <w:rFonts w:cs="Times New Roman"/>
                <w:b/>
                <w:bCs/>
                <w:szCs w:val="24"/>
              </w:rPr>
              <w:t>)</w:t>
            </w:r>
          </w:p>
        </w:tc>
      </w:tr>
      <w:tr w:rsidR="00C603EA" w:rsidRPr="00C603EA" w14:paraId="31D12E93" w14:textId="77777777" w:rsidTr="00206AB4">
        <w:tc>
          <w:tcPr>
            <w:tcW w:w="3775" w:type="dxa"/>
            <w:vAlign w:val="bottom"/>
          </w:tcPr>
          <w:p w14:paraId="5249C9C8" w14:textId="06062036" w:rsidR="00C603EA" w:rsidRPr="00C603EA" w:rsidRDefault="00C603EA" w:rsidP="00526B70">
            <w:pPr>
              <w:jc w:val="right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>-</w:t>
            </w:r>
          </w:p>
        </w:tc>
        <w:tc>
          <w:tcPr>
            <w:tcW w:w="1980" w:type="dxa"/>
            <w:vAlign w:val="bottom"/>
          </w:tcPr>
          <w:p w14:paraId="73CEF145" w14:textId="340E5B36" w:rsidR="00C603EA" w:rsidRPr="00C603EA" w:rsidRDefault="00C603EA" w:rsidP="00526B70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>-</w:t>
            </w:r>
          </w:p>
        </w:tc>
        <w:tc>
          <w:tcPr>
            <w:tcW w:w="1257" w:type="dxa"/>
            <w:vAlign w:val="bottom"/>
          </w:tcPr>
          <w:p w14:paraId="650AC852" w14:textId="25CDE4CF" w:rsidR="00C603EA" w:rsidRPr="00C603EA" w:rsidRDefault="00C603EA" w:rsidP="00526B70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>-</w:t>
            </w:r>
          </w:p>
        </w:tc>
        <w:tc>
          <w:tcPr>
            <w:tcW w:w="2338" w:type="dxa"/>
            <w:vAlign w:val="bottom"/>
          </w:tcPr>
          <w:p w14:paraId="69B3CD20" w14:textId="66CFA9E5" w:rsidR="00C603EA" w:rsidRPr="00C603EA" w:rsidRDefault="00C603EA" w:rsidP="00526B70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szCs w:val="24"/>
              </w:rPr>
              <w:t>-</w:t>
            </w:r>
          </w:p>
        </w:tc>
      </w:tr>
    </w:tbl>
    <w:p w14:paraId="011914EE" w14:textId="7C8681DE" w:rsidR="00EB32F6" w:rsidRDefault="00EB32F6" w:rsidP="00EB32F6">
      <w:pPr>
        <w:rPr>
          <w:rFonts w:cs="Times New Roman"/>
          <w:szCs w:val="24"/>
        </w:rPr>
      </w:pPr>
      <w:r w:rsidRPr="00F5430B">
        <w:rPr>
          <w:rFonts w:cs="Times New Roman"/>
          <w:b/>
          <w:bCs/>
          <w:szCs w:val="24"/>
        </w:rPr>
        <w:t>Table S</w:t>
      </w:r>
      <w:r>
        <w:rPr>
          <w:rFonts w:cs="Times New Roman"/>
          <w:b/>
          <w:bCs/>
          <w:szCs w:val="24"/>
        </w:rPr>
        <w:t>4</w:t>
      </w:r>
      <w:r>
        <w:rPr>
          <w:rFonts w:cs="Times New Roman"/>
          <w:szCs w:val="24"/>
        </w:rPr>
        <w:t xml:space="preserve">.  </w:t>
      </w:r>
      <w:r w:rsidR="00926B4C">
        <w:rPr>
          <w:rFonts w:cs="Times New Roman"/>
          <w:szCs w:val="24"/>
        </w:rPr>
        <w:t xml:space="preserve">Results for undesirable events only. Top row depicts the three-way conjunction analysis between in-group and each of the three out-groups.  Following rows depict pairwise comparisons for the one-way ANOVA with </w:t>
      </w:r>
      <w:r w:rsidR="00926B4C" w:rsidRPr="0015388B">
        <w:rPr>
          <w:rFonts w:cs="Times New Roman"/>
          <w:szCs w:val="24"/>
        </w:rPr>
        <w:t xml:space="preserve">factor minuend character </w:t>
      </w:r>
      <w:r w:rsidR="00926B4C">
        <w:rPr>
          <w:rFonts w:cs="Times New Roman"/>
          <w:szCs w:val="24"/>
        </w:rPr>
        <w:t>(</w:t>
      </w:r>
      <w:r w:rsidR="00926B4C" w:rsidRPr="0015388B">
        <w:rPr>
          <w:rFonts w:cs="Times New Roman"/>
          <w:szCs w:val="24"/>
        </w:rPr>
        <w:t>mild out-group, moderate out-group, extreme out-group) computed on the three second-level contrasts</w:t>
      </w:r>
      <w:r w:rsidR="00926B4C">
        <w:rPr>
          <w:rFonts w:cs="Times New Roman"/>
          <w:szCs w:val="24"/>
        </w:rPr>
        <w:t xml:space="preserve">.  </w:t>
      </w:r>
      <w:r w:rsidR="00926B4C" w:rsidRPr="00FB5F69">
        <w:rPr>
          <w:rFonts w:cs="Times New Roman"/>
          <w:szCs w:val="24"/>
        </w:rPr>
        <w:t>p &lt; .001 and a cluster-level p &lt; .01</w:t>
      </w:r>
      <w:r w:rsidR="00926B4C">
        <w:rPr>
          <w:rFonts w:cs="Times New Roman"/>
          <w:szCs w:val="24"/>
        </w:rPr>
        <w:t xml:space="preserve">. </w:t>
      </w:r>
      <w:r w:rsidR="00926B4C" w:rsidRPr="00FB5F69">
        <w:rPr>
          <w:rFonts w:cs="Times New Roman"/>
          <w:szCs w:val="24"/>
        </w:rPr>
        <w:t>^ part of the same functional cluster</w:t>
      </w:r>
    </w:p>
    <w:p w14:paraId="795D5B5E" w14:textId="2F249EA9" w:rsidR="00D64F3E" w:rsidRDefault="00D64F3E" w:rsidP="00EB32F6">
      <w:pPr>
        <w:rPr>
          <w:rFonts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5"/>
        <w:gridCol w:w="1980"/>
        <w:gridCol w:w="1257"/>
        <w:gridCol w:w="2338"/>
      </w:tblGrid>
      <w:tr w:rsidR="00D64F3E" w:rsidRPr="00C603EA" w14:paraId="62E25AA2" w14:textId="77777777" w:rsidTr="00526B70">
        <w:tc>
          <w:tcPr>
            <w:tcW w:w="9350" w:type="dxa"/>
            <w:gridSpan w:val="4"/>
          </w:tcPr>
          <w:p w14:paraId="534A4267" w14:textId="0F08EDEC" w:rsidR="00D64F3E" w:rsidRPr="00C603EA" w:rsidRDefault="00D64F3E" w:rsidP="00526B70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br w:type="page"/>
            </w:r>
            <w:r>
              <w:rPr>
                <w:rFonts w:cs="Times New Roman"/>
                <w:b/>
                <w:bCs/>
                <w:szCs w:val="24"/>
              </w:rPr>
              <w:t>Main effect of character</w:t>
            </w:r>
          </w:p>
        </w:tc>
      </w:tr>
      <w:tr w:rsidR="00CC52A8" w:rsidRPr="00C603EA" w14:paraId="24B2C1B3" w14:textId="77777777" w:rsidTr="0092717A">
        <w:tc>
          <w:tcPr>
            <w:tcW w:w="3775" w:type="dxa"/>
          </w:tcPr>
          <w:p w14:paraId="3CE1753F" w14:textId="62023D92" w:rsidR="00CC52A8" w:rsidRDefault="00CC52A8" w:rsidP="00CC52A8">
            <w:pPr>
              <w:jc w:val="right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b/>
                <w:szCs w:val="24"/>
              </w:rPr>
              <w:t>Region</w:t>
            </w:r>
          </w:p>
        </w:tc>
        <w:tc>
          <w:tcPr>
            <w:tcW w:w="1980" w:type="dxa"/>
          </w:tcPr>
          <w:p w14:paraId="305BC0B7" w14:textId="0B00E4C8" w:rsidR="00CC52A8" w:rsidRDefault="00CC52A8" w:rsidP="00CC52A8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b/>
                <w:szCs w:val="24"/>
              </w:rPr>
              <w:t>Cluster size</w:t>
            </w:r>
          </w:p>
        </w:tc>
        <w:tc>
          <w:tcPr>
            <w:tcW w:w="1257" w:type="dxa"/>
          </w:tcPr>
          <w:p w14:paraId="4AFCEEB7" w14:textId="3C557EDC" w:rsidR="00CC52A8" w:rsidRDefault="00CC52A8" w:rsidP="00CC52A8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b/>
                <w:szCs w:val="24"/>
              </w:rPr>
              <w:t>z-score</w:t>
            </w:r>
          </w:p>
        </w:tc>
        <w:tc>
          <w:tcPr>
            <w:tcW w:w="2338" w:type="dxa"/>
          </w:tcPr>
          <w:p w14:paraId="645ED232" w14:textId="36F08C39" w:rsidR="00CC52A8" w:rsidRDefault="00CC52A8" w:rsidP="00CC52A8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b/>
                <w:szCs w:val="24"/>
              </w:rPr>
              <w:t>MNI coordinates</w:t>
            </w:r>
          </w:p>
        </w:tc>
      </w:tr>
      <w:tr w:rsidR="00CC52A8" w:rsidRPr="00C603EA" w14:paraId="47B63BEA" w14:textId="77777777" w:rsidTr="00526B70">
        <w:tc>
          <w:tcPr>
            <w:tcW w:w="3775" w:type="dxa"/>
            <w:vAlign w:val="bottom"/>
          </w:tcPr>
          <w:p w14:paraId="20BBE44D" w14:textId="2BE30238" w:rsidR="00CC52A8" w:rsidRPr="008B6AFE" w:rsidRDefault="00CC52A8" w:rsidP="00CC52A8">
            <w:pPr>
              <w:jc w:val="right"/>
              <w:rPr>
                <w:rFonts w:cs="Times New Roman"/>
                <w:szCs w:val="24"/>
              </w:rPr>
            </w:pPr>
            <w:proofErr w:type="spellStart"/>
            <w:r w:rsidRPr="008B6AFE">
              <w:rPr>
                <w:rFonts w:cs="Times New Roman"/>
                <w:szCs w:val="24"/>
              </w:rPr>
              <w:t>Precuneus</w:t>
            </w:r>
            <w:proofErr w:type="spellEnd"/>
          </w:p>
        </w:tc>
        <w:tc>
          <w:tcPr>
            <w:tcW w:w="1980" w:type="dxa"/>
            <w:vAlign w:val="bottom"/>
          </w:tcPr>
          <w:p w14:paraId="63322394" w14:textId="2755174E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3</w:t>
            </w:r>
          </w:p>
        </w:tc>
        <w:tc>
          <w:tcPr>
            <w:tcW w:w="1257" w:type="dxa"/>
            <w:vAlign w:val="bottom"/>
          </w:tcPr>
          <w:p w14:paraId="158BDB28" w14:textId="73C55468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03</w:t>
            </w:r>
          </w:p>
        </w:tc>
        <w:tc>
          <w:tcPr>
            <w:tcW w:w="2338" w:type="dxa"/>
            <w:vAlign w:val="bottom"/>
          </w:tcPr>
          <w:p w14:paraId="316340B5" w14:textId="1C34FF7F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4, -56, 18</w:t>
            </w:r>
          </w:p>
        </w:tc>
      </w:tr>
      <w:tr w:rsidR="00CC52A8" w:rsidRPr="00C603EA" w14:paraId="150FE0B2" w14:textId="77777777" w:rsidTr="00526B70">
        <w:tc>
          <w:tcPr>
            <w:tcW w:w="3775" w:type="dxa"/>
            <w:vAlign w:val="bottom"/>
          </w:tcPr>
          <w:p w14:paraId="352569E2" w14:textId="77533506" w:rsidR="00CC52A8" w:rsidRPr="008B6AFE" w:rsidRDefault="00CC52A8" w:rsidP="00CC52A8">
            <w:pPr>
              <w:jc w:val="right"/>
              <w:rPr>
                <w:rFonts w:cs="Times New Roman"/>
                <w:szCs w:val="24"/>
              </w:rPr>
            </w:pPr>
            <w:r w:rsidRPr="008B6AFE">
              <w:rPr>
                <w:rFonts w:cs="Times New Roman"/>
                <w:szCs w:val="24"/>
              </w:rPr>
              <w:t>Anterior temporal pole</w:t>
            </w:r>
          </w:p>
        </w:tc>
        <w:tc>
          <w:tcPr>
            <w:tcW w:w="1980" w:type="dxa"/>
            <w:vAlign w:val="bottom"/>
          </w:tcPr>
          <w:p w14:paraId="775BCFD3" w14:textId="7DFD32B8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1</w:t>
            </w:r>
          </w:p>
        </w:tc>
        <w:tc>
          <w:tcPr>
            <w:tcW w:w="1257" w:type="dxa"/>
            <w:vAlign w:val="bottom"/>
          </w:tcPr>
          <w:p w14:paraId="1840D1DB" w14:textId="46835906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96</w:t>
            </w:r>
          </w:p>
        </w:tc>
        <w:tc>
          <w:tcPr>
            <w:tcW w:w="2338" w:type="dxa"/>
            <w:vAlign w:val="bottom"/>
          </w:tcPr>
          <w:p w14:paraId="09BF904F" w14:textId="4CF70CB5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, 10, -38</w:t>
            </w:r>
          </w:p>
        </w:tc>
      </w:tr>
      <w:tr w:rsidR="00CC52A8" w:rsidRPr="00C603EA" w14:paraId="5398B986" w14:textId="77777777" w:rsidTr="00526B70">
        <w:tc>
          <w:tcPr>
            <w:tcW w:w="3775" w:type="dxa"/>
            <w:vAlign w:val="bottom"/>
          </w:tcPr>
          <w:p w14:paraId="1D2BD6C5" w14:textId="72716DB5" w:rsidR="00CC52A8" w:rsidRPr="008B6AFE" w:rsidRDefault="00CC52A8" w:rsidP="00CC52A8">
            <w:pPr>
              <w:jc w:val="right"/>
              <w:rPr>
                <w:rFonts w:cs="Times New Roman"/>
                <w:szCs w:val="24"/>
              </w:rPr>
            </w:pPr>
            <w:r w:rsidRPr="008B6AFE">
              <w:rPr>
                <w:rFonts w:cs="Times New Roman"/>
                <w:szCs w:val="24"/>
              </w:rPr>
              <w:t xml:space="preserve">Anterior insula </w:t>
            </w:r>
          </w:p>
        </w:tc>
        <w:tc>
          <w:tcPr>
            <w:tcW w:w="1980" w:type="dxa"/>
            <w:vAlign w:val="bottom"/>
          </w:tcPr>
          <w:p w14:paraId="35DB0FB2" w14:textId="1881DC8C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8</w:t>
            </w:r>
          </w:p>
        </w:tc>
        <w:tc>
          <w:tcPr>
            <w:tcW w:w="1257" w:type="dxa"/>
            <w:vAlign w:val="bottom"/>
          </w:tcPr>
          <w:p w14:paraId="2FF5E81F" w14:textId="470FADF8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35</w:t>
            </w:r>
          </w:p>
        </w:tc>
        <w:tc>
          <w:tcPr>
            <w:tcW w:w="2338" w:type="dxa"/>
            <w:vAlign w:val="bottom"/>
          </w:tcPr>
          <w:p w14:paraId="07D6B98B" w14:textId="0B74B089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32, 18, -16</w:t>
            </w:r>
          </w:p>
        </w:tc>
      </w:tr>
      <w:tr w:rsidR="00CC52A8" w:rsidRPr="00C603EA" w14:paraId="41147988" w14:textId="77777777" w:rsidTr="00526B70">
        <w:tc>
          <w:tcPr>
            <w:tcW w:w="3775" w:type="dxa"/>
            <w:vAlign w:val="bottom"/>
          </w:tcPr>
          <w:p w14:paraId="2BB83AE4" w14:textId="2A55BA68" w:rsidR="00CC52A8" w:rsidRPr="008B6AFE" w:rsidRDefault="00CC52A8" w:rsidP="00CC52A8">
            <w:pPr>
              <w:jc w:val="right"/>
              <w:rPr>
                <w:rFonts w:cs="Times New Roman"/>
                <w:szCs w:val="24"/>
              </w:rPr>
            </w:pPr>
            <w:r w:rsidRPr="008B6AFE">
              <w:rPr>
                <w:rFonts w:cs="Times New Roman"/>
                <w:szCs w:val="24"/>
              </w:rPr>
              <w:t>Dorsomedial frontal cortex</w:t>
            </w:r>
          </w:p>
        </w:tc>
        <w:tc>
          <w:tcPr>
            <w:tcW w:w="1980" w:type="dxa"/>
            <w:vAlign w:val="bottom"/>
          </w:tcPr>
          <w:p w14:paraId="55B800B6" w14:textId="0B49E5C3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0</w:t>
            </w:r>
          </w:p>
        </w:tc>
        <w:tc>
          <w:tcPr>
            <w:tcW w:w="1257" w:type="dxa"/>
            <w:vAlign w:val="bottom"/>
          </w:tcPr>
          <w:p w14:paraId="0F0035B0" w14:textId="69CCA7CA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17</w:t>
            </w:r>
          </w:p>
        </w:tc>
        <w:tc>
          <w:tcPr>
            <w:tcW w:w="2338" w:type="dxa"/>
            <w:vAlign w:val="bottom"/>
          </w:tcPr>
          <w:p w14:paraId="1618662D" w14:textId="61E577E7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, 52, 30</w:t>
            </w:r>
          </w:p>
        </w:tc>
      </w:tr>
      <w:tr w:rsidR="00CC52A8" w:rsidRPr="00C603EA" w14:paraId="5E114B34" w14:textId="77777777" w:rsidTr="00526B70">
        <w:tc>
          <w:tcPr>
            <w:tcW w:w="3775" w:type="dxa"/>
            <w:vAlign w:val="bottom"/>
          </w:tcPr>
          <w:p w14:paraId="49871E30" w14:textId="372B2DA8" w:rsidR="00CC52A8" w:rsidRPr="008B6AFE" w:rsidRDefault="00CC52A8" w:rsidP="00CC52A8">
            <w:pPr>
              <w:jc w:val="right"/>
              <w:rPr>
                <w:rFonts w:cs="Times New Roman"/>
                <w:szCs w:val="24"/>
              </w:rPr>
            </w:pPr>
            <w:r w:rsidRPr="008B6AFE">
              <w:rPr>
                <w:rFonts w:cs="Times New Roman"/>
                <w:szCs w:val="24"/>
              </w:rPr>
              <w:t>Ventromedial prefrontal cortex</w:t>
            </w:r>
          </w:p>
        </w:tc>
        <w:tc>
          <w:tcPr>
            <w:tcW w:w="1980" w:type="dxa"/>
            <w:vAlign w:val="bottom"/>
          </w:tcPr>
          <w:p w14:paraId="5F9DF1B9" w14:textId="1702A43C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0</w:t>
            </w:r>
          </w:p>
        </w:tc>
        <w:tc>
          <w:tcPr>
            <w:tcW w:w="1257" w:type="dxa"/>
            <w:vAlign w:val="bottom"/>
          </w:tcPr>
          <w:p w14:paraId="494F41B0" w14:textId="2DB10F61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94</w:t>
            </w:r>
          </w:p>
        </w:tc>
        <w:tc>
          <w:tcPr>
            <w:tcW w:w="2338" w:type="dxa"/>
            <w:vAlign w:val="bottom"/>
          </w:tcPr>
          <w:p w14:paraId="0097E3F8" w14:textId="3A76E485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8, 50, -8</w:t>
            </w:r>
          </w:p>
        </w:tc>
      </w:tr>
      <w:tr w:rsidR="00CC52A8" w:rsidRPr="00C603EA" w14:paraId="7AA08993" w14:textId="77777777" w:rsidTr="00526B70">
        <w:tc>
          <w:tcPr>
            <w:tcW w:w="3775" w:type="dxa"/>
            <w:vAlign w:val="bottom"/>
          </w:tcPr>
          <w:p w14:paraId="6528722B" w14:textId="6094BA53" w:rsidR="00CC52A8" w:rsidRPr="008B6AFE" w:rsidRDefault="00CC52A8" w:rsidP="00CC52A8">
            <w:pPr>
              <w:jc w:val="right"/>
              <w:rPr>
                <w:rFonts w:cs="Times New Roman"/>
                <w:szCs w:val="24"/>
              </w:rPr>
            </w:pPr>
            <w:r w:rsidRPr="008B6AFE">
              <w:rPr>
                <w:rFonts w:cs="Times New Roman"/>
                <w:szCs w:val="24"/>
              </w:rPr>
              <w:t>Superior frontal gyrus</w:t>
            </w:r>
          </w:p>
        </w:tc>
        <w:tc>
          <w:tcPr>
            <w:tcW w:w="1980" w:type="dxa"/>
            <w:vAlign w:val="bottom"/>
          </w:tcPr>
          <w:p w14:paraId="5BB0C246" w14:textId="6831B86D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8</w:t>
            </w:r>
          </w:p>
        </w:tc>
        <w:tc>
          <w:tcPr>
            <w:tcW w:w="1257" w:type="dxa"/>
            <w:vAlign w:val="bottom"/>
          </w:tcPr>
          <w:p w14:paraId="2719CB6D" w14:textId="71A0DD1F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87</w:t>
            </w:r>
          </w:p>
        </w:tc>
        <w:tc>
          <w:tcPr>
            <w:tcW w:w="2338" w:type="dxa"/>
            <w:vAlign w:val="bottom"/>
          </w:tcPr>
          <w:p w14:paraId="239DDFD4" w14:textId="0727D70A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, 18, 56</w:t>
            </w:r>
          </w:p>
        </w:tc>
      </w:tr>
      <w:tr w:rsidR="00CC52A8" w:rsidRPr="00C603EA" w14:paraId="4C3AFD5C" w14:textId="77777777" w:rsidTr="00526B70">
        <w:tc>
          <w:tcPr>
            <w:tcW w:w="3775" w:type="dxa"/>
            <w:vAlign w:val="bottom"/>
          </w:tcPr>
          <w:p w14:paraId="7BCACA21" w14:textId="5C8412BF" w:rsidR="00CC52A8" w:rsidRPr="008B6AFE" w:rsidRDefault="00CC52A8" w:rsidP="00CC52A8">
            <w:pPr>
              <w:jc w:val="right"/>
              <w:rPr>
                <w:rFonts w:cs="Times New Roman"/>
                <w:szCs w:val="24"/>
              </w:rPr>
            </w:pPr>
            <w:r w:rsidRPr="008B6AFE">
              <w:rPr>
                <w:rFonts w:cs="Times New Roman"/>
                <w:szCs w:val="24"/>
              </w:rPr>
              <w:t xml:space="preserve">IFC – pars </w:t>
            </w:r>
            <w:proofErr w:type="spellStart"/>
            <w:r w:rsidRPr="008B6AFE">
              <w:rPr>
                <w:rFonts w:cs="Times New Roman"/>
                <w:szCs w:val="24"/>
              </w:rPr>
              <w:t>triangularis</w:t>
            </w:r>
            <w:proofErr w:type="spellEnd"/>
          </w:p>
        </w:tc>
        <w:tc>
          <w:tcPr>
            <w:tcW w:w="1980" w:type="dxa"/>
            <w:vAlign w:val="bottom"/>
          </w:tcPr>
          <w:p w14:paraId="2DB94C66" w14:textId="73803EC0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0</w:t>
            </w:r>
          </w:p>
        </w:tc>
        <w:tc>
          <w:tcPr>
            <w:tcW w:w="1257" w:type="dxa"/>
            <w:vAlign w:val="bottom"/>
          </w:tcPr>
          <w:p w14:paraId="38B4BB00" w14:textId="20F7DE13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86</w:t>
            </w:r>
          </w:p>
        </w:tc>
        <w:tc>
          <w:tcPr>
            <w:tcW w:w="2338" w:type="dxa"/>
            <w:vAlign w:val="bottom"/>
          </w:tcPr>
          <w:p w14:paraId="0876AF98" w14:textId="09F00E40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8, 20, 4</w:t>
            </w:r>
          </w:p>
        </w:tc>
      </w:tr>
      <w:tr w:rsidR="00CC52A8" w:rsidRPr="00C603EA" w14:paraId="27FD6131" w14:textId="77777777" w:rsidTr="00526B70">
        <w:tc>
          <w:tcPr>
            <w:tcW w:w="3775" w:type="dxa"/>
            <w:vAlign w:val="bottom"/>
          </w:tcPr>
          <w:p w14:paraId="0E169388" w14:textId="729D29BE" w:rsidR="00CC52A8" w:rsidRPr="008B6AFE" w:rsidRDefault="00CC52A8" w:rsidP="00CC52A8">
            <w:pPr>
              <w:jc w:val="right"/>
              <w:rPr>
                <w:rFonts w:cs="Times New Roman"/>
                <w:szCs w:val="24"/>
              </w:rPr>
            </w:pPr>
            <w:r w:rsidRPr="008B6AFE">
              <w:rPr>
                <w:rFonts w:cs="Times New Roman"/>
                <w:szCs w:val="24"/>
              </w:rPr>
              <w:t>IFC – pars orbitalis</w:t>
            </w:r>
          </w:p>
        </w:tc>
        <w:tc>
          <w:tcPr>
            <w:tcW w:w="1980" w:type="dxa"/>
            <w:vAlign w:val="bottom"/>
          </w:tcPr>
          <w:p w14:paraId="13268B78" w14:textId="514104DF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6</w:t>
            </w:r>
          </w:p>
        </w:tc>
        <w:tc>
          <w:tcPr>
            <w:tcW w:w="1257" w:type="dxa"/>
            <w:vAlign w:val="bottom"/>
          </w:tcPr>
          <w:p w14:paraId="48C143E0" w14:textId="161ACDD5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58</w:t>
            </w:r>
          </w:p>
        </w:tc>
        <w:tc>
          <w:tcPr>
            <w:tcW w:w="2338" w:type="dxa"/>
            <w:vAlign w:val="bottom"/>
          </w:tcPr>
          <w:p w14:paraId="3955B494" w14:textId="307DE400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, 22, -18</w:t>
            </w:r>
          </w:p>
        </w:tc>
      </w:tr>
      <w:tr w:rsidR="00CC52A8" w:rsidRPr="00C603EA" w14:paraId="2CD21382" w14:textId="77777777" w:rsidTr="00526B70">
        <w:tc>
          <w:tcPr>
            <w:tcW w:w="3775" w:type="dxa"/>
            <w:vAlign w:val="bottom"/>
          </w:tcPr>
          <w:p w14:paraId="3E865CF5" w14:textId="24CAEB91" w:rsidR="00CC52A8" w:rsidRPr="008B6AFE" w:rsidRDefault="00CC52A8" w:rsidP="00CC52A8">
            <w:pPr>
              <w:jc w:val="right"/>
              <w:rPr>
                <w:rFonts w:cs="Times New Roman"/>
                <w:szCs w:val="24"/>
              </w:rPr>
            </w:pPr>
            <w:r w:rsidRPr="008B6AFE">
              <w:rPr>
                <w:rFonts w:cs="Times New Roman"/>
                <w:szCs w:val="24"/>
              </w:rPr>
              <w:t>Postcentral gyrus</w:t>
            </w:r>
          </w:p>
        </w:tc>
        <w:tc>
          <w:tcPr>
            <w:tcW w:w="1980" w:type="dxa"/>
            <w:vAlign w:val="bottom"/>
          </w:tcPr>
          <w:p w14:paraId="43A8F9C5" w14:textId="6EFAFCD0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7</w:t>
            </w:r>
          </w:p>
        </w:tc>
        <w:tc>
          <w:tcPr>
            <w:tcW w:w="1257" w:type="dxa"/>
            <w:vAlign w:val="bottom"/>
          </w:tcPr>
          <w:p w14:paraId="4482E171" w14:textId="0A0435CB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55</w:t>
            </w:r>
          </w:p>
        </w:tc>
        <w:tc>
          <w:tcPr>
            <w:tcW w:w="2338" w:type="dxa"/>
            <w:vAlign w:val="bottom"/>
          </w:tcPr>
          <w:p w14:paraId="6C0F94F3" w14:textId="0F190C1B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, -38, 64</w:t>
            </w:r>
          </w:p>
        </w:tc>
      </w:tr>
      <w:tr w:rsidR="00CC52A8" w:rsidRPr="00C603EA" w14:paraId="6A7C1049" w14:textId="77777777" w:rsidTr="00526B70">
        <w:tc>
          <w:tcPr>
            <w:tcW w:w="3775" w:type="dxa"/>
            <w:vAlign w:val="bottom"/>
          </w:tcPr>
          <w:p w14:paraId="4AA5BE8D" w14:textId="4F3B8649" w:rsidR="00CC52A8" w:rsidRPr="008B6AFE" w:rsidRDefault="00CC52A8" w:rsidP="00CC52A8">
            <w:pPr>
              <w:jc w:val="right"/>
              <w:rPr>
                <w:rFonts w:cs="Times New Roman"/>
                <w:szCs w:val="24"/>
              </w:rPr>
            </w:pPr>
            <w:r w:rsidRPr="008B6AFE">
              <w:rPr>
                <w:rFonts w:cs="Times New Roman"/>
                <w:szCs w:val="24"/>
              </w:rPr>
              <w:t>Fusiform gyrus</w:t>
            </w:r>
          </w:p>
        </w:tc>
        <w:tc>
          <w:tcPr>
            <w:tcW w:w="1980" w:type="dxa"/>
            <w:vAlign w:val="bottom"/>
          </w:tcPr>
          <w:p w14:paraId="538BFAEB" w14:textId="75C8BA5D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1</w:t>
            </w:r>
          </w:p>
        </w:tc>
        <w:tc>
          <w:tcPr>
            <w:tcW w:w="1257" w:type="dxa"/>
            <w:vAlign w:val="bottom"/>
          </w:tcPr>
          <w:p w14:paraId="3C25DF17" w14:textId="2493775F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54</w:t>
            </w:r>
          </w:p>
        </w:tc>
        <w:tc>
          <w:tcPr>
            <w:tcW w:w="2338" w:type="dxa"/>
            <w:vAlign w:val="bottom"/>
          </w:tcPr>
          <w:p w14:paraId="13EC4768" w14:textId="0C73B663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2, -42, -16</w:t>
            </w:r>
          </w:p>
        </w:tc>
      </w:tr>
      <w:tr w:rsidR="00CC52A8" w:rsidRPr="00C603EA" w14:paraId="1ACB5438" w14:textId="77777777" w:rsidTr="00526B70">
        <w:tc>
          <w:tcPr>
            <w:tcW w:w="3775" w:type="dxa"/>
            <w:vAlign w:val="bottom"/>
          </w:tcPr>
          <w:p w14:paraId="3489A081" w14:textId="3DEABA82" w:rsidR="00CC52A8" w:rsidRPr="008B6AFE" w:rsidRDefault="00CC52A8" w:rsidP="00CC52A8">
            <w:pPr>
              <w:jc w:val="right"/>
              <w:rPr>
                <w:rFonts w:cs="Times New Roman"/>
                <w:szCs w:val="24"/>
              </w:rPr>
            </w:pPr>
            <w:r w:rsidRPr="008B6AFE">
              <w:rPr>
                <w:rFonts w:cs="Times New Roman"/>
                <w:szCs w:val="24"/>
              </w:rPr>
              <w:t>Inferior temporal gyrus</w:t>
            </w:r>
          </w:p>
        </w:tc>
        <w:tc>
          <w:tcPr>
            <w:tcW w:w="1980" w:type="dxa"/>
            <w:vAlign w:val="bottom"/>
          </w:tcPr>
          <w:p w14:paraId="1EDF427E" w14:textId="65111C47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6</w:t>
            </w:r>
          </w:p>
        </w:tc>
        <w:tc>
          <w:tcPr>
            <w:tcW w:w="1257" w:type="dxa"/>
            <w:vAlign w:val="bottom"/>
          </w:tcPr>
          <w:p w14:paraId="76069624" w14:textId="609BCE01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40</w:t>
            </w:r>
          </w:p>
        </w:tc>
        <w:tc>
          <w:tcPr>
            <w:tcW w:w="2338" w:type="dxa"/>
            <w:vAlign w:val="bottom"/>
          </w:tcPr>
          <w:p w14:paraId="75BAD005" w14:textId="20B1A97A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56, -58, -8</w:t>
            </w:r>
          </w:p>
        </w:tc>
      </w:tr>
      <w:tr w:rsidR="00CC52A8" w:rsidRPr="00C603EA" w14:paraId="7FBE2FC2" w14:textId="77777777" w:rsidTr="00526B70">
        <w:tc>
          <w:tcPr>
            <w:tcW w:w="3775" w:type="dxa"/>
            <w:vAlign w:val="bottom"/>
          </w:tcPr>
          <w:p w14:paraId="056A9A53" w14:textId="0A513889" w:rsidR="00CC52A8" w:rsidRPr="008B6AFE" w:rsidRDefault="00CC52A8" w:rsidP="00CC52A8">
            <w:pPr>
              <w:jc w:val="right"/>
              <w:rPr>
                <w:rFonts w:cs="Times New Roman"/>
                <w:szCs w:val="24"/>
              </w:rPr>
            </w:pPr>
            <w:r w:rsidRPr="008B6AFE">
              <w:rPr>
                <w:rFonts w:cs="Times New Roman"/>
                <w:szCs w:val="24"/>
              </w:rPr>
              <w:t>Superior temporal gyrus</w:t>
            </w:r>
          </w:p>
        </w:tc>
        <w:tc>
          <w:tcPr>
            <w:tcW w:w="1980" w:type="dxa"/>
            <w:vAlign w:val="bottom"/>
          </w:tcPr>
          <w:p w14:paraId="65AF1B8C" w14:textId="505C11C1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4</w:t>
            </w:r>
          </w:p>
        </w:tc>
        <w:tc>
          <w:tcPr>
            <w:tcW w:w="1257" w:type="dxa"/>
            <w:vAlign w:val="bottom"/>
          </w:tcPr>
          <w:p w14:paraId="09C0A8F2" w14:textId="58BB9FDA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27</w:t>
            </w:r>
          </w:p>
        </w:tc>
        <w:tc>
          <w:tcPr>
            <w:tcW w:w="2338" w:type="dxa"/>
            <w:vAlign w:val="bottom"/>
          </w:tcPr>
          <w:p w14:paraId="3F1E12A6" w14:textId="5EA3BDD6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6, -24, 6</w:t>
            </w:r>
          </w:p>
        </w:tc>
      </w:tr>
      <w:tr w:rsidR="00CC52A8" w:rsidRPr="00C603EA" w14:paraId="7D3375B7" w14:textId="77777777" w:rsidTr="00526B70">
        <w:tc>
          <w:tcPr>
            <w:tcW w:w="3775" w:type="dxa"/>
            <w:vAlign w:val="bottom"/>
          </w:tcPr>
          <w:p w14:paraId="2370F958" w14:textId="7C490427" w:rsidR="00CC52A8" w:rsidRPr="008B6AFE" w:rsidRDefault="00CC52A8" w:rsidP="00CC52A8">
            <w:pPr>
              <w:jc w:val="right"/>
              <w:rPr>
                <w:rFonts w:cs="Times New Roman"/>
                <w:szCs w:val="24"/>
              </w:rPr>
            </w:pPr>
            <w:proofErr w:type="spellStart"/>
            <w:r w:rsidRPr="008B6AFE">
              <w:rPr>
                <w:rFonts w:cs="Times New Roman"/>
                <w:szCs w:val="24"/>
              </w:rPr>
              <w:t>Precuneus</w:t>
            </w:r>
            <w:proofErr w:type="spellEnd"/>
          </w:p>
        </w:tc>
        <w:tc>
          <w:tcPr>
            <w:tcW w:w="1980" w:type="dxa"/>
            <w:vAlign w:val="bottom"/>
          </w:tcPr>
          <w:p w14:paraId="401A75F7" w14:textId="51665DAC" w:rsidR="00CC52A8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8</w:t>
            </w:r>
          </w:p>
        </w:tc>
        <w:tc>
          <w:tcPr>
            <w:tcW w:w="1257" w:type="dxa"/>
            <w:vAlign w:val="bottom"/>
          </w:tcPr>
          <w:p w14:paraId="522C6C21" w14:textId="12CB67A3" w:rsidR="00CC52A8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24</w:t>
            </w:r>
          </w:p>
        </w:tc>
        <w:tc>
          <w:tcPr>
            <w:tcW w:w="2338" w:type="dxa"/>
            <w:vAlign w:val="bottom"/>
          </w:tcPr>
          <w:p w14:paraId="0D3D214E" w14:textId="65434885" w:rsidR="00CC52A8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0, -72, 34</w:t>
            </w:r>
          </w:p>
        </w:tc>
      </w:tr>
      <w:tr w:rsidR="00CC52A8" w:rsidRPr="00C603EA" w14:paraId="092490AC" w14:textId="77777777" w:rsidTr="00526B70">
        <w:tc>
          <w:tcPr>
            <w:tcW w:w="3775" w:type="dxa"/>
            <w:vAlign w:val="bottom"/>
          </w:tcPr>
          <w:p w14:paraId="3A37D927" w14:textId="6B11388C" w:rsidR="00CC52A8" w:rsidRPr="008B6AFE" w:rsidRDefault="00CC52A8" w:rsidP="00CC52A8">
            <w:pPr>
              <w:jc w:val="right"/>
              <w:rPr>
                <w:rFonts w:cs="Times New Roman"/>
                <w:szCs w:val="24"/>
              </w:rPr>
            </w:pPr>
            <w:r w:rsidRPr="008B6AFE">
              <w:rPr>
                <w:rFonts w:cs="Times New Roman"/>
                <w:szCs w:val="24"/>
              </w:rPr>
              <w:t>Postcentral gyrus</w:t>
            </w:r>
          </w:p>
        </w:tc>
        <w:tc>
          <w:tcPr>
            <w:tcW w:w="1980" w:type="dxa"/>
            <w:vAlign w:val="bottom"/>
          </w:tcPr>
          <w:p w14:paraId="0B9287C3" w14:textId="12624CE8" w:rsidR="00CC52A8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3</w:t>
            </w:r>
          </w:p>
        </w:tc>
        <w:tc>
          <w:tcPr>
            <w:tcW w:w="1257" w:type="dxa"/>
            <w:vAlign w:val="bottom"/>
          </w:tcPr>
          <w:p w14:paraId="0F6EE81C" w14:textId="096D738E" w:rsidR="00CC52A8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16</w:t>
            </w:r>
          </w:p>
        </w:tc>
        <w:tc>
          <w:tcPr>
            <w:tcW w:w="2338" w:type="dxa"/>
            <w:vAlign w:val="bottom"/>
          </w:tcPr>
          <w:p w14:paraId="2CCB2A5A" w14:textId="5C5049AD" w:rsidR="00CC52A8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, -28, 62</w:t>
            </w:r>
          </w:p>
        </w:tc>
      </w:tr>
      <w:tr w:rsidR="00CC52A8" w:rsidRPr="00C603EA" w14:paraId="786E56A8" w14:textId="77777777" w:rsidTr="00526B70">
        <w:tc>
          <w:tcPr>
            <w:tcW w:w="3775" w:type="dxa"/>
            <w:vAlign w:val="bottom"/>
          </w:tcPr>
          <w:p w14:paraId="5ACEBF05" w14:textId="6DBD06BF" w:rsidR="00CC52A8" w:rsidRPr="008B6AFE" w:rsidRDefault="00CC52A8" w:rsidP="00CC52A8">
            <w:pPr>
              <w:jc w:val="right"/>
              <w:rPr>
                <w:rFonts w:cs="Times New Roman"/>
                <w:szCs w:val="24"/>
              </w:rPr>
            </w:pPr>
            <w:r w:rsidRPr="008B6AFE">
              <w:rPr>
                <w:rFonts w:cs="Times New Roman"/>
                <w:szCs w:val="24"/>
              </w:rPr>
              <w:t>Inferior temporal gyrus</w:t>
            </w:r>
          </w:p>
        </w:tc>
        <w:tc>
          <w:tcPr>
            <w:tcW w:w="1980" w:type="dxa"/>
            <w:vAlign w:val="bottom"/>
          </w:tcPr>
          <w:p w14:paraId="488306EC" w14:textId="3C9268B1" w:rsidR="00CC52A8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1</w:t>
            </w:r>
          </w:p>
        </w:tc>
        <w:tc>
          <w:tcPr>
            <w:tcW w:w="1257" w:type="dxa"/>
            <w:vAlign w:val="bottom"/>
          </w:tcPr>
          <w:p w14:paraId="65AD58FC" w14:textId="0EE3DBC8" w:rsidR="00CC52A8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10</w:t>
            </w:r>
          </w:p>
        </w:tc>
        <w:tc>
          <w:tcPr>
            <w:tcW w:w="2338" w:type="dxa"/>
            <w:vAlign w:val="bottom"/>
          </w:tcPr>
          <w:p w14:paraId="463B9FCD" w14:textId="031EB784" w:rsidR="00CC52A8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8, -46, -16</w:t>
            </w:r>
          </w:p>
        </w:tc>
      </w:tr>
      <w:tr w:rsidR="00CC52A8" w:rsidRPr="00C603EA" w14:paraId="45B86462" w14:textId="77777777" w:rsidTr="00526B70">
        <w:tc>
          <w:tcPr>
            <w:tcW w:w="3775" w:type="dxa"/>
            <w:vAlign w:val="bottom"/>
          </w:tcPr>
          <w:p w14:paraId="3BFF6D68" w14:textId="1062F8E8" w:rsidR="00CC52A8" w:rsidRPr="008B6AFE" w:rsidRDefault="000145E7" w:rsidP="00CC52A8">
            <w:pPr>
              <w:jc w:val="right"/>
              <w:rPr>
                <w:rFonts w:cs="Times New Roman"/>
                <w:szCs w:val="24"/>
              </w:rPr>
            </w:pPr>
            <w:proofErr w:type="spellStart"/>
            <w:r w:rsidRPr="008B6AFE">
              <w:rPr>
                <w:rFonts w:cs="Times New Roman"/>
                <w:szCs w:val="24"/>
              </w:rPr>
              <w:t>Temporoparietal</w:t>
            </w:r>
            <w:proofErr w:type="spellEnd"/>
            <w:r w:rsidRPr="008B6AFE">
              <w:rPr>
                <w:rFonts w:cs="Times New Roman"/>
                <w:szCs w:val="24"/>
              </w:rPr>
              <w:t xml:space="preserve"> gyrus</w:t>
            </w:r>
          </w:p>
        </w:tc>
        <w:tc>
          <w:tcPr>
            <w:tcW w:w="1980" w:type="dxa"/>
            <w:vAlign w:val="bottom"/>
          </w:tcPr>
          <w:p w14:paraId="51150AB8" w14:textId="4F447A17" w:rsidR="00CC52A8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4</w:t>
            </w:r>
          </w:p>
        </w:tc>
        <w:tc>
          <w:tcPr>
            <w:tcW w:w="1257" w:type="dxa"/>
            <w:vAlign w:val="bottom"/>
          </w:tcPr>
          <w:p w14:paraId="2F4909D0" w14:textId="358570D0" w:rsidR="00CC52A8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09</w:t>
            </w:r>
          </w:p>
        </w:tc>
        <w:tc>
          <w:tcPr>
            <w:tcW w:w="2338" w:type="dxa"/>
            <w:vAlign w:val="bottom"/>
          </w:tcPr>
          <w:p w14:paraId="200A49A8" w14:textId="7BE166BB" w:rsidR="00CC52A8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, -56, 20</w:t>
            </w:r>
          </w:p>
        </w:tc>
      </w:tr>
      <w:tr w:rsidR="00CC52A8" w:rsidRPr="00C603EA" w14:paraId="0EF429F8" w14:textId="77777777" w:rsidTr="00526B70">
        <w:tc>
          <w:tcPr>
            <w:tcW w:w="3775" w:type="dxa"/>
            <w:vAlign w:val="bottom"/>
          </w:tcPr>
          <w:p w14:paraId="15FB7AC3" w14:textId="0F4E8709" w:rsidR="00CC52A8" w:rsidRPr="008B6AFE" w:rsidRDefault="00CC52A8" w:rsidP="00CC52A8">
            <w:pPr>
              <w:jc w:val="right"/>
              <w:rPr>
                <w:rFonts w:cs="Times New Roman"/>
                <w:szCs w:val="24"/>
              </w:rPr>
            </w:pPr>
            <w:proofErr w:type="spellStart"/>
            <w:r w:rsidRPr="008B6AFE">
              <w:rPr>
                <w:rFonts w:cs="Times New Roman"/>
                <w:szCs w:val="24"/>
              </w:rPr>
              <w:t>Supramarginal</w:t>
            </w:r>
            <w:proofErr w:type="spellEnd"/>
            <w:r w:rsidRPr="008B6AFE">
              <w:rPr>
                <w:rFonts w:cs="Times New Roman"/>
                <w:szCs w:val="24"/>
              </w:rPr>
              <w:t xml:space="preserve"> gyrus</w:t>
            </w:r>
          </w:p>
        </w:tc>
        <w:tc>
          <w:tcPr>
            <w:tcW w:w="1980" w:type="dxa"/>
            <w:vAlign w:val="bottom"/>
          </w:tcPr>
          <w:p w14:paraId="6BA14FB2" w14:textId="2E9BD920" w:rsidR="00CC52A8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8</w:t>
            </w:r>
          </w:p>
        </w:tc>
        <w:tc>
          <w:tcPr>
            <w:tcW w:w="1257" w:type="dxa"/>
            <w:vAlign w:val="bottom"/>
          </w:tcPr>
          <w:p w14:paraId="267B5D19" w14:textId="55110D31" w:rsidR="00CC52A8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99</w:t>
            </w:r>
          </w:p>
        </w:tc>
        <w:tc>
          <w:tcPr>
            <w:tcW w:w="2338" w:type="dxa"/>
            <w:vAlign w:val="bottom"/>
          </w:tcPr>
          <w:p w14:paraId="65AF3E41" w14:textId="76B888CA" w:rsidR="00CC52A8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4, -28, 18</w:t>
            </w:r>
          </w:p>
        </w:tc>
      </w:tr>
      <w:tr w:rsidR="00CC52A8" w:rsidRPr="00C603EA" w14:paraId="2E8CEEA5" w14:textId="77777777" w:rsidTr="00526B70">
        <w:tc>
          <w:tcPr>
            <w:tcW w:w="3775" w:type="dxa"/>
            <w:vAlign w:val="bottom"/>
          </w:tcPr>
          <w:p w14:paraId="47FAC737" w14:textId="5C2DD533" w:rsidR="00CC52A8" w:rsidRPr="005420EE" w:rsidRDefault="00CC52A8" w:rsidP="00CC52A8">
            <w:pPr>
              <w:jc w:val="right"/>
              <w:rPr>
                <w:rFonts w:cs="Times New Roman"/>
                <w:szCs w:val="24"/>
              </w:rPr>
            </w:pPr>
            <w:r w:rsidRPr="005420EE">
              <w:rPr>
                <w:rFonts w:cs="Times New Roman"/>
                <w:szCs w:val="24"/>
              </w:rPr>
              <w:t>Pre-supplementary motor cortex</w:t>
            </w:r>
          </w:p>
        </w:tc>
        <w:tc>
          <w:tcPr>
            <w:tcW w:w="1980" w:type="dxa"/>
            <w:vAlign w:val="bottom"/>
          </w:tcPr>
          <w:p w14:paraId="7AB964B0" w14:textId="1E66EF98" w:rsidR="00CC52A8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</w:t>
            </w:r>
          </w:p>
        </w:tc>
        <w:tc>
          <w:tcPr>
            <w:tcW w:w="1257" w:type="dxa"/>
            <w:vAlign w:val="bottom"/>
          </w:tcPr>
          <w:p w14:paraId="3558C0BB" w14:textId="7EB51D64" w:rsidR="00CC52A8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79</w:t>
            </w:r>
          </w:p>
        </w:tc>
        <w:tc>
          <w:tcPr>
            <w:tcW w:w="2338" w:type="dxa"/>
            <w:vAlign w:val="bottom"/>
          </w:tcPr>
          <w:p w14:paraId="28E6851A" w14:textId="2DCB4488" w:rsidR="00CC52A8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, 26, 52</w:t>
            </w:r>
          </w:p>
        </w:tc>
      </w:tr>
      <w:tr w:rsidR="00CC52A8" w:rsidRPr="00C603EA" w14:paraId="2D2C4B99" w14:textId="77777777" w:rsidTr="00526B70">
        <w:tc>
          <w:tcPr>
            <w:tcW w:w="3775" w:type="dxa"/>
            <w:vAlign w:val="bottom"/>
          </w:tcPr>
          <w:p w14:paraId="6FABEC42" w14:textId="42C20590" w:rsidR="00CC52A8" w:rsidRPr="005420EE" w:rsidRDefault="00CC52A8" w:rsidP="00CC52A8">
            <w:pPr>
              <w:jc w:val="right"/>
              <w:rPr>
                <w:rFonts w:cs="Times New Roman"/>
                <w:szCs w:val="24"/>
              </w:rPr>
            </w:pPr>
            <w:proofErr w:type="spellStart"/>
            <w:r w:rsidRPr="005420EE">
              <w:rPr>
                <w:rFonts w:cs="Times New Roman"/>
                <w:szCs w:val="24"/>
              </w:rPr>
              <w:t>Supramarginal</w:t>
            </w:r>
            <w:proofErr w:type="spellEnd"/>
            <w:r w:rsidRPr="005420EE">
              <w:rPr>
                <w:rFonts w:cs="Times New Roman"/>
                <w:szCs w:val="24"/>
              </w:rPr>
              <w:t xml:space="preserve"> gyrus</w:t>
            </w:r>
          </w:p>
        </w:tc>
        <w:tc>
          <w:tcPr>
            <w:tcW w:w="1980" w:type="dxa"/>
            <w:vAlign w:val="bottom"/>
          </w:tcPr>
          <w:p w14:paraId="31938249" w14:textId="6AE12685" w:rsidR="00CC52A8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4</w:t>
            </w:r>
          </w:p>
        </w:tc>
        <w:tc>
          <w:tcPr>
            <w:tcW w:w="1257" w:type="dxa"/>
            <w:vAlign w:val="bottom"/>
          </w:tcPr>
          <w:p w14:paraId="02F9E9FD" w14:textId="2D71B992" w:rsidR="00CC52A8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75</w:t>
            </w:r>
          </w:p>
        </w:tc>
        <w:tc>
          <w:tcPr>
            <w:tcW w:w="2338" w:type="dxa"/>
            <w:vAlign w:val="bottom"/>
          </w:tcPr>
          <w:p w14:paraId="48923C9E" w14:textId="7D6CAC29" w:rsidR="00CC52A8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, -42, 50</w:t>
            </w:r>
          </w:p>
        </w:tc>
      </w:tr>
      <w:tr w:rsidR="00CC52A8" w:rsidRPr="00C603EA" w14:paraId="671F6E4D" w14:textId="77777777" w:rsidTr="00526B70">
        <w:tc>
          <w:tcPr>
            <w:tcW w:w="3775" w:type="dxa"/>
            <w:vAlign w:val="bottom"/>
          </w:tcPr>
          <w:p w14:paraId="175D0107" w14:textId="2A9EEB73" w:rsidR="00CC52A8" w:rsidRPr="005420EE" w:rsidRDefault="00CC52A8" w:rsidP="00CC52A8">
            <w:pPr>
              <w:jc w:val="right"/>
              <w:rPr>
                <w:rFonts w:cs="Times New Roman"/>
                <w:szCs w:val="24"/>
              </w:rPr>
            </w:pPr>
            <w:r w:rsidRPr="005420EE">
              <w:rPr>
                <w:rFonts w:cs="Times New Roman"/>
                <w:szCs w:val="24"/>
              </w:rPr>
              <w:t>Superior temporal gyrus</w:t>
            </w:r>
          </w:p>
        </w:tc>
        <w:tc>
          <w:tcPr>
            <w:tcW w:w="1980" w:type="dxa"/>
            <w:vAlign w:val="bottom"/>
          </w:tcPr>
          <w:p w14:paraId="65FD3837" w14:textId="2A8BB945" w:rsidR="00CC52A8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7</w:t>
            </w:r>
          </w:p>
        </w:tc>
        <w:tc>
          <w:tcPr>
            <w:tcW w:w="1257" w:type="dxa"/>
            <w:vAlign w:val="bottom"/>
          </w:tcPr>
          <w:p w14:paraId="3E628B8B" w14:textId="7B4396D2" w:rsidR="00CC52A8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67</w:t>
            </w:r>
          </w:p>
        </w:tc>
        <w:tc>
          <w:tcPr>
            <w:tcW w:w="2338" w:type="dxa"/>
            <w:vAlign w:val="bottom"/>
          </w:tcPr>
          <w:p w14:paraId="65902D1C" w14:textId="05BABB80" w:rsidR="00CC52A8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2, -2, 0</w:t>
            </w:r>
          </w:p>
        </w:tc>
      </w:tr>
      <w:tr w:rsidR="00CC52A8" w:rsidRPr="00C603EA" w14:paraId="483B4E3B" w14:textId="77777777" w:rsidTr="00526B70">
        <w:tc>
          <w:tcPr>
            <w:tcW w:w="3775" w:type="dxa"/>
            <w:vAlign w:val="bottom"/>
          </w:tcPr>
          <w:p w14:paraId="027D22FD" w14:textId="2A443AFA" w:rsidR="00CC52A8" w:rsidRDefault="00CC52A8" w:rsidP="00CC52A8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uperior frontal gyrus</w:t>
            </w:r>
          </w:p>
        </w:tc>
        <w:tc>
          <w:tcPr>
            <w:tcW w:w="1980" w:type="dxa"/>
            <w:vAlign w:val="bottom"/>
          </w:tcPr>
          <w:p w14:paraId="15B40241" w14:textId="74BB63DD" w:rsidR="00CC52A8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5</w:t>
            </w:r>
          </w:p>
        </w:tc>
        <w:tc>
          <w:tcPr>
            <w:tcW w:w="1257" w:type="dxa"/>
            <w:vAlign w:val="bottom"/>
          </w:tcPr>
          <w:p w14:paraId="35C72FE3" w14:textId="1FD352C4" w:rsidR="00CC52A8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62</w:t>
            </w:r>
          </w:p>
        </w:tc>
        <w:tc>
          <w:tcPr>
            <w:tcW w:w="2338" w:type="dxa"/>
            <w:vAlign w:val="bottom"/>
          </w:tcPr>
          <w:p w14:paraId="3584F1C1" w14:textId="03DA79A3" w:rsidR="00CC52A8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4, 20, 56</w:t>
            </w:r>
          </w:p>
        </w:tc>
      </w:tr>
      <w:tr w:rsidR="00CC52A8" w:rsidRPr="00C603EA" w14:paraId="2AA3CF80" w14:textId="77777777" w:rsidTr="0092717A">
        <w:tc>
          <w:tcPr>
            <w:tcW w:w="9350" w:type="dxa"/>
            <w:gridSpan w:val="4"/>
          </w:tcPr>
          <w:p w14:paraId="58DCD352" w14:textId="3F42EEFD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Main effect of valence</w:t>
            </w:r>
          </w:p>
        </w:tc>
      </w:tr>
      <w:tr w:rsidR="00CC52A8" w:rsidRPr="00C603EA" w14:paraId="00A90DF4" w14:textId="77777777" w:rsidTr="0092717A">
        <w:tc>
          <w:tcPr>
            <w:tcW w:w="3775" w:type="dxa"/>
          </w:tcPr>
          <w:p w14:paraId="6938443D" w14:textId="059168F2" w:rsidR="00CC52A8" w:rsidRDefault="00CC52A8" w:rsidP="00CC52A8">
            <w:pPr>
              <w:jc w:val="right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b/>
                <w:szCs w:val="24"/>
              </w:rPr>
              <w:t>Region</w:t>
            </w:r>
          </w:p>
        </w:tc>
        <w:tc>
          <w:tcPr>
            <w:tcW w:w="1980" w:type="dxa"/>
          </w:tcPr>
          <w:p w14:paraId="2E9EC0E9" w14:textId="3673B281" w:rsidR="00CC52A8" w:rsidRDefault="00CC52A8" w:rsidP="00CC52A8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b/>
                <w:szCs w:val="24"/>
              </w:rPr>
              <w:t>Cluster size</w:t>
            </w:r>
          </w:p>
        </w:tc>
        <w:tc>
          <w:tcPr>
            <w:tcW w:w="1257" w:type="dxa"/>
          </w:tcPr>
          <w:p w14:paraId="1B5B81F0" w14:textId="0F93C73F" w:rsidR="00CC52A8" w:rsidRDefault="00CC52A8" w:rsidP="00CC52A8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b/>
                <w:szCs w:val="24"/>
              </w:rPr>
              <w:t>z-score</w:t>
            </w:r>
          </w:p>
        </w:tc>
        <w:tc>
          <w:tcPr>
            <w:tcW w:w="2338" w:type="dxa"/>
          </w:tcPr>
          <w:p w14:paraId="20949F1E" w14:textId="334F8132" w:rsidR="00CC52A8" w:rsidRDefault="00CC52A8" w:rsidP="00CC52A8">
            <w:pPr>
              <w:jc w:val="center"/>
              <w:rPr>
                <w:rFonts w:cs="Times New Roman"/>
                <w:szCs w:val="24"/>
              </w:rPr>
            </w:pPr>
            <w:r w:rsidRPr="00C603EA">
              <w:rPr>
                <w:rFonts w:cs="Times New Roman"/>
                <w:b/>
                <w:szCs w:val="24"/>
              </w:rPr>
              <w:t>MNI coordinates</w:t>
            </w:r>
          </w:p>
        </w:tc>
      </w:tr>
      <w:tr w:rsidR="00CC52A8" w:rsidRPr="00C603EA" w14:paraId="1C31C4FA" w14:textId="77777777" w:rsidTr="00526B70">
        <w:tc>
          <w:tcPr>
            <w:tcW w:w="3775" w:type="dxa"/>
            <w:vAlign w:val="bottom"/>
          </w:tcPr>
          <w:p w14:paraId="695C2BC0" w14:textId="4C9210EE" w:rsidR="00CC52A8" w:rsidRPr="00C603EA" w:rsidRDefault="00CC52A8" w:rsidP="00CC52A8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ecentral gyrus</w:t>
            </w:r>
          </w:p>
        </w:tc>
        <w:tc>
          <w:tcPr>
            <w:tcW w:w="1980" w:type="dxa"/>
            <w:vAlign w:val="bottom"/>
          </w:tcPr>
          <w:p w14:paraId="1007652E" w14:textId="13CC5B25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42</w:t>
            </w:r>
          </w:p>
        </w:tc>
        <w:tc>
          <w:tcPr>
            <w:tcW w:w="1257" w:type="dxa"/>
            <w:vAlign w:val="bottom"/>
          </w:tcPr>
          <w:p w14:paraId="06C155EE" w14:textId="71B4787B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78</w:t>
            </w:r>
          </w:p>
        </w:tc>
        <w:tc>
          <w:tcPr>
            <w:tcW w:w="2338" w:type="dxa"/>
            <w:vAlign w:val="bottom"/>
          </w:tcPr>
          <w:p w14:paraId="420A3220" w14:textId="3B0688A8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34, -22, 52</w:t>
            </w:r>
          </w:p>
        </w:tc>
      </w:tr>
      <w:tr w:rsidR="00CC52A8" w:rsidRPr="00C603EA" w14:paraId="2DC9D346" w14:textId="77777777" w:rsidTr="00526B70">
        <w:tc>
          <w:tcPr>
            <w:tcW w:w="3775" w:type="dxa"/>
            <w:vAlign w:val="bottom"/>
          </w:tcPr>
          <w:p w14:paraId="3C5E6C02" w14:textId="7C1BB213" w:rsidR="00CC52A8" w:rsidRPr="00777D86" w:rsidRDefault="00CC52A8" w:rsidP="00CC52A8">
            <w:pPr>
              <w:jc w:val="right"/>
              <w:rPr>
                <w:rFonts w:cs="Times New Roman"/>
                <w:szCs w:val="24"/>
              </w:rPr>
            </w:pPr>
            <w:r w:rsidRPr="00777D86">
              <w:rPr>
                <w:rFonts w:cs="Times New Roman"/>
                <w:szCs w:val="24"/>
              </w:rPr>
              <w:t>Fusiform gyrus</w:t>
            </w:r>
          </w:p>
        </w:tc>
        <w:tc>
          <w:tcPr>
            <w:tcW w:w="1980" w:type="dxa"/>
            <w:vAlign w:val="bottom"/>
          </w:tcPr>
          <w:p w14:paraId="0D62639E" w14:textId="1E425619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209</w:t>
            </w:r>
          </w:p>
        </w:tc>
        <w:tc>
          <w:tcPr>
            <w:tcW w:w="1257" w:type="dxa"/>
            <w:vAlign w:val="bottom"/>
          </w:tcPr>
          <w:p w14:paraId="1294648A" w14:textId="3FB9AAF0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50</w:t>
            </w:r>
          </w:p>
        </w:tc>
        <w:tc>
          <w:tcPr>
            <w:tcW w:w="2338" w:type="dxa"/>
            <w:vAlign w:val="bottom"/>
          </w:tcPr>
          <w:p w14:paraId="61E1C830" w14:textId="73FF9DF5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2, -70, -8</w:t>
            </w:r>
          </w:p>
        </w:tc>
      </w:tr>
      <w:tr w:rsidR="00CC52A8" w:rsidRPr="00C603EA" w14:paraId="0492AACA" w14:textId="77777777" w:rsidTr="00526B70">
        <w:tc>
          <w:tcPr>
            <w:tcW w:w="3775" w:type="dxa"/>
            <w:vAlign w:val="bottom"/>
          </w:tcPr>
          <w:p w14:paraId="32BAE53E" w14:textId="5F136AEE" w:rsidR="00CC52A8" w:rsidRPr="00777D86" w:rsidRDefault="00CC52A8" w:rsidP="00CC52A8">
            <w:pPr>
              <w:jc w:val="right"/>
              <w:rPr>
                <w:rFonts w:cs="Times New Roman"/>
                <w:szCs w:val="24"/>
              </w:rPr>
            </w:pPr>
            <w:r w:rsidRPr="00777D86">
              <w:rPr>
                <w:rFonts w:cs="Times New Roman"/>
                <w:szCs w:val="24"/>
              </w:rPr>
              <w:t>Anterior temporal pole</w:t>
            </w:r>
          </w:p>
        </w:tc>
        <w:tc>
          <w:tcPr>
            <w:tcW w:w="1980" w:type="dxa"/>
            <w:vAlign w:val="bottom"/>
          </w:tcPr>
          <w:p w14:paraId="46F959EF" w14:textId="074712D0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18</w:t>
            </w:r>
          </w:p>
        </w:tc>
        <w:tc>
          <w:tcPr>
            <w:tcW w:w="1257" w:type="dxa"/>
            <w:vAlign w:val="bottom"/>
          </w:tcPr>
          <w:p w14:paraId="66FBFA91" w14:textId="7A53883F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02</w:t>
            </w:r>
          </w:p>
        </w:tc>
        <w:tc>
          <w:tcPr>
            <w:tcW w:w="2338" w:type="dxa"/>
            <w:vAlign w:val="bottom"/>
          </w:tcPr>
          <w:p w14:paraId="6BC87739" w14:textId="24BAC441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2, -6, -20</w:t>
            </w:r>
          </w:p>
        </w:tc>
      </w:tr>
      <w:tr w:rsidR="00CC52A8" w:rsidRPr="00C603EA" w14:paraId="35F884F3" w14:textId="77777777" w:rsidTr="00526B70">
        <w:tc>
          <w:tcPr>
            <w:tcW w:w="3775" w:type="dxa"/>
            <w:vAlign w:val="bottom"/>
          </w:tcPr>
          <w:p w14:paraId="09AEBC36" w14:textId="315DC493" w:rsidR="00CC52A8" w:rsidRPr="00777D86" w:rsidRDefault="00CC52A8" w:rsidP="00CC52A8">
            <w:pPr>
              <w:jc w:val="right"/>
              <w:rPr>
                <w:rFonts w:cs="Times New Roman"/>
                <w:szCs w:val="24"/>
              </w:rPr>
            </w:pPr>
            <w:proofErr w:type="spellStart"/>
            <w:r w:rsidRPr="00777D86">
              <w:rPr>
                <w:rFonts w:cs="Times New Roman"/>
                <w:szCs w:val="24"/>
              </w:rPr>
              <w:t>Temporoparietal</w:t>
            </w:r>
            <w:proofErr w:type="spellEnd"/>
            <w:r w:rsidRPr="00777D86">
              <w:rPr>
                <w:rFonts w:cs="Times New Roman"/>
                <w:szCs w:val="24"/>
              </w:rPr>
              <w:t xml:space="preserve"> junction</w:t>
            </w:r>
          </w:p>
        </w:tc>
        <w:tc>
          <w:tcPr>
            <w:tcW w:w="1980" w:type="dxa"/>
            <w:vAlign w:val="bottom"/>
          </w:tcPr>
          <w:p w14:paraId="0F771945" w14:textId="6AD7235B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39</w:t>
            </w:r>
          </w:p>
        </w:tc>
        <w:tc>
          <w:tcPr>
            <w:tcW w:w="1257" w:type="dxa"/>
            <w:vAlign w:val="bottom"/>
          </w:tcPr>
          <w:p w14:paraId="671121A3" w14:textId="4D0FF6CB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95</w:t>
            </w:r>
          </w:p>
        </w:tc>
        <w:tc>
          <w:tcPr>
            <w:tcW w:w="2338" w:type="dxa"/>
            <w:vAlign w:val="bottom"/>
          </w:tcPr>
          <w:p w14:paraId="1744658D" w14:textId="0B2EE1EF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2, -64, 16</w:t>
            </w:r>
          </w:p>
        </w:tc>
      </w:tr>
      <w:tr w:rsidR="00CC52A8" w:rsidRPr="00C603EA" w14:paraId="554A92A8" w14:textId="77777777" w:rsidTr="00526B70">
        <w:tc>
          <w:tcPr>
            <w:tcW w:w="3775" w:type="dxa"/>
            <w:vAlign w:val="bottom"/>
          </w:tcPr>
          <w:p w14:paraId="1A1136FF" w14:textId="598A35D3" w:rsidR="00CC52A8" w:rsidRPr="00777D86" w:rsidRDefault="00CC52A8" w:rsidP="00CC52A8">
            <w:pPr>
              <w:jc w:val="right"/>
              <w:rPr>
                <w:rFonts w:cs="Times New Roman"/>
                <w:szCs w:val="24"/>
              </w:rPr>
            </w:pPr>
            <w:r w:rsidRPr="00777D86">
              <w:rPr>
                <w:rFonts w:cs="Times New Roman"/>
                <w:szCs w:val="24"/>
              </w:rPr>
              <w:t>Middle temporal gyrus</w:t>
            </w:r>
          </w:p>
        </w:tc>
        <w:tc>
          <w:tcPr>
            <w:tcW w:w="1980" w:type="dxa"/>
            <w:vAlign w:val="bottom"/>
          </w:tcPr>
          <w:p w14:paraId="21778A83" w14:textId="4DD27BA2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5</w:t>
            </w:r>
          </w:p>
        </w:tc>
        <w:tc>
          <w:tcPr>
            <w:tcW w:w="1257" w:type="dxa"/>
            <w:vAlign w:val="bottom"/>
          </w:tcPr>
          <w:p w14:paraId="02098E13" w14:textId="04AE9349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67</w:t>
            </w:r>
          </w:p>
        </w:tc>
        <w:tc>
          <w:tcPr>
            <w:tcW w:w="2338" w:type="dxa"/>
            <w:vAlign w:val="bottom"/>
          </w:tcPr>
          <w:p w14:paraId="439C1125" w14:textId="0B9280DA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64, -10, -16</w:t>
            </w:r>
          </w:p>
        </w:tc>
      </w:tr>
      <w:tr w:rsidR="00CC52A8" w:rsidRPr="00C603EA" w14:paraId="3F8011ED" w14:textId="77777777" w:rsidTr="00526B70">
        <w:tc>
          <w:tcPr>
            <w:tcW w:w="3775" w:type="dxa"/>
            <w:vAlign w:val="bottom"/>
          </w:tcPr>
          <w:p w14:paraId="124324FE" w14:textId="0873FAA4" w:rsidR="00CC52A8" w:rsidRPr="00777D86" w:rsidRDefault="00CC52A8" w:rsidP="00CC52A8">
            <w:pPr>
              <w:jc w:val="right"/>
              <w:rPr>
                <w:rFonts w:cs="Times New Roman"/>
                <w:szCs w:val="24"/>
              </w:rPr>
            </w:pPr>
            <w:r w:rsidRPr="00777D86">
              <w:rPr>
                <w:rFonts w:cs="Times New Roman"/>
                <w:szCs w:val="24"/>
              </w:rPr>
              <w:t>Pre-supplementary motor cortex</w:t>
            </w:r>
          </w:p>
        </w:tc>
        <w:tc>
          <w:tcPr>
            <w:tcW w:w="1980" w:type="dxa"/>
            <w:vAlign w:val="bottom"/>
          </w:tcPr>
          <w:p w14:paraId="34EED1AE" w14:textId="10B0FCAC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86</w:t>
            </w:r>
          </w:p>
        </w:tc>
        <w:tc>
          <w:tcPr>
            <w:tcW w:w="1257" w:type="dxa"/>
            <w:vAlign w:val="bottom"/>
          </w:tcPr>
          <w:p w14:paraId="48EEDCE6" w14:textId="7DBCBC62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63</w:t>
            </w:r>
          </w:p>
        </w:tc>
        <w:tc>
          <w:tcPr>
            <w:tcW w:w="2338" w:type="dxa"/>
            <w:vAlign w:val="bottom"/>
          </w:tcPr>
          <w:p w14:paraId="0E9D317C" w14:textId="1F842959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4, 6, 52</w:t>
            </w:r>
          </w:p>
        </w:tc>
      </w:tr>
      <w:tr w:rsidR="00CC52A8" w:rsidRPr="00C603EA" w14:paraId="596BBBE3" w14:textId="77777777" w:rsidTr="00526B70">
        <w:tc>
          <w:tcPr>
            <w:tcW w:w="3775" w:type="dxa"/>
            <w:vAlign w:val="bottom"/>
          </w:tcPr>
          <w:p w14:paraId="587EE6E0" w14:textId="0428E5F9" w:rsidR="00CC52A8" w:rsidRPr="00777D86" w:rsidRDefault="00CC52A8" w:rsidP="00CC52A8">
            <w:pPr>
              <w:jc w:val="right"/>
              <w:rPr>
                <w:rFonts w:cs="Times New Roman"/>
                <w:szCs w:val="24"/>
              </w:rPr>
            </w:pPr>
            <w:r w:rsidRPr="00777D86">
              <w:rPr>
                <w:rFonts w:cs="Times New Roman"/>
                <w:szCs w:val="24"/>
              </w:rPr>
              <w:t>Middle temporal gyrus</w:t>
            </w:r>
          </w:p>
        </w:tc>
        <w:tc>
          <w:tcPr>
            <w:tcW w:w="1980" w:type="dxa"/>
            <w:vAlign w:val="bottom"/>
          </w:tcPr>
          <w:p w14:paraId="176C14A4" w14:textId="6538A01B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4</w:t>
            </w:r>
          </w:p>
        </w:tc>
        <w:tc>
          <w:tcPr>
            <w:tcW w:w="1257" w:type="dxa"/>
            <w:vAlign w:val="bottom"/>
          </w:tcPr>
          <w:p w14:paraId="28609552" w14:textId="75CBE698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53</w:t>
            </w:r>
          </w:p>
        </w:tc>
        <w:tc>
          <w:tcPr>
            <w:tcW w:w="2338" w:type="dxa"/>
            <w:vAlign w:val="bottom"/>
          </w:tcPr>
          <w:p w14:paraId="1C4D380B" w14:textId="6BF4B694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56, -60, -2</w:t>
            </w:r>
          </w:p>
        </w:tc>
      </w:tr>
      <w:tr w:rsidR="00CC52A8" w:rsidRPr="00C603EA" w14:paraId="1467BDD5" w14:textId="77777777" w:rsidTr="00526B70">
        <w:tc>
          <w:tcPr>
            <w:tcW w:w="3775" w:type="dxa"/>
          </w:tcPr>
          <w:p w14:paraId="25123414" w14:textId="15D7FE70" w:rsidR="00CC52A8" w:rsidRPr="00777D86" w:rsidRDefault="00CC52A8" w:rsidP="00CC52A8">
            <w:pPr>
              <w:jc w:val="right"/>
              <w:rPr>
                <w:rFonts w:cs="Times New Roman"/>
                <w:szCs w:val="24"/>
              </w:rPr>
            </w:pPr>
            <w:r w:rsidRPr="00777D86">
              <w:rPr>
                <w:rFonts w:cs="Times New Roman"/>
                <w:szCs w:val="24"/>
              </w:rPr>
              <w:t>Anterior temporal pole</w:t>
            </w:r>
          </w:p>
        </w:tc>
        <w:tc>
          <w:tcPr>
            <w:tcW w:w="1980" w:type="dxa"/>
            <w:vAlign w:val="center"/>
          </w:tcPr>
          <w:p w14:paraId="4664BA68" w14:textId="40D1C1F9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3</w:t>
            </w:r>
          </w:p>
        </w:tc>
        <w:tc>
          <w:tcPr>
            <w:tcW w:w="1257" w:type="dxa"/>
            <w:vAlign w:val="center"/>
          </w:tcPr>
          <w:p w14:paraId="21500B23" w14:textId="55403EEF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19</w:t>
            </w:r>
          </w:p>
        </w:tc>
        <w:tc>
          <w:tcPr>
            <w:tcW w:w="2338" w:type="dxa"/>
            <w:vAlign w:val="bottom"/>
          </w:tcPr>
          <w:p w14:paraId="16C81203" w14:textId="0DB882C8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2, 16, -36</w:t>
            </w:r>
          </w:p>
        </w:tc>
      </w:tr>
      <w:tr w:rsidR="00CC52A8" w:rsidRPr="00C603EA" w14:paraId="7A86A66D" w14:textId="77777777" w:rsidTr="00526B70">
        <w:tc>
          <w:tcPr>
            <w:tcW w:w="3775" w:type="dxa"/>
            <w:vAlign w:val="bottom"/>
          </w:tcPr>
          <w:p w14:paraId="596B6A78" w14:textId="05E1D3BB" w:rsidR="00CC52A8" w:rsidRPr="00777D86" w:rsidRDefault="00CC52A8" w:rsidP="00CC52A8">
            <w:pPr>
              <w:jc w:val="right"/>
              <w:rPr>
                <w:rFonts w:cs="Times New Roman"/>
                <w:szCs w:val="24"/>
              </w:rPr>
            </w:pPr>
            <w:r w:rsidRPr="00777D86">
              <w:rPr>
                <w:rFonts w:cs="Times New Roman"/>
                <w:szCs w:val="24"/>
              </w:rPr>
              <w:t>Orbitofrontal cortex</w:t>
            </w:r>
          </w:p>
        </w:tc>
        <w:tc>
          <w:tcPr>
            <w:tcW w:w="1980" w:type="dxa"/>
            <w:vAlign w:val="bottom"/>
          </w:tcPr>
          <w:p w14:paraId="08E07422" w14:textId="29024542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9</w:t>
            </w:r>
          </w:p>
        </w:tc>
        <w:tc>
          <w:tcPr>
            <w:tcW w:w="1257" w:type="dxa"/>
            <w:vAlign w:val="bottom"/>
          </w:tcPr>
          <w:p w14:paraId="25D3FD77" w14:textId="756182F4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08</w:t>
            </w:r>
          </w:p>
        </w:tc>
        <w:tc>
          <w:tcPr>
            <w:tcW w:w="2338" w:type="dxa"/>
            <w:vAlign w:val="bottom"/>
          </w:tcPr>
          <w:p w14:paraId="50AF9226" w14:textId="6DB687B8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8, 38, -14</w:t>
            </w:r>
          </w:p>
        </w:tc>
      </w:tr>
      <w:tr w:rsidR="00CC52A8" w:rsidRPr="00C603EA" w14:paraId="1D12D636" w14:textId="77777777" w:rsidTr="00526B70">
        <w:tc>
          <w:tcPr>
            <w:tcW w:w="3775" w:type="dxa"/>
            <w:vAlign w:val="bottom"/>
          </w:tcPr>
          <w:p w14:paraId="1AAB8FA6" w14:textId="46C2877F" w:rsidR="00CC52A8" w:rsidRPr="00777D86" w:rsidRDefault="00CC52A8" w:rsidP="00CC52A8">
            <w:pPr>
              <w:jc w:val="right"/>
              <w:rPr>
                <w:rFonts w:cs="Times New Roman"/>
                <w:szCs w:val="24"/>
              </w:rPr>
            </w:pPr>
            <w:r w:rsidRPr="00777D86">
              <w:rPr>
                <w:rFonts w:cs="Times New Roman"/>
                <w:szCs w:val="24"/>
              </w:rPr>
              <w:t>Posterior insula</w:t>
            </w:r>
          </w:p>
        </w:tc>
        <w:tc>
          <w:tcPr>
            <w:tcW w:w="1980" w:type="dxa"/>
            <w:vAlign w:val="bottom"/>
          </w:tcPr>
          <w:p w14:paraId="42B28415" w14:textId="1755B76D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54</w:t>
            </w:r>
          </w:p>
        </w:tc>
        <w:tc>
          <w:tcPr>
            <w:tcW w:w="1257" w:type="dxa"/>
            <w:vAlign w:val="bottom"/>
          </w:tcPr>
          <w:p w14:paraId="5581FCFC" w14:textId="3BB2C70A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01</w:t>
            </w:r>
          </w:p>
        </w:tc>
        <w:tc>
          <w:tcPr>
            <w:tcW w:w="2338" w:type="dxa"/>
            <w:vAlign w:val="bottom"/>
          </w:tcPr>
          <w:p w14:paraId="76D323D7" w14:textId="6F740CFB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38, -4, -12</w:t>
            </w:r>
          </w:p>
        </w:tc>
      </w:tr>
      <w:tr w:rsidR="00CC52A8" w:rsidRPr="00C603EA" w14:paraId="0511AB24" w14:textId="77777777" w:rsidTr="00526B70">
        <w:tc>
          <w:tcPr>
            <w:tcW w:w="3775" w:type="dxa"/>
            <w:vAlign w:val="bottom"/>
          </w:tcPr>
          <w:p w14:paraId="76B086B1" w14:textId="3E8CF4E6" w:rsidR="00CC52A8" w:rsidRPr="00777D86" w:rsidRDefault="00CC52A8" w:rsidP="00CC52A8">
            <w:pPr>
              <w:jc w:val="right"/>
              <w:rPr>
                <w:rFonts w:cs="Times New Roman"/>
                <w:szCs w:val="24"/>
              </w:rPr>
            </w:pPr>
            <w:r w:rsidRPr="00777D86">
              <w:rPr>
                <w:rFonts w:cs="Times New Roman"/>
                <w:szCs w:val="24"/>
              </w:rPr>
              <w:t>Parietal cortex</w:t>
            </w:r>
          </w:p>
        </w:tc>
        <w:tc>
          <w:tcPr>
            <w:tcW w:w="1980" w:type="dxa"/>
            <w:vAlign w:val="bottom"/>
          </w:tcPr>
          <w:p w14:paraId="6D2C3387" w14:textId="33E32727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57</w:t>
            </w:r>
          </w:p>
        </w:tc>
        <w:tc>
          <w:tcPr>
            <w:tcW w:w="1257" w:type="dxa"/>
            <w:vAlign w:val="bottom"/>
          </w:tcPr>
          <w:p w14:paraId="53C1AC5E" w14:textId="5BC9FBD9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81</w:t>
            </w:r>
          </w:p>
        </w:tc>
        <w:tc>
          <w:tcPr>
            <w:tcW w:w="2338" w:type="dxa"/>
            <w:vAlign w:val="bottom"/>
          </w:tcPr>
          <w:p w14:paraId="47FE6265" w14:textId="2A9AEC45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8, -64, 54</w:t>
            </w:r>
          </w:p>
        </w:tc>
      </w:tr>
      <w:tr w:rsidR="00CC52A8" w:rsidRPr="00C603EA" w14:paraId="177A102F" w14:textId="77777777" w:rsidTr="00526B70">
        <w:tc>
          <w:tcPr>
            <w:tcW w:w="3775" w:type="dxa"/>
          </w:tcPr>
          <w:p w14:paraId="11DF2D84" w14:textId="018A94D0" w:rsidR="00CC52A8" w:rsidRPr="00777D86" w:rsidRDefault="00CC52A8" w:rsidP="00CC52A8">
            <w:pPr>
              <w:jc w:val="right"/>
              <w:rPr>
                <w:rFonts w:cs="Times New Roman"/>
                <w:szCs w:val="24"/>
              </w:rPr>
            </w:pPr>
            <w:r w:rsidRPr="00777D86">
              <w:rPr>
                <w:rFonts w:cs="Times New Roman"/>
                <w:szCs w:val="24"/>
              </w:rPr>
              <w:t xml:space="preserve">Insula </w:t>
            </w:r>
          </w:p>
        </w:tc>
        <w:tc>
          <w:tcPr>
            <w:tcW w:w="1980" w:type="dxa"/>
            <w:vAlign w:val="center"/>
          </w:tcPr>
          <w:p w14:paraId="39E1E597" w14:textId="2A8A239C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3</w:t>
            </w:r>
          </w:p>
        </w:tc>
        <w:tc>
          <w:tcPr>
            <w:tcW w:w="1257" w:type="dxa"/>
            <w:vAlign w:val="center"/>
          </w:tcPr>
          <w:p w14:paraId="2A319405" w14:textId="0CD0E8A0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81</w:t>
            </w:r>
          </w:p>
        </w:tc>
        <w:tc>
          <w:tcPr>
            <w:tcW w:w="2338" w:type="dxa"/>
            <w:vAlign w:val="bottom"/>
          </w:tcPr>
          <w:p w14:paraId="4B084634" w14:textId="657DA02C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, 2, -12</w:t>
            </w:r>
          </w:p>
        </w:tc>
      </w:tr>
      <w:tr w:rsidR="00CC52A8" w:rsidRPr="00C603EA" w14:paraId="7D463AF3" w14:textId="77777777" w:rsidTr="00526B70">
        <w:tc>
          <w:tcPr>
            <w:tcW w:w="3775" w:type="dxa"/>
          </w:tcPr>
          <w:p w14:paraId="1B29EA09" w14:textId="1D67A16B" w:rsidR="00CC52A8" w:rsidRPr="00777D86" w:rsidRDefault="00CC52A8" w:rsidP="00CC52A8">
            <w:pPr>
              <w:jc w:val="right"/>
              <w:rPr>
                <w:rFonts w:cs="Times New Roman"/>
                <w:szCs w:val="24"/>
              </w:rPr>
            </w:pPr>
            <w:r w:rsidRPr="00777D86">
              <w:rPr>
                <w:rFonts w:cs="Times New Roman"/>
                <w:szCs w:val="24"/>
              </w:rPr>
              <w:t xml:space="preserve">IFC – pars </w:t>
            </w:r>
            <w:proofErr w:type="spellStart"/>
            <w:r w:rsidRPr="00777D86">
              <w:rPr>
                <w:rFonts w:cs="Times New Roman"/>
                <w:szCs w:val="24"/>
              </w:rPr>
              <w:t>triangularis</w:t>
            </w:r>
            <w:proofErr w:type="spellEnd"/>
          </w:p>
        </w:tc>
        <w:tc>
          <w:tcPr>
            <w:tcW w:w="1980" w:type="dxa"/>
            <w:vAlign w:val="center"/>
          </w:tcPr>
          <w:p w14:paraId="32041F9B" w14:textId="0B574589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48</w:t>
            </w:r>
          </w:p>
        </w:tc>
        <w:tc>
          <w:tcPr>
            <w:tcW w:w="1257" w:type="dxa"/>
            <w:vAlign w:val="center"/>
          </w:tcPr>
          <w:p w14:paraId="633D49F5" w14:textId="6E574F20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63</w:t>
            </w:r>
          </w:p>
        </w:tc>
        <w:tc>
          <w:tcPr>
            <w:tcW w:w="2338" w:type="dxa"/>
            <w:vAlign w:val="bottom"/>
          </w:tcPr>
          <w:p w14:paraId="414B353D" w14:textId="48D14E0B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, 38, 4</w:t>
            </w:r>
          </w:p>
        </w:tc>
      </w:tr>
      <w:tr w:rsidR="00CC52A8" w:rsidRPr="00C603EA" w14:paraId="7A162B0E" w14:textId="77777777" w:rsidTr="00526B70">
        <w:tc>
          <w:tcPr>
            <w:tcW w:w="3775" w:type="dxa"/>
          </w:tcPr>
          <w:p w14:paraId="0A507BA9" w14:textId="64559272" w:rsidR="00CC52A8" w:rsidRPr="00777D86" w:rsidRDefault="00CC52A8" w:rsidP="00CC52A8">
            <w:pPr>
              <w:jc w:val="right"/>
              <w:rPr>
                <w:rFonts w:cs="Times New Roman"/>
                <w:szCs w:val="24"/>
              </w:rPr>
            </w:pPr>
            <w:proofErr w:type="spellStart"/>
            <w:r w:rsidRPr="00777D86">
              <w:rPr>
                <w:rFonts w:cs="Times New Roman"/>
                <w:szCs w:val="24"/>
              </w:rPr>
              <w:t>Temporoparietal</w:t>
            </w:r>
            <w:proofErr w:type="spellEnd"/>
            <w:r w:rsidRPr="00777D86">
              <w:rPr>
                <w:rFonts w:cs="Times New Roman"/>
                <w:szCs w:val="24"/>
              </w:rPr>
              <w:t xml:space="preserve"> junction</w:t>
            </w:r>
          </w:p>
        </w:tc>
        <w:tc>
          <w:tcPr>
            <w:tcW w:w="1980" w:type="dxa"/>
            <w:vAlign w:val="center"/>
          </w:tcPr>
          <w:p w14:paraId="4CA4ADC7" w14:textId="7590115C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92</w:t>
            </w:r>
          </w:p>
        </w:tc>
        <w:tc>
          <w:tcPr>
            <w:tcW w:w="1257" w:type="dxa"/>
            <w:vAlign w:val="center"/>
          </w:tcPr>
          <w:p w14:paraId="64AB8BA6" w14:textId="33A9C7B5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41</w:t>
            </w:r>
          </w:p>
        </w:tc>
        <w:tc>
          <w:tcPr>
            <w:tcW w:w="2338" w:type="dxa"/>
            <w:vAlign w:val="bottom"/>
          </w:tcPr>
          <w:p w14:paraId="24194FC6" w14:textId="1D338BD4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50, -70, 26</w:t>
            </w:r>
          </w:p>
        </w:tc>
      </w:tr>
      <w:tr w:rsidR="00CC52A8" w:rsidRPr="00C603EA" w14:paraId="12BD6B74" w14:textId="77777777" w:rsidTr="00526B70">
        <w:tc>
          <w:tcPr>
            <w:tcW w:w="3775" w:type="dxa"/>
          </w:tcPr>
          <w:p w14:paraId="3F7EA6E8" w14:textId="6C5D617D" w:rsidR="00CC52A8" w:rsidRPr="00777D86" w:rsidRDefault="00CC52A8" w:rsidP="00CC52A8">
            <w:pPr>
              <w:jc w:val="right"/>
              <w:rPr>
                <w:rFonts w:cs="Times New Roman"/>
                <w:szCs w:val="24"/>
              </w:rPr>
            </w:pPr>
            <w:r w:rsidRPr="00777D86">
              <w:rPr>
                <w:rFonts w:cs="Times New Roman"/>
                <w:szCs w:val="24"/>
              </w:rPr>
              <w:t xml:space="preserve">Amygdala </w:t>
            </w:r>
          </w:p>
        </w:tc>
        <w:tc>
          <w:tcPr>
            <w:tcW w:w="1980" w:type="dxa"/>
            <w:vAlign w:val="center"/>
          </w:tcPr>
          <w:p w14:paraId="78D5DEA1" w14:textId="0FBEC5E8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7</w:t>
            </w:r>
          </w:p>
        </w:tc>
        <w:tc>
          <w:tcPr>
            <w:tcW w:w="1257" w:type="dxa"/>
            <w:vAlign w:val="center"/>
          </w:tcPr>
          <w:p w14:paraId="3FCACA36" w14:textId="56B80C06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39</w:t>
            </w:r>
          </w:p>
        </w:tc>
        <w:tc>
          <w:tcPr>
            <w:tcW w:w="2338" w:type="dxa"/>
            <w:vAlign w:val="bottom"/>
          </w:tcPr>
          <w:p w14:paraId="61BC600B" w14:textId="3387506A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0, 8, -26</w:t>
            </w:r>
          </w:p>
        </w:tc>
      </w:tr>
      <w:tr w:rsidR="00CC52A8" w:rsidRPr="00C603EA" w14:paraId="186D589F" w14:textId="77777777" w:rsidTr="00526B70">
        <w:tc>
          <w:tcPr>
            <w:tcW w:w="3775" w:type="dxa"/>
          </w:tcPr>
          <w:p w14:paraId="07CFF25F" w14:textId="2B166F09" w:rsidR="00CC52A8" w:rsidRPr="00777D86" w:rsidRDefault="00CC52A8" w:rsidP="00CC52A8">
            <w:pPr>
              <w:jc w:val="right"/>
              <w:rPr>
                <w:rFonts w:cs="Times New Roman"/>
                <w:szCs w:val="24"/>
              </w:rPr>
            </w:pPr>
            <w:r w:rsidRPr="00777D86">
              <w:rPr>
                <w:rFonts w:cs="Times New Roman"/>
                <w:szCs w:val="24"/>
              </w:rPr>
              <w:t>Occipital cortex</w:t>
            </w:r>
          </w:p>
        </w:tc>
        <w:tc>
          <w:tcPr>
            <w:tcW w:w="1980" w:type="dxa"/>
            <w:vAlign w:val="center"/>
          </w:tcPr>
          <w:p w14:paraId="4F91E6F3" w14:textId="1CFBABE1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7</w:t>
            </w:r>
          </w:p>
        </w:tc>
        <w:tc>
          <w:tcPr>
            <w:tcW w:w="1257" w:type="dxa"/>
            <w:vAlign w:val="center"/>
          </w:tcPr>
          <w:p w14:paraId="2B55DA36" w14:textId="1B75E16F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38</w:t>
            </w:r>
          </w:p>
        </w:tc>
        <w:tc>
          <w:tcPr>
            <w:tcW w:w="2338" w:type="dxa"/>
            <w:vAlign w:val="bottom"/>
          </w:tcPr>
          <w:p w14:paraId="17A10C9B" w14:textId="02FE3F70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, -76, 22</w:t>
            </w:r>
          </w:p>
        </w:tc>
      </w:tr>
      <w:tr w:rsidR="00CC52A8" w:rsidRPr="00C603EA" w14:paraId="6B745F60" w14:textId="77777777" w:rsidTr="00526B70">
        <w:tc>
          <w:tcPr>
            <w:tcW w:w="3775" w:type="dxa"/>
          </w:tcPr>
          <w:p w14:paraId="35ED9C16" w14:textId="7817538C" w:rsidR="00CC52A8" w:rsidRPr="00777D86" w:rsidRDefault="00CC52A8" w:rsidP="00CC52A8">
            <w:pPr>
              <w:jc w:val="right"/>
              <w:rPr>
                <w:rFonts w:cs="Times New Roman"/>
                <w:szCs w:val="24"/>
              </w:rPr>
            </w:pPr>
            <w:proofErr w:type="spellStart"/>
            <w:r w:rsidRPr="00777D86">
              <w:rPr>
                <w:rFonts w:cs="Times New Roman"/>
                <w:szCs w:val="24"/>
              </w:rPr>
              <w:t>Supramarginal</w:t>
            </w:r>
            <w:proofErr w:type="spellEnd"/>
            <w:r w:rsidRPr="00777D86">
              <w:rPr>
                <w:rFonts w:cs="Times New Roman"/>
                <w:szCs w:val="24"/>
              </w:rPr>
              <w:t xml:space="preserve"> gyrus</w:t>
            </w:r>
          </w:p>
        </w:tc>
        <w:tc>
          <w:tcPr>
            <w:tcW w:w="1980" w:type="dxa"/>
            <w:vAlign w:val="center"/>
          </w:tcPr>
          <w:p w14:paraId="7789C70A" w14:textId="20773789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47</w:t>
            </w:r>
          </w:p>
        </w:tc>
        <w:tc>
          <w:tcPr>
            <w:tcW w:w="1257" w:type="dxa"/>
            <w:vAlign w:val="center"/>
          </w:tcPr>
          <w:p w14:paraId="7BA5BCAC" w14:textId="5F5215E1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37</w:t>
            </w:r>
          </w:p>
        </w:tc>
        <w:tc>
          <w:tcPr>
            <w:tcW w:w="2338" w:type="dxa"/>
            <w:vAlign w:val="bottom"/>
          </w:tcPr>
          <w:p w14:paraId="2043FE02" w14:textId="2D9835C2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2, -38, 36</w:t>
            </w:r>
          </w:p>
        </w:tc>
      </w:tr>
      <w:tr w:rsidR="00CC52A8" w:rsidRPr="00C603EA" w14:paraId="33B7941E" w14:textId="77777777" w:rsidTr="00526B70">
        <w:tc>
          <w:tcPr>
            <w:tcW w:w="3775" w:type="dxa"/>
          </w:tcPr>
          <w:p w14:paraId="6A7BDF1B" w14:textId="49B44843" w:rsidR="00CC52A8" w:rsidRPr="00777D86" w:rsidRDefault="00CC52A8" w:rsidP="00CC52A8">
            <w:pPr>
              <w:jc w:val="right"/>
              <w:rPr>
                <w:rFonts w:cs="Times New Roman"/>
                <w:szCs w:val="24"/>
              </w:rPr>
            </w:pPr>
            <w:r w:rsidRPr="00777D86">
              <w:rPr>
                <w:rFonts w:cs="Times New Roman"/>
                <w:szCs w:val="24"/>
              </w:rPr>
              <w:t>Dorsomedial prefrontal cortex</w:t>
            </w:r>
          </w:p>
        </w:tc>
        <w:tc>
          <w:tcPr>
            <w:tcW w:w="1980" w:type="dxa"/>
            <w:vAlign w:val="center"/>
          </w:tcPr>
          <w:p w14:paraId="2D2B0B1E" w14:textId="59B52616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7</w:t>
            </w:r>
          </w:p>
        </w:tc>
        <w:tc>
          <w:tcPr>
            <w:tcW w:w="1257" w:type="dxa"/>
            <w:vAlign w:val="center"/>
          </w:tcPr>
          <w:p w14:paraId="67563E7C" w14:textId="22724747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29</w:t>
            </w:r>
          </w:p>
        </w:tc>
        <w:tc>
          <w:tcPr>
            <w:tcW w:w="2338" w:type="dxa"/>
            <w:vAlign w:val="bottom"/>
          </w:tcPr>
          <w:p w14:paraId="72A80AE9" w14:textId="7377F8CE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, 66, 16</w:t>
            </w:r>
          </w:p>
        </w:tc>
      </w:tr>
      <w:tr w:rsidR="00CC52A8" w:rsidRPr="00C603EA" w14:paraId="4CF60FD3" w14:textId="77777777" w:rsidTr="00526B70">
        <w:tc>
          <w:tcPr>
            <w:tcW w:w="3775" w:type="dxa"/>
          </w:tcPr>
          <w:p w14:paraId="24BA05F6" w14:textId="61072429" w:rsidR="00CC52A8" w:rsidRPr="00777D86" w:rsidRDefault="00CC52A8" w:rsidP="00CC52A8">
            <w:pPr>
              <w:jc w:val="right"/>
              <w:rPr>
                <w:rFonts w:cs="Times New Roman"/>
                <w:szCs w:val="24"/>
              </w:rPr>
            </w:pPr>
            <w:proofErr w:type="spellStart"/>
            <w:r w:rsidRPr="00777D86">
              <w:rPr>
                <w:rFonts w:cs="Times New Roman"/>
                <w:szCs w:val="24"/>
              </w:rPr>
              <w:t>Supramarginal</w:t>
            </w:r>
            <w:proofErr w:type="spellEnd"/>
            <w:r w:rsidRPr="00777D86">
              <w:rPr>
                <w:rFonts w:cs="Times New Roman"/>
                <w:szCs w:val="24"/>
              </w:rPr>
              <w:t xml:space="preserve"> gyrus</w:t>
            </w:r>
          </w:p>
        </w:tc>
        <w:tc>
          <w:tcPr>
            <w:tcW w:w="1980" w:type="dxa"/>
            <w:vAlign w:val="center"/>
          </w:tcPr>
          <w:p w14:paraId="0F8377A6" w14:textId="36A2B1D7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58</w:t>
            </w:r>
          </w:p>
        </w:tc>
        <w:tc>
          <w:tcPr>
            <w:tcW w:w="1257" w:type="dxa"/>
            <w:vAlign w:val="center"/>
          </w:tcPr>
          <w:p w14:paraId="4191E782" w14:textId="6B5CA869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29</w:t>
            </w:r>
          </w:p>
        </w:tc>
        <w:tc>
          <w:tcPr>
            <w:tcW w:w="2338" w:type="dxa"/>
            <w:vAlign w:val="bottom"/>
          </w:tcPr>
          <w:p w14:paraId="156B35A7" w14:textId="4A5190D7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64, -36, 36</w:t>
            </w:r>
          </w:p>
        </w:tc>
      </w:tr>
      <w:tr w:rsidR="00CC52A8" w:rsidRPr="00C603EA" w14:paraId="67EAC46F" w14:textId="77777777" w:rsidTr="00526B70">
        <w:tc>
          <w:tcPr>
            <w:tcW w:w="3775" w:type="dxa"/>
          </w:tcPr>
          <w:p w14:paraId="16C9E86C" w14:textId="03E69236" w:rsidR="00CC52A8" w:rsidRPr="00777D86" w:rsidRDefault="00CC52A8" w:rsidP="00CC52A8">
            <w:pPr>
              <w:jc w:val="right"/>
              <w:rPr>
                <w:rFonts w:cs="Times New Roman"/>
                <w:szCs w:val="24"/>
              </w:rPr>
            </w:pPr>
            <w:r w:rsidRPr="00777D86">
              <w:rPr>
                <w:rFonts w:cs="Times New Roman"/>
                <w:szCs w:val="24"/>
              </w:rPr>
              <w:t>Precentral gyrus</w:t>
            </w:r>
          </w:p>
        </w:tc>
        <w:tc>
          <w:tcPr>
            <w:tcW w:w="1980" w:type="dxa"/>
            <w:vAlign w:val="center"/>
          </w:tcPr>
          <w:p w14:paraId="5AE637BF" w14:textId="26D101C8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6</w:t>
            </w:r>
          </w:p>
        </w:tc>
        <w:tc>
          <w:tcPr>
            <w:tcW w:w="1257" w:type="dxa"/>
            <w:vAlign w:val="center"/>
          </w:tcPr>
          <w:p w14:paraId="4CF58349" w14:textId="149AFFA6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05</w:t>
            </w:r>
          </w:p>
        </w:tc>
        <w:tc>
          <w:tcPr>
            <w:tcW w:w="2338" w:type="dxa"/>
            <w:vAlign w:val="bottom"/>
          </w:tcPr>
          <w:p w14:paraId="01BA6CC0" w14:textId="69A8D9C9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0, 12, 0</w:t>
            </w:r>
          </w:p>
        </w:tc>
      </w:tr>
      <w:tr w:rsidR="00CC52A8" w:rsidRPr="00C603EA" w14:paraId="33C94FC6" w14:textId="77777777" w:rsidTr="00526B70">
        <w:tc>
          <w:tcPr>
            <w:tcW w:w="3775" w:type="dxa"/>
          </w:tcPr>
          <w:p w14:paraId="347EC97E" w14:textId="382CCD7C" w:rsidR="00CC52A8" w:rsidRPr="00777D86" w:rsidRDefault="00CC52A8" w:rsidP="00CC52A8">
            <w:pPr>
              <w:jc w:val="right"/>
              <w:rPr>
                <w:rFonts w:cs="Times New Roman"/>
                <w:szCs w:val="24"/>
              </w:rPr>
            </w:pPr>
            <w:r w:rsidRPr="00777D86">
              <w:rPr>
                <w:rFonts w:cs="Times New Roman"/>
                <w:szCs w:val="24"/>
              </w:rPr>
              <w:lastRenderedPageBreak/>
              <w:t>Ventromedial prefrontal gyrus</w:t>
            </w:r>
          </w:p>
        </w:tc>
        <w:tc>
          <w:tcPr>
            <w:tcW w:w="1980" w:type="dxa"/>
            <w:vAlign w:val="center"/>
          </w:tcPr>
          <w:p w14:paraId="7F04B838" w14:textId="2C2E4810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46</w:t>
            </w:r>
          </w:p>
        </w:tc>
        <w:tc>
          <w:tcPr>
            <w:tcW w:w="1257" w:type="dxa"/>
            <w:vAlign w:val="center"/>
          </w:tcPr>
          <w:p w14:paraId="731C2730" w14:textId="482C2AAB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99</w:t>
            </w:r>
          </w:p>
        </w:tc>
        <w:tc>
          <w:tcPr>
            <w:tcW w:w="2338" w:type="dxa"/>
            <w:vAlign w:val="bottom"/>
          </w:tcPr>
          <w:p w14:paraId="1A185D8B" w14:textId="3ACFD79F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, 56, -10</w:t>
            </w:r>
          </w:p>
        </w:tc>
      </w:tr>
      <w:tr w:rsidR="00CC52A8" w:rsidRPr="00C603EA" w14:paraId="620CB006" w14:textId="77777777" w:rsidTr="00526B70">
        <w:tc>
          <w:tcPr>
            <w:tcW w:w="3775" w:type="dxa"/>
          </w:tcPr>
          <w:p w14:paraId="4D063433" w14:textId="5F37D0F8" w:rsidR="00CC52A8" w:rsidRPr="00777D86" w:rsidRDefault="00CC52A8" w:rsidP="00CC52A8">
            <w:pPr>
              <w:jc w:val="right"/>
              <w:rPr>
                <w:rFonts w:cs="Times New Roman"/>
                <w:szCs w:val="24"/>
              </w:rPr>
            </w:pPr>
            <w:r w:rsidRPr="00777D86">
              <w:rPr>
                <w:rFonts w:cs="Times New Roman"/>
                <w:szCs w:val="24"/>
              </w:rPr>
              <w:t>Intraparietal sulcus</w:t>
            </w:r>
          </w:p>
        </w:tc>
        <w:tc>
          <w:tcPr>
            <w:tcW w:w="1980" w:type="dxa"/>
            <w:vAlign w:val="center"/>
          </w:tcPr>
          <w:p w14:paraId="020D5722" w14:textId="4FECD85A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3</w:t>
            </w:r>
          </w:p>
        </w:tc>
        <w:tc>
          <w:tcPr>
            <w:tcW w:w="1257" w:type="dxa"/>
            <w:vAlign w:val="center"/>
          </w:tcPr>
          <w:p w14:paraId="54D45538" w14:textId="6166EEE3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94</w:t>
            </w:r>
          </w:p>
        </w:tc>
        <w:tc>
          <w:tcPr>
            <w:tcW w:w="2338" w:type="dxa"/>
            <w:vAlign w:val="bottom"/>
          </w:tcPr>
          <w:p w14:paraId="70D62314" w14:textId="2303D126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, -54, 50</w:t>
            </w:r>
          </w:p>
        </w:tc>
      </w:tr>
      <w:tr w:rsidR="00CC52A8" w:rsidRPr="00C603EA" w14:paraId="2AF75F84" w14:textId="77777777" w:rsidTr="00526B70">
        <w:tc>
          <w:tcPr>
            <w:tcW w:w="3775" w:type="dxa"/>
          </w:tcPr>
          <w:p w14:paraId="1BC9B677" w14:textId="269EC41E" w:rsidR="00CC52A8" w:rsidRPr="00777D86" w:rsidRDefault="00CC52A8" w:rsidP="00CC52A8">
            <w:pPr>
              <w:jc w:val="right"/>
              <w:rPr>
                <w:rFonts w:cs="Times New Roman"/>
                <w:szCs w:val="24"/>
              </w:rPr>
            </w:pPr>
            <w:r w:rsidRPr="00777D86">
              <w:rPr>
                <w:rFonts w:cs="Times New Roman"/>
                <w:szCs w:val="24"/>
              </w:rPr>
              <w:t>Middle temporal gyrus</w:t>
            </w:r>
          </w:p>
        </w:tc>
        <w:tc>
          <w:tcPr>
            <w:tcW w:w="1980" w:type="dxa"/>
            <w:vAlign w:val="center"/>
          </w:tcPr>
          <w:p w14:paraId="2469B65E" w14:textId="3160BE48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0</w:t>
            </w:r>
          </w:p>
        </w:tc>
        <w:tc>
          <w:tcPr>
            <w:tcW w:w="1257" w:type="dxa"/>
            <w:vAlign w:val="center"/>
          </w:tcPr>
          <w:p w14:paraId="06860467" w14:textId="455F23E4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79</w:t>
            </w:r>
          </w:p>
        </w:tc>
        <w:tc>
          <w:tcPr>
            <w:tcW w:w="2338" w:type="dxa"/>
            <w:vAlign w:val="bottom"/>
          </w:tcPr>
          <w:p w14:paraId="5E638522" w14:textId="51178D95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4, -56, -2</w:t>
            </w:r>
          </w:p>
        </w:tc>
      </w:tr>
      <w:tr w:rsidR="00CC52A8" w:rsidRPr="00C603EA" w14:paraId="59C575B5" w14:textId="77777777" w:rsidTr="00526B70">
        <w:tc>
          <w:tcPr>
            <w:tcW w:w="3775" w:type="dxa"/>
          </w:tcPr>
          <w:p w14:paraId="3817BFF1" w14:textId="526646AB" w:rsidR="00CC52A8" w:rsidRPr="00777D86" w:rsidRDefault="00CC52A8" w:rsidP="00CC52A8">
            <w:pPr>
              <w:jc w:val="right"/>
              <w:rPr>
                <w:rFonts w:cs="Times New Roman"/>
                <w:szCs w:val="24"/>
              </w:rPr>
            </w:pPr>
            <w:r w:rsidRPr="00777D86">
              <w:rPr>
                <w:rFonts w:cs="Times New Roman"/>
                <w:szCs w:val="24"/>
              </w:rPr>
              <w:t xml:space="preserve">IFC – pars </w:t>
            </w:r>
            <w:proofErr w:type="spellStart"/>
            <w:r w:rsidRPr="00777D86">
              <w:rPr>
                <w:rFonts w:cs="Times New Roman"/>
                <w:szCs w:val="24"/>
              </w:rPr>
              <w:t>opercularis</w:t>
            </w:r>
            <w:proofErr w:type="spellEnd"/>
          </w:p>
        </w:tc>
        <w:tc>
          <w:tcPr>
            <w:tcW w:w="1980" w:type="dxa"/>
            <w:vAlign w:val="center"/>
          </w:tcPr>
          <w:p w14:paraId="022B4E41" w14:textId="75E2422B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3</w:t>
            </w:r>
          </w:p>
        </w:tc>
        <w:tc>
          <w:tcPr>
            <w:tcW w:w="1257" w:type="dxa"/>
            <w:vAlign w:val="center"/>
          </w:tcPr>
          <w:p w14:paraId="5265D4F3" w14:textId="5CE0BFD1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53</w:t>
            </w:r>
          </w:p>
        </w:tc>
        <w:tc>
          <w:tcPr>
            <w:tcW w:w="2338" w:type="dxa"/>
            <w:vAlign w:val="bottom"/>
          </w:tcPr>
          <w:p w14:paraId="27A7571B" w14:textId="18E660F0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2, 12, 26</w:t>
            </w:r>
          </w:p>
        </w:tc>
      </w:tr>
      <w:tr w:rsidR="00CC52A8" w:rsidRPr="00C603EA" w14:paraId="50358E16" w14:textId="77777777" w:rsidTr="00526B70">
        <w:tc>
          <w:tcPr>
            <w:tcW w:w="3775" w:type="dxa"/>
          </w:tcPr>
          <w:p w14:paraId="074184DD" w14:textId="09975C97" w:rsidR="00CC52A8" w:rsidRPr="00777D86" w:rsidRDefault="00CC52A8" w:rsidP="00CC52A8">
            <w:pPr>
              <w:jc w:val="right"/>
              <w:rPr>
                <w:rFonts w:cs="Times New Roman"/>
                <w:szCs w:val="24"/>
              </w:rPr>
            </w:pPr>
            <w:r w:rsidRPr="00777D86">
              <w:rPr>
                <w:rFonts w:cs="Times New Roman"/>
                <w:szCs w:val="24"/>
              </w:rPr>
              <w:t>Dorsal anterior cingulate cortex</w:t>
            </w:r>
          </w:p>
        </w:tc>
        <w:tc>
          <w:tcPr>
            <w:tcW w:w="1980" w:type="dxa"/>
            <w:vAlign w:val="center"/>
          </w:tcPr>
          <w:p w14:paraId="7792B92B" w14:textId="2BF4E8E1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4</w:t>
            </w:r>
          </w:p>
        </w:tc>
        <w:tc>
          <w:tcPr>
            <w:tcW w:w="1257" w:type="dxa"/>
            <w:vAlign w:val="center"/>
          </w:tcPr>
          <w:p w14:paraId="52D6B13D" w14:textId="6E45FEA5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51</w:t>
            </w:r>
          </w:p>
        </w:tc>
        <w:tc>
          <w:tcPr>
            <w:tcW w:w="2338" w:type="dxa"/>
            <w:vAlign w:val="bottom"/>
          </w:tcPr>
          <w:p w14:paraId="115A4C80" w14:textId="4B3795F3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, 20, 22</w:t>
            </w:r>
          </w:p>
        </w:tc>
      </w:tr>
      <w:tr w:rsidR="00CC52A8" w:rsidRPr="00C603EA" w14:paraId="4F335E56" w14:textId="77777777" w:rsidTr="00526B70">
        <w:tc>
          <w:tcPr>
            <w:tcW w:w="3775" w:type="dxa"/>
          </w:tcPr>
          <w:p w14:paraId="3198B5B0" w14:textId="77ECA0C0" w:rsidR="00CC52A8" w:rsidRPr="00777D86" w:rsidRDefault="00CC52A8" w:rsidP="00CC52A8">
            <w:pPr>
              <w:jc w:val="right"/>
              <w:rPr>
                <w:rFonts w:cs="Times New Roman"/>
                <w:szCs w:val="24"/>
              </w:rPr>
            </w:pPr>
            <w:r w:rsidRPr="00777D86">
              <w:rPr>
                <w:rFonts w:cs="Times New Roman"/>
                <w:szCs w:val="24"/>
              </w:rPr>
              <w:t>Postcentral gyrus</w:t>
            </w:r>
          </w:p>
        </w:tc>
        <w:tc>
          <w:tcPr>
            <w:tcW w:w="1980" w:type="dxa"/>
            <w:vAlign w:val="center"/>
          </w:tcPr>
          <w:p w14:paraId="4A7EF6A8" w14:textId="7972C341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2</w:t>
            </w:r>
          </w:p>
        </w:tc>
        <w:tc>
          <w:tcPr>
            <w:tcW w:w="1257" w:type="dxa"/>
            <w:vAlign w:val="center"/>
          </w:tcPr>
          <w:p w14:paraId="03C95D15" w14:textId="5EC8FF8A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49</w:t>
            </w:r>
          </w:p>
        </w:tc>
        <w:tc>
          <w:tcPr>
            <w:tcW w:w="2338" w:type="dxa"/>
            <w:vAlign w:val="bottom"/>
          </w:tcPr>
          <w:p w14:paraId="5F049E22" w14:textId="4D533D2C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, -36, 60</w:t>
            </w:r>
          </w:p>
        </w:tc>
      </w:tr>
      <w:tr w:rsidR="00CC52A8" w:rsidRPr="00C603EA" w14:paraId="797129D9" w14:textId="77777777" w:rsidTr="00526B70">
        <w:tc>
          <w:tcPr>
            <w:tcW w:w="3775" w:type="dxa"/>
          </w:tcPr>
          <w:p w14:paraId="00B6D6DF" w14:textId="483CE15F" w:rsidR="00CC52A8" w:rsidRPr="00777D86" w:rsidRDefault="00CC52A8" w:rsidP="00CC52A8">
            <w:pPr>
              <w:jc w:val="right"/>
              <w:rPr>
                <w:rFonts w:cs="Times New Roman"/>
                <w:szCs w:val="24"/>
              </w:rPr>
            </w:pPr>
            <w:r w:rsidRPr="00777D86">
              <w:rPr>
                <w:rFonts w:cs="Times New Roman"/>
                <w:szCs w:val="24"/>
              </w:rPr>
              <w:t>Postcentral gyrus</w:t>
            </w:r>
          </w:p>
        </w:tc>
        <w:tc>
          <w:tcPr>
            <w:tcW w:w="1980" w:type="dxa"/>
            <w:vAlign w:val="center"/>
          </w:tcPr>
          <w:p w14:paraId="015DE363" w14:textId="65F6376E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5</w:t>
            </w:r>
          </w:p>
        </w:tc>
        <w:tc>
          <w:tcPr>
            <w:tcW w:w="1257" w:type="dxa"/>
            <w:vAlign w:val="center"/>
          </w:tcPr>
          <w:p w14:paraId="09E8ED30" w14:textId="25A14570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46</w:t>
            </w:r>
          </w:p>
        </w:tc>
        <w:tc>
          <w:tcPr>
            <w:tcW w:w="2338" w:type="dxa"/>
            <w:vAlign w:val="bottom"/>
          </w:tcPr>
          <w:p w14:paraId="47E00D75" w14:textId="78D3A16A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, -26, 56</w:t>
            </w:r>
          </w:p>
        </w:tc>
      </w:tr>
      <w:tr w:rsidR="00CC52A8" w:rsidRPr="00C603EA" w14:paraId="4DC77584" w14:textId="77777777" w:rsidTr="00526B70">
        <w:tc>
          <w:tcPr>
            <w:tcW w:w="3775" w:type="dxa"/>
          </w:tcPr>
          <w:p w14:paraId="055F6398" w14:textId="6B96E8A5" w:rsidR="00CC52A8" w:rsidRPr="00777D86" w:rsidRDefault="00CC52A8" w:rsidP="00CC52A8">
            <w:pPr>
              <w:jc w:val="right"/>
              <w:rPr>
                <w:rFonts w:cs="Times New Roman"/>
                <w:szCs w:val="24"/>
              </w:rPr>
            </w:pPr>
            <w:r w:rsidRPr="00777D86">
              <w:rPr>
                <w:rFonts w:cs="Times New Roman"/>
                <w:szCs w:val="24"/>
              </w:rPr>
              <w:t>Superior frontal gyrus</w:t>
            </w:r>
          </w:p>
        </w:tc>
        <w:tc>
          <w:tcPr>
            <w:tcW w:w="1980" w:type="dxa"/>
            <w:vAlign w:val="center"/>
          </w:tcPr>
          <w:p w14:paraId="377C7824" w14:textId="1BE00D74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2</w:t>
            </w:r>
          </w:p>
        </w:tc>
        <w:tc>
          <w:tcPr>
            <w:tcW w:w="1257" w:type="dxa"/>
            <w:vAlign w:val="center"/>
          </w:tcPr>
          <w:p w14:paraId="3D19C037" w14:textId="55C04300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45</w:t>
            </w:r>
          </w:p>
        </w:tc>
        <w:tc>
          <w:tcPr>
            <w:tcW w:w="2338" w:type="dxa"/>
            <w:vAlign w:val="bottom"/>
          </w:tcPr>
          <w:p w14:paraId="1FEFCE3B" w14:textId="428254D4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, 56, 26</w:t>
            </w:r>
          </w:p>
        </w:tc>
      </w:tr>
      <w:tr w:rsidR="00CC52A8" w:rsidRPr="00C603EA" w14:paraId="1753A823" w14:textId="77777777" w:rsidTr="00526B70">
        <w:tc>
          <w:tcPr>
            <w:tcW w:w="3775" w:type="dxa"/>
          </w:tcPr>
          <w:p w14:paraId="77F418C0" w14:textId="60DE29BB" w:rsidR="00CC52A8" w:rsidRPr="00777D86" w:rsidRDefault="00CC52A8" w:rsidP="00CC52A8">
            <w:pPr>
              <w:jc w:val="right"/>
              <w:rPr>
                <w:rFonts w:cs="Times New Roman"/>
                <w:szCs w:val="24"/>
              </w:rPr>
            </w:pPr>
            <w:r w:rsidRPr="00777D86">
              <w:rPr>
                <w:rFonts w:cs="Times New Roman"/>
                <w:szCs w:val="24"/>
              </w:rPr>
              <w:t>Anterior cingulate cortex</w:t>
            </w:r>
          </w:p>
        </w:tc>
        <w:tc>
          <w:tcPr>
            <w:tcW w:w="1980" w:type="dxa"/>
            <w:vAlign w:val="center"/>
          </w:tcPr>
          <w:p w14:paraId="6A6668BF" w14:textId="666DB1F5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8</w:t>
            </w:r>
          </w:p>
        </w:tc>
        <w:tc>
          <w:tcPr>
            <w:tcW w:w="1257" w:type="dxa"/>
            <w:vAlign w:val="center"/>
          </w:tcPr>
          <w:p w14:paraId="75CD4FE9" w14:textId="2F4ECCD4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35</w:t>
            </w:r>
          </w:p>
        </w:tc>
        <w:tc>
          <w:tcPr>
            <w:tcW w:w="2338" w:type="dxa"/>
            <w:vAlign w:val="bottom"/>
          </w:tcPr>
          <w:p w14:paraId="607F8665" w14:textId="653FC7B1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4, 34, 10</w:t>
            </w:r>
          </w:p>
        </w:tc>
      </w:tr>
      <w:tr w:rsidR="00CC52A8" w:rsidRPr="00C603EA" w14:paraId="38FAC1CC" w14:textId="77777777" w:rsidTr="00526B70">
        <w:tc>
          <w:tcPr>
            <w:tcW w:w="3775" w:type="dxa"/>
          </w:tcPr>
          <w:p w14:paraId="7F65F937" w14:textId="4946650D" w:rsidR="00CC52A8" w:rsidRPr="00777D86" w:rsidRDefault="00CC52A8" w:rsidP="00CC52A8">
            <w:pPr>
              <w:jc w:val="right"/>
              <w:rPr>
                <w:rFonts w:cs="Times New Roman"/>
                <w:szCs w:val="24"/>
              </w:rPr>
            </w:pPr>
            <w:r w:rsidRPr="00777D86">
              <w:rPr>
                <w:rFonts w:cs="Times New Roman"/>
                <w:szCs w:val="24"/>
              </w:rPr>
              <w:t>Occipital cortex</w:t>
            </w:r>
          </w:p>
        </w:tc>
        <w:tc>
          <w:tcPr>
            <w:tcW w:w="1980" w:type="dxa"/>
            <w:vAlign w:val="center"/>
          </w:tcPr>
          <w:p w14:paraId="06169D28" w14:textId="09D005F9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6</w:t>
            </w:r>
          </w:p>
        </w:tc>
        <w:tc>
          <w:tcPr>
            <w:tcW w:w="1257" w:type="dxa"/>
            <w:vAlign w:val="center"/>
          </w:tcPr>
          <w:p w14:paraId="2C97C9D8" w14:textId="64146544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30</w:t>
            </w:r>
          </w:p>
        </w:tc>
        <w:tc>
          <w:tcPr>
            <w:tcW w:w="2338" w:type="dxa"/>
            <w:vAlign w:val="bottom"/>
          </w:tcPr>
          <w:p w14:paraId="562733CA" w14:textId="7703BA62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6, -82, 18</w:t>
            </w:r>
          </w:p>
        </w:tc>
      </w:tr>
      <w:tr w:rsidR="00CC52A8" w:rsidRPr="00C603EA" w14:paraId="3637E158" w14:textId="77777777" w:rsidTr="00526B70">
        <w:tc>
          <w:tcPr>
            <w:tcW w:w="3775" w:type="dxa"/>
          </w:tcPr>
          <w:p w14:paraId="06E97ACA" w14:textId="0EFE8FFD" w:rsidR="00CC52A8" w:rsidRPr="00777D86" w:rsidRDefault="00CC52A8" w:rsidP="00CC52A8">
            <w:pPr>
              <w:jc w:val="right"/>
              <w:rPr>
                <w:rFonts w:cs="Times New Roman"/>
                <w:szCs w:val="24"/>
              </w:rPr>
            </w:pPr>
            <w:r w:rsidRPr="00777D86">
              <w:rPr>
                <w:rFonts w:cs="Times New Roman"/>
                <w:szCs w:val="24"/>
              </w:rPr>
              <w:t>Superior frontal gyrus</w:t>
            </w:r>
          </w:p>
        </w:tc>
        <w:tc>
          <w:tcPr>
            <w:tcW w:w="1980" w:type="dxa"/>
            <w:vAlign w:val="center"/>
          </w:tcPr>
          <w:p w14:paraId="46185C64" w14:textId="05190EE9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0</w:t>
            </w:r>
          </w:p>
        </w:tc>
        <w:tc>
          <w:tcPr>
            <w:tcW w:w="1257" w:type="dxa"/>
            <w:vAlign w:val="center"/>
          </w:tcPr>
          <w:p w14:paraId="2F9D4D55" w14:textId="1A209C2D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24</w:t>
            </w:r>
          </w:p>
        </w:tc>
        <w:tc>
          <w:tcPr>
            <w:tcW w:w="2338" w:type="dxa"/>
            <w:vAlign w:val="bottom"/>
          </w:tcPr>
          <w:p w14:paraId="40AC8A06" w14:textId="60F4A567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, 24, 50</w:t>
            </w:r>
          </w:p>
        </w:tc>
      </w:tr>
      <w:tr w:rsidR="00CC52A8" w:rsidRPr="00C603EA" w14:paraId="71E1859F" w14:textId="77777777" w:rsidTr="00526B70">
        <w:tc>
          <w:tcPr>
            <w:tcW w:w="3775" w:type="dxa"/>
          </w:tcPr>
          <w:p w14:paraId="18CCCCA8" w14:textId="57F1FADB" w:rsidR="00CC52A8" w:rsidRPr="00777D86" w:rsidRDefault="00CC52A8" w:rsidP="00CC52A8">
            <w:pPr>
              <w:jc w:val="right"/>
              <w:rPr>
                <w:rFonts w:cs="Times New Roman"/>
                <w:szCs w:val="24"/>
              </w:rPr>
            </w:pPr>
            <w:r w:rsidRPr="00777D86">
              <w:rPr>
                <w:rFonts w:cs="Times New Roman"/>
                <w:szCs w:val="24"/>
              </w:rPr>
              <w:t>Middle frontal gyrus</w:t>
            </w:r>
          </w:p>
        </w:tc>
        <w:tc>
          <w:tcPr>
            <w:tcW w:w="1980" w:type="dxa"/>
            <w:vAlign w:val="center"/>
          </w:tcPr>
          <w:p w14:paraId="03D3FACA" w14:textId="7FE20EC6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7</w:t>
            </w:r>
          </w:p>
        </w:tc>
        <w:tc>
          <w:tcPr>
            <w:tcW w:w="1257" w:type="dxa"/>
            <w:vAlign w:val="center"/>
          </w:tcPr>
          <w:p w14:paraId="7648BBDF" w14:textId="32400AED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16</w:t>
            </w:r>
          </w:p>
        </w:tc>
        <w:tc>
          <w:tcPr>
            <w:tcW w:w="2338" w:type="dxa"/>
            <w:vAlign w:val="bottom"/>
          </w:tcPr>
          <w:p w14:paraId="5F5C4575" w14:textId="1A0B1252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48, 44, 14</w:t>
            </w:r>
          </w:p>
        </w:tc>
      </w:tr>
      <w:tr w:rsidR="00CC52A8" w:rsidRPr="00C603EA" w14:paraId="0FEF2CF2" w14:textId="77777777" w:rsidTr="00526B70">
        <w:tc>
          <w:tcPr>
            <w:tcW w:w="3775" w:type="dxa"/>
          </w:tcPr>
          <w:p w14:paraId="73D02915" w14:textId="1335EF1F" w:rsidR="00CC52A8" w:rsidRPr="00777D86" w:rsidRDefault="00CC52A8" w:rsidP="00CC52A8">
            <w:pPr>
              <w:jc w:val="right"/>
              <w:rPr>
                <w:rFonts w:cs="Times New Roman"/>
                <w:szCs w:val="24"/>
              </w:rPr>
            </w:pPr>
            <w:r w:rsidRPr="00777D86">
              <w:rPr>
                <w:rFonts w:cs="Times New Roman"/>
                <w:szCs w:val="24"/>
              </w:rPr>
              <w:t>Superior frontal gyrus</w:t>
            </w:r>
          </w:p>
        </w:tc>
        <w:tc>
          <w:tcPr>
            <w:tcW w:w="1980" w:type="dxa"/>
            <w:vAlign w:val="center"/>
          </w:tcPr>
          <w:p w14:paraId="13C50271" w14:textId="0D4C6B58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1</w:t>
            </w:r>
          </w:p>
        </w:tc>
        <w:tc>
          <w:tcPr>
            <w:tcW w:w="1257" w:type="dxa"/>
            <w:vAlign w:val="center"/>
          </w:tcPr>
          <w:p w14:paraId="07FB6D9D" w14:textId="163D0F7E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15</w:t>
            </w:r>
          </w:p>
        </w:tc>
        <w:tc>
          <w:tcPr>
            <w:tcW w:w="2338" w:type="dxa"/>
            <w:vAlign w:val="bottom"/>
          </w:tcPr>
          <w:p w14:paraId="53A8DB3A" w14:textId="03842BE1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8, 30, 50</w:t>
            </w:r>
          </w:p>
        </w:tc>
      </w:tr>
      <w:tr w:rsidR="00CC52A8" w:rsidRPr="00C603EA" w14:paraId="4F927006" w14:textId="77777777" w:rsidTr="00526B70">
        <w:tc>
          <w:tcPr>
            <w:tcW w:w="3775" w:type="dxa"/>
          </w:tcPr>
          <w:p w14:paraId="659BF077" w14:textId="16B96B4C" w:rsidR="00CC52A8" w:rsidRPr="00777D86" w:rsidRDefault="00CC52A8" w:rsidP="00CC52A8">
            <w:pPr>
              <w:jc w:val="right"/>
              <w:rPr>
                <w:rFonts w:cs="Times New Roman"/>
                <w:szCs w:val="24"/>
              </w:rPr>
            </w:pPr>
            <w:r w:rsidRPr="00777D86">
              <w:rPr>
                <w:rFonts w:cs="Times New Roman"/>
                <w:szCs w:val="24"/>
              </w:rPr>
              <w:t xml:space="preserve">Postcentral gyrus </w:t>
            </w:r>
          </w:p>
        </w:tc>
        <w:tc>
          <w:tcPr>
            <w:tcW w:w="1980" w:type="dxa"/>
            <w:vAlign w:val="center"/>
          </w:tcPr>
          <w:p w14:paraId="2A64FA0C" w14:textId="7D4774CC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2</w:t>
            </w:r>
          </w:p>
        </w:tc>
        <w:tc>
          <w:tcPr>
            <w:tcW w:w="1257" w:type="dxa"/>
            <w:vAlign w:val="center"/>
          </w:tcPr>
          <w:p w14:paraId="7ED958A6" w14:textId="316154B4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07</w:t>
            </w:r>
          </w:p>
        </w:tc>
        <w:tc>
          <w:tcPr>
            <w:tcW w:w="2338" w:type="dxa"/>
            <w:vAlign w:val="bottom"/>
          </w:tcPr>
          <w:p w14:paraId="732AE4A5" w14:textId="3EE944A5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56, -6, 8</w:t>
            </w:r>
          </w:p>
        </w:tc>
      </w:tr>
      <w:tr w:rsidR="00CC52A8" w:rsidRPr="00C603EA" w14:paraId="009E803E" w14:textId="77777777" w:rsidTr="00526B70">
        <w:tc>
          <w:tcPr>
            <w:tcW w:w="3775" w:type="dxa"/>
          </w:tcPr>
          <w:p w14:paraId="3FE0672D" w14:textId="543AF286" w:rsidR="00CC52A8" w:rsidRPr="00777D86" w:rsidRDefault="00CC52A8" w:rsidP="00CC52A8">
            <w:pPr>
              <w:jc w:val="right"/>
              <w:rPr>
                <w:rFonts w:cs="Times New Roman"/>
                <w:szCs w:val="24"/>
              </w:rPr>
            </w:pPr>
            <w:r w:rsidRPr="00777D86">
              <w:rPr>
                <w:rFonts w:cs="Times New Roman"/>
                <w:szCs w:val="24"/>
              </w:rPr>
              <w:t>Dorsomedial frontal cortex</w:t>
            </w:r>
          </w:p>
        </w:tc>
        <w:tc>
          <w:tcPr>
            <w:tcW w:w="1980" w:type="dxa"/>
            <w:vAlign w:val="center"/>
          </w:tcPr>
          <w:p w14:paraId="1EE310C0" w14:textId="203CD7D3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2</w:t>
            </w:r>
          </w:p>
        </w:tc>
        <w:tc>
          <w:tcPr>
            <w:tcW w:w="1257" w:type="dxa"/>
            <w:vAlign w:val="center"/>
          </w:tcPr>
          <w:p w14:paraId="080662B5" w14:textId="1D1DC441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04</w:t>
            </w:r>
          </w:p>
        </w:tc>
        <w:tc>
          <w:tcPr>
            <w:tcW w:w="2338" w:type="dxa"/>
            <w:vAlign w:val="bottom"/>
          </w:tcPr>
          <w:p w14:paraId="78055BC5" w14:textId="315A7A59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, 32, 50</w:t>
            </w:r>
          </w:p>
        </w:tc>
      </w:tr>
      <w:tr w:rsidR="00CC52A8" w:rsidRPr="00C603EA" w14:paraId="7994DFBB" w14:textId="77777777" w:rsidTr="00526B70">
        <w:tc>
          <w:tcPr>
            <w:tcW w:w="3775" w:type="dxa"/>
          </w:tcPr>
          <w:p w14:paraId="5BAA7EBF" w14:textId="4F12747C" w:rsidR="00CC52A8" w:rsidRPr="00777D86" w:rsidRDefault="00CC52A8" w:rsidP="00CC52A8">
            <w:pPr>
              <w:jc w:val="right"/>
              <w:rPr>
                <w:rFonts w:cs="Times New Roman"/>
                <w:szCs w:val="24"/>
              </w:rPr>
            </w:pPr>
            <w:r w:rsidRPr="00777D86">
              <w:rPr>
                <w:rFonts w:cs="Times New Roman"/>
                <w:szCs w:val="24"/>
              </w:rPr>
              <w:t>Fusiform gyrus</w:t>
            </w:r>
          </w:p>
        </w:tc>
        <w:tc>
          <w:tcPr>
            <w:tcW w:w="1980" w:type="dxa"/>
            <w:vAlign w:val="center"/>
          </w:tcPr>
          <w:p w14:paraId="36CD5661" w14:textId="355DF40E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</w:t>
            </w:r>
          </w:p>
        </w:tc>
        <w:tc>
          <w:tcPr>
            <w:tcW w:w="1257" w:type="dxa"/>
            <w:vAlign w:val="center"/>
          </w:tcPr>
          <w:p w14:paraId="7E77A93E" w14:textId="2FCB414A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04</w:t>
            </w:r>
          </w:p>
        </w:tc>
        <w:tc>
          <w:tcPr>
            <w:tcW w:w="2338" w:type="dxa"/>
            <w:vAlign w:val="bottom"/>
          </w:tcPr>
          <w:p w14:paraId="4FA49FD7" w14:textId="53872779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2, -18, -36</w:t>
            </w:r>
          </w:p>
        </w:tc>
      </w:tr>
      <w:tr w:rsidR="00CC52A8" w:rsidRPr="00C603EA" w14:paraId="272113FB" w14:textId="77777777" w:rsidTr="00526B70">
        <w:tc>
          <w:tcPr>
            <w:tcW w:w="3775" w:type="dxa"/>
          </w:tcPr>
          <w:p w14:paraId="5F5806F6" w14:textId="428F23C4" w:rsidR="00CC52A8" w:rsidRPr="00777D86" w:rsidRDefault="001D6DD2" w:rsidP="00CC52A8">
            <w:pPr>
              <w:jc w:val="right"/>
              <w:rPr>
                <w:rFonts w:cs="Times New Roman"/>
                <w:szCs w:val="24"/>
              </w:rPr>
            </w:pPr>
            <w:r w:rsidRPr="00777D86">
              <w:rPr>
                <w:rFonts w:cs="Times New Roman"/>
                <w:szCs w:val="24"/>
              </w:rPr>
              <w:t>Orbitofrontal gyrus</w:t>
            </w:r>
            <w:r w:rsidR="00CC52A8" w:rsidRPr="00777D86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980" w:type="dxa"/>
            <w:vAlign w:val="center"/>
          </w:tcPr>
          <w:p w14:paraId="4F0FF949" w14:textId="732E84E9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2</w:t>
            </w:r>
          </w:p>
        </w:tc>
        <w:tc>
          <w:tcPr>
            <w:tcW w:w="1257" w:type="dxa"/>
            <w:vAlign w:val="center"/>
          </w:tcPr>
          <w:p w14:paraId="32DB5144" w14:textId="49B8A3C1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03</w:t>
            </w:r>
          </w:p>
        </w:tc>
        <w:tc>
          <w:tcPr>
            <w:tcW w:w="2338" w:type="dxa"/>
            <w:vAlign w:val="bottom"/>
          </w:tcPr>
          <w:p w14:paraId="22C97F30" w14:textId="03021D82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6, 52, -18</w:t>
            </w:r>
          </w:p>
        </w:tc>
      </w:tr>
      <w:tr w:rsidR="00CC52A8" w:rsidRPr="00C603EA" w14:paraId="2C1C3493" w14:textId="77777777" w:rsidTr="00526B70">
        <w:tc>
          <w:tcPr>
            <w:tcW w:w="3775" w:type="dxa"/>
          </w:tcPr>
          <w:p w14:paraId="3B0838DC" w14:textId="4BEA1EAF" w:rsidR="00CC52A8" w:rsidRPr="00777D86" w:rsidRDefault="00CC52A8" w:rsidP="00CC52A8">
            <w:pPr>
              <w:jc w:val="right"/>
              <w:rPr>
                <w:rFonts w:cs="Times New Roman"/>
                <w:szCs w:val="24"/>
              </w:rPr>
            </w:pPr>
            <w:r w:rsidRPr="00777D86">
              <w:rPr>
                <w:rFonts w:cs="Times New Roman"/>
                <w:szCs w:val="24"/>
              </w:rPr>
              <w:t>Fusiform gyrus</w:t>
            </w:r>
          </w:p>
        </w:tc>
        <w:tc>
          <w:tcPr>
            <w:tcW w:w="1980" w:type="dxa"/>
            <w:vAlign w:val="center"/>
          </w:tcPr>
          <w:p w14:paraId="457A1DFF" w14:textId="5A3708FE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8</w:t>
            </w:r>
          </w:p>
        </w:tc>
        <w:tc>
          <w:tcPr>
            <w:tcW w:w="1257" w:type="dxa"/>
            <w:vAlign w:val="center"/>
          </w:tcPr>
          <w:p w14:paraId="78DDA3D0" w14:textId="2703085A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02</w:t>
            </w:r>
          </w:p>
        </w:tc>
        <w:tc>
          <w:tcPr>
            <w:tcW w:w="2338" w:type="dxa"/>
            <w:vAlign w:val="bottom"/>
          </w:tcPr>
          <w:p w14:paraId="69E25D25" w14:textId="0332C1D2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40, -60, -14</w:t>
            </w:r>
          </w:p>
        </w:tc>
      </w:tr>
      <w:tr w:rsidR="00CC52A8" w:rsidRPr="00C603EA" w14:paraId="63EDA1CD" w14:textId="77777777" w:rsidTr="00526B70">
        <w:tc>
          <w:tcPr>
            <w:tcW w:w="3775" w:type="dxa"/>
          </w:tcPr>
          <w:p w14:paraId="5119C6F7" w14:textId="04E1B34B" w:rsidR="00CC52A8" w:rsidRPr="00777D86" w:rsidRDefault="00CC52A8" w:rsidP="00CC52A8">
            <w:pPr>
              <w:jc w:val="right"/>
              <w:rPr>
                <w:rFonts w:cs="Times New Roman"/>
                <w:szCs w:val="24"/>
              </w:rPr>
            </w:pPr>
            <w:r w:rsidRPr="00777D86">
              <w:rPr>
                <w:rFonts w:cs="Times New Roman"/>
                <w:szCs w:val="24"/>
              </w:rPr>
              <w:t>Ventromedial frontal cortex</w:t>
            </w:r>
          </w:p>
        </w:tc>
        <w:tc>
          <w:tcPr>
            <w:tcW w:w="1980" w:type="dxa"/>
            <w:vAlign w:val="center"/>
          </w:tcPr>
          <w:p w14:paraId="64F2CA38" w14:textId="7C2F7443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</w:t>
            </w:r>
          </w:p>
        </w:tc>
        <w:tc>
          <w:tcPr>
            <w:tcW w:w="1257" w:type="dxa"/>
            <w:vAlign w:val="center"/>
          </w:tcPr>
          <w:p w14:paraId="5144B40A" w14:textId="72AC0817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00</w:t>
            </w:r>
          </w:p>
        </w:tc>
        <w:tc>
          <w:tcPr>
            <w:tcW w:w="2338" w:type="dxa"/>
            <w:vAlign w:val="bottom"/>
          </w:tcPr>
          <w:p w14:paraId="53BBBA79" w14:textId="4D42549B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0, 64, 4</w:t>
            </w:r>
          </w:p>
        </w:tc>
      </w:tr>
      <w:tr w:rsidR="00CC52A8" w:rsidRPr="00C603EA" w14:paraId="03BCB2C2" w14:textId="77777777" w:rsidTr="00526B70">
        <w:tc>
          <w:tcPr>
            <w:tcW w:w="3775" w:type="dxa"/>
          </w:tcPr>
          <w:p w14:paraId="2E651A41" w14:textId="17178AA3" w:rsidR="00CC52A8" w:rsidRPr="00777D86" w:rsidRDefault="00CC52A8" w:rsidP="00CC52A8">
            <w:pPr>
              <w:jc w:val="right"/>
              <w:rPr>
                <w:rFonts w:cs="Times New Roman"/>
                <w:szCs w:val="24"/>
              </w:rPr>
            </w:pPr>
            <w:r w:rsidRPr="00777D86">
              <w:rPr>
                <w:rFonts w:cs="Times New Roman"/>
                <w:szCs w:val="24"/>
              </w:rPr>
              <w:t>Superior frontal gyrus</w:t>
            </w:r>
          </w:p>
        </w:tc>
        <w:tc>
          <w:tcPr>
            <w:tcW w:w="1980" w:type="dxa"/>
            <w:vAlign w:val="center"/>
          </w:tcPr>
          <w:p w14:paraId="77ACEEDA" w14:textId="70C0603F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4</w:t>
            </w:r>
          </w:p>
        </w:tc>
        <w:tc>
          <w:tcPr>
            <w:tcW w:w="1257" w:type="dxa"/>
            <w:vAlign w:val="center"/>
          </w:tcPr>
          <w:p w14:paraId="405406B9" w14:textId="68E3DAB7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85</w:t>
            </w:r>
          </w:p>
        </w:tc>
        <w:tc>
          <w:tcPr>
            <w:tcW w:w="2338" w:type="dxa"/>
            <w:vAlign w:val="bottom"/>
          </w:tcPr>
          <w:p w14:paraId="7292C5D7" w14:textId="04B49B72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2, 50, 26</w:t>
            </w:r>
          </w:p>
        </w:tc>
      </w:tr>
      <w:tr w:rsidR="00CC52A8" w:rsidRPr="00C603EA" w14:paraId="233C2ED4" w14:textId="77777777" w:rsidTr="00526B70">
        <w:tc>
          <w:tcPr>
            <w:tcW w:w="3775" w:type="dxa"/>
          </w:tcPr>
          <w:p w14:paraId="79227472" w14:textId="0DA5E844" w:rsidR="00CC52A8" w:rsidRPr="00777D86" w:rsidRDefault="00CC52A8" w:rsidP="00CC52A8">
            <w:pPr>
              <w:jc w:val="right"/>
              <w:rPr>
                <w:rFonts w:cs="Times New Roman"/>
                <w:szCs w:val="24"/>
              </w:rPr>
            </w:pPr>
            <w:r w:rsidRPr="00777D86">
              <w:rPr>
                <w:rFonts w:cs="Times New Roman"/>
                <w:szCs w:val="24"/>
              </w:rPr>
              <w:t xml:space="preserve">IFC – pars </w:t>
            </w:r>
            <w:proofErr w:type="spellStart"/>
            <w:r w:rsidRPr="00777D86">
              <w:rPr>
                <w:rFonts w:cs="Times New Roman"/>
                <w:szCs w:val="24"/>
              </w:rPr>
              <w:t>opercularis</w:t>
            </w:r>
            <w:proofErr w:type="spellEnd"/>
          </w:p>
        </w:tc>
        <w:tc>
          <w:tcPr>
            <w:tcW w:w="1980" w:type="dxa"/>
            <w:vAlign w:val="center"/>
          </w:tcPr>
          <w:p w14:paraId="39DA2D8E" w14:textId="74AC53E4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5</w:t>
            </w:r>
          </w:p>
        </w:tc>
        <w:tc>
          <w:tcPr>
            <w:tcW w:w="1257" w:type="dxa"/>
            <w:vAlign w:val="center"/>
          </w:tcPr>
          <w:p w14:paraId="0212690C" w14:textId="7623C821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82</w:t>
            </w:r>
          </w:p>
        </w:tc>
        <w:tc>
          <w:tcPr>
            <w:tcW w:w="2338" w:type="dxa"/>
            <w:vAlign w:val="bottom"/>
          </w:tcPr>
          <w:p w14:paraId="17549747" w14:textId="1FBC07C8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36, 16, 24</w:t>
            </w:r>
          </w:p>
        </w:tc>
      </w:tr>
      <w:tr w:rsidR="00CC52A8" w:rsidRPr="00C603EA" w14:paraId="516C4B57" w14:textId="77777777" w:rsidTr="00526B70">
        <w:tc>
          <w:tcPr>
            <w:tcW w:w="3775" w:type="dxa"/>
          </w:tcPr>
          <w:p w14:paraId="56DD2FB0" w14:textId="244A85BE" w:rsidR="00CC52A8" w:rsidRPr="00777D86" w:rsidRDefault="00CC52A8" w:rsidP="00CC52A8">
            <w:pPr>
              <w:jc w:val="right"/>
              <w:rPr>
                <w:rFonts w:cs="Times New Roman"/>
                <w:szCs w:val="24"/>
              </w:rPr>
            </w:pPr>
            <w:r w:rsidRPr="00777D86">
              <w:rPr>
                <w:rFonts w:cs="Times New Roman"/>
                <w:szCs w:val="24"/>
              </w:rPr>
              <w:t>IFC – pars orbitalis</w:t>
            </w:r>
          </w:p>
        </w:tc>
        <w:tc>
          <w:tcPr>
            <w:tcW w:w="1980" w:type="dxa"/>
            <w:vAlign w:val="center"/>
          </w:tcPr>
          <w:p w14:paraId="7E7B675F" w14:textId="3AE508B9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7</w:t>
            </w:r>
          </w:p>
        </w:tc>
        <w:tc>
          <w:tcPr>
            <w:tcW w:w="1257" w:type="dxa"/>
            <w:vAlign w:val="center"/>
          </w:tcPr>
          <w:p w14:paraId="5F39B20D" w14:textId="3A389FD5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81</w:t>
            </w:r>
          </w:p>
        </w:tc>
        <w:tc>
          <w:tcPr>
            <w:tcW w:w="2338" w:type="dxa"/>
            <w:vAlign w:val="bottom"/>
          </w:tcPr>
          <w:p w14:paraId="43709761" w14:textId="2B54DFFF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50, 44, -8</w:t>
            </w:r>
          </w:p>
        </w:tc>
      </w:tr>
      <w:tr w:rsidR="00CC52A8" w:rsidRPr="00D64F3E" w14:paraId="5FAC406A" w14:textId="77777777" w:rsidTr="00526B70">
        <w:tc>
          <w:tcPr>
            <w:tcW w:w="9350" w:type="dxa"/>
            <w:gridSpan w:val="4"/>
          </w:tcPr>
          <w:p w14:paraId="40CBA601" w14:textId="47E42A09" w:rsidR="00CC52A8" w:rsidRPr="00D64F3E" w:rsidRDefault="00CC52A8" w:rsidP="00CC52A8">
            <w:pPr>
              <w:jc w:val="center"/>
              <w:rPr>
                <w:rFonts w:cs="Times New Roman"/>
                <w:szCs w:val="24"/>
                <w:lang w:val="fr-CH"/>
              </w:rPr>
            </w:pPr>
            <w:r w:rsidRPr="00D64F3E">
              <w:rPr>
                <w:rFonts w:cs="Times New Roman"/>
                <w:b/>
                <w:bCs/>
                <w:szCs w:val="24"/>
                <w:lang w:val="fr-CH"/>
              </w:rPr>
              <w:t xml:space="preserve">Interaction </w:t>
            </w:r>
            <w:proofErr w:type="spellStart"/>
            <w:r w:rsidRPr="00D64F3E">
              <w:rPr>
                <w:rFonts w:cs="Times New Roman"/>
                <w:b/>
                <w:bCs/>
                <w:szCs w:val="24"/>
                <w:lang w:val="fr-CH"/>
              </w:rPr>
              <w:t>effect</w:t>
            </w:r>
            <w:proofErr w:type="spellEnd"/>
            <w:r w:rsidRPr="00D64F3E">
              <w:rPr>
                <w:rFonts w:cs="Times New Roman"/>
                <w:b/>
                <w:bCs/>
                <w:szCs w:val="24"/>
                <w:lang w:val="fr-CH"/>
              </w:rPr>
              <w:t xml:space="preserve"> </w:t>
            </w:r>
            <w:proofErr w:type="spellStart"/>
            <w:r w:rsidRPr="00D64F3E">
              <w:rPr>
                <w:rFonts w:cs="Times New Roman"/>
                <w:b/>
                <w:bCs/>
                <w:szCs w:val="24"/>
                <w:lang w:val="fr-CH"/>
              </w:rPr>
              <w:t>character</w:t>
            </w:r>
            <w:proofErr w:type="spellEnd"/>
            <w:r w:rsidRPr="00D64F3E">
              <w:rPr>
                <w:rFonts w:cs="Times New Roman"/>
                <w:b/>
                <w:bCs/>
                <w:szCs w:val="24"/>
                <w:lang w:val="fr-CH"/>
              </w:rPr>
              <w:t xml:space="preserve"> x va</w:t>
            </w:r>
            <w:r>
              <w:rPr>
                <w:rFonts w:cs="Times New Roman"/>
                <w:b/>
                <w:bCs/>
                <w:szCs w:val="24"/>
                <w:lang w:val="fr-CH"/>
              </w:rPr>
              <w:t>lence</w:t>
            </w:r>
          </w:p>
        </w:tc>
      </w:tr>
      <w:tr w:rsidR="00CC52A8" w:rsidRPr="00D64F3E" w14:paraId="401E064F" w14:textId="77777777" w:rsidTr="0092717A">
        <w:tc>
          <w:tcPr>
            <w:tcW w:w="3775" w:type="dxa"/>
          </w:tcPr>
          <w:p w14:paraId="50F68DD6" w14:textId="5D14FD41" w:rsidR="00CC52A8" w:rsidRDefault="00CC52A8" w:rsidP="00CC52A8">
            <w:pPr>
              <w:jc w:val="right"/>
              <w:rPr>
                <w:rFonts w:cs="Times New Roman"/>
                <w:szCs w:val="24"/>
                <w:lang w:val="fr-CH"/>
              </w:rPr>
            </w:pPr>
            <w:r w:rsidRPr="00C603EA">
              <w:rPr>
                <w:rFonts w:cs="Times New Roman"/>
                <w:b/>
                <w:szCs w:val="24"/>
              </w:rPr>
              <w:t>Region</w:t>
            </w:r>
          </w:p>
        </w:tc>
        <w:tc>
          <w:tcPr>
            <w:tcW w:w="1980" w:type="dxa"/>
          </w:tcPr>
          <w:p w14:paraId="1DAC1D17" w14:textId="09448A0C" w:rsidR="00CC52A8" w:rsidRDefault="00CC52A8" w:rsidP="00CC52A8">
            <w:pPr>
              <w:jc w:val="center"/>
              <w:rPr>
                <w:rFonts w:cs="Times New Roman"/>
                <w:szCs w:val="24"/>
                <w:lang w:val="fr-CH"/>
              </w:rPr>
            </w:pPr>
            <w:r w:rsidRPr="00C603EA">
              <w:rPr>
                <w:rFonts w:cs="Times New Roman"/>
                <w:b/>
                <w:szCs w:val="24"/>
              </w:rPr>
              <w:t>Cluster size</w:t>
            </w:r>
          </w:p>
        </w:tc>
        <w:tc>
          <w:tcPr>
            <w:tcW w:w="1257" w:type="dxa"/>
          </w:tcPr>
          <w:p w14:paraId="6EE4C6BB" w14:textId="2570A343" w:rsidR="00CC52A8" w:rsidRDefault="00CC52A8" w:rsidP="00CC52A8">
            <w:pPr>
              <w:jc w:val="center"/>
              <w:rPr>
                <w:rFonts w:cs="Times New Roman"/>
                <w:szCs w:val="24"/>
                <w:lang w:val="fr-CH"/>
              </w:rPr>
            </w:pPr>
            <w:r w:rsidRPr="00C603EA">
              <w:rPr>
                <w:rFonts w:cs="Times New Roman"/>
                <w:b/>
                <w:szCs w:val="24"/>
              </w:rPr>
              <w:t>z-score</w:t>
            </w:r>
          </w:p>
        </w:tc>
        <w:tc>
          <w:tcPr>
            <w:tcW w:w="2338" w:type="dxa"/>
          </w:tcPr>
          <w:p w14:paraId="59A8E9CB" w14:textId="6D33FDF4" w:rsidR="00CC52A8" w:rsidRDefault="00CC52A8" w:rsidP="00CC52A8">
            <w:pPr>
              <w:jc w:val="center"/>
              <w:rPr>
                <w:rFonts w:cs="Times New Roman"/>
                <w:szCs w:val="24"/>
                <w:lang w:val="fr-CH"/>
              </w:rPr>
            </w:pPr>
            <w:r w:rsidRPr="00C603EA">
              <w:rPr>
                <w:rFonts w:cs="Times New Roman"/>
                <w:b/>
                <w:szCs w:val="24"/>
              </w:rPr>
              <w:t>MNI coordinates</w:t>
            </w:r>
          </w:p>
        </w:tc>
      </w:tr>
      <w:tr w:rsidR="00CC52A8" w:rsidRPr="00D64F3E" w14:paraId="396CDE40" w14:textId="77777777" w:rsidTr="00526B70">
        <w:tc>
          <w:tcPr>
            <w:tcW w:w="3775" w:type="dxa"/>
            <w:vAlign w:val="bottom"/>
          </w:tcPr>
          <w:p w14:paraId="6E300A5B" w14:textId="10D82D32" w:rsidR="00CC52A8" w:rsidRPr="005420EE" w:rsidRDefault="00CC52A8" w:rsidP="00CC52A8">
            <w:pPr>
              <w:jc w:val="right"/>
              <w:rPr>
                <w:rFonts w:cs="Times New Roman"/>
                <w:szCs w:val="24"/>
                <w:lang w:val="fr-CH"/>
              </w:rPr>
            </w:pPr>
            <w:proofErr w:type="spellStart"/>
            <w:r w:rsidRPr="005420EE">
              <w:rPr>
                <w:rFonts w:cs="Times New Roman"/>
                <w:szCs w:val="24"/>
                <w:lang w:val="fr-CH"/>
              </w:rPr>
              <w:t>Anterior</w:t>
            </w:r>
            <w:proofErr w:type="spellEnd"/>
            <w:r w:rsidRPr="005420EE">
              <w:rPr>
                <w:rFonts w:cs="Times New Roman"/>
                <w:szCs w:val="24"/>
                <w:lang w:val="fr-CH"/>
              </w:rPr>
              <w:t xml:space="preserve"> temporal lobe</w:t>
            </w:r>
          </w:p>
        </w:tc>
        <w:tc>
          <w:tcPr>
            <w:tcW w:w="1980" w:type="dxa"/>
            <w:vAlign w:val="bottom"/>
          </w:tcPr>
          <w:p w14:paraId="440A3BD2" w14:textId="162ACBF1" w:rsidR="00CC52A8" w:rsidRPr="00D64F3E" w:rsidRDefault="00CC52A8" w:rsidP="00CC52A8">
            <w:pPr>
              <w:jc w:val="center"/>
              <w:rPr>
                <w:rFonts w:cs="Times New Roman"/>
                <w:szCs w:val="24"/>
                <w:lang w:val="fr-CH"/>
              </w:rPr>
            </w:pPr>
            <w:r>
              <w:rPr>
                <w:rFonts w:cs="Times New Roman"/>
                <w:szCs w:val="24"/>
                <w:lang w:val="fr-CH"/>
              </w:rPr>
              <w:t>67</w:t>
            </w:r>
          </w:p>
        </w:tc>
        <w:tc>
          <w:tcPr>
            <w:tcW w:w="1257" w:type="dxa"/>
            <w:vAlign w:val="bottom"/>
          </w:tcPr>
          <w:p w14:paraId="57A5BD61" w14:textId="2AD73D6B" w:rsidR="00CC52A8" w:rsidRPr="00D64F3E" w:rsidRDefault="00CC52A8" w:rsidP="00CC52A8">
            <w:pPr>
              <w:jc w:val="center"/>
              <w:rPr>
                <w:rFonts w:cs="Times New Roman"/>
                <w:szCs w:val="24"/>
                <w:lang w:val="fr-CH"/>
              </w:rPr>
            </w:pPr>
            <w:r>
              <w:rPr>
                <w:rFonts w:cs="Times New Roman"/>
                <w:szCs w:val="24"/>
                <w:lang w:val="fr-CH"/>
              </w:rPr>
              <w:t>4.87</w:t>
            </w:r>
          </w:p>
        </w:tc>
        <w:tc>
          <w:tcPr>
            <w:tcW w:w="2338" w:type="dxa"/>
            <w:vAlign w:val="bottom"/>
          </w:tcPr>
          <w:p w14:paraId="0C5F2721" w14:textId="6948357A" w:rsidR="00CC52A8" w:rsidRPr="00D64F3E" w:rsidRDefault="00CC52A8" w:rsidP="00CC52A8">
            <w:pPr>
              <w:jc w:val="center"/>
              <w:rPr>
                <w:rFonts w:cs="Times New Roman"/>
                <w:szCs w:val="24"/>
                <w:lang w:val="fr-CH"/>
              </w:rPr>
            </w:pPr>
            <w:r>
              <w:rPr>
                <w:rFonts w:cs="Times New Roman"/>
                <w:szCs w:val="24"/>
                <w:lang w:val="fr-CH"/>
              </w:rPr>
              <w:t>46, 12, -32</w:t>
            </w:r>
          </w:p>
        </w:tc>
      </w:tr>
      <w:tr w:rsidR="00CC52A8" w:rsidRPr="00D64F3E" w14:paraId="61926DF5" w14:textId="77777777" w:rsidTr="00526B70">
        <w:tc>
          <w:tcPr>
            <w:tcW w:w="3775" w:type="dxa"/>
            <w:vAlign w:val="bottom"/>
          </w:tcPr>
          <w:p w14:paraId="20971F1C" w14:textId="0C85B1D4" w:rsidR="00CC52A8" w:rsidRPr="005420EE" w:rsidRDefault="007A1FF0" w:rsidP="00CC52A8">
            <w:pPr>
              <w:jc w:val="right"/>
              <w:rPr>
                <w:rFonts w:cs="Times New Roman"/>
                <w:szCs w:val="24"/>
                <w:lang w:val="fr-CH"/>
              </w:rPr>
            </w:pPr>
            <w:proofErr w:type="spellStart"/>
            <w:r w:rsidRPr="005420EE">
              <w:rPr>
                <w:rFonts w:cs="Times New Roman"/>
                <w:szCs w:val="24"/>
                <w:lang w:val="fr-CH"/>
              </w:rPr>
              <w:t>Pre-s</w:t>
            </w:r>
            <w:r w:rsidR="00CC52A8" w:rsidRPr="005420EE">
              <w:rPr>
                <w:rFonts w:cs="Times New Roman"/>
                <w:szCs w:val="24"/>
                <w:lang w:val="fr-CH"/>
              </w:rPr>
              <w:t>upplementary</w:t>
            </w:r>
            <w:proofErr w:type="spellEnd"/>
            <w:r w:rsidR="00CC52A8" w:rsidRPr="005420EE">
              <w:rPr>
                <w:rFonts w:cs="Times New Roman"/>
                <w:szCs w:val="24"/>
                <w:lang w:val="fr-CH"/>
              </w:rPr>
              <w:t xml:space="preserve"> </w:t>
            </w:r>
            <w:proofErr w:type="spellStart"/>
            <w:r w:rsidR="00CC52A8" w:rsidRPr="005420EE">
              <w:rPr>
                <w:rFonts w:cs="Times New Roman"/>
                <w:szCs w:val="24"/>
                <w:lang w:val="fr-CH"/>
              </w:rPr>
              <w:t>motor</w:t>
            </w:r>
            <w:proofErr w:type="spellEnd"/>
            <w:r w:rsidR="00CC52A8" w:rsidRPr="005420EE">
              <w:rPr>
                <w:rFonts w:cs="Times New Roman"/>
                <w:szCs w:val="24"/>
                <w:lang w:val="fr-CH"/>
              </w:rPr>
              <w:t xml:space="preserve"> cortex</w:t>
            </w:r>
          </w:p>
        </w:tc>
        <w:tc>
          <w:tcPr>
            <w:tcW w:w="1980" w:type="dxa"/>
            <w:vAlign w:val="bottom"/>
          </w:tcPr>
          <w:p w14:paraId="60913130" w14:textId="31C371A3" w:rsidR="00CC52A8" w:rsidRPr="00D64F3E" w:rsidRDefault="00CC52A8" w:rsidP="00CC52A8">
            <w:pPr>
              <w:jc w:val="center"/>
              <w:rPr>
                <w:rFonts w:cs="Times New Roman"/>
                <w:szCs w:val="24"/>
                <w:lang w:val="fr-CH"/>
              </w:rPr>
            </w:pPr>
            <w:r>
              <w:rPr>
                <w:rFonts w:cs="Times New Roman"/>
                <w:szCs w:val="24"/>
                <w:lang w:val="fr-CH"/>
              </w:rPr>
              <w:t>65</w:t>
            </w:r>
          </w:p>
        </w:tc>
        <w:tc>
          <w:tcPr>
            <w:tcW w:w="1257" w:type="dxa"/>
            <w:vAlign w:val="bottom"/>
          </w:tcPr>
          <w:p w14:paraId="3D18EB3C" w14:textId="77DB2E30" w:rsidR="00CC52A8" w:rsidRPr="00D64F3E" w:rsidRDefault="00CC52A8" w:rsidP="00CC52A8">
            <w:pPr>
              <w:jc w:val="center"/>
              <w:rPr>
                <w:rFonts w:cs="Times New Roman"/>
                <w:szCs w:val="24"/>
                <w:lang w:val="fr-CH"/>
              </w:rPr>
            </w:pPr>
            <w:r>
              <w:rPr>
                <w:rFonts w:cs="Times New Roman"/>
                <w:szCs w:val="24"/>
                <w:lang w:val="fr-CH"/>
              </w:rPr>
              <w:t>4.87</w:t>
            </w:r>
          </w:p>
        </w:tc>
        <w:tc>
          <w:tcPr>
            <w:tcW w:w="2338" w:type="dxa"/>
            <w:vAlign w:val="bottom"/>
          </w:tcPr>
          <w:p w14:paraId="00052CC0" w14:textId="37C71144" w:rsidR="00CC52A8" w:rsidRPr="00D64F3E" w:rsidRDefault="00CC52A8" w:rsidP="00CC52A8">
            <w:pPr>
              <w:jc w:val="center"/>
              <w:rPr>
                <w:rFonts w:cs="Times New Roman"/>
                <w:szCs w:val="24"/>
                <w:lang w:val="fr-CH"/>
              </w:rPr>
            </w:pPr>
            <w:r>
              <w:rPr>
                <w:rFonts w:cs="Times New Roman"/>
                <w:szCs w:val="24"/>
                <w:lang w:val="fr-CH"/>
              </w:rPr>
              <w:t>-6, 0, 64</w:t>
            </w:r>
          </w:p>
        </w:tc>
      </w:tr>
      <w:tr w:rsidR="00CC52A8" w:rsidRPr="00D64F3E" w14:paraId="1ADBAF4A" w14:textId="77777777" w:rsidTr="00526B70">
        <w:tc>
          <w:tcPr>
            <w:tcW w:w="3775" w:type="dxa"/>
            <w:vAlign w:val="bottom"/>
          </w:tcPr>
          <w:p w14:paraId="4991304A" w14:textId="36088F34" w:rsidR="00CC52A8" w:rsidRPr="005420EE" w:rsidRDefault="00CC52A8" w:rsidP="00CC52A8">
            <w:pPr>
              <w:jc w:val="right"/>
              <w:rPr>
                <w:rFonts w:cs="Times New Roman"/>
                <w:szCs w:val="24"/>
                <w:lang w:val="fr-CH"/>
              </w:rPr>
            </w:pPr>
            <w:proofErr w:type="spellStart"/>
            <w:r w:rsidRPr="005420EE">
              <w:rPr>
                <w:rFonts w:cs="Times New Roman"/>
                <w:szCs w:val="24"/>
                <w:lang w:val="fr-CH"/>
              </w:rPr>
              <w:t>Postcentral</w:t>
            </w:r>
            <w:proofErr w:type="spellEnd"/>
            <w:r w:rsidRPr="005420EE">
              <w:rPr>
                <w:rFonts w:cs="Times New Roman"/>
                <w:szCs w:val="24"/>
                <w:lang w:val="fr-CH"/>
              </w:rPr>
              <w:t xml:space="preserve"> gyrus</w:t>
            </w:r>
          </w:p>
        </w:tc>
        <w:tc>
          <w:tcPr>
            <w:tcW w:w="1980" w:type="dxa"/>
            <w:vAlign w:val="bottom"/>
          </w:tcPr>
          <w:p w14:paraId="61F657E1" w14:textId="27B1D78E" w:rsidR="00CC52A8" w:rsidRPr="00D64F3E" w:rsidRDefault="00CC52A8" w:rsidP="00CC52A8">
            <w:pPr>
              <w:jc w:val="center"/>
              <w:rPr>
                <w:rFonts w:cs="Times New Roman"/>
                <w:szCs w:val="24"/>
                <w:lang w:val="fr-CH"/>
              </w:rPr>
            </w:pPr>
            <w:r>
              <w:rPr>
                <w:rFonts w:cs="Times New Roman"/>
                <w:szCs w:val="24"/>
                <w:lang w:val="fr-CH"/>
              </w:rPr>
              <w:t>79</w:t>
            </w:r>
          </w:p>
        </w:tc>
        <w:tc>
          <w:tcPr>
            <w:tcW w:w="1257" w:type="dxa"/>
            <w:vAlign w:val="bottom"/>
          </w:tcPr>
          <w:p w14:paraId="42963A24" w14:textId="596185C8" w:rsidR="00CC52A8" w:rsidRPr="00D64F3E" w:rsidRDefault="00CC52A8" w:rsidP="00CC52A8">
            <w:pPr>
              <w:jc w:val="center"/>
              <w:rPr>
                <w:rFonts w:cs="Times New Roman"/>
                <w:szCs w:val="24"/>
                <w:lang w:val="fr-CH"/>
              </w:rPr>
            </w:pPr>
            <w:r>
              <w:rPr>
                <w:rFonts w:cs="Times New Roman"/>
                <w:szCs w:val="24"/>
                <w:lang w:val="fr-CH"/>
              </w:rPr>
              <w:t>4.80</w:t>
            </w:r>
          </w:p>
        </w:tc>
        <w:tc>
          <w:tcPr>
            <w:tcW w:w="2338" w:type="dxa"/>
            <w:vAlign w:val="bottom"/>
          </w:tcPr>
          <w:p w14:paraId="18414408" w14:textId="6C60D761" w:rsidR="00CC52A8" w:rsidRPr="00D64F3E" w:rsidRDefault="00CC52A8" w:rsidP="00CC52A8">
            <w:pPr>
              <w:jc w:val="center"/>
              <w:rPr>
                <w:rFonts w:cs="Times New Roman"/>
                <w:szCs w:val="24"/>
                <w:lang w:val="fr-CH"/>
              </w:rPr>
            </w:pPr>
            <w:r>
              <w:rPr>
                <w:rFonts w:cs="Times New Roman"/>
                <w:szCs w:val="24"/>
                <w:lang w:val="fr-CH"/>
              </w:rPr>
              <w:t>-52, -22, 56</w:t>
            </w:r>
          </w:p>
        </w:tc>
      </w:tr>
      <w:tr w:rsidR="00CC52A8" w:rsidRPr="00D64F3E" w14:paraId="3818C4A1" w14:textId="77777777" w:rsidTr="00526B70">
        <w:tc>
          <w:tcPr>
            <w:tcW w:w="3775" w:type="dxa"/>
            <w:vAlign w:val="bottom"/>
          </w:tcPr>
          <w:p w14:paraId="78E06F30" w14:textId="0F28F93A" w:rsidR="00CC52A8" w:rsidRPr="005420EE" w:rsidRDefault="00CC52A8" w:rsidP="00CC52A8">
            <w:pPr>
              <w:jc w:val="right"/>
              <w:rPr>
                <w:rFonts w:cs="Times New Roman"/>
                <w:szCs w:val="24"/>
                <w:lang w:val="en-US"/>
              </w:rPr>
            </w:pPr>
            <w:r w:rsidRPr="005420EE">
              <w:rPr>
                <w:rFonts w:cs="Times New Roman"/>
                <w:szCs w:val="24"/>
                <w:lang w:val="en-US"/>
              </w:rPr>
              <w:t>Dorsomedial prefrontal cortex</w:t>
            </w:r>
          </w:p>
        </w:tc>
        <w:tc>
          <w:tcPr>
            <w:tcW w:w="1980" w:type="dxa"/>
            <w:vAlign w:val="bottom"/>
          </w:tcPr>
          <w:p w14:paraId="55168550" w14:textId="65A5D976" w:rsidR="00CC52A8" w:rsidRPr="00D64F3E" w:rsidRDefault="00CC52A8" w:rsidP="00CC52A8">
            <w:pPr>
              <w:jc w:val="center"/>
              <w:rPr>
                <w:rFonts w:cs="Times New Roman"/>
                <w:szCs w:val="24"/>
                <w:lang w:val="fr-CH"/>
              </w:rPr>
            </w:pPr>
            <w:r>
              <w:rPr>
                <w:rFonts w:cs="Times New Roman"/>
                <w:szCs w:val="24"/>
                <w:lang w:val="fr-CH"/>
              </w:rPr>
              <w:t>206</w:t>
            </w:r>
          </w:p>
        </w:tc>
        <w:tc>
          <w:tcPr>
            <w:tcW w:w="1257" w:type="dxa"/>
            <w:vAlign w:val="bottom"/>
          </w:tcPr>
          <w:p w14:paraId="5C053816" w14:textId="5963182D" w:rsidR="00CC52A8" w:rsidRPr="00D64F3E" w:rsidRDefault="00CC52A8" w:rsidP="00CC52A8">
            <w:pPr>
              <w:jc w:val="center"/>
              <w:rPr>
                <w:rFonts w:cs="Times New Roman"/>
                <w:szCs w:val="24"/>
                <w:lang w:val="fr-CH"/>
              </w:rPr>
            </w:pPr>
            <w:r>
              <w:rPr>
                <w:rFonts w:cs="Times New Roman"/>
                <w:szCs w:val="24"/>
                <w:lang w:val="fr-CH"/>
              </w:rPr>
              <w:t>4.67</w:t>
            </w:r>
          </w:p>
        </w:tc>
        <w:tc>
          <w:tcPr>
            <w:tcW w:w="2338" w:type="dxa"/>
            <w:vAlign w:val="bottom"/>
          </w:tcPr>
          <w:p w14:paraId="4F457EA8" w14:textId="0E185C93" w:rsidR="00CC52A8" w:rsidRPr="00D64F3E" w:rsidRDefault="00CC52A8" w:rsidP="00CC52A8">
            <w:pPr>
              <w:jc w:val="center"/>
              <w:rPr>
                <w:rFonts w:cs="Times New Roman"/>
                <w:szCs w:val="24"/>
                <w:lang w:val="fr-CH"/>
              </w:rPr>
            </w:pPr>
            <w:r>
              <w:rPr>
                <w:rFonts w:cs="Times New Roman"/>
                <w:szCs w:val="24"/>
                <w:lang w:val="fr-CH"/>
              </w:rPr>
              <w:t>8, 50, 30</w:t>
            </w:r>
          </w:p>
        </w:tc>
      </w:tr>
      <w:tr w:rsidR="00CC52A8" w:rsidRPr="00D64F3E" w14:paraId="4566A3BF" w14:textId="77777777" w:rsidTr="00526B70">
        <w:tc>
          <w:tcPr>
            <w:tcW w:w="3775" w:type="dxa"/>
            <w:vAlign w:val="bottom"/>
          </w:tcPr>
          <w:p w14:paraId="293C26E9" w14:textId="57890DBA" w:rsidR="00CC52A8" w:rsidRPr="005420EE" w:rsidRDefault="00CC52A8" w:rsidP="00CC52A8">
            <w:pPr>
              <w:jc w:val="right"/>
              <w:rPr>
                <w:rFonts w:cs="Times New Roman"/>
                <w:szCs w:val="24"/>
                <w:lang w:val="fr-CH"/>
              </w:rPr>
            </w:pPr>
            <w:r w:rsidRPr="005420EE">
              <w:rPr>
                <w:rFonts w:cs="Times New Roman"/>
                <w:szCs w:val="24"/>
                <w:lang w:val="fr-CH"/>
              </w:rPr>
              <w:t xml:space="preserve">Dorsal </w:t>
            </w:r>
            <w:proofErr w:type="spellStart"/>
            <w:r w:rsidRPr="005420EE">
              <w:rPr>
                <w:rFonts w:cs="Times New Roman"/>
                <w:szCs w:val="24"/>
                <w:lang w:val="fr-CH"/>
              </w:rPr>
              <w:t>anterior</w:t>
            </w:r>
            <w:proofErr w:type="spellEnd"/>
            <w:r w:rsidRPr="005420EE">
              <w:rPr>
                <w:rFonts w:cs="Times New Roman"/>
                <w:szCs w:val="24"/>
                <w:lang w:val="fr-CH"/>
              </w:rPr>
              <w:t xml:space="preserve"> </w:t>
            </w:r>
            <w:proofErr w:type="spellStart"/>
            <w:r w:rsidRPr="005420EE">
              <w:rPr>
                <w:rFonts w:cs="Times New Roman"/>
                <w:szCs w:val="24"/>
                <w:lang w:val="fr-CH"/>
              </w:rPr>
              <w:t>cingulate</w:t>
            </w:r>
            <w:proofErr w:type="spellEnd"/>
            <w:r w:rsidRPr="005420EE">
              <w:rPr>
                <w:rFonts w:cs="Times New Roman"/>
                <w:szCs w:val="24"/>
                <w:lang w:val="fr-CH"/>
              </w:rPr>
              <w:t xml:space="preserve"> cortex</w:t>
            </w:r>
          </w:p>
        </w:tc>
        <w:tc>
          <w:tcPr>
            <w:tcW w:w="1980" w:type="dxa"/>
            <w:vAlign w:val="bottom"/>
          </w:tcPr>
          <w:p w14:paraId="03AD8AFF" w14:textId="141664FD" w:rsidR="00CC52A8" w:rsidRPr="00D64F3E" w:rsidRDefault="00CC52A8" w:rsidP="00CC52A8">
            <w:pPr>
              <w:jc w:val="center"/>
              <w:rPr>
                <w:rFonts w:cs="Times New Roman"/>
                <w:szCs w:val="24"/>
                <w:lang w:val="fr-CH"/>
              </w:rPr>
            </w:pPr>
            <w:r>
              <w:rPr>
                <w:rFonts w:cs="Times New Roman"/>
                <w:szCs w:val="24"/>
                <w:lang w:val="fr-CH"/>
              </w:rPr>
              <w:t>355</w:t>
            </w:r>
          </w:p>
        </w:tc>
        <w:tc>
          <w:tcPr>
            <w:tcW w:w="1257" w:type="dxa"/>
            <w:vAlign w:val="bottom"/>
          </w:tcPr>
          <w:p w14:paraId="33B9FDA7" w14:textId="00E38073" w:rsidR="00CC52A8" w:rsidRPr="00D64F3E" w:rsidRDefault="00CC52A8" w:rsidP="00CC52A8">
            <w:pPr>
              <w:jc w:val="center"/>
              <w:rPr>
                <w:rFonts w:cs="Times New Roman"/>
                <w:szCs w:val="24"/>
                <w:lang w:val="fr-CH"/>
              </w:rPr>
            </w:pPr>
            <w:r>
              <w:rPr>
                <w:rFonts w:cs="Times New Roman"/>
                <w:szCs w:val="24"/>
                <w:lang w:val="fr-CH"/>
              </w:rPr>
              <w:t>4.61</w:t>
            </w:r>
          </w:p>
        </w:tc>
        <w:tc>
          <w:tcPr>
            <w:tcW w:w="2338" w:type="dxa"/>
            <w:vAlign w:val="bottom"/>
          </w:tcPr>
          <w:p w14:paraId="0144BF2C" w14:textId="1B3B476F" w:rsidR="00CC52A8" w:rsidRPr="00D64F3E" w:rsidRDefault="00CC52A8" w:rsidP="00CC52A8">
            <w:pPr>
              <w:jc w:val="center"/>
              <w:rPr>
                <w:rFonts w:cs="Times New Roman"/>
                <w:szCs w:val="24"/>
                <w:lang w:val="fr-CH"/>
              </w:rPr>
            </w:pPr>
            <w:r>
              <w:rPr>
                <w:rFonts w:cs="Times New Roman"/>
                <w:szCs w:val="24"/>
                <w:lang w:val="fr-CH"/>
              </w:rPr>
              <w:t>2, 30, 26</w:t>
            </w:r>
          </w:p>
        </w:tc>
      </w:tr>
      <w:tr w:rsidR="00CC52A8" w:rsidRPr="00D64F3E" w14:paraId="173ABB1E" w14:textId="77777777" w:rsidTr="00526B70">
        <w:tc>
          <w:tcPr>
            <w:tcW w:w="3775" w:type="dxa"/>
            <w:vAlign w:val="bottom"/>
          </w:tcPr>
          <w:p w14:paraId="0DA4A90A" w14:textId="12E4A62C" w:rsidR="00CC52A8" w:rsidRPr="005420EE" w:rsidRDefault="00CC52A8" w:rsidP="00CC52A8">
            <w:pPr>
              <w:jc w:val="right"/>
              <w:rPr>
                <w:rFonts w:cs="Times New Roman"/>
                <w:szCs w:val="24"/>
                <w:lang w:val="fr-CH"/>
              </w:rPr>
            </w:pPr>
            <w:r w:rsidRPr="005420EE">
              <w:rPr>
                <w:rFonts w:cs="Times New Roman"/>
                <w:szCs w:val="24"/>
                <w:lang w:val="fr-CH"/>
              </w:rPr>
              <w:t xml:space="preserve">Superior temporal </w:t>
            </w:r>
            <w:proofErr w:type="spellStart"/>
            <w:r w:rsidRPr="005420EE">
              <w:rPr>
                <w:rFonts w:cs="Times New Roman"/>
                <w:szCs w:val="24"/>
                <w:lang w:val="fr-CH"/>
              </w:rPr>
              <w:t>sulcus</w:t>
            </w:r>
            <w:proofErr w:type="spellEnd"/>
          </w:p>
        </w:tc>
        <w:tc>
          <w:tcPr>
            <w:tcW w:w="1980" w:type="dxa"/>
            <w:vAlign w:val="bottom"/>
          </w:tcPr>
          <w:p w14:paraId="00F58AA0" w14:textId="23C8E97A" w:rsidR="00CC52A8" w:rsidRPr="00D64F3E" w:rsidRDefault="00CC52A8" w:rsidP="00CC52A8">
            <w:pPr>
              <w:jc w:val="center"/>
              <w:rPr>
                <w:rFonts w:cs="Times New Roman"/>
                <w:szCs w:val="24"/>
                <w:lang w:val="fr-CH"/>
              </w:rPr>
            </w:pPr>
            <w:r>
              <w:rPr>
                <w:rFonts w:cs="Times New Roman"/>
                <w:szCs w:val="24"/>
                <w:lang w:val="fr-CH"/>
              </w:rPr>
              <w:t>169</w:t>
            </w:r>
          </w:p>
        </w:tc>
        <w:tc>
          <w:tcPr>
            <w:tcW w:w="1257" w:type="dxa"/>
            <w:vAlign w:val="bottom"/>
          </w:tcPr>
          <w:p w14:paraId="66D3D31F" w14:textId="237AB9CF" w:rsidR="00CC52A8" w:rsidRPr="00D64F3E" w:rsidRDefault="00CC52A8" w:rsidP="00CC52A8">
            <w:pPr>
              <w:jc w:val="center"/>
              <w:rPr>
                <w:rFonts w:cs="Times New Roman"/>
                <w:szCs w:val="24"/>
                <w:lang w:val="fr-CH"/>
              </w:rPr>
            </w:pPr>
            <w:r>
              <w:rPr>
                <w:rFonts w:cs="Times New Roman"/>
                <w:szCs w:val="24"/>
                <w:lang w:val="fr-CH"/>
              </w:rPr>
              <w:t>4.54</w:t>
            </w:r>
          </w:p>
        </w:tc>
        <w:tc>
          <w:tcPr>
            <w:tcW w:w="2338" w:type="dxa"/>
            <w:vAlign w:val="bottom"/>
          </w:tcPr>
          <w:p w14:paraId="6757328A" w14:textId="03070993" w:rsidR="00CC52A8" w:rsidRPr="00D64F3E" w:rsidRDefault="00CC52A8" w:rsidP="00CC52A8">
            <w:pPr>
              <w:jc w:val="center"/>
              <w:rPr>
                <w:rFonts w:cs="Times New Roman"/>
                <w:szCs w:val="24"/>
                <w:lang w:val="fr-CH"/>
              </w:rPr>
            </w:pPr>
            <w:r>
              <w:rPr>
                <w:rFonts w:cs="Times New Roman"/>
                <w:szCs w:val="24"/>
                <w:lang w:val="fr-CH"/>
              </w:rPr>
              <w:t>-52, -12, -12</w:t>
            </w:r>
          </w:p>
        </w:tc>
      </w:tr>
      <w:tr w:rsidR="00CC52A8" w:rsidRPr="00D64F3E" w14:paraId="2A5F771D" w14:textId="77777777" w:rsidTr="00526B70">
        <w:tc>
          <w:tcPr>
            <w:tcW w:w="3775" w:type="dxa"/>
            <w:vAlign w:val="bottom"/>
          </w:tcPr>
          <w:p w14:paraId="43291F5A" w14:textId="6565B3DC" w:rsidR="00CC52A8" w:rsidRPr="005420EE" w:rsidRDefault="00CC52A8" w:rsidP="00CC52A8">
            <w:pPr>
              <w:jc w:val="right"/>
              <w:rPr>
                <w:rFonts w:cs="Times New Roman"/>
                <w:szCs w:val="24"/>
                <w:lang w:val="fr-CH"/>
              </w:rPr>
            </w:pPr>
            <w:r w:rsidRPr="005420EE">
              <w:rPr>
                <w:rFonts w:cs="Times New Roman"/>
                <w:szCs w:val="24"/>
                <w:lang w:val="fr-CH"/>
              </w:rPr>
              <w:t xml:space="preserve">Superior temporal </w:t>
            </w:r>
            <w:proofErr w:type="spellStart"/>
            <w:r w:rsidRPr="005420EE">
              <w:rPr>
                <w:rFonts w:cs="Times New Roman"/>
                <w:szCs w:val="24"/>
                <w:lang w:val="fr-CH"/>
              </w:rPr>
              <w:t>sulcus</w:t>
            </w:r>
            <w:proofErr w:type="spellEnd"/>
          </w:p>
        </w:tc>
        <w:tc>
          <w:tcPr>
            <w:tcW w:w="1980" w:type="dxa"/>
            <w:vAlign w:val="bottom"/>
          </w:tcPr>
          <w:p w14:paraId="1BA4950B" w14:textId="78329674" w:rsidR="00CC52A8" w:rsidRPr="00D64F3E" w:rsidRDefault="00CC52A8" w:rsidP="00CC52A8">
            <w:pPr>
              <w:jc w:val="center"/>
              <w:rPr>
                <w:rFonts w:cs="Times New Roman"/>
                <w:szCs w:val="24"/>
                <w:lang w:val="fr-CH"/>
              </w:rPr>
            </w:pPr>
            <w:r>
              <w:rPr>
                <w:rFonts w:cs="Times New Roman"/>
                <w:szCs w:val="24"/>
                <w:lang w:val="fr-CH"/>
              </w:rPr>
              <w:t>125</w:t>
            </w:r>
          </w:p>
        </w:tc>
        <w:tc>
          <w:tcPr>
            <w:tcW w:w="1257" w:type="dxa"/>
            <w:vAlign w:val="bottom"/>
          </w:tcPr>
          <w:p w14:paraId="13F67634" w14:textId="3646F9DD" w:rsidR="00CC52A8" w:rsidRPr="00D64F3E" w:rsidRDefault="00CC52A8" w:rsidP="00CC52A8">
            <w:pPr>
              <w:jc w:val="center"/>
              <w:rPr>
                <w:rFonts w:cs="Times New Roman"/>
                <w:szCs w:val="24"/>
                <w:lang w:val="fr-CH"/>
              </w:rPr>
            </w:pPr>
            <w:r>
              <w:rPr>
                <w:rFonts w:cs="Times New Roman"/>
                <w:szCs w:val="24"/>
                <w:lang w:val="fr-CH"/>
              </w:rPr>
              <w:t>4.52</w:t>
            </w:r>
          </w:p>
        </w:tc>
        <w:tc>
          <w:tcPr>
            <w:tcW w:w="2338" w:type="dxa"/>
            <w:vAlign w:val="bottom"/>
          </w:tcPr>
          <w:p w14:paraId="71216CFF" w14:textId="6BE633BB" w:rsidR="00CC52A8" w:rsidRPr="00D64F3E" w:rsidRDefault="00CC52A8" w:rsidP="00CC52A8">
            <w:pPr>
              <w:jc w:val="center"/>
              <w:rPr>
                <w:rFonts w:cs="Times New Roman"/>
                <w:szCs w:val="24"/>
                <w:lang w:val="fr-CH"/>
              </w:rPr>
            </w:pPr>
            <w:r>
              <w:rPr>
                <w:rFonts w:cs="Times New Roman"/>
                <w:szCs w:val="24"/>
                <w:lang w:val="fr-CH"/>
              </w:rPr>
              <w:t>-52, -40, 4</w:t>
            </w:r>
          </w:p>
        </w:tc>
      </w:tr>
      <w:tr w:rsidR="00CC52A8" w:rsidRPr="00D64F3E" w14:paraId="73F61B37" w14:textId="77777777" w:rsidTr="00526B70">
        <w:tc>
          <w:tcPr>
            <w:tcW w:w="3775" w:type="dxa"/>
            <w:vAlign w:val="bottom"/>
          </w:tcPr>
          <w:p w14:paraId="2B694C68" w14:textId="747563E0" w:rsidR="00CC52A8" w:rsidRPr="005420EE" w:rsidRDefault="00CC52A8" w:rsidP="00CC52A8">
            <w:pPr>
              <w:jc w:val="right"/>
              <w:rPr>
                <w:rFonts w:cs="Times New Roman"/>
                <w:szCs w:val="24"/>
                <w:lang w:val="fr-CH"/>
              </w:rPr>
            </w:pPr>
            <w:proofErr w:type="spellStart"/>
            <w:r w:rsidRPr="005420EE">
              <w:rPr>
                <w:rFonts w:cs="Times New Roman"/>
                <w:szCs w:val="24"/>
                <w:lang w:val="fr-CH"/>
              </w:rPr>
              <w:t>Anterior</w:t>
            </w:r>
            <w:proofErr w:type="spellEnd"/>
            <w:r w:rsidRPr="005420EE">
              <w:rPr>
                <w:rFonts w:cs="Times New Roman"/>
                <w:szCs w:val="24"/>
                <w:lang w:val="fr-CH"/>
              </w:rPr>
              <w:t xml:space="preserve"> temporal lobe</w:t>
            </w:r>
          </w:p>
        </w:tc>
        <w:tc>
          <w:tcPr>
            <w:tcW w:w="1980" w:type="dxa"/>
            <w:vAlign w:val="bottom"/>
          </w:tcPr>
          <w:p w14:paraId="01A50674" w14:textId="18901407" w:rsidR="00CC52A8" w:rsidRPr="00D64F3E" w:rsidRDefault="00CC52A8" w:rsidP="00CC52A8">
            <w:pPr>
              <w:jc w:val="center"/>
              <w:rPr>
                <w:rFonts w:cs="Times New Roman"/>
                <w:szCs w:val="24"/>
                <w:lang w:val="fr-CH"/>
              </w:rPr>
            </w:pPr>
            <w:r>
              <w:rPr>
                <w:rFonts w:cs="Times New Roman"/>
                <w:szCs w:val="24"/>
                <w:lang w:val="fr-CH"/>
              </w:rPr>
              <w:t>53</w:t>
            </w:r>
          </w:p>
        </w:tc>
        <w:tc>
          <w:tcPr>
            <w:tcW w:w="1257" w:type="dxa"/>
            <w:vAlign w:val="bottom"/>
          </w:tcPr>
          <w:p w14:paraId="32F54D5C" w14:textId="356DEC95" w:rsidR="00CC52A8" w:rsidRPr="00D64F3E" w:rsidRDefault="00CC52A8" w:rsidP="00CC52A8">
            <w:pPr>
              <w:jc w:val="center"/>
              <w:rPr>
                <w:rFonts w:cs="Times New Roman"/>
                <w:szCs w:val="24"/>
                <w:lang w:val="fr-CH"/>
              </w:rPr>
            </w:pPr>
            <w:r>
              <w:rPr>
                <w:rFonts w:cs="Times New Roman"/>
                <w:szCs w:val="24"/>
                <w:lang w:val="fr-CH"/>
              </w:rPr>
              <w:t>4.43</w:t>
            </w:r>
          </w:p>
        </w:tc>
        <w:tc>
          <w:tcPr>
            <w:tcW w:w="2338" w:type="dxa"/>
            <w:vAlign w:val="bottom"/>
          </w:tcPr>
          <w:p w14:paraId="07A58543" w14:textId="3EFD8061" w:rsidR="00CC52A8" w:rsidRPr="00D64F3E" w:rsidRDefault="00CC52A8" w:rsidP="00CC52A8">
            <w:pPr>
              <w:jc w:val="center"/>
              <w:rPr>
                <w:rFonts w:cs="Times New Roman"/>
                <w:szCs w:val="24"/>
                <w:lang w:val="fr-CH"/>
              </w:rPr>
            </w:pPr>
            <w:r>
              <w:rPr>
                <w:rFonts w:cs="Times New Roman"/>
                <w:szCs w:val="24"/>
                <w:lang w:val="fr-CH"/>
              </w:rPr>
              <w:t>-54, 8, -22</w:t>
            </w:r>
          </w:p>
        </w:tc>
      </w:tr>
      <w:tr w:rsidR="00CC52A8" w:rsidRPr="00D64F3E" w14:paraId="1DDF515B" w14:textId="77777777" w:rsidTr="00526B70">
        <w:tc>
          <w:tcPr>
            <w:tcW w:w="3775" w:type="dxa"/>
            <w:vAlign w:val="bottom"/>
          </w:tcPr>
          <w:p w14:paraId="437EF432" w14:textId="5D6C551A" w:rsidR="00CC52A8" w:rsidRPr="005420EE" w:rsidRDefault="00CC52A8" w:rsidP="00CC52A8">
            <w:pPr>
              <w:jc w:val="right"/>
              <w:rPr>
                <w:rFonts w:cs="Times New Roman"/>
                <w:szCs w:val="24"/>
                <w:lang w:val="fr-CH"/>
              </w:rPr>
            </w:pPr>
            <w:proofErr w:type="spellStart"/>
            <w:r w:rsidRPr="005420EE">
              <w:rPr>
                <w:rFonts w:cs="Times New Roman"/>
                <w:szCs w:val="24"/>
                <w:lang w:val="fr-CH"/>
              </w:rPr>
              <w:t>Orbitofrontal</w:t>
            </w:r>
            <w:proofErr w:type="spellEnd"/>
            <w:r w:rsidRPr="005420EE">
              <w:rPr>
                <w:rFonts w:cs="Times New Roman"/>
                <w:szCs w:val="24"/>
                <w:lang w:val="fr-CH"/>
              </w:rPr>
              <w:t xml:space="preserve"> cortex</w:t>
            </w:r>
          </w:p>
        </w:tc>
        <w:tc>
          <w:tcPr>
            <w:tcW w:w="1980" w:type="dxa"/>
            <w:vAlign w:val="bottom"/>
          </w:tcPr>
          <w:p w14:paraId="786AF0E9" w14:textId="104D0483" w:rsidR="00CC52A8" w:rsidRPr="00D64F3E" w:rsidRDefault="00CC52A8" w:rsidP="00CC52A8">
            <w:pPr>
              <w:jc w:val="center"/>
              <w:rPr>
                <w:rFonts w:cs="Times New Roman"/>
                <w:szCs w:val="24"/>
                <w:lang w:val="fr-CH"/>
              </w:rPr>
            </w:pPr>
            <w:r>
              <w:rPr>
                <w:rFonts w:cs="Times New Roman"/>
                <w:szCs w:val="24"/>
                <w:lang w:val="fr-CH"/>
              </w:rPr>
              <w:t>52</w:t>
            </w:r>
          </w:p>
        </w:tc>
        <w:tc>
          <w:tcPr>
            <w:tcW w:w="1257" w:type="dxa"/>
            <w:vAlign w:val="bottom"/>
          </w:tcPr>
          <w:p w14:paraId="39A9172D" w14:textId="55264069" w:rsidR="00CC52A8" w:rsidRPr="00D64F3E" w:rsidRDefault="00CC52A8" w:rsidP="00CC52A8">
            <w:pPr>
              <w:jc w:val="center"/>
              <w:rPr>
                <w:rFonts w:cs="Times New Roman"/>
                <w:szCs w:val="24"/>
                <w:lang w:val="fr-CH"/>
              </w:rPr>
            </w:pPr>
            <w:r>
              <w:rPr>
                <w:rFonts w:cs="Times New Roman"/>
                <w:szCs w:val="24"/>
                <w:lang w:val="fr-CH"/>
              </w:rPr>
              <w:t>4.40</w:t>
            </w:r>
          </w:p>
        </w:tc>
        <w:tc>
          <w:tcPr>
            <w:tcW w:w="2338" w:type="dxa"/>
            <w:vAlign w:val="bottom"/>
          </w:tcPr>
          <w:p w14:paraId="26EAEEFE" w14:textId="538F111D" w:rsidR="00CC52A8" w:rsidRPr="00D64F3E" w:rsidRDefault="00CC52A8" w:rsidP="00CC52A8">
            <w:pPr>
              <w:jc w:val="center"/>
              <w:rPr>
                <w:rFonts w:cs="Times New Roman"/>
                <w:szCs w:val="24"/>
                <w:lang w:val="fr-CH"/>
              </w:rPr>
            </w:pPr>
            <w:r>
              <w:rPr>
                <w:rFonts w:cs="Times New Roman"/>
                <w:szCs w:val="24"/>
                <w:lang w:val="fr-CH"/>
              </w:rPr>
              <w:t>30, 52, -14</w:t>
            </w:r>
          </w:p>
        </w:tc>
      </w:tr>
      <w:tr w:rsidR="00CC52A8" w:rsidRPr="00D64F3E" w14:paraId="09C1BF70" w14:textId="77777777" w:rsidTr="00526B70">
        <w:tc>
          <w:tcPr>
            <w:tcW w:w="3775" w:type="dxa"/>
            <w:vAlign w:val="bottom"/>
          </w:tcPr>
          <w:p w14:paraId="1B40C3B0" w14:textId="571C1E93" w:rsidR="00CC52A8" w:rsidRPr="005420EE" w:rsidRDefault="00CC52A8" w:rsidP="00CC52A8">
            <w:pPr>
              <w:jc w:val="right"/>
              <w:rPr>
                <w:rFonts w:cs="Times New Roman"/>
                <w:szCs w:val="24"/>
                <w:lang w:val="fr-CH"/>
              </w:rPr>
            </w:pPr>
            <w:proofErr w:type="spellStart"/>
            <w:r w:rsidRPr="005420EE">
              <w:rPr>
                <w:rFonts w:cs="Times New Roman"/>
                <w:szCs w:val="24"/>
                <w:lang w:val="fr-CH"/>
              </w:rPr>
              <w:t>Precentral</w:t>
            </w:r>
            <w:proofErr w:type="spellEnd"/>
            <w:r w:rsidRPr="005420EE">
              <w:rPr>
                <w:rFonts w:cs="Times New Roman"/>
                <w:szCs w:val="24"/>
                <w:lang w:val="fr-CH"/>
              </w:rPr>
              <w:t xml:space="preserve"> gyrus</w:t>
            </w:r>
          </w:p>
        </w:tc>
        <w:tc>
          <w:tcPr>
            <w:tcW w:w="1980" w:type="dxa"/>
            <w:vAlign w:val="bottom"/>
          </w:tcPr>
          <w:p w14:paraId="1E9FF02F" w14:textId="6A451B67" w:rsidR="00CC52A8" w:rsidRPr="00D64F3E" w:rsidRDefault="00CC52A8" w:rsidP="00CC52A8">
            <w:pPr>
              <w:jc w:val="center"/>
              <w:rPr>
                <w:rFonts w:cs="Times New Roman"/>
                <w:szCs w:val="24"/>
                <w:lang w:val="fr-CH"/>
              </w:rPr>
            </w:pPr>
            <w:r>
              <w:rPr>
                <w:rFonts w:cs="Times New Roman"/>
                <w:szCs w:val="24"/>
                <w:lang w:val="fr-CH"/>
              </w:rPr>
              <w:t>90</w:t>
            </w:r>
          </w:p>
        </w:tc>
        <w:tc>
          <w:tcPr>
            <w:tcW w:w="1257" w:type="dxa"/>
            <w:vAlign w:val="bottom"/>
          </w:tcPr>
          <w:p w14:paraId="78CE0C38" w14:textId="46D594E5" w:rsidR="00CC52A8" w:rsidRPr="00D64F3E" w:rsidRDefault="00CC52A8" w:rsidP="00CC52A8">
            <w:pPr>
              <w:jc w:val="center"/>
              <w:rPr>
                <w:rFonts w:cs="Times New Roman"/>
                <w:szCs w:val="24"/>
                <w:lang w:val="fr-CH"/>
              </w:rPr>
            </w:pPr>
            <w:r>
              <w:rPr>
                <w:rFonts w:cs="Times New Roman"/>
                <w:szCs w:val="24"/>
                <w:lang w:val="fr-CH"/>
              </w:rPr>
              <w:t>4.31</w:t>
            </w:r>
          </w:p>
        </w:tc>
        <w:tc>
          <w:tcPr>
            <w:tcW w:w="2338" w:type="dxa"/>
            <w:vAlign w:val="bottom"/>
          </w:tcPr>
          <w:p w14:paraId="13B7B5AF" w14:textId="0F6C6095" w:rsidR="00CC52A8" w:rsidRPr="00D64F3E" w:rsidRDefault="00CC52A8" w:rsidP="00CC52A8">
            <w:pPr>
              <w:jc w:val="center"/>
              <w:rPr>
                <w:rFonts w:cs="Times New Roman"/>
                <w:szCs w:val="24"/>
                <w:lang w:val="fr-CH"/>
              </w:rPr>
            </w:pPr>
            <w:r>
              <w:rPr>
                <w:rFonts w:cs="Times New Roman"/>
                <w:szCs w:val="24"/>
                <w:lang w:val="fr-CH"/>
              </w:rPr>
              <w:t>-38, -16, 56</w:t>
            </w:r>
          </w:p>
        </w:tc>
      </w:tr>
      <w:tr w:rsidR="00CC52A8" w:rsidRPr="00D64F3E" w14:paraId="57FE4555" w14:textId="77777777" w:rsidTr="00526B70">
        <w:tc>
          <w:tcPr>
            <w:tcW w:w="3775" w:type="dxa"/>
            <w:vAlign w:val="bottom"/>
          </w:tcPr>
          <w:p w14:paraId="68D9DC64" w14:textId="3675C942" w:rsidR="00CC52A8" w:rsidRPr="005420EE" w:rsidRDefault="00CC52A8" w:rsidP="00CC52A8">
            <w:pPr>
              <w:jc w:val="right"/>
              <w:rPr>
                <w:rFonts w:cs="Times New Roman"/>
                <w:szCs w:val="24"/>
                <w:lang w:val="fr-CH"/>
              </w:rPr>
            </w:pPr>
            <w:proofErr w:type="spellStart"/>
            <w:r w:rsidRPr="005420EE">
              <w:rPr>
                <w:rFonts w:cs="Times New Roman"/>
                <w:szCs w:val="24"/>
                <w:lang w:val="fr-CH"/>
              </w:rPr>
              <w:t>Supramarginal</w:t>
            </w:r>
            <w:proofErr w:type="spellEnd"/>
            <w:r w:rsidRPr="005420EE">
              <w:rPr>
                <w:rFonts w:cs="Times New Roman"/>
                <w:szCs w:val="24"/>
                <w:lang w:val="fr-CH"/>
              </w:rPr>
              <w:t xml:space="preserve"> gyrus</w:t>
            </w:r>
          </w:p>
        </w:tc>
        <w:tc>
          <w:tcPr>
            <w:tcW w:w="1980" w:type="dxa"/>
            <w:vAlign w:val="bottom"/>
          </w:tcPr>
          <w:p w14:paraId="08E8C4B8" w14:textId="254D99CD" w:rsidR="00CC52A8" w:rsidRPr="00D64F3E" w:rsidRDefault="00CC52A8" w:rsidP="00CC52A8">
            <w:pPr>
              <w:jc w:val="center"/>
              <w:rPr>
                <w:rFonts w:cs="Times New Roman"/>
                <w:szCs w:val="24"/>
                <w:lang w:val="fr-CH"/>
              </w:rPr>
            </w:pPr>
            <w:r>
              <w:rPr>
                <w:rFonts w:cs="Times New Roman"/>
                <w:szCs w:val="24"/>
                <w:lang w:val="fr-CH"/>
              </w:rPr>
              <w:t>54</w:t>
            </w:r>
          </w:p>
        </w:tc>
        <w:tc>
          <w:tcPr>
            <w:tcW w:w="1257" w:type="dxa"/>
            <w:vAlign w:val="bottom"/>
          </w:tcPr>
          <w:p w14:paraId="64CF78E5" w14:textId="6B2FFFE6" w:rsidR="00CC52A8" w:rsidRPr="00D64F3E" w:rsidRDefault="00CC52A8" w:rsidP="00CC52A8">
            <w:pPr>
              <w:jc w:val="center"/>
              <w:rPr>
                <w:rFonts w:cs="Times New Roman"/>
                <w:szCs w:val="24"/>
                <w:lang w:val="fr-CH"/>
              </w:rPr>
            </w:pPr>
            <w:r>
              <w:rPr>
                <w:rFonts w:cs="Times New Roman"/>
                <w:szCs w:val="24"/>
                <w:lang w:val="fr-CH"/>
              </w:rPr>
              <w:t>4.28</w:t>
            </w:r>
          </w:p>
        </w:tc>
        <w:tc>
          <w:tcPr>
            <w:tcW w:w="2338" w:type="dxa"/>
            <w:vAlign w:val="bottom"/>
          </w:tcPr>
          <w:p w14:paraId="065DCFEC" w14:textId="63BFB364" w:rsidR="00CC52A8" w:rsidRPr="00D64F3E" w:rsidRDefault="00CC52A8" w:rsidP="00CC52A8">
            <w:pPr>
              <w:jc w:val="center"/>
              <w:rPr>
                <w:rFonts w:cs="Times New Roman"/>
                <w:szCs w:val="24"/>
                <w:lang w:val="fr-CH"/>
              </w:rPr>
            </w:pPr>
            <w:r>
              <w:rPr>
                <w:rFonts w:cs="Times New Roman"/>
                <w:szCs w:val="24"/>
                <w:lang w:val="fr-CH"/>
              </w:rPr>
              <w:t>48, -36, 54</w:t>
            </w:r>
          </w:p>
        </w:tc>
      </w:tr>
      <w:tr w:rsidR="00CC52A8" w:rsidRPr="00D64F3E" w14:paraId="5E8AAE98" w14:textId="77777777" w:rsidTr="00526B70">
        <w:tc>
          <w:tcPr>
            <w:tcW w:w="3775" w:type="dxa"/>
            <w:vAlign w:val="bottom"/>
          </w:tcPr>
          <w:p w14:paraId="50B6BB59" w14:textId="70A4068B" w:rsidR="00CC52A8" w:rsidRPr="005420EE" w:rsidRDefault="00CC52A8" w:rsidP="00CC52A8">
            <w:pPr>
              <w:jc w:val="right"/>
              <w:rPr>
                <w:rFonts w:cs="Times New Roman"/>
                <w:szCs w:val="24"/>
                <w:lang w:val="fr-CH"/>
              </w:rPr>
            </w:pPr>
            <w:proofErr w:type="spellStart"/>
            <w:r w:rsidRPr="005420EE">
              <w:rPr>
                <w:rFonts w:cs="Times New Roman"/>
                <w:szCs w:val="24"/>
                <w:lang w:val="fr-CH"/>
              </w:rPr>
              <w:t>Fusiform</w:t>
            </w:r>
            <w:proofErr w:type="spellEnd"/>
            <w:r w:rsidRPr="005420EE">
              <w:rPr>
                <w:rFonts w:cs="Times New Roman"/>
                <w:szCs w:val="24"/>
                <w:lang w:val="fr-CH"/>
              </w:rPr>
              <w:t xml:space="preserve"> gyrus</w:t>
            </w:r>
          </w:p>
        </w:tc>
        <w:tc>
          <w:tcPr>
            <w:tcW w:w="1980" w:type="dxa"/>
            <w:vAlign w:val="bottom"/>
          </w:tcPr>
          <w:p w14:paraId="0D3E2DA3" w14:textId="2B898499" w:rsidR="00CC52A8" w:rsidRPr="00D64F3E" w:rsidRDefault="00CC52A8" w:rsidP="00CC52A8">
            <w:pPr>
              <w:jc w:val="center"/>
              <w:rPr>
                <w:rFonts w:cs="Times New Roman"/>
                <w:szCs w:val="24"/>
                <w:lang w:val="fr-CH"/>
              </w:rPr>
            </w:pPr>
            <w:r>
              <w:rPr>
                <w:rFonts w:cs="Times New Roman"/>
                <w:szCs w:val="24"/>
                <w:lang w:val="fr-CH"/>
              </w:rPr>
              <w:t>54</w:t>
            </w:r>
          </w:p>
        </w:tc>
        <w:tc>
          <w:tcPr>
            <w:tcW w:w="1257" w:type="dxa"/>
            <w:vAlign w:val="bottom"/>
          </w:tcPr>
          <w:p w14:paraId="256973B3" w14:textId="6E266D6A" w:rsidR="00CC52A8" w:rsidRPr="00D64F3E" w:rsidRDefault="00CC52A8" w:rsidP="00CC52A8">
            <w:pPr>
              <w:jc w:val="center"/>
              <w:rPr>
                <w:rFonts w:cs="Times New Roman"/>
                <w:szCs w:val="24"/>
                <w:lang w:val="fr-CH"/>
              </w:rPr>
            </w:pPr>
            <w:r>
              <w:rPr>
                <w:rFonts w:cs="Times New Roman"/>
                <w:szCs w:val="24"/>
                <w:lang w:val="fr-CH"/>
              </w:rPr>
              <w:t>4.11</w:t>
            </w:r>
          </w:p>
        </w:tc>
        <w:tc>
          <w:tcPr>
            <w:tcW w:w="2338" w:type="dxa"/>
            <w:vAlign w:val="bottom"/>
          </w:tcPr>
          <w:p w14:paraId="59885751" w14:textId="102DB5C8" w:rsidR="00CC52A8" w:rsidRPr="00D64F3E" w:rsidRDefault="00CC52A8" w:rsidP="00CC52A8">
            <w:pPr>
              <w:jc w:val="center"/>
              <w:rPr>
                <w:rFonts w:cs="Times New Roman"/>
                <w:szCs w:val="24"/>
                <w:lang w:val="fr-CH"/>
              </w:rPr>
            </w:pPr>
            <w:r>
              <w:rPr>
                <w:rFonts w:cs="Times New Roman"/>
                <w:szCs w:val="24"/>
                <w:lang w:val="fr-CH"/>
              </w:rPr>
              <w:t>-26, -66, -10</w:t>
            </w:r>
          </w:p>
        </w:tc>
      </w:tr>
      <w:tr w:rsidR="00CC52A8" w:rsidRPr="00D64F3E" w14:paraId="34BEBE27" w14:textId="77777777" w:rsidTr="00526B70">
        <w:tc>
          <w:tcPr>
            <w:tcW w:w="3775" w:type="dxa"/>
            <w:vAlign w:val="bottom"/>
          </w:tcPr>
          <w:p w14:paraId="0958D3D7" w14:textId="4B35240F" w:rsidR="00CC52A8" w:rsidRPr="005420EE" w:rsidRDefault="00CC52A8" w:rsidP="00CC52A8">
            <w:pPr>
              <w:jc w:val="right"/>
              <w:rPr>
                <w:rFonts w:cs="Times New Roman"/>
                <w:szCs w:val="24"/>
                <w:lang w:val="fr-CH"/>
              </w:rPr>
            </w:pPr>
            <w:proofErr w:type="spellStart"/>
            <w:r w:rsidRPr="005420EE">
              <w:rPr>
                <w:rFonts w:cs="Times New Roman"/>
                <w:szCs w:val="24"/>
                <w:lang w:val="fr-CH"/>
              </w:rPr>
              <w:t>Supramarginal</w:t>
            </w:r>
            <w:proofErr w:type="spellEnd"/>
            <w:r w:rsidRPr="005420EE">
              <w:rPr>
                <w:rFonts w:cs="Times New Roman"/>
                <w:szCs w:val="24"/>
                <w:lang w:val="fr-CH"/>
              </w:rPr>
              <w:t xml:space="preserve"> gyrus</w:t>
            </w:r>
          </w:p>
        </w:tc>
        <w:tc>
          <w:tcPr>
            <w:tcW w:w="1980" w:type="dxa"/>
            <w:vAlign w:val="bottom"/>
          </w:tcPr>
          <w:p w14:paraId="2FC391AF" w14:textId="78242F21" w:rsidR="00CC52A8" w:rsidRPr="00D64F3E" w:rsidRDefault="00CC52A8" w:rsidP="00CC52A8">
            <w:pPr>
              <w:jc w:val="center"/>
              <w:rPr>
                <w:rFonts w:cs="Times New Roman"/>
                <w:szCs w:val="24"/>
                <w:lang w:val="fr-CH"/>
              </w:rPr>
            </w:pPr>
            <w:r>
              <w:rPr>
                <w:rFonts w:cs="Times New Roman"/>
                <w:szCs w:val="24"/>
                <w:lang w:val="fr-CH"/>
              </w:rPr>
              <w:t>75</w:t>
            </w:r>
          </w:p>
        </w:tc>
        <w:tc>
          <w:tcPr>
            <w:tcW w:w="1257" w:type="dxa"/>
            <w:vAlign w:val="bottom"/>
          </w:tcPr>
          <w:p w14:paraId="7CB8B159" w14:textId="20B29B28" w:rsidR="00CC52A8" w:rsidRPr="00D64F3E" w:rsidRDefault="00CC52A8" w:rsidP="00CC52A8">
            <w:pPr>
              <w:jc w:val="center"/>
              <w:rPr>
                <w:rFonts w:cs="Times New Roman"/>
                <w:szCs w:val="24"/>
                <w:lang w:val="fr-CH"/>
              </w:rPr>
            </w:pPr>
            <w:r>
              <w:rPr>
                <w:rFonts w:cs="Times New Roman"/>
                <w:szCs w:val="24"/>
                <w:lang w:val="fr-CH"/>
              </w:rPr>
              <w:t>4.09</w:t>
            </w:r>
          </w:p>
        </w:tc>
        <w:tc>
          <w:tcPr>
            <w:tcW w:w="2338" w:type="dxa"/>
            <w:vAlign w:val="bottom"/>
          </w:tcPr>
          <w:p w14:paraId="5478AE2C" w14:textId="0C1C9D7B" w:rsidR="00CC52A8" w:rsidRPr="00D64F3E" w:rsidRDefault="00CC52A8" w:rsidP="00CC52A8">
            <w:pPr>
              <w:jc w:val="center"/>
              <w:rPr>
                <w:rFonts w:cs="Times New Roman"/>
                <w:szCs w:val="24"/>
                <w:lang w:val="fr-CH"/>
              </w:rPr>
            </w:pPr>
            <w:r>
              <w:rPr>
                <w:rFonts w:cs="Times New Roman"/>
                <w:szCs w:val="24"/>
                <w:lang w:val="fr-CH"/>
              </w:rPr>
              <w:t>60, -26, 46</w:t>
            </w:r>
          </w:p>
        </w:tc>
      </w:tr>
      <w:tr w:rsidR="00CC52A8" w:rsidRPr="00D64F3E" w14:paraId="20902977" w14:textId="77777777" w:rsidTr="00526B70">
        <w:tc>
          <w:tcPr>
            <w:tcW w:w="3775" w:type="dxa"/>
            <w:vAlign w:val="bottom"/>
          </w:tcPr>
          <w:p w14:paraId="1491B4CA" w14:textId="0A032D62" w:rsidR="00CC52A8" w:rsidRPr="005420EE" w:rsidRDefault="00CC52A8" w:rsidP="00CC52A8">
            <w:pPr>
              <w:jc w:val="right"/>
              <w:rPr>
                <w:rFonts w:cs="Times New Roman"/>
                <w:szCs w:val="24"/>
                <w:lang w:val="fr-CH"/>
              </w:rPr>
            </w:pPr>
            <w:r w:rsidRPr="005420EE">
              <w:rPr>
                <w:rFonts w:cs="Times New Roman"/>
                <w:szCs w:val="24"/>
                <w:lang w:val="fr-CH"/>
              </w:rPr>
              <w:t xml:space="preserve">IFC pars </w:t>
            </w:r>
            <w:proofErr w:type="spellStart"/>
            <w:r w:rsidRPr="005420EE">
              <w:rPr>
                <w:rFonts w:cs="Times New Roman"/>
                <w:szCs w:val="24"/>
                <w:lang w:val="fr-CH"/>
              </w:rPr>
              <w:t>orbitalis</w:t>
            </w:r>
            <w:proofErr w:type="spellEnd"/>
          </w:p>
        </w:tc>
        <w:tc>
          <w:tcPr>
            <w:tcW w:w="1980" w:type="dxa"/>
            <w:vAlign w:val="bottom"/>
          </w:tcPr>
          <w:p w14:paraId="34D15BF6" w14:textId="32DB2601" w:rsidR="00CC52A8" w:rsidRPr="00D64F3E" w:rsidRDefault="00CC52A8" w:rsidP="00CC52A8">
            <w:pPr>
              <w:jc w:val="center"/>
              <w:rPr>
                <w:rFonts w:cs="Times New Roman"/>
                <w:szCs w:val="24"/>
                <w:lang w:val="fr-CH"/>
              </w:rPr>
            </w:pPr>
            <w:r>
              <w:rPr>
                <w:rFonts w:cs="Times New Roman"/>
                <w:szCs w:val="24"/>
                <w:lang w:val="fr-CH"/>
              </w:rPr>
              <w:t>47</w:t>
            </w:r>
          </w:p>
        </w:tc>
        <w:tc>
          <w:tcPr>
            <w:tcW w:w="1257" w:type="dxa"/>
            <w:vAlign w:val="bottom"/>
          </w:tcPr>
          <w:p w14:paraId="5EC1B725" w14:textId="059D1540" w:rsidR="00CC52A8" w:rsidRPr="00D64F3E" w:rsidRDefault="00CC52A8" w:rsidP="00CC52A8">
            <w:pPr>
              <w:jc w:val="center"/>
              <w:rPr>
                <w:rFonts w:cs="Times New Roman"/>
                <w:szCs w:val="24"/>
                <w:lang w:val="fr-CH"/>
              </w:rPr>
            </w:pPr>
            <w:r>
              <w:rPr>
                <w:rFonts w:cs="Times New Roman"/>
                <w:szCs w:val="24"/>
                <w:lang w:val="fr-CH"/>
              </w:rPr>
              <w:t>4.05</w:t>
            </w:r>
          </w:p>
        </w:tc>
        <w:tc>
          <w:tcPr>
            <w:tcW w:w="2338" w:type="dxa"/>
            <w:vAlign w:val="bottom"/>
          </w:tcPr>
          <w:p w14:paraId="489BEAEC" w14:textId="13832F75" w:rsidR="00CC52A8" w:rsidRPr="00D64F3E" w:rsidRDefault="00CC52A8" w:rsidP="00CC52A8">
            <w:pPr>
              <w:jc w:val="center"/>
              <w:rPr>
                <w:rFonts w:cs="Times New Roman"/>
                <w:szCs w:val="24"/>
                <w:lang w:val="fr-CH"/>
              </w:rPr>
            </w:pPr>
            <w:r>
              <w:rPr>
                <w:rFonts w:cs="Times New Roman"/>
                <w:szCs w:val="24"/>
                <w:lang w:val="fr-CH"/>
              </w:rPr>
              <w:t>-40, 30, -12</w:t>
            </w:r>
          </w:p>
        </w:tc>
      </w:tr>
      <w:tr w:rsidR="00CC52A8" w:rsidRPr="00D64F3E" w14:paraId="14310536" w14:textId="77777777" w:rsidTr="00526B70">
        <w:tc>
          <w:tcPr>
            <w:tcW w:w="3775" w:type="dxa"/>
            <w:vAlign w:val="bottom"/>
          </w:tcPr>
          <w:p w14:paraId="559389E1" w14:textId="63A7B451" w:rsidR="00CC52A8" w:rsidRPr="005420EE" w:rsidRDefault="00CC52A8" w:rsidP="00CC52A8">
            <w:pPr>
              <w:jc w:val="right"/>
              <w:rPr>
                <w:rFonts w:cs="Times New Roman"/>
                <w:szCs w:val="24"/>
                <w:lang w:val="fr-CH"/>
              </w:rPr>
            </w:pPr>
            <w:r w:rsidRPr="005420EE">
              <w:rPr>
                <w:rFonts w:cs="Times New Roman"/>
                <w:szCs w:val="24"/>
                <w:lang w:val="fr-CH"/>
              </w:rPr>
              <w:t>Middle frontal gyrus</w:t>
            </w:r>
          </w:p>
        </w:tc>
        <w:tc>
          <w:tcPr>
            <w:tcW w:w="1980" w:type="dxa"/>
            <w:vAlign w:val="bottom"/>
          </w:tcPr>
          <w:p w14:paraId="181D59CD" w14:textId="6BB0C351" w:rsidR="00CC52A8" w:rsidRPr="00D64F3E" w:rsidRDefault="00CC52A8" w:rsidP="00CC52A8">
            <w:pPr>
              <w:jc w:val="center"/>
              <w:rPr>
                <w:rFonts w:cs="Times New Roman"/>
                <w:szCs w:val="24"/>
                <w:lang w:val="fr-CH"/>
              </w:rPr>
            </w:pPr>
            <w:r>
              <w:rPr>
                <w:rFonts w:cs="Times New Roman"/>
                <w:szCs w:val="24"/>
                <w:lang w:val="fr-CH"/>
              </w:rPr>
              <w:t>94</w:t>
            </w:r>
          </w:p>
        </w:tc>
        <w:tc>
          <w:tcPr>
            <w:tcW w:w="1257" w:type="dxa"/>
            <w:vAlign w:val="bottom"/>
          </w:tcPr>
          <w:p w14:paraId="390AD7E1" w14:textId="1B7197A8" w:rsidR="00CC52A8" w:rsidRPr="00D64F3E" w:rsidRDefault="00CC52A8" w:rsidP="00CC52A8">
            <w:pPr>
              <w:jc w:val="center"/>
              <w:rPr>
                <w:rFonts w:cs="Times New Roman"/>
                <w:szCs w:val="24"/>
                <w:lang w:val="fr-CH"/>
              </w:rPr>
            </w:pPr>
            <w:r>
              <w:rPr>
                <w:rFonts w:cs="Times New Roman"/>
                <w:szCs w:val="24"/>
                <w:lang w:val="fr-CH"/>
              </w:rPr>
              <w:t>4.01</w:t>
            </w:r>
          </w:p>
        </w:tc>
        <w:tc>
          <w:tcPr>
            <w:tcW w:w="2338" w:type="dxa"/>
            <w:vAlign w:val="bottom"/>
          </w:tcPr>
          <w:p w14:paraId="7008945F" w14:textId="05508C37" w:rsidR="00CC52A8" w:rsidRPr="00D64F3E" w:rsidRDefault="00CC52A8" w:rsidP="00CC52A8">
            <w:pPr>
              <w:jc w:val="center"/>
              <w:rPr>
                <w:rFonts w:cs="Times New Roman"/>
                <w:szCs w:val="24"/>
                <w:lang w:val="fr-CH"/>
              </w:rPr>
            </w:pPr>
            <w:r>
              <w:rPr>
                <w:rFonts w:cs="Times New Roman"/>
                <w:szCs w:val="24"/>
                <w:lang w:val="fr-CH"/>
              </w:rPr>
              <w:t>22, 54, 26</w:t>
            </w:r>
          </w:p>
        </w:tc>
      </w:tr>
      <w:tr w:rsidR="00CC52A8" w:rsidRPr="00D64F3E" w14:paraId="7D3A882D" w14:textId="77777777" w:rsidTr="00526B70">
        <w:tc>
          <w:tcPr>
            <w:tcW w:w="3775" w:type="dxa"/>
          </w:tcPr>
          <w:p w14:paraId="37A1B678" w14:textId="12FF76AE" w:rsidR="00CC52A8" w:rsidRPr="005420EE" w:rsidRDefault="0003707D" w:rsidP="00CC52A8">
            <w:pPr>
              <w:jc w:val="right"/>
              <w:rPr>
                <w:rFonts w:cs="Times New Roman"/>
                <w:szCs w:val="24"/>
                <w:lang w:val="fr-CH"/>
              </w:rPr>
            </w:pPr>
            <w:proofErr w:type="spellStart"/>
            <w:r>
              <w:rPr>
                <w:rFonts w:cs="Times New Roman"/>
                <w:szCs w:val="24"/>
                <w:lang w:val="fr-CH"/>
              </w:rPr>
              <w:t>Supramarginal</w:t>
            </w:r>
            <w:proofErr w:type="spellEnd"/>
            <w:r w:rsidR="00CC52A8" w:rsidRPr="005420EE">
              <w:rPr>
                <w:rFonts w:cs="Times New Roman"/>
                <w:szCs w:val="24"/>
                <w:lang w:val="fr-CH"/>
              </w:rPr>
              <w:t xml:space="preserve"> gyrus</w:t>
            </w:r>
          </w:p>
        </w:tc>
        <w:tc>
          <w:tcPr>
            <w:tcW w:w="1980" w:type="dxa"/>
            <w:vAlign w:val="center"/>
          </w:tcPr>
          <w:p w14:paraId="51E1E8DE" w14:textId="3644C62C" w:rsidR="00CC52A8" w:rsidRPr="00D64F3E" w:rsidRDefault="00CC52A8" w:rsidP="00CC52A8">
            <w:pPr>
              <w:jc w:val="center"/>
              <w:rPr>
                <w:rFonts w:cs="Times New Roman"/>
                <w:szCs w:val="24"/>
                <w:lang w:val="fr-CH"/>
              </w:rPr>
            </w:pPr>
            <w:r>
              <w:rPr>
                <w:rFonts w:cs="Times New Roman"/>
                <w:szCs w:val="24"/>
                <w:lang w:val="fr-CH"/>
              </w:rPr>
              <w:t>94</w:t>
            </w:r>
          </w:p>
        </w:tc>
        <w:tc>
          <w:tcPr>
            <w:tcW w:w="1257" w:type="dxa"/>
            <w:vAlign w:val="center"/>
          </w:tcPr>
          <w:p w14:paraId="62AF6D3B" w14:textId="58705891" w:rsidR="00CC52A8" w:rsidRPr="00D64F3E" w:rsidRDefault="00CC52A8" w:rsidP="00CC52A8">
            <w:pPr>
              <w:jc w:val="center"/>
              <w:rPr>
                <w:rFonts w:cs="Times New Roman"/>
                <w:szCs w:val="24"/>
                <w:lang w:val="fr-CH"/>
              </w:rPr>
            </w:pPr>
            <w:r>
              <w:rPr>
                <w:rFonts w:cs="Times New Roman"/>
                <w:szCs w:val="24"/>
                <w:lang w:val="fr-CH"/>
              </w:rPr>
              <w:t>3.95</w:t>
            </w:r>
          </w:p>
        </w:tc>
        <w:tc>
          <w:tcPr>
            <w:tcW w:w="2338" w:type="dxa"/>
            <w:vAlign w:val="bottom"/>
          </w:tcPr>
          <w:p w14:paraId="7EFE4F70" w14:textId="7F39E9A1" w:rsidR="00CC52A8" w:rsidRPr="00D64F3E" w:rsidRDefault="00CC52A8" w:rsidP="00CC52A8">
            <w:pPr>
              <w:jc w:val="center"/>
              <w:rPr>
                <w:rFonts w:cs="Times New Roman"/>
                <w:szCs w:val="24"/>
                <w:lang w:val="fr-CH"/>
              </w:rPr>
            </w:pPr>
            <w:r>
              <w:rPr>
                <w:rFonts w:cs="Times New Roman"/>
                <w:szCs w:val="24"/>
                <w:lang w:val="fr-CH"/>
              </w:rPr>
              <w:t>62, -22, 26</w:t>
            </w:r>
          </w:p>
        </w:tc>
      </w:tr>
      <w:tr w:rsidR="00CC52A8" w:rsidRPr="00C603EA" w14:paraId="7B7D7D8E" w14:textId="77777777" w:rsidTr="00526B70">
        <w:tc>
          <w:tcPr>
            <w:tcW w:w="3775" w:type="dxa"/>
            <w:vAlign w:val="bottom"/>
          </w:tcPr>
          <w:p w14:paraId="51347211" w14:textId="016EE23F" w:rsidR="00CC52A8" w:rsidRPr="00C603EA" w:rsidRDefault="00CC52A8" w:rsidP="00CC52A8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ecentral gyrus</w:t>
            </w:r>
          </w:p>
        </w:tc>
        <w:tc>
          <w:tcPr>
            <w:tcW w:w="1980" w:type="dxa"/>
            <w:vAlign w:val="bottom"/>
          </w:tcPr>
          <w:p w14:paraId="6408E272" w14:textId="71946349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</w:t>
            </w:r>
          </w:p>
        </w:tc>
        <w:tc>
          <w:tcPr>
            <w:tcW w:w="1257" w:type="dxa"/>
            <w:vAlign w:val="bottom"/>
          </w:tcPr>
          <w:p w14:paraId="43E41B50" w14:textId="1BBF155A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95</w:t>
            </w:r>
          </w:p>
        </w:tc>
        <w:tc>
          <w:tcPr>
            <w:tcW w:w="2338" w:type="dxa"/>
            <w:vAlign w:val="bottom"/>
          </w:tcPr>
          <w:p w14:paraId="20F8951F" w14:textId="6425BF54" w:rsidR="00CC52A8" w:rsidRPr="00C603EA" w:rsidRDefault="00CC52A8" w:rsidP="00CC5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46, -2, 52</w:t>
            </w:r>
          </w:p>
        </w:tc>
      </w:tr>
    </w:tbl>
    <w:p w14:paraId="648B6E8E" w14:textId="00304113" w:rsidR="007E1B3E" w:rsidRDefault="00612DF5" w:rsidP="006A28AB">
      <w:pPr>
        <w:rPr>
          <w:rFonts w:cs="Times New Roman"/>
          <w:szCs w:val="24"/>
        </w:rPr>
      </w:pPr>
      <w:r w:rsidRPr="007B34DC">
        <w:rPr>
          <w:rFonts w:cs="Times New Roman"/>
          <w:b/>
          <w:szCs w:val="24"/>
        </w:rPr>
        <w:t>Table S5</w:t>
      </w:r>
      <w:r>
        <w:rPr>
          <w:rFonts w:cs="Times New Roman"/>
          <w:szCs w:val="24"/>
        </w:rPr>
        <w:t xml:space="preserve">. Results from </w:t>
      </w:r>
      <w:r w:rsidR="006D7AFE">
        <w:rPr>
          <w:rFonts w:cs="Times New Roman"/>
          <w:szCs w:val="24"/>
        </w:rPr>
        <w:t>a</w:t>
      </w:r>
      <w:r>
        <w:rPr>
          <w:rFonts w:cs="Times New Roman"/>
          <w:szCs w:val="24"/>
        </w:rPr>
        <w:t xml:space="preserve"> two-way ANOVA with factors valence (desirable and undesirable) and character (in-group, mild out-group, moderate o</w:t>
      </w:r>
      <w:r w:rsidR="007B34DC">
        <w:rPr>
          <w:rFonts w:cs="Times New Roman"/>
          <w:szCs w:val="24"/>
        </w:rPr>
        <w:t>ut-group and extreme out-group).</w:t>
      </w:r>
    </w:p>
    <w:p w14:paraId="33D046C8" w14:textId="541D1CBE" w:rsidR="007E1B3E" w:rsidRDefault="007E1B3E" w:rsidP="006A28AB">
      <w:pPr>
        <w:rPr>
          <w:rFonts w:cs="Times New Roman"/>
          <w:szCs w:val="24"/>
        </w:rPr>
        <w:sectPr w:rsidR="007E1B3E" w:rsidSect="007B34DC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2E6519D" w14:textId="383EE41D" w:rsidR="0017563D" w:rsidRDefault="00505E64" w:rsidP="0017563D">
      <w:pPr>
        <w:jc w:val="center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noProof/>
          <w:szCs w:val="24"/>
          <w:lang w:val="en-US"/>
        </w:rPr>
        <w:lastRenderedPageBreak/>
        <w:drawing>
          <wp:inline distT="0" distB="0" distL="0" distR="0" wp14:anchorId="74B7828A" wp14:editId="7CB0672F">
            <wp:extent cx="4830491" cy="6609177"/>
            <wp:effectExtent l="0" t="0" r="0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2.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0491" cy="66091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0F3506" w14:textId="3AE5DA1E" w:rsidR="00C23DC9" w:rsidRPr="00FB5F69" w:rsidRDefault="00910F82" w:rsidP="00C23DC9">
      <w:pPr>
        <w:rPr>
          <w:rFonts w:cs="Times New Roman"/>
          <w:szCs w:val="24"/>
        </w:rPr>
      </w:pPr>
      <w:r w:rsidRPr="006A28AB">
        <w:rPr>
          <w:rFonts w:cs="Times New Roman"/>
          <w:b/>
          <w:bCs/>
          <w:szCs w:val="24"/>
        </w:rPr>
        <w:t>Figure S</w:t>
      </w:r>
      <w:r w:rsidR="007B34DC">
        <w:rPr>
          <w:rFonts w:cs="Times New Roman"/>
          <w:b/>
          <w:bCs/>
          <w:szCs w:val="24"/>
        </w:rPr>
        <w:t>1</w:t>
      </w:r>
      <w:r>
        <w:rPr>
          <w:rFonts w:cs="Times New Roman"/>
          <w:szCs w:val="24"/>
        </w:rPr>
        <w:t xml:space="preserve">.  </w:t>
      </w:r>
      <w:r w:rsidR="00C23DC9">
        <w:rPr>
          <w:rFonts w:cs="Times New Roman"/>
          <w:szCs w:val="24"/>
        </w:rPr>
        <w:t xml:space="preserve">Scatterplots of the brain-behaviour correlations for the regions of interest </w:t>
      </w:r>
      <w:r w:rsidR="00E94D79">
        <w:rPr>
          <w:rFonts w:cs="Times New Roman"/>
          <w:szCs w:val="24"/>
        </w:rPr>
        <w:t>following</w:t>
      </w:r>
      <w:r w:rsidR="00C23DC9">
        <w:rPr>
          <w:rFonts w:cs="Times New Roman"/>
          <w:szCs w:val="24"/>
        </w:rPr>
        <w:t xml:space="preserve"> the three-way conjunction analysis </w:t>
      </w:r>
      <w:r w:rsidR="00E94D79">
        <w:rPr>
          <w:rFonts w:cs="Times New Roman"/>
          <w:szCs w:val="24"/>
        </w:rPr>
        <w:t>(</w:t>
      </w:r>
      <w:r w:rsidR="00C23DC9">
        <w:rPr>
          <w:rFonts w:cs="Times New Roman"/>
          <w:szCs w:val="24"/>
        </w:rPr>
        <w:t>in-group - mild out-group</w:t>
      </w:r>
      <w:r w:rsidR="00E94D79">
        <w:rPr>
          <w:rFonts w:cs="Times New Roman"/>
          <w:szCs w:val="24"/>
        </w:rPr>
        <w:t>)</w:t>
      </w:r>
      <w:r w:rsidR="00C23DC9">
        <w:rPr>
          <w:rFonts w:cs="Times New Roman"/>
          <w:szCs w:val="24"/>
        </w:rPr>
        <w:t xml:space="preserve"> ∩ </w:t>
      </w:r>
      <w:r w:rsidR="00E94D79">
        <w:rPr>
          <w:rFonts w:cs="Times New Roman"/>
          <w:szCs w:val="24"/>
        </w:rPr>
        <w:t>(</w:t>
      </w:r>
      <w:r w:rsidR="00C23DC9">
        <w:rPr>
          <w:rFonts w:cs="Times New Roman"/>
          <w:szCs w:val="24"/>
        </w:rPr>
        <w:t>in-group - moderate out-group</w:t>
      </w:r>
      <w:r w:rsidR="00E94D79">
        <w:rPr>
          <w:rFonts w:cs="Times New Roman"/>
          <w:szCs w:val="24"/>
        </w:rPr>
        <w:t>)</w:t>
      </w:r>
      <w:r w:rsidR="00C23DC9">
        <w:rPr>
          <w:rFonts w:cs="Times New Roman"/>
          <w:szCs w:val="24"/>
        </w:rPr>
        <w:t xml:space="preserve"> ∩ </w:t>
      </w:r>
      <w:r w:rsidR="00E94D79">
        <w:rPr>
          <w:rFonts w:cs="Times New Roman"/>
          <w:szCs w:val="24"/>
        </w:rPr>
        <w:t>(</w:t>
      </w:r>
      <w:r w:rsidR="00C23DC9">
        <w:rPr>
          <w:rFonts w:cs="Times New Roman"/>
          <w:szCs w:val="24"/>
        </w:rPr>
        <w:t>in-group - extreme out-group</w:t>
      </w:r>
      <w:r w:rsidR="00E94D79">
        <w:rPr>
          <w:rFonts w:cs="Times New Roman"/>
          <w:szCs w:val="24"/>
        </w:rPr>
        <w:t>)</w:t>
      </w:r>
      <w:r w:rsidR="00C23DC9">
        <w:rPr>
          <w:rFonts w:cs="Times New Roman"/>
          <w:szCs w:val="24"/>
        </w:rPr>
        <w:t xml:space="preserve"> (</w:t>
      </w:r>
      <w:r w:rsidR="00C23DC9" w:rsidRPr="00C23DC9">
        <w:rPr>
          <w:rFonts w:cs="Times New Roman"/>
          <w:b/>
          <w:bCs/>
          <w:szCs w:val="24"/>
        </w:rPr>
        <w:t>box A</w:t>
      </w:r>
      <w:r w:rsidR="00C23DC9">
        <w:rPr>
          <w:rFonts w:cs="Times New Roman"/>
          <w:szCs w:val="24"/>
        </w:rPr>
        <w:t>) and the pairwise comparison 2</w:t>
      </w:r>
      <w:r w:rsidR="00E94D79">
        <w:rPr>
          <w:rFonts w:cs="Times New Roman"/>
          <w:szCs w:val="24"/>
        </w:rPr>
        <w:t xml:space="preserve"> *(</w:t>
      </w:r>
      <w:r w:rsidR="00C23DC9">
        <w:rPr>
          <w:rFonts w:cs="Times New Roman"/>
          <w:szCs w:val="24"/>
        </w:rPr>
        <w:t xml:space="preserve">mild out-group </w:t>
      </w:r>
      <w:r w:rsidR="00E94D79">
        <w:rPr>
          <w:rFonts w:cs="Times New Roman"/>
          <w:szCs w:val="24"/>
        </w:rPr>
        <w:t>-</w:t>
      </w:r>
      <w:r w:rsidR="00C23DC9">
        <w:rPr>
          <w:rFonts w:cs="Times New Roman"/>
          <w:szCs w:val="24"/>
        </w:rPr>
        <w:t xml:space="preserve"> in-group</w:t>
      </w:r>
      <w:r w:rsidR="00E94D79">
        <w:rPr>
          <w:rFonts w:cs="Times New Roman"/>
          <w:szCs w:val="24"/>
        </w:rPr>
        <w:t>)</w:t>
      </w:r>
      <w:r w:rsidR="00C23DC9">
        <w:rPr>
          <w:rFonts w:cs="Times New Roman"/>
          <w:szCs w:val="24"/>
        </w:rPr>
        <w:t xml:space="preserve"> – [(moderate out-group – in-group) + (extreme out-group – in-group)] (</w:t>
      </w:r>
      <w:r w:rsidR="00C23DC9" w:rsidRPr="00C23DC9">
        <w:rPr>
          <w:rFonts w:cs="Times New Roman"/>
          <w:b/>
          <w:bCs/>
          <w:szCs w:val="24"/>
        </w:rPr>
        <w:t>box</w:t>
      </w:r>
      <w:r w:rsidR="00C23DC9">
        <w:rPr>
          <w:rFonts w:cs="Times New Roman"/>
          <w:szCs w:val="24"/>
        </w:rPr>
        <w:t xml:space="preserve"> </w:t>
      </w:r>
      <w:r w:rsidR="00C23DC9" w:rsidRPr="00C23DC9">
        <w:rPr>
          <w:rFonts w:cs="Times New Roman"/>
          <w:b/>
          <w:bCs/>
          <w:szCs w:val="24"/>
        </w:rPr>
        <w:t>B</w:t>
      </w:r>
      <w:r w:rsidR="00C23DC9">
        <w:rPr>
          <w:rFonts w:cs="Times New Roman"/>
          <w:szCs w:val="24"/>
        </w:rPr>
        <w:t>).</w:t>
      </w:r>
    </w:p>
    <w:p w14:paraId="2088CEE6" w14:textId="6A71F986" w:rsidR="00910F82" w:rsidRDefault="00910F82" w:rsidP="00910F82">
      <w:pPr>
        <w:rPr>
          <w:rFonts w:cs="Times New Roman"/>
          <w:szCs w:val="24"/>
        </w:rPr>
        <w:sectPr w:rsidR="00910F82" w:rsidSect="00C8771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4B6C7B7" w14:textId="495ED124" w:rsidR="0037188E" w:rsidRDefault="00505E64" w:rsidP="00505E64">
      <w:pPr>
        <w:jc w:val="center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noProof/>
          <w:szCs w:val="24"/>
          <w:lang w:val="en-US"/>
        </w:rPr>
        <w:lastRenderedPageBreak/>
        <w:drawing>
          <wp:inline distT="0" distB="0" distL="0" distR="0" wp14:anchorId="558A2A1E" wp14:editId="23A3F456">
            <wp:extent cx="5562020" cy="5428588"/>
            <wp:effectExtent l="0" t="0" r="635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3.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020" cy="54285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5BC28A" w14:textId="680010DE" w:rsidR="008D7B1E" w:rsidRDefault="00C8771E" w:rsidP="00A010BE">
      <w:pPr>
        <w:rPr>
          <w:rFonts w:cs="Times New Roman"/>
          <w:szCs w:val="24"/>
        </w:rPr>
      </w:pPr>
      <w:r w:rsidRPr="006A28AB">
        <w:rPr>
          <w:rFonts w:cs="Times New Roman"/>
          <w:b/>
          <w:bCs/>
          <w:szCs w:val="24"/>
        </w:rPr>
        <w:t>Figure S</w:t>
      </w:r>
      <w:r w:rsidR="007B34DC">
        <w:rPr>
          <w:rFonts w:cs="Times New Roman"/>
          <w:b/>
          <w:bCs/>
          <w:szCs w:val="24"/>
        </w:rPr>
        <w:t>2</w:t>
      </w:r>
      <w:r>
        <w:rPr>
          <w:rFonts w:cs="Times New Roman"/>
          <w:szCs w:val="24"/>
        </w:rPr>
        <w:t xml:space="preserve">.  </w:t>
      </w:r>
      <w:r w:rsidR="00A010BE">
        <w:rPr>
          <w:rFonts w:cs="Times New Roman"/>
          <w:szCs w:val="24"/>
        </w:rPr>
        <w:t xml:space="preserve">Scatterplots of the brain-behaviour correlations for the regions of interest </w:t>
      </w:r>
      <w:r w:rsidR="00C950B7">
        <w:rPr>
          <w:rFonts w:cs="Times New Roman"/>
          <w:szCs w:val="24"/>
        </w:rPr>
        <w:t xml:space="preserve">following </w:t>
      </w:r>
      <w:r w:rsidR="00A010BE">
        <w:rPr>
          <w:rFonts w:cs="Times New Roman"/>
          <w:szCs w:val="24"/>
        </w:rPr>
        <w:t xml:space="preserve">the two-way conjunction analysis </w:t>
      </w:r>
      <w:r w:rsidR="00C950B7">
        <w:rPr>
          <w:rFonts w:cs="Times New Roman"/>
          <w:szCs w:val="24"/>
        </w:rPr>
        <w:t>(</w:t>
      </w:r>
      <w:r w:rsidR="00AF7168">
        <w:rPr>
          <w:rFonts w:cs="Times New Roman"/>
          <w:szCs w:val="24"/>
        </w:rPr>
        <w:t>extreme</w:t>
      </w:r>
      <w:r w:rsidR="00A010BE">
        <w:rPr>
          <w:rFonts w:cs="Times New Roman"/>
          <w:szCs w:val="24"/>
        </w:rPr>
        <w:t xml:space="preserve"> out-group – in-group</w:t>
      </w:r>
      <w:r w:rsidR="00C950B7">
        <w:rPr>
          <w:rFonts w:cs="Times New Roman"/>
          <w:szCs w:val="24"/>
        </w:rPr>
        <w:t>)</w:t>
      </w:r>
      <w:r w:rsidR="00A010BE">
        <w:rPr>
          <w:rFonts w:cs="Times New Roman"/>
          <w:szCs w:val="24"/>
        </w:rPr>
        <w:t xml:space="preserve"> ∩ </w:t>
      </w:r>
      <w:r w:rsidR="00C950B7">
        <w:rPr>
          <w:rFonts w:cs="Times New Roman"/>
          <w:szCs w:val="24"/>
        </w:rPr>
        <w:t>(</w:t>
      </w:r>
      <w:r w:rsidR="00AF7168">
        <w:rPr>
          <w:rFonts w:cs="Times New Roman"/>
          <w:szCs w:val="24"/>
        </w:rPr>
        <w:t>moderate</w:t>
      </w:r>
      <w:r w:rsidR="00A010BE">
        <w:rPr>
          <w:rFonts w:cs="Times New Roman"/>
          <w:szCs w:val="24"/>
        </w:rPr>
        <w:t xml:space="preserve"> out-group – in-group</w:t>
      </w:r>
      <w:r w:rsidR="00C950B7">
        <w:rPr>
          <w:rFonts w:cs="Times New Roman"/>
          <w:szCs w:val="24"/>
        </w:rPr>
        <w:t>)</w:t>
      </w:r>
      <w:r w:rsidR="00A010BE">
        <w:rPr>
          <w:rFonts w:cs="Times New Roman"/>
          <w:szCs w:val="24"/>
        </w:rPr>
        <w:t xml:space="preserve">. </w:t>
      </w:r>
      <w:r w:rsidR="00A010BE" w:rsidRPr="00A010BE">
        <w:rPr>
          <w:rFonts w:cs="Times New Roman"/>
          <w:b/>
          <w:bCs/>
          <w:szCs w:val="24"/>
        </w:rPr>
        <w:t>B</w:t>
      </w:r>
      <w:r w:rsidR="00A010BE" w:rsidRPr="00C23DC9">
        <w:rPr>
          <w:rFonts w:cs="Times New Roman"/>
          <w:b/>
          <w:bCs/>
          <w:szCs w:val="24"/>
        </w:rPr>
        <w:t>ox</w:t>
      </w:r>
      <w:r w:rsidR="00A010BE">
        <w:rPr>
          <w:rFonts w:cs="Times New Roman"/>
          <w:szCs w:val="24"/>
        </w:rPr>
        <w:t xml:space="preserve"> </w:t>
      </w:r>
      <w:r w:rsidR="00A010BE">
        <w:rPr>
          <w:rFonts w:cs="Times New Roman"/>
          <w:b/>
          <w:bCs/>
          <w:szCs w:val="24"/>
        </w:rPr>
        <w:t>A</w:t>
      </w:r>
      <w:r w:rsidR="00A010BE">
        <w:rPr>
          <w:rFonts w:cs="Times New Roman"/>
          <w:szCs w:val="24"/>
        </w:rPr>
        <w:t xml:space="preserve"> depicts the brain-</w:t>
      </w:r>
      <w:r w:rsidR="00AF7168">
        <w:rPr>
          <w:rFonts w:cs="Times New Roman"/>
          <w:szCs w:val="24"/>
        </w:rPr>
        <w:t>behaviour</w:t>
      </w:r>
      <w:r w:rsidR="00A010BE">
        <w:rPr>
          <w:rFonts w:cs="Times New Roman"/>
          <w:szCs w:val="24"/>
        </w:rPr>
        <w:t xml:space="preserve"> correlations for the extreme out-group and </w:t>
      </w:r>
      <w:r w:rsidR="00A010BE" w:rsidRPr="00AF7168">
        <w:rPr>
          <w:rFonts w:cs="Times New Roman"/>
          <w:b/>
          <w:bCs/>
          <w:szCs w:val="24"/>
        </w:rPr>
        <w:t>Box B</w:t>
      </w:r>
      <w:r w:rsidR="00A010BE">
        <w:rPr>
          <w:rFonts w:cs="Times New Roman"/>
          <w:szCs w:val="24"/>
        </w:rPr>
        <w:t xml:space="preserve"> depicts the brain-</w:t>
      </w:r>
      <w:r w:rsidR="00AF7168">
        <w:rPr>
          <w:rFonts w:cs="Times New Roman"/>
          <w:szCs w:val="24"/>
        </w:rPr>
        <w:t>behaviour</w:t>
      </w:r>
      <w:r w:rsidR="00A010BE">
        <w:rPr>
          <w:rFonts w:cs="Times New Roman"/>
          <w:szCs w:val="24"/>
        </w:rPr>
        <w:t xml:space="preserve"> correlation for the moderate out-group.</w:t>
      </w:r>
    </w:p>
    <w:p w14:paraId="2AF19F5C" w14:textId="77777777" w:rsidR="008D7B1E" w:rsidRDefault="008D7B1E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10167E8D" w14:textId="3984A31D" w:rsidR="00063223" w:rsidRDefault="00063223" w:rsidP="00063223">
      <w:pPr>
        <w:jc w:val="center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noProof/>
          <w:szCs w:val="24"/>
          <w:lang w:val="en-US"/>
        </w:rPr>
        <w:lastRenderedPageBreak/>
        <w:drawing>
          <wp:inline distT="0" distB="0" distL="0" distR="0" wp14:anchorId="307274EA" wp14:editId="089CA48A">
            <wp:extent cx="5959955" cy="5827177"/>
            <wp:effectExtent l="0" t="0" r="0" b="254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S4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9955" cy="58271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7B58B4" w14:textId="01831FDD" w:rsidR="008D7B1E" w:rsidRPr="00A010BE" w:rsidRDefault="00FA7165" w:rsidP="008D7B1E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Figure S</w:t>
      </w:r>
      <w:r w:rsidR="007B34DC">
        <w:rPr>
          <w:rFonts w:cs="Times New Roman"/>
          <w:b/>
          <w:bCs/>
          <w:szCs w:val="24"/>
        </w:rPr>
        <w:t>3</w:t>
      </w:r>
      <w:r w:rsidR="008D7B1E">
        <w:rPr>
          <w:rFonts w:cs="Times New Roman"/>
          <w:szCs w:val="24"/>
        </w:rPr>
        <w:t xml:space="preserve">.  Scatterplots of the brain-behaviour correlations for the regions of interest </w:t>
      </w:r>
      <w:r w:rsidR="00AD789C">
        <w:rPr>
          <w:rFonts w:cs="Times New Roman"/>
          <w:szCs w:val="24"/>
        </w:rPr>
        <w:t xml:space="preserve">following </w:t>
      </w:r>
      <w:r w:rsidR="008D7B1E">
        <w:rPr>
          <w:rFonts w:cs="Times New Roman"/>
          <w:szCs w:val="24"/>
        </w:rPr>
        <w:t>the pairwise comparison 2</w:t>
      </w:r>
      <w:r w:rsidR="00812EDB">
        <w:rPr>
          <w:rFonts w:cs="Times New Roman"/>
          <w:szCs w:val="24"/>
        </w:rPr>
        <w:t xml:space="preserve"> </w:t>
      </w:r>
      <w:r w:rsidR="008D7B1E">
        <w:rPr>
          <w:rFonts w:cs="Times New Roman"/>
          <w:szCs w:val="24"/>
        </w:rPr>
        <w:t>*</w:t>
      </w:r>
      <w:r w:rsidR="00812EDB">
        <w:rPr>
          <w:rFonts w:cs="Times New Roman"/>
          <w:szCs w:val="24"/>
        </w:rPr>
        <w:t>(</w:t>
      </w:r>
      <w:r w:rsidR="008D7B1E">
        <w:rPr>
          <w:rFonts w:cs="Times New Roman"/>
          <w:szCs w:val="24"/>
        </w:rPr>
        <w:t>extreme out-group – in-group</w:t>
      </w:r>
      <w:r w:rsidR="00812EDB">
        <w:rPr>
          <w:rFonts w:cs="Times New Roman"/>
          <w:szCs w:val="24"/>
        </w:rPr>
        <w:t>)</w:t>
      </w:r>
      <w:r w:rsidR="008D7B1E">
        <w:rPr>
          <w:rFonts w:cs="Times New Roman"/>
          <w:szCs w:val="24"/>
        </w:rPr>
        <w:t xml:space="preserve"> –</w:t>
      </w:r>
      <w:r w:rsidR="005E178E">
        <w:rPr>
          <w:rFonts w:cs="Times New Roman"/>
          <w:szCs w:val="24"/>
        </w:rPr>
        <w:t xml:space="preserve"> </w:t>
      </w:r>
      <w:r w:rsidR="008D7B1E">
        <w:rPr>
          <w:rFonts w:cs="Times New Roman"/>
          <w:szCs w:val="24"/>
        </w:rPr>
        <w:t xml:space="preserve">([moderate out-group – in-group] + [mild out-group – in-group]). </w:t>
      </w:r>
    </w:p>
    <w:p w14:paraId="24BED80B" w14:textId="77777777" w:rsidR="00FA7165" w:rsidRDefault="00FA7165" w:rsidP="006A28AB">
      <w:pPr>
        <w:rPr>
          <w:rFonts w:cs="Times New Roman"/>
          <w:szCs w:val="24"/>
        </w:rPr>
        <w:sectPr w:rsidR="00FA7165" w:rsidSect="00EF371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5FDA59D" w14:textId="77777777" w:rsidR="00FA7165" w:rsidRDefault="00FA7165" w:rsidP="00FA7165">
      <w:pPr>
        <w:jc w:val="center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noProof/>
          <w:szCs w:val="24"/>
          <w:lang w:val="en-US"/>
        </w:rPr>
        <w:lastRenderedPageBreak/>
        <w:drawing>
          <wp:inline distT="0" distB="0" distL="0" distR="0" wp14:anchorId="64BB9526" wp14:editId="0B55B3C4">
            <wp:extent cx="6851650" cy="4789810"/>
            <wp:effectExtent l="0" t="0" r="6350" b="0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 S2 contrast estimates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7559" cy="47939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D50274" w14:textId="6F73076A" w:rsidR="006A28AB" w:rsidRDefault="00FA7165" w:rsidP="006A28AB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F</w:t>
      </w:r>
      <w:r w:rsidRPr="006A28AB">
        <w:rPr>
          <w:rFonts w:cs="Times New Roman"/>
          <w:b/>
          <w:bCs/>
          <w:szCs w:val="24"/>
        </w:rPr>
        <w:t>igure S</w:t>
      </w:r>
      <w:r w:rsidR="007B34DC">
        <w:rPr>
          <w:rFonts w:cs="Times New Roman"/>
          <w:b/>
          <w:bCs/>
          <w:szCs w:val="24"/>
        </w:rPr>
        <w:t>4</w:t>
      </w:r>
      <w:r>
        <w:rPr>
          <w:rFonts w:cs="Times New Roman"/>
          <w:szCs w:val="24"/>
        </w:rPr>
        <w:t xml:space="preserve">.  Contrast estimates for the most important brain regions found in the 4 (character) x 2 (valence) ANOVA. </w:t>
      </w:r>
      <w:r w:rsidRPr="001F74FC">
        <w:rPr>
          <w:rFonts w:cs="Times New Roman"/>
          <w:b/>
          <w:bCs/>
          <w:szCs w:val="24"/>
        </w:rPr>
        <w:t>Box A</w:t>
      </w:r>
      <w:r>
        <w:rPr>
          <w:rFonts w:cs="Times New Roman"/>
          <w:szCs w:val="24"/>
        </w:rPr>
        <w:t xml:space="preserve"> depicts the results from the main effect of character (four levels: in-group, mild out-group, moderate out-group and extreme out-group).  </w:t>
      </w:r>
      <w:r w:rsidRPr="001F74FC">
        <w:rPr>
          <w:rFonts w:cs="Times New Roman"/>
          <w:b/>
          <w:bCs/>
          <w:szCs w:val="24"/>
        </w:rPr>
        <w:t>Box B</w:t>
      </w:r>
      <w:r>
        <w:rPr>
          <w:rFonts w:cs="Times New Roman"/>
          <w:szCs w:val="24"/>
        </w:rPr>
        <w:t xml:space="preserve"> depicts the results from the interaction effect character x valence.</w:t>
      </w:r>
    </w:p>
    <w:p w14:paraId="6CBB91B2" w14:textId="77777777" w:rsidR="007B34DC" w:rsidRDefault="007B34DC" w:rsidP="007B34DC">
      <w:pPr>
        <w:rPr>
          <w:rFonts w:cs="Times New Roman"/>
          <w:szCs w:val="24"/>
        </w:rPr>
      </w:pPr>
      <w:r>
        <w:rPr>
          <w:rFonts w:cs="Times New Roman"/>
          <w:noProof/>
          <w:szCs w:val="24"/>
          <w:lang w:val="en-US"/>
        </w:rPr>
        <w:lastRenderedPageBreak/>
        <w:drawing>
          <wp:inline distT="0" distB="0" distL="0" distR="0" wp14:anchorId="61CDE9B6" wp14:editId="338BCDF3">
            <wp:extent cx="8229600" cy="1878330"/>
            <wp:effectExtent l="0" t="0" r="0" b="7620"/>
            <wp:docPr id="3" name="Picture 3" descr="A close up of a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 design of experiment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1878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D14841" w14:textId="5A3DAE52" w:rsidR="007B34DC" w:rsidRDefault="007B34DC" w:rsidP="007B34DC">
      <w:pPr>
        <w:rPr>
          <w:rFonts w:cs="Times New Roman"/>
          <w:szCs w:val="24"/>
        </w:rPr>
      </w:pPr>
      <w:r w:rsidRPr="006A28AB">
        <w:rPr>
          <w:rFonts w:cs="Times New Roman"/>
          <w:b/>
          <w:bCs/>
          <w:szCs w:val="24"/>
        </w:rPr>
        <w:t>Figure S</w:t>
      </w:r>
      <w:r w:rsidR="00D04650">
        <w:rPr>
          <w:rFonts w:cs="Times New Roman"/>
          <w:b/>
          <w:bCs/>
          <w:szCs w:val="24"/>
        </w:rPr>
        <w:t>5</w:t>
      </w:r>
      <w:r>
        <w:rPr>
          <w:rFonts w:cs="Times New Roman"/>
          <w:szCs w:val="24"/>
        </w:rPr>
        <w:t xml:space="preserve">.  Layout of the experimental design.  Following on-screen introduction of the four fictional characters and explanation of the task, participants rated the likelihood estimates of each character experiencing each of the thirty-two target events.  Each of the one hundred and twenty-eight trials began with a fixation cross with a jittered duration of 1.5-3s, followed by a single screen depicting the target character in the target event, a one-sentence description of the target event and the visual analogue scale from 0% to 100%. </w:t>
      </w:r>
    </w:p>
    <w:p w14:paraId="27F878BD" w14:textId="77777777" w:rsidR="007B34DC" w:rsidRPr="00FB5F69" w:rsidRDefault="007B34DC" w:rsidP="006A28AB">
      <w:pPr>
        <w:rPr>
          <w:rFonts w:cs="Times New Roman"/>
          <w:szCs w:val="24"/>
        </w:rPr>
      </w:pPr>
    </w:p>
    <w:sectPr w:rsidR="007B34DC" w:rsidRPr="00FB5F69" w:rsidSect="00FA716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0F358D" w14:textId="77777777" w:rsidR="00BE50EF" w:rsidRDefault="00BE50EF" w:rsidP="0053526A">
      <w:pPr>
        <w:spacing w:line="240" w:lineRule="auto"/>
      </w:pPr>
      <w:r>
        <w:separator/>
      </w:r>
    </w:p>
  </w:endnote>
  <w:endnote w:type="continuationSeparator" w:id="0">
    <w:p w14:paraId="25C1F3CC" w14:textId="77777777" w:rsidR="00BE50EF" w:rsidRDefault="00BE50EF" w:rsidP="0053526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652897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97F508" w14:textId="277F6DE9" w:rsidR="00ED3B8F" w:rsidRDefault="00ED3B8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0F20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65C7909A" w14:textId="77777777" w:rsidR="00ED3B8F" w:rsidRDefault="00ED3B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825697" w14:textId="77777777" w:rsidR="00BE50EF" w:rsidRDefault="00BE50EF" w:rsidP="0053526A">
      <w:pPr>
        <w:spacing w:line="240" w:lineRule="auto"/>
      </w:pPr>
      <w:r>
        <w:separator/>
      </w:r>
    </w:p>
  </w:footnote>
  <w:footnote w:type="continuationSeparator" w:id="0">
    <w:p w14:paraId="7A93B48A" w14:textId="77777777" w:rsidR="00BE50EF" w:rsidRDefault="00BE50EF" w:rsidP="0053526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5814B4"/>
    <w:multiLevelType w:val="hybridMultilevel"/>
    <w:tmpl w:val="D94CC1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314E37"/>
    <w:multiLevelType w:val="hybridMultilevel"/>
    <w:tmpl w:val="7ACEC048"/>
    <w:lvl w:ilvl="0" w:tplc="16E0F534">
      <w:start w:val="3"/>
      <w:numFmt w:val="bullet"/>
      <w:lvlText w:val="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0802A1A"/>
    <w:multiLevelType w:val="hybridMultilevel"/>
    <w:tmpl w:val="C24C76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135CAB"/>
    <w:multiLevelType w:val="hybridMultilevel"/>
    <w:tmpl w:val="97C29BE6"/>
    <w:lvl w:ilvl="0" w:tplc="4EDA79AE">
      <w:start w:val="1"/>
      <w:numFmt w:val="bullet"/>
      <w:lvlText w:val="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00D121C"/>
    <w:multiLevelType w:val="hybridMultilevel"/>
    <w:tmpl w:val="204AF6E4"/>
    <w:lvl w:ilvl="0" w:tplc="75466A2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9A7310"/>
    <w:multiLevelType w:val="hybridMultilevel"/>
    <w:tmpl w:val="EC004C3A"/>
    <w:lvl w:ilvl="0" w:tplc="00807506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FB848C1"/>
    <w:multiLevelType w:val="hybridMultilevel"/>
    <w:tmpl w:val="3B082596"/>
    <w:lvl w:ilvl="0" w:tplc="366E7446">
      <w:start w:val="1"/>
      <w:numFmt w:val="decimal"/>
      <w:lvlText w:val="%1.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A15EBA"/>
    <w:multiLevelType w:val="hybridMultilevel"/>
    <w:tmpl w:val="0136DDD6"/>
    <w:lvl w:ilvl="0" w:tplc="0A06DE34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9B01690"/>
    <w:multiLevelType w:val="hybridMultilevel"/>
    <w:tmpl w:val="0D9C5FB4"/>
    <w:lvl w:ilvl="0" w:tplc="C8F04CF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36668B"/>
    <w:multiLevelType w:val="hybridMultilevel"/>
    <w:tmpl w:val="5894B6A6"/>
    <w:lvl w:ilvl="0" w:tplc="F54C1B74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7C76C8"/>
    <w:multiLevelType w:val="hybridMultilevel"/>
    <w:tmpl w:val="8CC4AD16"/>
    <w:lvl w:ilvl="0" w:tplc="87D807E8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63DD6AEE"/>
    <w:multiLevelType w:val="hybridMultilevel"/>
    <w:tmpl w:val="80CC72E0"/>
    <w:lvl w:ilvl="0" w:tplc="1000421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7DE80094"/>
    <w:multiLevelType w:val="hybridMultilevel"/>
    <w:tmpl w:val="0DB4F5E2"/>
    <w:lvl w:ilvl="0" w:tplc="D072350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6"/>
  </w:num>
  <w:num w:numId="3">
    <w:abstractNumId w:val="12"/>
  </w:num>
  <w:num w:numId="4">
    <w:abstractNumId w:val="4"/>
  </w:num>
  <w:num w:numId="5">
    <w:abstractNumId w:val="3"/>
  </w:num>
  <w:num w:numId="6">
    <w:abstractNumId w:val="11"/>
  </w:num>
  <w:num w:numId="7">
    <w:abstractNumId w:val="0"/>
  </w:num>
  <w:num w:numId="8">
    <w:abstractNumId w:val="8"/>
  </w:num>
  <w:num w:numId="9">
    <w:abstractNumId w:val="10"/>
  </w:num>
  <w:num w:numId="10">
    <w:abstractNumId w:val="1"/>
  </w:num>
  <w:num w:numId="11">
    <w:abstractNumId w:val="7"/>
  </w:num>
  <w:num w:numId="12">
    <w:abstractNumId w:val="2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de-CH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CH" w:vendorID="64" w:dllVersion="0" w:nlCheck="1" w:checkStyle="0"/>
  <w:activeWritingStyle w:appName="MSWord" w:lang="en-GB" w:vendorID="64" w:dllVersion="131078" w:nlCheck="1" w:checkStyle="0"/>
  <w:activeWritingStyle w:appName="MSWord" w:lang="fr-CH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wp2tpd70dppgevs0nvvwzzesfv5z20ts5d&quot;&gt;SOOP&lt;record-ids&gt;&lt;item&gt;6&lt;/item&gt;&lt;item&gt;31&lt;/item&gt;&lt;item&gt;34&lt;/item&gt;&lt;item&gt;39&lt;/item&gt;&lt;item&gt;46&lt;/item&gt;&lt;item&gt;47&lt;/item&gt;&lt;item&gt;61&lt;/item&gt;&lt;item&gt;67&lt;/item&gt;&lt;item&gt;68&lt;/item&gt;&lt;item&gt;78&lt;/item&gt;&lt;item&gt;98&lt;/item&gt;&lt;item&gt;122&lt;/item&gt;&lt;item&gt;133&lt;/item&gt;&lt;item&gt;171&lt;/item&gt;&lt;item&gt;185&lt;/item&gt;&lt;item&gt;193&lt;/item&gt;&lt;item&gt;199&lt;/item&gt;&lt;item&gt;208&lt;/item&gt;&lt;item&gt;209&lt;/item&gt;&lt;item&gt;211&lt;/item&gt;&lt;item&gt;214&lt;/item&gt;&lt;item&gt;226&lt;/item&gt;&lt;item&gt;232&lt;/item&gt;&lt;item&gt;234&lt;/item&gt;&lt;item&gt;242&lt;/item&gt;&lt;item&gt;250&lt;/item&gt;&lt;item&gt;253&lt;/item&gt;&lt;item&gt;254&lt;/item&gt;&lt;item&gt;255&lt;/item&gt;&lt;item&gt;260&lt;/item&gt;&lt;item&gt;262&lt;/item&gt;&lt;item&gt;263&lt;/item&gt;&lt;item&gt;267&lt;/item&gt;&lt;item&gt;274&lt;/item&gt;&lt;item&gt;275&lt;/item&gt;&lt;item&gt;276&lt;/item&gt;&lt;item&gt;277&lt;/item&gt;&lt;item&gt;280&lt;/item&gt;&lt;item&gt;281&lt;/item&gt;&lt;item&gt;282&lt;/item&gt;&lt;item&gt;283&lt;/item&gt;&lt;item&gt;284&lt;/item&gt;&lt;item&gt;287&lt;/item&gt;&lt;item&gt;298&lt;/item&gt;&lt;item&gt;299&lt;/item&gt;&lt;item&gt;301&lt;/item&gt;&lt;item&gt;311&lt;/item&gt;&lt;item&gt;313&lt;/item&gt;&lt;item&gt;330&lt;/item&gt;&lt;item&gt;342&lt;/item&gt;&lt;item&gt;354&lt;/item&gt;&lt;item&gt;355&lt;/item&gt;&lt;item&gt;356&lt;/item&gt;&lt;item&gt;357&lt;/item&gt;&lt;item&gt;392&lt;/item&gt;&lt;item&gt;488&lt;/item&gt;&lt;item&gt;489&lt;/item&gt;&lt;item&gt;490&lt;/item&gt;&lt;item&gt;491&lt;/item&gt;&lt;item&gt;492&lt;/item&gt;&lt;item&gt;493&lt;/item&gt;&lt;item&gt;494&lt;/item&gt;&lt;item&gt;495&lt;/item&gt;&lt;item&gt;496&lt;/item&gt;&lt;item&gt;497&lt;/item&gt;&lt;item&gt;498&lt;/item&gt;&lt;item&gt;504&lt;/item&gt;&lt;item&gt;505&lt;/item&gt;&lt;item&gt;507&lt;/item&gt;&lt;item&gt;508&lt;/item&gt;&lt;item&gt;509&lt;/item&gt;&lt;item&gt;511&lt;/item&gt;&lt;item&gt;512&lt;/item&gt;&lt;item&gt;513&lt;/item&gt;&lt;item&gt;514&lt;/item&gt;&lt;item&gt;515&lt;/item&gt;&lt;item&gt;516&lt;/item&gt;&lt;item&gt;517&lt;/item&gt;&lt;item&gt;518&lt;/item&gt;&lt;item&gt;519&lt;/item&gt;&lt;item&gt;520&lt;/item&gt;&lt;item&gt;521&lt;/item&gt;&lt;item&gt;522&lt;/item&gt;&lt;item&gt;523&lt;/item&gt;&lt;item&gt;524&lt;/item&gt;&lt;item&gt;525&lt;/item&gt;&lt;item&gt;526&lt;/item&gt;&lt;item&gt;527&lt;/item&gt;&lt;item&gt;529&lt;/item&gt;&lt;item&gt;530&lt;/item&gt;&lt;item&gt;531&lt;/item&gt;&lt;item&gt;532&lt;/item&gt;&lt;item&gt;533&lt;/item&gt;&lt;item&gt;535&lt;/item&gt;&lt;item&gt;536&lt;/item&gt;&lt;item&gt;537&lt;/item&gt;&lt;item&gt;539&lt;/item&gt;&lt;item&gt;540&lt;/item&gt;&lt;item&gt;542&lt;/item&gt;&lt;item&gt;545&lt;/item&gt;&lt;item&gt;546&lt;/item&gt;&lt;item&gt;547&lt;/item&gt;&lt;item&gt;550&lt;/item&gt;&lt;item&gt;551&lt;/item&gt;&lt;item&gt;552&lt;/item&gt;&lt;item&gt;553&lt;/item&gt;&lt;item&gt;554&lt;/item&gt;&lt;item&gt;555&lt;/item&gt;&lt;item&gt;559&lt;/item&gt;&lt;item&gt;560&lt;/item&gt;&lt;item&gt;561&lt;/item&gt;&lt;item&gt;562&lt;/item&gt;&lt;item&gt;563&lt;/item&gt;&lt;item&gt;564&lt;/item&gt;&lt;item&gt;565&lt;/item&gt;&lt;item&gt;566&lt;/item&gt;&lt;item&gt;567&lt;/item&gt;&lt;item&gt;568&lt;/item&gt;&lt;item&gt;569&lt;/item&gt;&lt;item&gt;570&lt;/item&gt;&lt;/record-ids&gt;&lt;/item&gt;&lt;/Libraries&gt;"/>
  </w:docVars>
  <w:rsids>
    <w:rsidRoot w:val="005C101B"/>
    <w:rsid w:val="00000A00"/>
    <w:rsid w:val="00004F05"/>
    <w:rsid w:val="00007A03"/>
    <w:rsid w:val="00007D7D"/>
    <w:rsid w:val="00010510"/>
    <w:rsid w:val="0001082D"/>
    <w:rsid w:val="000111F0"/>
    <w:rsid w:val="00011E74"/>
    <w:rsid w:val="00012176"/>
    <w:rsid w:val="00012E90"/>
    <w:rsid w:val="0001331C"/>
    <w:rsid w:val="000145E7"/>
    <w:rsid w:val="000149E7"/>
    <w:rsid w:val="00014AC9"/>
    <w:rsid w:val="00014D29"/>
    <w:rsid w:val="00020BC5"/>
    <w:rsid w:val="00021A8A"/>
    <w:rsid w:val="00022D64"/>
    <w:rsid w:val="00023C71"/>
    <w:rsid w:val="000241CA"/>
    <w:rsid w:val="000250F5"/>
    <w:rsid w:val="00026B79"/>
    <w:rsid w:val="00030F27"/>
    <w:rsid w:val="000321BD"/>
    <w:rsid w:val="0003420C"/>
    <w:rsid w:val="00035BA3"/>
    <w:rsid w:val="000362C8"/>
    <w:rsid w:val="0003707D"/>
    <w:rsid w:val="00037CAC"/>
    <w:rsid w:val="0004123F"/>
    <w:rsid w:val="000418E5"/>
    <w:rsid w:val="0004208D"/>
    <w:rsid w:val="000431FC"/>
    <w:rsid w:val="00043638"/>
    <w:rsid w:val="000436B7"/>
    <w:rsid w:val="00043712"/>
    <w:rsid w:val="0004383D"/>
    <w:rsid w:val="000449A7"/>
    <w:rsid w:val="000454B3"/>
    <w:rsid w:val="00047FFE"/>
    <w:rsid w:val="00050496"/>
    <w:rsid w:val="0005087F"/>
    <w:rsid w:val="000524EB"/>
    <w:rsid w:val="00052593"/>
    <w:rsid w:val="00053857"/>
    <w:rsid w:val="00055614"/>
    <w:rsid w:val="00055EC1"/>
    <w:rsid w:val="000562D0"/>
    <w:rsid w:val="0006026D"/>
    <w:rsid w:val="00062550"/>
    <w:rsid w:val="00062AE2"/>
    <w:rsid w:val="00062C85"/>
    <w:rsid w:val="00062F84"/>
    <w:rsid w:val="000631B8"/>
    <w:rsid w:val="00063223"/>
    <w:rsid w:val="00063699"/>
    <w:rsid w:val="00064674"/>
    <w:rsid w:val="00064D6F"/>
    <w:rsid w:val="000650A1"/>
    <w:rsid w:val="00065898"/>
    <w:rsid w:val="00066CB0"/>
    <w:rsid w:val="00067843"/>
    <w:rsid w:val="0006792D"/>
    <w:rsid w:val="000708E0"/>
    <w:rsid w:val="00070B3C"/>
    <w:rsid w:val="00072A8C"/>
    <w:rsid w:val="00073BE4"/>
    <w:rsid w:val="00074076"/>
    <w:rsid w:val="0007594B"/>
    <w:rsid w:val="00076B88"/>
    <w:rsid w:val="000775C2"/>
    <w:rsid w:val="00080959"/>
    <w:rsid w:val="00081050"/>
    <w:rsid w:val="000821F8"/>
    <w:rsid w:val="0008247D"/>
    <w:rsid w:val="0008459A"/>
    <w:rsid w:val="00085987"/>
    <w:rsid w:val="00085A3C"/>
    <w:rsid w:val="00085AF5"/>
    <w:rsid w:val="0008632C"/>
    <w:rsid w:val="000868F0"/>
    <w:rsid w:val="0008789B"/>
    <w:rsid w:val="000879C2"/>
    <w:rsid w:val="000879EB"/>
    <w:rsid w:val="00087C18"/>
    <w:rsid w:val="00090116"/>
    <w:rsid w:val="00091C13"/>
    <w:rsid w:val="0009234C"/>
    <w:rsid w:val="00092C5D"/>
    <w:rsid w:val="00094BAE"/>
    <w:rsid w:val="000957CB"/>
    <w:rsid w:val="000959E8"/>
    <w:rsid w:val="00096BCB"/>
    <w:rsid w:val="00097528"/>
    <w:rsid w:val="000A0352"/>
    <w:rsid w:val="000A07F7"/>
    <w:rsid w:val="000A25F8"/>
    <w:rsid w:val="000A4E0D"/>
    <w:rsid w:val="000A6474"/>
    <w:rsid w:val="000A64E4"/>
    <w:rsid w:val="000A71C6"/>
    <w:rsid w:val="000A725F"/>
    <w:rsid w:val="000A7781"/>
    <w:rsid w:val="000B15CC"/>
    <w:rsid w:val="000B3E4A"/>
    <w:rsid w:val="000B44B4"/>
    <w:rsid w:val="000B50A3"/>
    <w:rsid w:val="000B5144"/>
    <w:rsid w:val="000B5CAB"/>
    <w:rsid w:val="000B60B6"/>
    <w:rsid w:val="000B62F6"/>
    <w:rsid w:val="000B64E3"/>
    <w:rsid w:val="000B71B2"/>
    <w:rsid w:val="000B7EAB"/>
    <w:rsid w:val="000C1AD1"/>
    <w:rsid w:val="000C2179"/>
    <w:rsid w:val="000C263A"/>
    <w:rsid w:val="000C35AE"/>
    <w:rsid w:val="000C38E4"/>
    <w:rsid w:val="000C58A4"/>
    <w:rsid w:val="000C6F64"/>
    <w:rsid w:val="000D1ED7"/>
    <w:rsid w:val="000D1FA8"/>
    <w:rsid w:val="000D24A3"/>
    <w:rsid w:val="000D3019"/>
    <w:rsid w:val="000D47FC"/>
    <w:rsid w:val="000D52CE"/>
    <w:rsid w:val="000D56AF"/>
    <w:rsid w:val="000D6121"/>
    <w:rsid w:val="000D64B5"/>
    <w:rsid w:val="000D670C"/>
    <w:rsid w:val="000D690F"/>
    <w:rsid w:val="000D6B6C"/>
    <w:rsid w:val="000D6E75"/>
    <w:rsid w:val="000D7FB6"/>
    <w:rsid w:val="000E032A"/>
    <w:rsid w:val="000E0818"/>
    <w:rsid w:val="000E0DC7"/>
    <w:rsid w:val="000E1917"/>
    <w:rsid w:val="000E2257"/>
    <w:rsid w:val="000E2A90"/>
    <w:rsid w:val="000E37B8"/>
    <w:rsid w:val="000E6FD3"/>
    <w:rsid w:val="000E74D5"/>
    <w:rsid w:val="000E7DEC"/>
    <w:rsid w:val="000F13D7"/>
    <w:rsid w:val="000F1AD2"/>
    <w:rsid w:val="000F2136"/>
    <w:rsid w:val="000F3414"/>
    <w:rsid w:val="000F3427"/>
    <w:rsid w:val="000F3D13"/>
    <w:rsid w:val="000F475C"/>
    <w:rsid w:val="000F4806"/>
    <w:rsid w:val="000F4DF3"/>
    <w:rsid w:val="000F5243"/>
    <w:rsid w:val="000F5C7B"/>
    <w:rsid w:val="000F7480"/>
    <w:rsid w:val="0010082D"/>
    <w:rsid w:val="00100969"/>
    <w:rsid w:val="00100D64"/>
    <w:rsid w:val="00100F2E"/>
    <w:rsid w:val="001010D2"/>
    <w:rsid w:val="001012E5"/>
    <w:rsid w:val="00101650"/>
    <w:rsid w:val="00101E1B"/>
    <w:rsid w:val="00103A8F"/>
    <w:rsid w:val="0010445E"/>
    <w:rsid w:val="00105B98"/>
    <w:rsid w:val="00106010"/>
    <w:rsid w:val="00106708"/>
    <w:rsid w:val="00106E9D"/>
    <w:rsid w:val="00106FBE"/>
    <w:rsid w:val="0010701E"/>
    <w:rsid w:val="0010771B"/>
    <w:rsid w:val="00107FA5"/>
    <w:rsid w:val="001110BD"/>
    <w:rsid w:val="0011159C"/>
    <w:rsid w:val="00112B32"/>
    <w:rsid w:val="0011352B"/>
    <w:rsid w:val="0011359F"/>
    <w:rsid w:val="0011382D"/>
    <w:rsid w:val="00114561"/>
    <w:rsid w:val="001145FB"/>
    <w:rsid w:val="001167C3"/>
    <w:rsid w:val="001172D9"/>
    <w:rsid w:val="00117CCE"/>
    <w:rsid w:val="00117ED2"/>
    <w:rsid w:val="00120584"/>
    <w:rsid w:val="001205B8"/>
    <w:rsid w:val="00120D2D"/>
    <w:rsid w:val="00121591"/>
    <w:rsid w:val="00121BC0"/>
    <w:rsid w:val="0012203A"/>
    <w:rsid w:val="0012256F"/>
    <w:rsid w:val="0012260B"/>
    <w:rsid w:val="001231EA"/>
    <w:rsid w:val="00126B7A"/>
    <w:rsid w:val="00127B1F"/>
    <w:rsid w:val="0013088A"/>
    <w:rsid w:val="00130FCF"/>
    <w:rsid w:val="0013236B"/>
    <w:rsid w:val="00133102"/>
    <w:rsid w:val="00133201"/>
    <w:rsid w:val="00133A7C"/>
    <w:rsid w:val="001340CB"/>
    <w:rsid w:val="0013495E"/>
    <w:rsid w:val="00135BD8"/>
    <w:rsid w:val="0013642D"/>
    <w:rsid w:val="0013646A"/>
    <w:rsid w:val="001364D3"/>
    <w:rsid w:val="001364D6"/>
    <w:rsid w:val="00136B2E"/>
    <w:rsid w:val="00136BDF"/>
    <w:rsid w:val="001427FC"/>
    <w:rsid w:val="00143571"/>
    <w:rsid w:val="001436B3"/>
    <w:rsid w:val="0014475C"/>
    <w:rsid w:val="00144BA4"/>
    <w:rsid w:val="00144BED"/>
    <w:rsid w:val="00144E4B"/>
    <w:rsid w:val="00145344"/>
    <w:rsid w:val="001453C5"/>
    <w:rsid w:val="00145407"/>
    <w:rsid w:val="001471D7"/>
    <w:rsid w:val="001477FC"/>
    <w:rsid w:val="00147E6B"/>
    <w:rsid w:val="00151CAB"/>
    <w:rsid w:val="00152DF8"/>
    <w:rsid w:val="00153102"/>
    <w:rsid w:val="0015388B"/>
    <w:rsid w:val="00153D23"/>
    <w:rsid w:val="0015409D"/>
    <w:rsid w:val="00154775"/>
    <w:rsid w:val="00155638"/>
    <w:rsid w:val="001568E4"/>
    <w:rsid w:val="001569D4"/>
    <w:rsid w:val="0015705B"/>
    <w:rsid w:val="00157BBD"/>
    <w:rsid w:val="001602C7"/>
    <w:rsid w:val="001603E5"/>
    <w:rsid w:val="001606F7"/>
    <w:rsid w:val="00162CDB"/>
    <w:rsid w:val="00162EF3"/>
    <w:rsid w:val="0016351A"/>
    <w:rsid w:val="0016386B"/>
    <w:rsid w:val="00163D55"/>
    <w:rsid w:val="001642A8"/>
    <w:rsid w:val="0016491D"/>
    <w:rsid w:val="00164A3D"/>
    <w:rsid w:val="00164FE2"/>
    <w:rsid w:val="00165B98"/>
    <w:rsid w:val="00165EBA"/>
    <w:rsid w:val="00165F54"/>
    <w:rsid w:val="00166199"/>
    <w:rsid w:val="00166DEF"/>
    <w:rsid w:val="00167619"/>
    <w:rsid w:val="0016781B"/>
    <w:rsid w:val="001709A9"/>
    <w:rsid w:val="00170FE3"/>
    <w:rsid w:val="00171FA4"/>
    <w:rsid w:val="00173B71"/>
    <w:rsid w:val="001744FD"/>
    <w:rsid w:val="0017563D"/>
    <w:rsid w:val="00175823"/>
    <w:rsid w:val="001765B8"/>
    <w:rsid w:val="0017665B"/>
    <w:rsid w:val="00180603"/>
    <w:rsid w:val="00180BB0"/>
    <w:rsid w:val="001821A6"/>
    <w:rsid w:val="00182A56"/>
    <w:rsid w:val="001834E2"/>
    <w:rsid w:val="00183D2E"/>
    <w:rsid w:val="00186697"/>
    <w:rsid w:val="00186D66"/>
    <w:rsid w:val="0018707B"/>
    <w:rsid w:val="0018745E"/>
    <w:rsid w:val="00187E93"/>
    <w:rsid w:val="00190BD1"/>
    <w:rsid w:val="00191932"/>
    <w:rsid w:val="00191FC3"/>
    <w:rsid w:val="001938C6"/>
    <w:rsid w:val="00193E2E"/>
    <w:rsid w:val="00193F7D"/>
    <w:rsid w:val="00195322"/>
    <w:rsid w:val="00195FA9"/>
    <w:rsid w:val="0019629B"/>
    <w:rsid w:val="001A02FB"/>
    <w:rsid w:val="001A0382"/>
    <w:rsid w:val="001A03CD"/>
    <w:rsid w:val="001A04A2"/>
    <w:rsid w:val="001A086B"/>
    <w:rsid w:val="001A1754"/>
    <w:rsid w:val="001A2F11"/>
    <w:rsid w:val="001A3347"/>
    <w:rsid w:val="001A4275"/>
    <w:rsid w:val="001A4C98"/>
    <w:rsid w:val="001A4E36"/>
    <w:rsid w:val="001A5968"/>
    <w:rsid w:val="001A6722"/>
    <w:rsid w:val="001A6F53"/>
    <w:rsid w:val="001A7531"/>
    <w:rsid w:val="001B01A5"/>
    <w:rsid w:val="001B0EC4"/>
    <w:rsid w:val="001B271C"/>
    <w:rsid w:val="001B2D20"/>
    <w:rsid w:val="001B3030"/>
    <w:rsid w:val="001B3292"/>
    <w:rsid w:val="001B3ED8"/>
    <w:rsid w:val="001B4BAC"/>
    <w:rsid w:val="001B4DF2"/>
    <w:rsid w:val="001B4F1A"/>
    <w:rsid w:val="001B7E9E"/>
    <w:rsid w:val="001C033B"/>
    <w:rsid w:val="001C0A95"/>
    <w:rsid w:val="001C109C"/>
    <w:rsid w:val="001C1113"/>
    <w:rsid w:val="001C1E74"/>
    <w:rsid w:val="001C42C3"/>
    <w:rsid w:val="001C4C53"/>
    <w:rsid w:val="001C4E89"/>
    <w:rsid w:val="001C515F"/>
    <w:rsid w:val="001C55B5"/>
    <w:rsid w:val="001C5F7C"/>
    <w:rsid w:val="001C6990"/>
    <w:rsid w:val="001C794A"/>
    <w:rsid w:val="001C7CB5"/>
    <w:rsid w:val="001C7D92"/>
    <w:rsid w:val="001D11F9"/>
    <w:rsid w:val="001D3ADE"/>
    <w:rsid w:val="001D3AE2"/>
    <w:rsid w:val="001D5CCA"/>
    <w:rsid w:val="001D635A"/>
    <w:rsid w:val="001D6607"/>
    <w:rsid w:val="001D6DD2"/>
    <w:rsid w:val="001D7B95"/>
    <w:rsid w:val="001D7E08"/>
    <w:rsid w:val="001D7FC3"/>
    <w:rsid w:val="001E0091"/>
    <w:rsid w:val="001E025A"/>
    <w:rsid w:val="001E02D3"/>
    <w:rsid w:val="001E0384"/>
    <w:rsid w:val="001E0D67"/>
    <w:rsid w:val="001E271D"/>
    <w:rsid w:val="001E35F6"/>
    <w:rsid w:val="001E3BF3"/>
    <w:rsid w:val="001E3FCC"/>
    <w:rsid w:val="001E589B"/>
    <w:rsid w:val="001E77D3"/>
    <w:rsid w:val="001E7C4F"/>
    <w:rsid w:val="001F0886"/>
    <w:rsid w:val="001F1DAB"/>
    <w:rsid w:val="001F2235"/>
    <w:rsid w:val="001F31BE"/>
    <w:rsid w:val="001F3744"/>
    <w:rsid w:val="001F3C70"/>
    <w:rsid w:val="001F3FDA"/>
    <w:rsid w:val="001F42BD"/>
    <w:rsid w:val="001F4B33"/>
    <w:rsid w:val="001F6CDC"/>
    <w:rsid w:val="001F74FC"/>
    <w:rsid w:val="001F7960"/>
    <w:rsid w:val="00200A90"/>
    <w:rsid w:val="0020152E"/>
    <w:rsid w:val="00201BD5"/>
    <w:rsid w:val="002024FB"/>
    <w:rsid w:val="00202570"/>
    <w:rsid w:val="00202DA3"/>
    <w:rsid w:val="002045DC"/>
    <w:rsid w:val="002047EF"/>
    <w:rsid w:val="0020484B"/>
    <w:rsid w:val="00204E36"/>
    <w:rsid w:val="00205413"/>
    <w:rsid w:val="00205CCA"/>
    <w:rsid w:val="00206242"/>
    <w:rsid w:val="00206AB4"/>
    <w:rsid w:val="00206E80"/>
    <w:rsid w:val="00206FE9"/>
    <w:rsid w:val="002100BB"/>
    <w:rsid w:val="0021025A"/>
    <w:rsid w:val="0021031F"/>
    <w:rsid w:val="00211C88"/>
    <w:rsid w:val="0021237B"/>
    <w:rsid w:val="002127F6"/>
    <w:rsid w:val="00212861"/>
    <w:rsid w:val="00212C36"/>
    <w:rsid w:val="002133A8"/>
    <w:rsid w:val="00213B9F"/>
    <w:rsid w:val="00213F0F"/>
    <w:rsid w:val="002143FC"/>
    <w:rsid w:val="00214678"/>
    <w:rsid w:val="0021484F"/>
    <w:rsid w:val="00215A4D"/>
    <w:rsid w:val="002164C5"/>
    <w:rsid w:val="00221145"/>
    <w:rsid w:val="00221DF7"/>
    <w:rsid w:val="0022281B"/>
    <w:rsid w:val="00222937"/>
    <w:rsid w:val="00223167"/>
    <w:rsid w:val="0022400E"/>
    <w:rsid w:val="0022450D"/>
    <w:rsid w:val="00224669"/>
    <w:rsid w:val="00224A0B"/>
    <w:rsid w:val="00225543"/>
    <w:rsid w:val="00225EFC"/>
    <w:rsid w:val="00227E5D"/>
    <w:rsid w:val="00230134"/>
    <w:rsid w:val="0023036C"/>
    <w:rsid w:val="00230C14"/>
    <w:rsid w:val="00231D82"/>
    <w:rsid w:val="002343FD"/>
    <w:rsid w:val="00234D88"/>
    <w:rsid w:val="0023596F"/>
    <w:rsid w:val="00236E7A"/>
    <w:rsid w:val="0023708B"/>
    <w:rsid w:val="002378E8"/>
    <w:rsid w:val="00240579"/>
    <w:rsid w:val="0024086D"/>
    <w:rsid w:val="002421E4"/>
    <w:rsid w:val="0024358D"/>
    <w:rsid w:val="00245DAA"/>
    <w:rsid w:val="00250763"/>
    <w:rsid w:val="00250827"/>
    <w:rsid w:val="00250E6B"/>
    <w:rsid w:val="0025108A"/>
    <w:rsid w:val="00251DB6"/>
    <w:rsid w:val="0025281C"/>
    <w:rsid w:val="002540F4"/>
    <w:rsid w:val="00255B60"/>
    <w:rsid w:val="00257F9D"/>
    <w:rsid w:val="00260229"/>
    <w:rsid w:val="00260285"/>
    <w:rsid w:val="00260A21"/>
    <w:rsid w:val="00261AA8"/>
    <w:rsid w:val="00261EE7"/>
    <w:rsid w:val="00261FFD"/>
    <w:rsid w:val="002637C5"/>
    <w:rsid w:val="00263B04"/>
    <w:rsid w:val="002660F1"/>
    <w:rsid w:val="0026638A"/>
    <w:rsid w:val="0026769A"/>
    <w:rsid w:val="0027023E"/>
    <w:rsid w:val="00270667"/>
    <w:rsid w:val="00270A7C"/>
    <w:rsid w:val="00270E94"/>
    <w:rsid w:val="00271ED1"/>
    <w:rsid w:val="0027231B"/>
    <w:rsid w:val="002724DC"/>
    <w:rsid w:val="00272EFE"/>
    <w:rsid w:val="002738F2"/>
    <w:rsid w:val="00274F1D"/>
    <w:rsid w:val="00274F4D"/>
    <w:rsid w:val="0027599F"/>
    <w:rsid w:val="00275D36"/>
    <w:rsid w:val="002761D1"/>
    <w:rsid w:val="0027633D"/>
    <w:rsid w:val="0027668F"/>
    <w:rsid w:val="00276C20"/>
    <w:rsid w:val="002801A4"/>
    <w:rsid w:val="00280B45"/>
    <w:rsid w:val="002817E0"/>
    <w:rsid w:val="002829AC"/>
    <w:rsid w:val="00284CF7"/>
    <w:rsid w:val="002852DE"/>
    <w:rsid w:val="002855E5"/>
    <w:rsid w:val="002857F2"/>
    <w:rsid w:val="00285A96"/>
    <w:rsid w:val="002867E5"/>
    <w:rsid w:val="00290DB5"/>
    <w:rsid w:val="00291D62"/>
    <w:rsid w:val="00291F42"/>
    <w:rsid w:val="00292DAD"/>
    <w:rsid w:val="002935E4"/>
    <w:rsid w:val="00293954"/>
    <w:rsid w:val="00294123"/>
    <w:rsid w:val="002942D2"/>
    <w:rsid w:val="00294390"/>
    <w:rsid w:val="00295584"/>
    <w:rsid w:val="00296588"/>
    <w:rsid w:val="00296BBF"/>
    <w:rsid w:val="00296EB9"/>
    <w:rsid w:val="002A3237"/>
    <w:rsid w:val="002A3C52"/>
    <w:rsid w:val="002A40F6"/>
    <w:rsid w:val="002A5081"/>
    <w:rsid w:val="002A76DF"/>
    <w:rsid w:val="002A7969"/>
    <w:rsid w:val="002A7E64"/>
    <w:rsid w:val="002B1556"/>
    <w:rsid w:val="002B1AF9"/>
    <w:rsid w:val="002B4068"/>
    <w:rsid w:val="002B48C8"/>
    <w:rsid w:val="002B4D42"/>
    <w:rsid w:val="002B5E84"/>
    <w:rsid w:val="002C0D1C"/>
    <w:rsid w:val="002C161F"/>
    <w:rsid w:val="002C1AB3"/>
    <w:rsid w:val="002C2047"/>
    <w:rsid w:val="002C3108"/>
    <w:rsid w:val="002C35C6"/>
    <w:rsid w:val="002C3B25"/>
    <w:rsid w:val="002C495F"/>
    <w:rsid w:val="002C5598"/>
    <w:rsid w:val="002C658E"/>
    <w:rsid w:val="002C6629"/>
    <w:rsid w:val="002C6A1E"/>
    <w:rsid w:val="002C6A31"/>
    <w:rsid w:val="002D0272"/>
    <w:rsid w:val="002D0724"/>
    <w:rsid w:val="002D1028"/>
    <w:rsid w:val="002D1345"/>
    <w:rsid w:val="002D1800"/>
    <w:rsid w:val="002D257F"/>
    <w:rsid w:val="002D2D27"/>
    <w:rsid w:val="002D3F6D"/>
    <w:rsid w:val="002E0DCE"/>
    <w:rsid w:val="002E17B1"/>
    <w:rsid w:val="002E2229"/>
    <w:rsid w:val="002E295E"/>
    <w:rsid w:val="002E4BB5"/>
    <w:rsid w:val="002E564D"/>
    <w:rsid w:val="002E6716"/>
    <w:rsid w:val="002E6E44"/>
    <w:rsid w:val="002F0341"/>
    <w:rsid w:val="002F0496"/>
    <w:rsid w:val="002F06B1"/>
    <w:rsid w:val="002F093A"/>
    <w:rsid w:val="002F156A"/>
    <w:rsid w:val="002F3570"/>
    <w:rsid w:val="002F414A"/>
    <w:rsid w:val="002F638C"/>
    <w:rsid w:val="003005F5"/>
    <w:rsid w:val="003012E6"/>
    <w:rsid w:val="00301EBA"/>
    <w:rsid w:val="00303012"/>
    <w:rsid w:val="00303AE8"/>
    <w:rsid w:val="00305A5A"/>
    <w:rsid w:val="003069B3"/>
    <w:rsid w:val="003104A0"/>
    <w:rsid w:val="003104F1"/>
    <w:rsid w:val="00310B77"/>
    <w:rsid w:val="00311F4C"/>
    <w:rsid w:val="003124F8"/>
    <w:rsid w:val="0031256C"/>
    <w:rsid w:val="003138E0"/>
    <w:rsid w:val="00314D0A"/>
    <w:rsid w:val="00314E1F"/>
    <w:rsid w:val="003159AD"/>
    <w:rsid w:val="003160DE"/>
    <w:rsid w:val="003167B8"/>
    <w:rsid w:val="00320397"/>
    <w:rsid w:val="00320E57"/>
    <w:rsid w:val="003213C5"/>
    <w:rsid w:val="00322388"/>
    <w:rsid w:val="0032251A"/>
    <w:rsid w:val="003226B4"/>
    <w:rsid w:val="00322ED8"/>
    <w:rsid w:val="0032343B"/>
    <w:rsid w:val="00324E88"/>
    <w:rsid w:val="0032569A"/>
    <w:rsid w:val="0032581A"/>
    <w:rsid w:val="00325E27"/>
    <w:rsid w:val="003262A7"/>
    <w:rsid w:val="0033023B"/>
    <w:rsid w:val="00330743"/>
    <w:rsid w:val="003307EE"/>
    <w:rsid w:val="00330E24"/>
    <w:rsid w:val="00331A98"/>
    <w:rsid w:val="00331DC5"/>
    <w:rsid w:val="00332EE7"/>
    <w:rsid w:val="0033384C"/>
    <w:rsid w:val="00333DD3"/>
    <w:rsid w:val="0033585E"/>
    <w:rsid w:val="00335A77"/>
    <w:rsid w:val="00335CCC"/>
    <w:rsid w:val="00335EB2"/>
    <w:rsid w:val="0033646A"/>
    <w:rsid w:val="00336706"/>
    <w:rsid w:val="00340697"/>
    <w:rsid w:val="003421E2"/>
    <w:rsid w:val="00342B8B"/>
    <w:rsid w:val="0034314F"/>
    <w:rsid w:val="0034317D"/>
    <w:rsid w:val="00343D66"/>
    <w:rsid w:val="00346ADE"/>
    <w:rsid w:val="00347DC1"/>
    <w:rsid w:val="00350B15"/>
    <w:rsid w:val="00350DAA"/>
    <w:rsid w:val="00351635"/>
    <w:rsid w:val="00351993"/>
    <w:rsid w:val="00352275"/>
    <w:rsid w:val="003523CD"/>
    <w:rsid w:val="0035241B"/>
    <w:rsid w:val="0035255A"/>
    <w:rsid w:val="00352C28"/>
    <w:rsid w:val="00352CBD"/>
    <w:rsid w:val="00352F14"/>
    <w:rsid w:val="003534FB"/>
    <w:rsid w:val="003540EC"/>
    <w:rsid w:val="0035490B"/>
    <w:rsid w:val="00355AD6"/>
    <w:rsid w:val="00355B76"/>
    <w:rsid w:val="00355D0B"/>
    <w:rsid w:val="00356630"/>
    <w:rsid w:val="003567A1"/>
    <w:rsid w:val="00356C8B"/>
    <w:rsid w:val="00357048"/>
    <w:rsid w:val="00357DE3"/>
    <w:rsid w:val="0036096C"/>
    <w:rsid w:val="003626AE"/>
    <w:rsid w:val="00364D56"/>
    <w:rsid w:val="0036505B"/>
    <w:rsid w:val="003657C4"/>
    <w:rsid w:val="00365A59"/>
    <w:rsid w:val="0036635B"/>
    <w:rsid w:val="00366815"/>
    <w:rsid w:val="0036783E"/>
    <w:rsid w:val="003705D8"/>
    <w:rsid w:val="0037188E"/>
    <w:rsid w:val="00372050"/>
    <w:rsid w:val="003727D9"/>
    <w:rsid w:val="003747EA"/>
    <w:rsid w:val="00374927"/>
    <w:rsid w:val="00376CB2"/>
    <w:rsid w:val="00376D97"/>
    <w:rsid w:val="00377B83"/>
    <w:rsid w:val="00380BE9"/>
    <w:rsid w:val="003815CE"/>
    <w:rsid w:val="00383334"/>
    <w:rsid w:val="003870F1"/>
    <w:rsid w:val="003874CF"/>
    <w:rsid w:val="003875E8"/>
    <w:rsid w:val="003921B5"/>
    <w:rsid w:val="003923E4"/>
    <w:rsid w:val="003929FC"/>
    <w:rsid w:val="003932FB"/>
    <w:rsid w:val="00394AC9"/>
    <w:rsid w:val="003955F7"/>
    <w:rsid w:val="0039567B"/>
    <w:rsid w:val="00395CCE"/>
    <w:rsid w:val="0039610E"/>
    <w:rsid w:val="0039635C"/>
    <w:rsid w:val="003966B7"/>
    <w:rsid w:val="00396F8E"/>
    <w:rsid w:val="00397F8D"/>
    <w:rsid w:val="003A06AF"/>
    <w:rsid w:val="003A101E"/>
    <w:rsid w:val="003A1654"/>
    <w:rsid w:val="003A2494"/>
    <w:rsid w:val="003A2CFC"/>
    <w:rsid w:val="003A2F28"/>
    <w:rsid w:val="003A30E1"/>
    <w:rsid w:val="003A37CB"/>
    <w:rsid w:val="003A467D"/>
    <w:rsid w:val="003A507F"/>
    <w:rsid w:val="003A5400"/>
    <w:rsid w:val="003A5C37"/>
    <w:rsid w:val="003A5EE8"/>
    <w:rsid w:val="003A642A"/>
    <w:rsid w:val="003A7BE6"/>
    <w:rsid w:val="003A7D8D"/>
    <w:rsid w:val="003B0881"/>
    <w:rsid w:val="003B0DBE"/>
    <w:rsid w:val="003B1651"/>
    <w:rsid w:val="003B1AC7"/>
    <w:rsid w:val="003B2E6F"/>
    <w:rsid w:val="003B4978"/>
    <w:rsid w:val="003B54DA"/>
    <w:rsid w:val="003B606E"/>
    <w:rsid w:val="003B76A1"/>
    <w:rsid w:val="003C1925"/>
    <w:rsid w:val="003C35EE"/>
    <w:rsid w:val="003C47B1"/>
    <w:rsid w:val="003C52E0"/>
    <w:rsid w:val="003C5E48"/>
    <w:rsid w:val="003C77EB"/>
    <w:rsid w:val="003D0123"/>
    <w:rsid w:val="003D0160"/>
    <w:rsid w:val="003D0743"/>
    <w:rsid w:val="003D2D03"/>
    <w:rsid w:val="003D3178"/>
    <w:rsid w:val="003D3761"/>
    <w:rsid w:val="003D4648"/>
    <w:rsid w:val="003D62AF"/>
    <w:rsid w:val="003E22CF"/>
    <w:rsid w:val="003E27AF"/>
    <w:rsid w:val="003E3085"/>
    <w:rsid w:val="003E3174"/>
    <w:rsid w:val="003E3426"/>
    <w:rsid w:val="003E5503"/>
    <w:rsid w:val="003E7186"/>
    <w:rsid w:val="003E732A"/>
    <w:rsid w:val="003E757F"/>
    <w:rsid w:val="003E7C0F"/>
    <w:rsid w:val="003F0000"/>
    <w:rsid w:val="003F0015"/>
    <w:rsid w:val="003F0A30"/>
    <w:rsid w:val="003F2C94"/>
    <w:rsid w:val="003F2CFC"/>
    <w:rsid w:val="003F2F23"/>
    <w:rsid w:val="003F356B"/>
    <w:rsid w:val="003F4AF1"/>
    <w:rsid w:val="003F4D77"/>
    <w:rsid w:val="003F64ED"/>
    <w:rsid w:val="003F6FB7"/>
    <w:rsid w:val="004001BE"/>
    <w:rsid w:val="004009D1"/>
    <w:rsid w:val="00401A11"/>
    <w:rsid w:val="00401D25"/>
    <w:rsid w:val="004024CD"/>
    <w:rsid w:val="004029DC"/>
    <w:rsid w:val="004036CA"/>
    <w:rsid w:val="00403AFF"/>
    <w:rsid w:val="00404C98"/>
    <w:rsid w:val="0040549B"/>
    <w:rsid w:val="00406AA8"/>
    <w:rsid w:val="00407409"/>
    <w:rsid w:val="00407E2C"/>
    <w:rsid w:val="00411174"/>
    <w:rsid w:val="00411D29"/>
    <w:rsid w:val="0041233D"/>
    <w:rsid w:val="004138F6"/>
    <w:rsid w:val="00414383"/>
    <w:rsid w:val="00414840"/>
    <w:rsid w:val="0041610A"/>
    <w:rsid w:val="00417EEF"/>
    <w:rsid w:val="00420362"/>
    <w:rsid w:val="004206A6"/>
    <w:rsid w:val="0042106E"/>
    <w:rsid w:val="00423423"/>
    <w:rsid w:val="004247E8"/>
    <w:rsid w:val="00424A3B"/>
    <w:rsid w:val="00424B0E"/>
    <w:rsid w:val="00425276"/>
    <w:rsid w:val="004252C8"/>
    <w:rsid w:val="0042561D"/>
    <w:rsid w:val="00426D6A"/>
    <w:rsid w:val="00426E38"/>
    <w:rsid w:val="00430775"/>
    <w:rsid w:val="0043108F"/>
    <w:rsid w:val="00431FA3"/>
    <w:rsid w:val="00433306"/>
    <w:rsid w:val="00433A6A"/>
    <w:rsid w:val="00433EC8"/>
    <w:rsid w:val="004353DB"/>
    <w:rsid w:val="004356BE"/>
    <w:rsid w:val="00435797"/>
    <w:rsid w:val="00436ED3"/>
    <w:rsid w:val="00440AC0"/>
    <w:rsid w:val="004412CA"/>
    <w:rsid w:val="00442E11"/>
    <w:rsid w:val="004442D3"/>
    <w:rsid w:val="00445CC3"/>
    <w:rsid w:val="004466B8"/>
    <w:rsid w:val="00446746"/>
    <w:rsid w:val="00446E25"/>
    <w:rsid w:val="00450048"/>
    <w:rsid w:val="004509E2"/>
    <w:rsid w:val="0045146C"/>
    <w:rsid w:val="00451B40"/>
    <w:rsid w:val="004522C5"/>
    <w:rsid w:val="00452990"/>
    <w:rsid w:val="00452C9A"/>
    <w:rsid w:val="00454A0E"/>
    <w:rsid w:val="00454A40"/>
    <w:rsid w:val="0045588E"/>
    <w:rsid w:val="0045709E"/>
    <w:rsid w:val="00457504"/>
    <w:rsid w:val="00457F7D"/>
    <w:rsid w:val="004606CD"/>
    <w:rsid w:val="004613B4"/>
    <w:rsid w:val="00462507"/>
    <w:rsid w:val="00462968"/>
    <w:rsid w:val="00464BCD"/>
    <w:rsid w:val="0046574B"/>
    <w:rsid w:val="00465EFD"/>
    <w:rsid w:val="00466427"/>
    <w:rsid w:val="00466CE1"/>
    <w:rsid w:val="00467565"/>
    <w:rsid w:val="00467E62"/>
    <w:rsid w:val="00470453"/>
    <w:rsid w:val="00473F09"/>
    <w:rsid w:val="004751AE"/>
    <w:rsid w:val="00475485"/>
    <w:rsid w:val="0047573F"/>
    <w:rsid w:val="0047769E"/>
    <w:rsid w:val="004804FA"/>
    <w:rsid w:val="00480D62"/>
    <w:rsid w:val="00483778"/>
    <w:rsid w:val="00483AAB"/>
    <w:rsid w:val="00483AD2"/>
    <w:rsid w:val="004846B1"/>
    <w:rsid w:val="00484E45"/>
    <w:rsid w:val="00485365"/>
    <w:rsid w:val="00485C4E"/>
    <w:rsid w:val="004867B3"/>
    <w:rsid w:val="00487E75"/>
    <w:rsid w:val="00490476"/>
    <w:rsid w:val="00490F20"/>
    <w:rsid w:val="0049109C"/>
    <w:rsid w:val="00492870"/>
    <w:rsid w:val="004938E9"/>
    <w:rsid w:val="00493CB6"/>
    <w:rsid w:val="004946ED"/>
    <w:rsid w:val="00495708"/>
    <w:rsid w:val="00497500"/>
    <w:rsid w:val="004A073E"/>
    <w:rsid w:val="004A0C21"/>
    <w:rsid w:val="004A1896"/>
    <w:rsid w:val="004A20DF"/>
    <w:rsid w:val="004A222F"/>
    <w:rsid w:val="004A297E"/>
    <w:rsid w:val="004A3082"/>
    <w:rsid w:val="004A33CA"/>
    <w:rsid w:val="004A377A"/>
    <w:rsid w:val="004A53FA"/>
    <w:rsid w:val="004A5D15"/>
    <w:rsid w:val="004A6E8C"/>
    <w:rsid w:val="004A73C4"/>
    <w:rsid w:val="004B0189"/>
    <w:rsid w:val="004B01A1"/>
    <w:rsid w:val="004B06EC"/>
    <w:rsid w:val="004B0C3F"/>
    <w:rsid w:val="004B1714"/>
    <w:rsid w:val="004B1834"/>
    <w:rsid w:val="004B2191"/>
    <w:rsid w:val="004B47E5"/>
    <w:rsid w:val="004B5451"/>
    <w:rsid w:val="004B59A2"/>
    <w:rsid w:val="004B5B06"/>
    <w:rsid w:val="004B6AEA"/>
    <w:rsid w:val="004B6EC8"/>
    <w:rsid w:val="004B7B42"/>
    <w:rsid w:val="004C1543"/>
    <w:rsid w:val="004C4020"/>
    <w:rsid w:val="004C4941"/>
    <w:rsid w:val="004C4C3C"/>
    <w:rsid w:val="004C59DB"/>
    <w:rsid w:val="004C5D25"/>
    <w:rsid w:val="004C68DB"/>
    <w:rsid w:val="004C7B02"/>
    <w:rsid w:val="004D080C"/>
    <w:rsid w:val="004D12FB"/>
    <w:rsid w:val="004D2884"/>
    <w:rsid w:val="004D3A08"/>
    <w:rsid w:val="004D3AAC"/>
    <w:rsid w:val="004D4078"/>
    <w:rsid w:val="004D41F7"/>
    <w:rsid w:val="004D5203"/>
    <w:rsid w:val="004D65B4"/>
    <w:rsid w:val="004D6EE1"/>
    <w:rsid w:val="004D7421"/>
    <w:rsid w:val="004E00EB"/>
    <w:rsid w:val="004E11A9"/>
    <w:rsid w:val="004E163B"/>
    <w:rsid w:val="004E1D73"/>
    <w:rsid w:val="004E210E"/>
    <w:rsid w:val="004E232D"/>
    <w:rsid w:val="004E29C7"/>
    <w:rsid w:val="004E36A2"/>
    <w:rsid w:val="004E37C7"/>
    <w:rsid w:val="004E3C7B"/>
    <w:rsid w:val="004E3DE3"/>
    <w:rsid w:val="004E4371"/>
    <w:rsid w:val="004E4C6B"/>
    <w:rsid w:val="004E55D6"/>
    <w:rsid w:val="004E565F"/>
    <w:rsid w:val="004E5C88"/>
    <w:rsid w:val="004E5D0E"/>
    <w:rsid w:val="004E6709"/>
    <w:rsid w:val="004E77F3"/>
    <w:rsid w:val="004F0644"/>
    <w:rsid w:val="004F1AF7"/>
    <w:rsid w:val="004F1C70"/>
    <w:rsid w:val="004F264F"/>
    <w:rsid w:val="004F4ACD"/>
    <w:rsid w:val="004F569A"/>
    <w:rsid w:val="004F5AB8"/>
    <w:rsid w:val="004F5ACC"/>
    <w:rsid w:val="004F5C77"/>
    <w:rsid w:val="004F64A9"/>
    <w:rsid w:val="004F77E3"/>
    <w:rsid w:val="00502298"/>
    <w:rsid w:val="005027B3"/>
    <w:rsid w:val="00502E09"/>
    <w:rsid w:val="00504C72"/>
    <w:rsid w:val="00504C90"/>
    <w:rsid w:val="0050573A"/>
    <w:rsid w:val="00505E64"/>
    <w:rsid w:val="0050678B"/>
    <w:rsid w:val="00507048"/>
    <w:rsid w:val="00507583"/>
    <w:rsid w:val="005116FD"/>
    <w:rsid w:val="00511786"/>
    <w:rsid w:val="0051282A"/>
    <w:rsid w:val="00513ED4"/>
    <w:rsid w:val="005141EE"/>
    <w:rsid w:val="0051430D"/>
    <w:rsid w:val="0051486C"/>
    <w:rsid w:val="005152B9"/>
    <w:rsid w:val="005154C4"/>
    <w:rsid w:val="005159AF"/>
    <w:rsid w:val="00516C37"/>
    <w:rsid w:val="0051798A"/>
    <w:rsid w:val="00517D68"/>
    <w:rsid w:val="0052129A"/>
    <w:rsid w:val="005217E1"/>
    <w:rsid w:val="00522762"/>
    <w:rsid w:val="00523BE1"/>
    <w:rsid w:val="0052471B"/>
    <w:rsid w:val="00524BB8"/>
    <w:rsid w:val="00525024"/>
    <w:rsid w:val="00525686"/>
    <w:rsid w:val="00526691"/>
    <w:rsid w:val="00526B70"/>
    <w:rsid w:val="005271EC"/>
    <w:rsid w:val="005275F7"/>
    <w:rsid w:val="005307B8"/>
    <w:rsid w:val="0053085F"/>
    <w:rsid w:val="00531646"/>
    <w:rsid w:val="00531AFA"/>
    <w:rsid w:val="00531CB0"/>
    <w:rsid w:val="005325F7"/>
    <w:rsid w:val="00532919"/>
    <w:rsid w:val="0053358E"/>
    <w:rsid w:val="00534DEA"/>
    <w:rsid w:val="0053526A"/>
    <w:rsid w:val="005369DE"/>
    <w:rsid w:val="00536AD6"/>
    <w:rsid w:val="00536E7F"/>
    <w:rsid w:val="0053713F"/>
    <w:rsid w:val="00540054"/>
    <w:rsid w:val="005407A8"/>
    <w:rsid w:val="00540A66"/>
    <w:rsid w:val="005416B5"/>
    <w:rsid w:val="00542059"/>
    <w:rsid w:val="005420EE"/>
    <w:rsid w:val="005431E8"/>
    <w:rsid w:val="0055048B"/>
    <w:rsid w:val="00550F49"/>
    <w:rsid w:val="005510A2"/>
    <w:rsid w:val="00551EBC"/>
    <w:rsid w:val="005524DE"/>
    <w:rsid w:val="00555002"/>
    <w:rsid w:val="00555440"/>
    <w:rsid w:val="0056113A"/>
    <w:rsid w:val="005616F2"/>
    <w:rsid w:val="0056293E"/>
    <w:rsid w:val="00563F84"/>
    <w:rsid w:val="00564DAC"/>
    <w:rsid w:val="00564DD9"/>
    <w:rsid w:val="00565CF8"/>
    <w:rsid w:val="0056636E"/>
    <w:rsid w:val="00567075"/>
    <w:rsid w:val="005678E0"/>
    <w:rsid w:val="00567AC1"/>
    <w:rsid w:val="00567F53"/>
    <w:rsid w:val="00567F89"/>
    <w:rsid w:val="00570955"/>
    <w:rsid w:val="00570AAB"/>
    <w:rsid w:val="00570D4D"/>
    <w:rsid w:val="00570D89"/>
    <w:rsid w:val="00570F4C"/>
    <w:rsid w:val="0057224C"/>
    <w:rsid w:val="005727A2"/>
    <w:rsid w:val="00572983"/>
    <w:rsid w:val="00573697"/>
    <w:rsid w:val="00573A00"/>
    <w:rsid w:val="00574044"/>
    <w:rsid w:val="00574D63"/>
    <w:rsid w:val="00576950"/>
    <w:rsid w:val="00576C75"/>
    <w:rsid w:val="00580A03"/>
    <w:rsid w:val="00580AED"/>
    <w:rsid w:val="00580DE3"/>
    <w:rsid w:val="00580EAD"/>
    <w:rsid w:val="005814E8"/>
    <w:rsid w:val="0058152D"/>
    <w:rsid w:val="00582F2E"/>
    <w:rsid w:val="00583199"/>
    <w:rsid w:val="005849DB"/>
    <w:rsid w:val="005853C7"/>
    <w:rsid w:val="005854E7"/>
    <w:rsid w:val="00586C75"/>
    <w:rsid w:val="00587604"/>
    <w:rsid w:val="00587C24"/>
    <w:rsid w:val="00590FC3"/>
    <w:rsid w:val="00593E03"/>
    <w:rsid w:val="00594FA2"/>
    <w:rsid w:val="0059626E"/>
    <w:rsid w:val="005964D4"/>
    <w:rsid w:val="00597077"/>
    <w:rsid w:val="005976FA"/>
    <w:rsid w:val="005A01E6"/>
    <w:rsid w:val="005A0452"/>
    <w:rsid w:val="005A0E29"/>
    <w:rsid w:val="005A1AEE"/>
    <w:rsid w:val="005A1F6A"/>
    <w:rsid w:val="005A2617"/>
    <w:rsid w:val="005A2716"/>
    <w:rsid w:val="005A2900"/>
    <w:rsid w:val="005A3F9C"/>
    <w:rsid w:val="005A47F5"/>
    <w:rsid w:val="005A4BAA"/>
    <w:rsid w:val="005A5345"/>
    <w:rsid w:val="005A577C"/>
    <w:rsid w:val="005A581E"/>
    <w:rsid w:val="005A60A8"/>
    <w:rsid w:val="005A7070"/>
    <w:rsid w:val="005A7B7B"/>
    <w:rsid w:val="005B02A3"/>
    <w:rsid w:val="005B0A87"/>
    <w:rsid w:val="005B0C03"/>
    <w:rsid w:val="005B0C7A"/>
    <w:rsid w:val="005B1177"/>
    <w:rsid w:val="005B131A"/>
    <w:rsid w:val="005B3047"/>
    <w:rsid w:val="005B35F4"/>
    <w:rsid w:val="005B3632"/>
    <w:rsid w:val="005B6623"/>
    <w:rsid w:val="005B7A77"/>
    <w:rsid w:val="005B7E24"/>
    <w:rsid w:val="005C0DCE"/>
    <w:rsid w:val="005C101B"/>
    <w:rsid w:val="005C1922"/>
    <w:rsid w:val="005C354D"/>
    <w:rsid w:val="005C4CFA"/>
    <w:rsid w:val="005C5167"/>
    <w:rsid w:val="005C5A63"/>
    <w:rsid w:val="005C6475"/>
    <w:rsid w:val="005C6801"/>
    <w:rsid w:val="005C7058"/>
    <w:rsid w:val="005C7991"/>
    <w:rsid w:val="005C7CC7"/>
    <w:rsid w:val="005D03C0"/>
    <w:rsid w:val="005D1038"/>
    <w:rsid w:val="005D30B7"/>
    <w:rsid w:val="005D3292"/>
    <w:rsid w:val="005D3552"/>
    <w:rsid w:val="005D38DC"/>
    <w:rsid w:val="005D3E78"/>
    <w:rsid w:val="005D4BE8"/>
    <w:rsid w:val="005D4F16"/>
    <w:rsid w:val="005D6881"/>
    <w:rsid w:val="005D6E7C"/>
    <w:rsid w:val="005D7CB4"/>
    <w:rsid w:val="005E0F91"/>
    <w:rsid w:val="005E11C8"/>
    <w:rsid w:val="005E1675"/>
    <w:rsid w:val="005E178E"/>
    <w:rsid w:val="005E2C30"/>
    <w:rsid w:val="005E3F92"/>
    <w:rsid w:val="005E44C4"/>
    <w:rsid w:val="005E4DEE"/>
    <w:rsid w:val="005E65B0"/>
    <w:rsid w:val="005E672E"/>
    <w:rsid w:val="005E7591"/>
    <w:rsid w:val="005E7E92"/>
    <w:rsid w:val="005F02B3"/>
    <w:rsid w:val="005F09B5"/>
    <w:rsid w:val="005F1815"/>
    <w:rsid w:val="005F2896"/>
    <w:rsid w:val="005F2CFE"/>
    <w:rsid w:val="005F4226"/>
    <w:rsid w:val="005F485F"/>
    <w:rsid w:val="005F6B84"/>
    <w:rsid w:val="006010D0"/>
    <w:rsid w:val="00601BCB"/>
    <w:rsid w:val="00601EEF"/>
    <w:rsid w:val="006039C9"/>
    <w:rsid w:val="006040B7"/>
    <w:rsid w:val="00604572"/>
    <w:rsid w:val="00605505"/>
    <w:rsid w:val="00606000"/>
    <w:rsid w:val="006061E8"/>
    <w:rsid w:val="00606595"/>
    <w:rsid w:val="00606668"/>
    <w:rsid w:val="0061005B"/>
    <w:rsid w:val="0061069F"/>
    <w:rsid w:val="0061161E"/>
    <w:rsid w:val="00611757"/>
    <w:rsid w:val="00612DF5"/>
    <w:rsid w:val="006131E3"/>
    <w:rsid w:val="006135E8"/>
    <w:rsid w:val="006145C0"/>
    <w:rsid w:val="00616D4D"/>
    <w:rsid w:val="00617053"/>
    <w:rsid w:val="00621912"/>
    <w:rsid w:val="006220F3"/>
    <w:rsid w:val="00622349"/>
    <w:rsid w:val="006239A2"/>
    <w:rsid w:val="006241F0"/>
    <w:rsid w:val="0062484C"/>
    <w:rsid w:val="00624E59"/>
    <w:rsid w:val="00624F28"/>
    <w:rsid w:val="00625198"/>
    <w:rsid w:val="006259AD"/>
    <w:rsid w:val="00625F14"/>
    <w:rsid w:val="00626B5B"/>
    <w:rsid w:val="00626C1C"/>
    <w:rsid w:val="00631865"/>
    <w:rsid w:val="006324F9"/>
    <w:rsid w:val="00634884"/>
    <w:rsid w:val="00635AEF"/>
    <w:rsid w:val="00635FAC"/>
    <w:rsid w:val="00640ADD"/>
    <w:rsid w:val="0064169C"/>
    <w:rsid w:val="00641968"/>
    <w:rsid w:val="00643468"/>
    <w:rsid w:val="00643E12"/>
    <w:rsid w:val="006464B1"/>
    <w:rsid w:val="00647DD7"/>
    <w:rsid w:val="006520B8"/>
    <w:rsid w:val="00652D0F"/>
    <w:rsid w:val="00652FEF"/>
    <w:rsid w:val="006530E2"/>
    <w:rsid w:val="006534A1"/>
    <w:rsid w:val="0065390F"/>
    <w:rsid w:val="00653F11"/>
    <w:rsid w:val="00656E4C"/>
    <w:rsid w:val="00657295"/>
    <w:rsid w:val="00661AF4"/>
    <w:rsid w:val="00662E8B"/>
    <w:rsid w:val="0066306D"/>
    <w:rsid w:val="00665A3D"/>
    <w:rsid w:val="00665BB3"/>
    <w:rsid w:val="00666BE3"/>
    <w:rsid w:val="00671910"/>
    <w:rsid w:val="006742C5"/>
    <w:rsid w:val="006751D5"/>
    <w:rsid w:val="0067541B"/>
    <w:rsid w:val="0067661D"/>
    <w:rsid w:val="00676BD9"/>
    <w:rsid w:val="00680F94"/>
    <w:rsid w:val="006838AC"/>
    <w:rsid w:val="00683A9A"/>
    <w:rsid w:val="0068450A"/>
    <w:rsid w:val="00684AD8"/>
    <w:rsid w:val="00685088"/>
    <w:rsid w:val="00686759"/>
    <w:rsid w:val="00686AF4"/>
    <w:rsid w:val="00686FA0"/>
    <w:rsid w:val="006923C2"/>
    <w:rsid w:val="006930E9"/>
    <w:rsid w:val="0069312C"/>
    <w:rsid w:val="00693CD6"/>
    <w:rsid w:val="00693F5F"/>
    <w:rsid w:val="006961EC"/>
    <w:rsid w:val="00696C12"/>
    <w:rsid w:val="00696E3F"/>
    <w:rsid w:val="006977CA"/>
    <w:rsid w:val="006A0DE3"/>
    <w:rsid w:val="006A1CAE"/>
    <w:rsid w:val="006A1E28"/>
    <w:rsid w:val="006A28AB"/>
    <w:rsid w:val="006A331A"/>
    <w:rsid w:val="006A3D92"/>
    <w:rsid w:val="006A418F"/>
    <w:rsid w:val="006A43F7"/>
    <w:rsid w:val="006A574E"/>
    <w:rsid w:val="006A64C8"/>
    <w:rsid w:val="006A64CB"/>
    <w:rsid w:val="006A729E"/>
    <w:rsid w:val="006B0CBD"/>
    <w:rsid w:val="006B219B"/>
    <w:rsid w:val="006B303D"/>
    <w:rsid w:val="006B36CE"/>
    <w:rsid w:val="006B3774"/>
    <w:rsid w:val="006B466A"/>
    <w:rsid w:val="006B4ACD"/>
    <w:rsid w:val="006B5754"/>
    <w:rsid w:val="006B57C8"/>
    <w:rsid w:val="006B6918"/>
    <w:rsid w:val="006B6B0A"/>
    <w:rsid w:val="006C006D"/>
    <w:rsid w:val="006C1A40"/>
    <w:rsid w:val="006C2FD2"/>
    <w:rsid w:val="006C33F4"/>
    <w:rsid w:val="006C3C83"/>
    <w:rsid w:val="006C4638"/>
    <w:rsid w:val="006C4DEB"/>
    <w:rsid w:val="006C5036"/>
    <w:rsid w:val="006C5A7D"/>
    <w:rsid w:val="006C6223"/>
    <w:rsid w:val="006D0008"/>
    <w:rsid w:val="006D0E56"/>
    <w:rsid w:val="006D15B5"/>
    <w:rsid w:val="006D18D3"/>
    <w:rsid w:val="006D231F"/>
    <w:rsid w:val="006D244F"/>
    <w:rsid w:val="006D24A8"/>
    <w:rsid w:val="006D2A67"/>
    <w:rsid w:val="006D49C4"/>
    <w:rsid w:val="006D49CE"/>
    <w:rsid w:val="006D52BD"/>
    <w:rsid w:val="006D5DB1"/>
    <w:rsid w:val="006D640B"/>
    <w:rsid w:val="006D7AFE"/>
    <w:rsid w:val="006E0509"/>
    <w:rsid w:val="006E23F2"/>
    <w:rsid w:val="006E2669"/>
    <w:rsid w:val="006E2E4A"/>
    <w:rsid w:val="006E3005"/>
    <w:rsid w:val="006E3322"/>
    <w:rsid w:val="006E4829"/>
    <w:rsid w:val="006E4F0C"/>
    <w:rsid w:val="006E5007"/>
    <w:rsid w:val="006E6014"/>
    <w:rsid w:val="006E7077"/>
    <w:rsid w:val="006F1252"/>
    <w:rsid w:val="006F2923"/>
    <w:rsid w:val="006F373C"/>
    <w:rsid w:val="006F537E"/>
    <w:rsid w:val="006F672E"/>
    <w:rsid w:val="006F6991"/>
    <w:rsid w:val="006F78F8"/>
    <w:rsid w:val="006F7CB7"/>
    <w:rsid w:val="006F7DCC"/>
    <w:rsid w:val="00701EE8"/>
    <w:rsid w:val="00702CF6"/>
    <w:rsid w:val="00702EA4"/>
    <w:rsid w:val="00703234"/>
    <w:rsid w:val="007047EF"/>
    <w:rsid w:val="00704E64"/>
    <w:rsid w:val="00705542"/>
    <w:rsid w:val="007059A5"/>
    <w:rsid w:val="00705E00"/>
    <w:rsid w:val="00705E6B"/>
    <w:rsid w:val="00706D3C"/>
    <w:rsid w:val="00707EA8"/>
    <w:rsid w:val="00711C02"/>
    <w:rsid w:val="0071243B"/>
    <w:rsid w:val="00712B15"/>
    <w:rsid w:val="007130C5"/>
    <w:rsid w:val="00713E86"/>
    <w:rsid w:val="00713E87"/>
    <w:rsid w:val="00714358"/>
    <w:rsid w:val="0071630A"/>
    <w:rsid w:val="007169F0"/>
    <w:rsid w:val="00717E50"/>
    <w:rsid w:val="0072054A"/>
    <w:rsid w:val="007212E8"/>
    <w:rsid w:val="00721EEC"/>
    <w:rsid w:val="0072240A"/>
    <w:rsid w:val="0072351C"/>
    <w:rsid w:val="00723B85"/>
    <w:rsid w:val="007278EA"/>
    <w:rsid w:val="00730017"/>
    <w:rsid w:val="0073114A"/>
    <w:rsid w:val="00731DBC"/>
    <w:rsid w:val="00732C6A"/>
    <w:rsid w:val="00733FE9"/>
    <w:rsid w:val="007354B9"/>
    <w:rsid w:val="00735795"/>
    <w:rsid w:val="00735F13"/>
    <w:rsid w:val="0073600C"/>
    <w:rsid w:val="007369A3"/>
    <w:rsid w:val="00740F3F"/>
    <w:rsid w:val="00741426"/>
    <w:rsid w:val="007417EE"/>
    <w:rsid w:val="0074289E"/>
    <w:rsid w:val="00742AD3"/>
    <w:rsid w:val="00743960"/>
    <w:rsid w:val="0074708C"/>
    <w:rsid w:val="00747413"/>
    <w:rsid w:val="00747C41"/>
    <w:rsid w:val="00751026"/>
    <w:rsid w:val="0075218E"/>
    <w:rsid w:val="00753121"/>
    <w:rsid w:val="00755161"/>
    <w:rsid w:val="0075654B"/>
    <w:rsid w:val="00756AD4"/>
    <w:rsid w:val="007610A4"/>
    <w:rsid w:val="0076356F"/>
    <w:rsid w:val="007641DA"/>
    <w:rsid w:val="00764991"/>
    <w:rsid w:val="00764D3C"/>
    <w:rsid w:val="00765560"/>
    <w:rsid w:val="00766E0C"/>
    <w:rsid w:val="00767810"/>
    <w:rsid w:val="00770056"/>
    <w:rsid w:val="00770B6B"/>
    <w:rsid w:val="007747C8"/>
    <w:rsid w:val="00775528"/>
    <w:rsid w:val="00775ED6"/>
    <w:rsid w:val="00776A6B"/>
    <w:rsid w:val="007774A7"/>
    <w:rsid w:val="00777D86"/>
    <w:rsid w:val="0078008D"/>
    <w:rsid w:val="00780D4B"/>
    <w:rsid w:val="007818A6"/>
    <w:rsid w:val="007818EC"/>
    <w:rsid w:val="0078394F"/>
    <w:rsid w:val="007844A4"/>
    <w:rsid w:val="007846AD"/>
    <w:rsid w:val="00791505"/>
    <w:rsid w:val="00791A8E"/>
    <w:rsid w:val="00791F5E"/>
    <w:rsid w:val="00792772"/>
    <w:rsid w:val="00793E27"/>
    <w:rsid w:val="00793F9E"/>
    <w:rsid w:val="00794A43"/>
    <w:rsid w:val="00794EB1"/>
    <w:rsid w:val="007966CF"/>
    <w:rsid w:val="00797214"/>
    <w:rsid w:val="007972CB"/>
    <w:rsid w:val="00797574"/>
    <w:rsid w:val="007A07D4"/>
    <w:rsid w:val="007A1E6E"/>
    <w:rsid w:val="007A1F3B"/>
    <w:rsid w:val="007A1FF0"/>
    <w:rsid w:val="007A20DD"/>
    <w:rsid w:val="007A2D80"/>
    <w:rsid w:val="007A344C"/>
    <w:rsid w:val="007A3BF5"/>
    <w:rsid w:val="007A44B5"/>
    <w:rsid w:val="007A49E0"/>
    <w:rsid w:val="007A4B96"/>
    <w:rsid w:val="007A5445"/>
    <w:rsid w:val="007A5481"/>
    <w:rsid w:val="007A6337"/>
    <w:rsid w:val="007A735F"/>
    <w:rsid w:val="007A78DA"/>
    <w:rsid w:val="007A7D63"/>
    <w:rsid w:val="007B05FA"/>
    <w:rsid w:val="007B0974"/>
    <w:rsid w:val="007B1F97"/>
    <w:rsid w:val="007B214A"/>
    <w:rsid w:val="007B22D9"/>
    <w:rsid w:val="007B29AF"/>
    <w:rsid w:val="007B2C77"/>
    <w:rsid w:val="007B34DC"/>
    <w:rsid w:val="007B3923"/>
    <w:rsid w:val="007B3D72"/>
    <w:rsid w:val="007B63BD"/>
    <w:rsid w:val="007B772A"/>
    <w:rsid w:val="007C0C4B"/>
    <w:rsid w:val="007C1CE3"/>
    <w:rsid w:val="007C1D6D"/>
    <w:rsid w:val="007C2134"/>
    <w:rsid w:val="007C2A02"/>
    <w:rsid w:val="007C486C"/>
    <w:rsid w:val="007C5024"/>
    <w:rsid w:val="007C5B17"/>
    <w:rsid w:val="007C72C1"/>
    <w:rsid w:val="007C7FD3"/>
    <w:rsid w:val="007D07AF"/>
    <w:rsid w:val="007D0CF0"/>
    <w:rsid w:val="007D2298"/>
    <w:rsid w:val="007D36CF"/>
    <w:rsid w:val="007D37E3"/>
    <w:rsid w:val="007D38F5"/>
    <w:rsid w:val="007D47AE"/>
    <w:rsid w:val="007D5335"/>
    <w:rsid w:val="007D5AB9"/>
    <w:rsid w:val="007D6BC8"/>
    <w:rsid w:val="007D764B"/>
    <w:rsid w:val="007D7DBC"/>
    <w:rsid w:val="007E0D96"/>
    <w:rsid w:val="007E13B2"/>
    <w:rsid w:val="007E1B3E"/>
    <w:rsid w:val="007E1D07"/>
    <w:rsid w:val="007E25F6"/>
    <w:rsid w:val="007E264E"/>
    <w:rsid w:val="007E2F1A"/>
    <w:rsid w:val="007E4CA3"/>
    <w:rsid w:val="007E60FB"/>
    <w:rsid w:val="007E6479"/>
    <w:rsid w:val="007E657B"/>
    <w:rsid w:val="007E6829"/>
    <w:rsid w:val="007E6C96"/>
    <w:rsid w:val="007E7B93"/>
    <w:rsid w:val="007F02CD"/>
    <w:rsid w:val="007F047D"/>
    <w:rsid w:val="007F2298"/>
    <w:rsid w:val="007F2514"/>
    <w:rsid w:val="007F3180"/>
    <w:rsid w:val="007F3A8E"/>
    <w:rsid w:val="007F5041"/>
    <w:rsid w:val="007F508C"/>
    <w:rsid w:val="007F51C7"/>
    <w:rsid w:val="007F5D67"/>
    <w:rsid w:val="0080054D"/>
    <w:rsid w:val="00801560"/>
    <w:rsid w:val="008018B5"/>
    <w:rsid w:val="00801FCC"/>
    <w:rsid w:val="008021A3"/>
    <w:rsid w:val="008047C3"/>
    <w:rsid w:val="00804A05"/>
    <w:rsid w:val="00804C61"/>
    <w:rsid w:val="00804DC0"/>
    <w:rsid w:val="00805274"/>
    <w:rsid w:val="00805ED6"/>
    <w:rsid w:val="00805F99"/>
    <w:rsid w:val="008127DE"/>
    <w:rsid w:val="00812E61"/>
    <w:rsid w:val="00812EDB"/>
    <w:rsid w:val="0081408F"/>
    <w:rsid w:val="008142BC"/>
    <w:rsid w:val="00815389"/>
    <w:rsid w:val="008155FC"/>
    <w:rsid w:val="00815A68"/>
    <w:rsid w:val="00815CC8"/>
    <w:rsid w:val="00817572"/>
    <w:rsid w:val="00817B68"/>
    <w:rsid w:val="00817D08"/>
    <w:rsid w:val="00820124"/>
    <w:rsid w:val="00820F89"/>
    <w:rsid w:val="00823508"/>
    <w:rsid w:val="00824815"/>
    <w:rsid w:val="0082489D"/>
    <w:rsid w:val="00824A62"/>
    <w:rsid w:val="00824B79"/>
    <w:rsid w:val="008263C3"/>
    <w:rsid w:val="008301BC"/>
    <w:rsid w:val="00831D1A"/>
    <w:rsid w:val="00832A97"/>
    <w:rsid w:val="00832C3B"/>
    <w:rsid w:val="0083308A"/>
    <w:rsid w:val="00834DC2"/>
    <w:rsid w:val="00836656"/>
    <w:rsid w:val="00836E14"/>
    <w:rsid w:val="00837819"/>
    <w:rsid w:val="00837F59"/>
    <w:rsid w:val="00840324"/>
    <w:rsid w:val="008406DD"/>
    <w:rsid w:val="008420AC"/>
    <w:rsid w:val="00842B3E"/>
    <w:rsid w:val="008434CC"/>
    <w:rsid w:val="00845453"/>
    <w:rsid w:val="0084618F"/>
    <w:rsid w:val="00847007"/>
    <w:rsid w:val="00847944"/>
    <w:rsid w:val="00847BBC"/>
    <w:rsid w:val="00850430"/>
    <w:rsid w:val="0085087A"/>
    <w:rsid w:val="00851616"/>
    <w:rsid w:val="00851B01"/>
    <w:rsid w:val="00852E39"/>
    <w:rsid w:val="0085327B"/>
    <w:rsid w:val="00853C27"/>
    <w:rsid w:val="00853F29"/>
    <w:rsid w:val="008546E1"/>
    <w:rsid w:val="00854D74"/>
    <w:rsid w:val="00854E3E"/>
    <w:rsid w:val="00855635"/>
    <w:rsid w:val="00855B36"/>
    <w:rsid w:val="008566E6"/>
    <w:rsid w:val="008570E0"/>
    <w:rsid w:val="0085772D"/>
    <w:rsid w:val="00857B3D"/>
    <w:rsid w:val="00860E56"/>
    <w:rsid w:val="0086126B"/>
    <w:rsid w:val="0086371E"/>
    <w:rsid w:val="00863732"/>
    <w:rsid w:val="0086453B"/>
    <w:rsid w:val="0086505C"/>
    <w:rsid w:val="00865AFF"/>
    <w:rsid w:val="0086609B"/>
    <w:rsid w:val="0086655D"/>
    <w:rsid w:val="00866A41"/>
    <w:rsid w:val="00866B4D"/>
    <w:rsid w:val="00866D63"/>
    <w:rsid w:val="00866D6C"/>
    <w:rsid w:val="008702C6"/>
    <w:rsid w:val="008716B9"/>
    <w:rsid w:val="008721F3"/>
    <w:rsid w:val="008722FB"/>
    <w:rsid w:val="00873185"/>
    <w:rsid w:val="00873B50"/>
    <w:rsid w:val="00874946"/>
    <w:rsid w:val="00874984"/>
    <w:rsid w:val="00875699"/>
    <w:rsid w:val="00875F7E"/>
    <w:rsid w:val="008773F1"/>
    <w:rsid w:val="00877417"/>
    <w:rsid w:val="008805CC"/>
    <w:rsid w:val="00880E54"/>
    <w:rsid w:val="008817F3"/>
    <w:rsid w:val="0088227E"/>
    <w:rsid w:val="008845D7"/>
    <w:rsid w:val="00885C68"/>
    <w:rsid w:val="0088643E"/>
    <w:rsid w:val="008874AE"/>
    <w:rsid w:val="00887533"/>
    <w:rsid w:val="00887611"/>
    <w:rsid w:val="008878DE"/>
    <w:rsid w:val="00887E33"/>
    <w:rsid w:val="00887E9C"/>
    <w:rsid w:val="008928D5"/>
    <w:rsid w:val="0089528D"/>
    <w:rsid w:val="008954E9"/>
    <w:rsid w:val="00895E30"/>
    <w:rsid w:val="00896033"/>
    <w:rsid w:val="0089652C"/>
    <w:rsid w:val="0089799B"/>
    <w:rsid w:val="008A067A"/>
    <w:rsid w:val="008A0DA1"/>
    <w:rsid w:val="008A2095"/>
    <w:rsid w:val="008A4258"/>
    <w:rsid w:val="008A515F"/>
    <w:rsid w:val="008A54EA"/>
    <w:rsid w:val="008A68BD"/>
    <w:rsid w:val="008A7ADB"/>
    <w:rsid w:val="008B0592"/>
    <w:rsid w:val="008B0BFB"/>
    <w:rsid w:val="008B2452"/>
    <w:rsid w:val="008B3586"/>
    <w:rsid w:val="008B43B8"/>
    <w:rsid w:val="008B4AD4"/>
    <w:rsid w:val="008B6AFE"/>
    <w:rsid w:val="008B778D"/>
    <w:rsid w:val="008C0ECD"/>
    <w:rsid w:val="008C106C"/>
    <w:rsid w:val="008C133C"/>
    <w:rsid w:val="008C141E"/>
    <w:rsid w:val="008C2971"/>
    <w:rsid w:val="008C3E58"/>
    <w:rsid w:val="008C43AC"/>
    <w:rsid w:val="008C5EAA"/>
    <w:rsid w:val="008C635B"/>
    <w:rsid w:val="008C6ECA"/>
    <w:rsid w:val="008C716C"/>
    <w:rsid w:val="008C7342"/>
    <w:rsid w:val="008D0D26"/>
    <w:rsid w:val="008D14B5"/>
    <w:rsid w:val="008D18CB"/>
    <w:rsid w:val="008D1995"/>
    <w:rsid w:val="008D1B5A"/>
    <w:rsid w:val="008D1CE2"/>
    <w:rsid w:val="008D26D0"/>
    <w:rsid w:val="008D3BDF"/>
    <w:rsid w:val="008D5A4C"/>
    <w:rsid w:val="008D5EC5"/>
    <w:rsid w:val="008D66A2"/>
    <w:rsid w:val="008D737E"/>
    <w:rsid w:val="008D796B"/>
    <w:rsid w:val="008D7B1E"/>
    <w:rsid w:val="008D7B69"/>
    <w:rsid w:val="008E0881"/>
    <w:rsid w:val="008E09B8"/>
    <w:rsid w:val="008E20F4"/>
    <w:rsid w:val="008E2989"/>
    <w:rsid w:val="008E3AD8"/>
    <w:rsid w:val="008E3E3C"/>
    <w:rsid w:val="008E4E65"/>
    <w:rsid w:val="008E52B5"/>
    <w:rsid w:val="008E587B"/>
    <w:rsid w:val="008E5C60"/>
    <w:rsid w:val="008E5E80"/>
    <w:rsid w:val="008E6468"/>
    <w:rsid w:val="008F0793"/>
    <w:rsid w:val="008F1DA2"/>
    <w:rsid w:val="008F2CE5"/>
    <w:rsid w:val="008F350F"/>
    <w:rsid w:val="008F3B17"/>
    <w:rsid w:val="008F48BB"/>
    <w:rsid w:val="008F58FD"/>
    <w:rsid w:val="008F5ED4"/>
    <w:rsid w:val="008F6CBC"/>
    <w:rsid w:val="008F6DA9"/>
    <w:rsid w:val="008F7031"/>
    <w:rsid w:val="008F79E8"/>
    <w:rsid w:val="0090064E"/>
    <w:rsid w:val="00900BAA"/>
    <w:rsid w:val="00900D40"/>
    <w:rsid w:val="0090130F"/>
    <w:rsid w:val="009014FB"/>
    <w:rsid w:val="00903352"/>
    <w:rsid w:val="00903354"/>
    <w:rsid w:val="00903A7F"/>
    <w:rsid w:val="009042BD"/>
    <w:rsid w:val="00904ABB"/>
    <w:rsid w:val="009052E9"/>
    <w:rsid w:val="009059DF"/>
    <w:rsid w:val="00905CC6"/>
    <w:rsid w:val="009061E8"/>
    <w:rsid w:val="0090749D"/>
    <w:rsid w:val="009107BB"/>
    <w:rsid w:val="00910F82"/>
    <w:rsid w:val="00911075"/>
    <w:rsid w:val="0091163C"/>
    <w:rsid w:val="0091191C"/>
    <w:rsid w:val="0091236E"/>
    <w:rsid w:val="00912C0E"/>
    <w:rsid w:val="0091301A"/>
    <w:rsid w:val="009131B7"/>
    <w:rsid w:val="00914D88"/>
    <w:rsid w:val="00915D52"/>
    <w:rsid w:val="00916FB4"/>
    <w:rsid w:val="0091733A"/>
    <w:rsid w:val="00921794"/>
    <w:rsid w:val="00921918"/>
    <w:rsid w:val="00921E08"/>
    <w:rsid w:val="00923244"/>
    <w:rsid w:val="00923323"/>
    <w:rsid w:val="009241CE"/>
    <w:rsid w:val="0092436E"/>
    <w:rsid w:val="0092517D"/>
    <w:rsid w:val="00925631"/>
    <w:rsid w:val="00926B4C"/>
    <w:rsid w:val="0092708A"/>
    <w:rsid w:val="0092717A"/>
    <w:rsid w:val="00927A13"/>
    <w:rsid w:val="00927B87"/>
    <w:rsid w:val="0093207A"/>
    <w:rsid w:val="0093249A"/>
    <w:rsid w:val="009326A0"/>
    <w:rsid w:val="00932755"/>
    <w:rsid w:val="009330A4"/>
    <w:rsid w:val="00933659"/>
    <w:rsid w:val="0093388F"/>
    <w:rsid w:val="00933CC1"/>
    <w:rsid w:val="00934162"/>
    <w:rsid w:val="009349B1"/>
    <w:rsid w:val="009362F7"/>
    <w:rsid w:val="00936995"/>
    <w:rsid w:val="00936BA7"/>
    <w:rsid w:val="00936BF5"/>
    <w:rsid w:val="00937131"/>
    <w:rsid w:val="009376CB"/>
    <w:rsid w:val="00940AB2"/>
    <w:rsid w:val="009416B7"/>
    <w:rsid w:val="0094236E"/>
    <w:rsid w:val="0094238D"/>
    <w:rsid w:val="00942998"/>
    <w:rsid w:val="00942AC0"/>
    <w:rsid w:val="00947AAD"/>
    <w:rsid w:val="00947F5C"/>
    <w:rsid w:val="00950DF6"/>
    <w:rsid w:val="00954075"/>
    <w:rsid w:val="009550EC"/>
    <w:rsid w:val="009558E1"/>
    <w:rsid w:val="00955C43"/>
    <w:rsid w:val="009620CA"/>
    <w:rsid w:val="00962174"/>
    <w:rsid w:val="00962209"/>
    <w:rsid w:val="009623D4"/>
    <w:rsid w:val="00962D89"/>
    <w:rsid w:val="009639AF"/>
    <w:rsid w:val="00963FDA"/>
    <w:rsid w:val="009642EB"/>
    <w:rsid w:val="009647E6"/>
    <w:rsid w:val="00966909"/>
    <w:rsid w:val="009670B7"/>
    <w:rsid w:val="0096794D"/>
    <w:rsid w:val="00970428"/>
    <w:rsid w:val="009706EF"/>
    <w:rsid w:val="00970772"/>
    <w:rsid w:val="00970916"/>
    <w:rsid w:val="00972542"/>
    <w:rsid w:val="00973D1B"/>
    <w:rsid w:val="0097509B"/>
    <w:rsid w:val="00975603"/>
    <w:rsid w:val="00975846"/>
    <w:rsid w:val="009759F7"/>
    <w:rsid w:val="00975BC2"/>
    <w:rsid w:val="00976752"/>
    <w:rsid w:val="00976777"/>
    <w:rsid w:val="00977CC8"/>
    <w:rsid w:val="0098039D"/>
    <w:rsid w:val="0098093A"/>
    <w:rsid w:val="00980B05"/>
    <w:rsid w:val="009816C1"/>
    <w:rsid w:val="00982FD1"/>
    <w:rsid w:val="00983AE7"/>
    <w:rsid w:val="00984482"/>
    <w:rsid w:val="00984E1A"/>
    <w:rsid w:val="00985CC6"/>
    <w:rsid w:val="00986B6A"/>
    <w:rsid w:val="009876A6"/>
    <w:rsid w:val="00987D72"/>
    <w:rsid w:val="009909CB"/>
    <w:rsid w:val="00990C9F"/>
    <w:rsid w:val="009934DA"/>
    <w:rsid w:val="009948D1"/>
    <w:rsid w:val="009950EF"/>
    <w:rsid w:val="00995427"/>
    <w:rsid w:val="00996111"/>
    <w:rsid w:val="009961D1"/>
    <w:rsid w:val="009972B1"/>
    <w:rsid w:val="00997B23"/>
    <w:rsid w:val="00997CD1"/>
    <w:rsid w:val="00997CE8"/>
    <w:rsid w:val="009A0DF6"/>
    <w:rsid w:val="009A0F92"/>
    <w:rsid w:val="009A1C0A"/>
    <w:rsid w:val="009A1D05"/>
    <w:rsid w:val="009A2403"/>
    <w:rsid w:val="009A2D5B"/>
    <w:rsid w:val="009A37D8"/>
    <w:rsid w:val="009A422F"/>
    <w:rsid w:val="009A4386"/>
    <w:rsid w:val="009A4728"/>
    <w:rsid w:val="009A4BDB"/>
    <w:rsid w:val="009A6122"/>
    <w:rsid w:val="009A6D4E"/>
    <w:rsid w:val="009A7D49"/>
    <w:rsid w:val="009B01C4"/>
    <w:rsid w:val="009B1665"/>
    <w:rsid w:val="009B282C"/>
    <w:rsid w:val="009B370C"/>
    <w:rsid w:val="009B3FFD"/>
    <w:rsid w:val="009B489D"/>
    <w:rsid w:val="009B5AAB"/>
    <w:rsid w:val="009B65BB"/>
    <w:rsid w:val="009B6F96"/>
    <w:rsid w:val="009B702D"/>
    <w:rsid w:val="009B7272"/>
    <w:rsid w:val="009C0265"/>
    <w:rsid w:val="009C0B65"/>
    <w:rsid w:val="009C19A2"/>
    <w:rsid w:val="009C1DBC"/>
    <w:rsid w:val="009C3F13"/>
    <w:rsid w:val="009C4833"/>
    <w:rsid w:val="009C5014"/>
    <w:rsid w:val="009C6D7D"/>
    <w:rsid w:val="009C6D8F"/>
    <w:rsid w:val="009C6D9C"/>
    <w:rsid w:val="009D02D9"/>
    <w:rsid w:val="009D481D"/>
    <w:rsid w:val="009D558B"/>
    <w:rsid w:val="009D5742"/>
    <w:rsid w:val="009D606D"/>
    <w:rsid w:val="009D6354"/>
    <w:rsid w:val="009D6CF6"/>
    <w:rsid w:val="009E0A05"/>
    <w:rsid w:val="009E1090"/>
    <w:rsid w:val="009E10A6"/>
    <w:rsid w:val="009E1123"/>
    <w:rsid w:val="009E1CF7"/>
    <w:rsid w:val="009E290A"/>
    <w:rsid w:val="009E2FD3"/>
    <w:rsid w:val="009E336E"/>
    <w:rsid w:val="009E4753"/>
    <w:rsid w:val="009E4756"/>
    <w:rsid w:val="009E61F2"/>
    <w:rsid w:val="009E6B2D"/>
    <w:rsid w:val="009E6E98"/>
    <w:rsid w:val="009F0049"/>
    <w:rsid w:val="009F265C"/>
    <w:rsid w:val="009F28FF"/>
    <w:rsid w:val="009F4326"/>
    <w:rsid w:val="009F605D"/>
    <w:rsid w:val="009F697A"/>
    <w:rsid w:val="009F6B4E"/>
    <w:rsid w:val="009F6BBC"/>
    <w:rsid w:val="009F7D3A"/>
    <w:rsid w:val="00A0085E"/>
    <w:rsid w:val="00A0099B"/>
    <w:rsid w:val="00A010BE"/>
    <w:rsid w:val="00A01F52"/>
    <w:rsid w:val="00A02CB4"/>
    <w:rsid w:val="00A02FA6"/>
    <w:rsid w:val="00A034A4"/>
    <w:rsid w:val="00A06071"/>
    <w:rsid w:val="00A0772E"/>
    <w:rsid w:val="00A07B33"/>
    <w:rsid w:val="00A07F84"/>
    <w:rsid w:val="00A11A6B"/>
    <w:rsid w:val="00A128D7"/>
    <w:rsid w:val="00A13297"/>
    <w:rsid w:val="00A13325"/>
    <w:rsid w:val="00A15186"/>
    <w:rsid w:val="00A16EA8"/>
    <w:rsid w:val="00A17CAA"/>
    <w:rsid w:val="00A207BB"/>
    <w:rsid w:val="00A212CB"/>
    <w:rsid w:val="00A2135A"/>
    <w:rsid w:val="00A21BE8"/>
    <w:rsid w:val="00A221BB"/>
    <w:rsid w:val="00A22246"/>
    <w:rsid w:val="00A22686"/>
    <w:rsid w:val="00A23FD7"/>
    <w:rsid w:val="00A25482"/>
    <w:rsid w:val="00A25C7A"/>
    <w:rsid w:val="00A26184"/>
    <w:rsid w:val="00A270BA"/>
    <w:rsid w:val="00A30553"/>
    <w:rsid w:val="00A3060F"/>
    <w:rsid w:val="00A3066C"/>
    <w:rsid w:val="00A30678"/>
    <w:rsid w:val="00A31E0C"/>
    <w:rsid w:val="00A32438"/>
    <w:rsid w:val="00A33DD5"/>
    <w:rsid w:val="00A35447"/>
    <w:rsid w:val="00A354F9"/>
    <w:rsid w:val="00A358E6"/>
    <w:rsid w:val="00A35A01"/>
    <w:rsid w:val="00A35C15"/>
    <w:rsid w:val="00A366F8"/>
    <w:rsid w:val="00A36E1B"/>
    <w:rsid w:val="00A405F8"/>
    <w:rsid w:val="00A40AD2"/>
    <w:rsid w:val="00A42141"/>
    <w:rsid w:val="00A423F2"/>
    <w:rsid w:val="00A429E4"/>
    <w:rsid w:val="00A431D2"/>
    <w:rsid w:val="00A44D85"/>
    <w:rsid w:val="00A454C2"/>
    <w:rsid w:val="00A45BB3"/>
    <w:rsid w:val="00A45EBF"/>
    <w:rsid w:val="00A47CC4"/>
    <w:rsid w:val="00A50210"/>
    <w:rsid w:val="00A50A59"/>
    <w:rsid w:val="00A53C8A"/>
    <w:rsid w:val="00A54416"/>
    <w:rsid w:val="00A5569D"/>
    <w:rsid w:val="00A564FE"/>
    <w:rsid w:val="00A569BA"/>
    <w:rsid w:val="00A577B6"/>
    <w:rsid w:val="00A604D9"/>
    <w:rsid w:val="00A60C5B"/>
    <w:rsid w:val="00A62FF4"/>
    <w:rsid w:val="00A63373"/>
    <w:rsid w:val="00A63467"/>
    <w:rsid w:val="00A63BCE"/>
    <w:rsid w:val="00A64396"/>
    <w:rsid w:val="00A65DC3"/>
    <w:rsid w:val="00A66580"/>
    <w:rsid w:val="00A66DA1"/>
    <w:rsid w:val="00A679D6"/>
    <w:rsid w:val="00A7048B"/>
    <w:rsid w:val="00A70539"/>
    <w:rsid w:val="00A71653"/>
    <w:rsid w:val="00A716B8"/>
    <w:rsid w:val="00A72A4B"/>
    <w:rsid w:val="00A734C1"/>
    <w:rsid w:val="00A741CA"/>
    <w:rsid w:val="00A74453"/>
    <w:rsid w:val="00A74846"/>
    <w:rsid w:val="00A75FA5"/>
    <w:rsid w:val="00A800D0"/>
    <w:rsid w:val="00A819BC"/>
    <w:rsid w:val="00A81A30"/>
    <w:rsid w:val="00A8293B"/>
    <w:rsid w:val="00A82F1F"/>
    <w:rsid w:val="00A8398F"/>
    <w:rsid w:val="00A849B0"/>
    <w:rsid w:val="00A856B1"/>
    <w:rsid w:val="00A85FE9"/>
    <w:rsid w:val="00A867EB"/>
    <w:rsid w:val="00A86B07"/>
    <w:rsid w:val="00A86CEF"/>
    <w:rsid w:val="00A86F30"/>
    <w:rsid w:val="00A86F6D"/>
    <w:rsid w:val="00A87B6F"/>
    <w:rsid w:val="00A90EF0"/>
    <w:rsid w:val="00A910C4"/>
    <w:rsid w:val="00A91D40"/>
    <w:rsid w:val="00A926F2"/>
    <w:rsid w:val="00A92BD4"/>
    <w:rsid w:val="00A92C2F"/>
    <w:rsid w:val="00A93606"/>
    <w:rsid w:val="00A937A5"/>
    <w:rsid w:val="00A93DC1"/>
    <w:rsid w:val="00A94A18"/>
    <w:rsid w:val="00A94B7A"/>
    <w:rsid w:val="00A95B7B"/>
    <w:rsid w:val="00A95D93"/>
    <w:rsid w:val="00A96ECE"/>
    <w:rsid w:val="00A973E1"/>
    <w:rsid w:val="00A97ED3"/>
    <w:rsid w:val="00AA08A7"/>
    <w:rsid w:val="00AA17BD"/>
    <w:rsid w:val="00AA1A82"/>
    <w:rsid w:val="00AA2D55"/>
    <w:rsid w:val="00AA311B"/>
    <w:rsid w:val="00AA3708"/>
    <w:rsid w:val="00AA3C6E"/>
    <w:rsid w:val="00AA4383"/>
    <w:rsid w:val="00AA442C"/>
    <w:rsid w:val="00AA4834"/>
    <w:rsid w:val="00AA62C0"/>
    <w:rsid w:val="00AA6441"/>
    <w:rsid w:val="00AA6ADE"/>
    <w:rsid w:val="00AB0F95"/>
    <w:rsid w:val="00AB1192"/>
    <w:rsid w:val="00AB1C5B"/>
    <w:rsid w:val="00AB1E69"/>
    <w:rsid w:val="00AB24A7"/>
    <w:rsid w:val="00AB3774"/>
    <w:rsid w:val="00AB42B3"/>
    <w:rsid w:val="00AB4C36"/>
    <w:rsid w:val="00AB4DED"/>
    <w:rsid w:val="00AB511A"/>
    <w:rsid w:val="00AB5D99"/>
    <w:rsid w:val="00AB63D0"/>
    <w:rsid w:val="00AC0220"/>
    <w:rsid w:val="00AC0469"/>
    <w:rsid w:val="00AC08D3"/>
    <w:rsid w:val="00AC0E9C"/>
    <w:rsid w:val="00AC146D"/>
    <w:rsid w:val="00AC1738"/>
    <w:rsid w:val="00AC2CF9"/>
    <w:rsid w:val="00AC2FC6"/>
    <w:rsid w:val="00AC3765"/>
    <w:rsid w:val="00AC4597"/>
    <w:rsid w:val="00AC46F0"/>
    <w:rsid w:val="00AC54F3"/>
    <w:rsid w:val="00AC55E8"/>
    <w:rsid w:val="00AC568D"/>
    <w:rsid w:val="00AC5BAD"/>
    <w:rsid w:val="00AC5D68"/>
    <w:rsid w:val="00AC65E7"/>
    <w:rsid w:val="00AC76CE"/>
    <w:rsid w:val="00AC76D7"/>
    <w:rsid w:val="00AD0480"/>
    <w:rsid w:val="00AD10A9"/>
    <w:rsid w:val="00AD2426"/>
    <w:rsid w:val="00AD3DC1"/>
    <w:rsid w:val="00AD3FD5"/>
    <w:rsid w:val="00AD444D"/>
    <w:rsid w:val="00AD5634"/>
    <w:rsid w:val="00AD6136"/>
    <w:rsid w:val="00AD618A"/>
    <w:rsid w:val="00AD789C"/>
    <w:rsid w:val="00AE0026"/>
    <w:rsid w:val="00AE0DBA"/>
    <w:rsid w:val="00AE12BD"/>
    <w:rsid w:val="00AE1D22"/>
    <w:rsid w:val="00AE4586"/>
    <w:rsid w:val="00AE4EFA"/>
    <w:rsid w:val="00AE61A8"/>
    <w:rsid w:val="00AE691B"/>
    <w:rsid w:val="00AE7925"/>
    <w:rsid w:val="00AF0AC4"/>
    <w:rsid w:val="00AF0F13"/>
    <w:rsid w:val="00AF209F"/>
    <w:rsid w:val="00AF24AA"/>
    <w:rsid w:val="00AF2570"/>
    <w:rsid w:val="00AF27E8"/>
    <w:rsid w:val="00AF3380"/>
    <w:rsid w:val="00AF46B4"/>
    <w:rsid w:val="00AF47F4"/>
    <w:rsid w:val="00AF4831"/>
    <w:rsid w:val="00AF4F48"/>
    <w:rsid w:val="00AF52F6"/>
    <w:rsid w:val="00AF59B2"/>
    <w:rsid w:val="00AF5CEF"/>
    <w:rsid w:val="00AF6094"/>
    <w:rsid w:val="00AF6DFD"/>
    <w:rsid w:val="00AF7168"/>
    <w:rsid w:val="00AF724D"/>
    <w:rsid w:val="00AF7C24"/>
    <w:rsid w:val="00B001EA"/>
    <w:rsid w:val="00B0109A"/>
    <w:rsid w:val="00B01727"/>
    <w:rsid w:val="00B01A86"/>
    <w:rsid w:val="00B03262"/>
    <w:rsid w:val="00B04A96"/>
    <w:rsid w:val="00B05D3E"/>
    <w:rsid w:val="00B07E2E"/>
    <w:rsid w:val="00B11248"/>
    <w:rsid w:val="00B112CA"/>
    <w:rsid w:val="00B1180F"/>
    <w:rsid w:val="00B11A00"/>
    <w:rsid w:val="00B11B64"/>
    <w:rsid w:val="00B11B95"/>
    <w:rsid w:val="00B12109"/>
    <w:rsid w:val="00B1362B"/>
    <w:rsid w:val="00B16E0D"/>
    <w:rsid w:val="00B1720B"/>
    <w:rsid w:val="00B17CC0"/>
    <w:rsid w:val="00B20DF4"/>
    <w:rsid w:val="00B22AD0"/>
    <w:rsid w:val="00B22D4D"/>
    <w:rsid w:val="00B235C8"/>
    <w:rsid w:val="00B23F65"/>
    <w:rsid w:val="00B24804"/>
    <w:rsid w:val="00B24865"/>
    <w:rsid w:val="00B24C81"/>
    <w:rsid w:val="00B26815"/>
    <w:rsid w:val="00B27656"/>
    <w:rsid w:val="00B2783E"/>
    <w:rsid w:val="00B27843"/>
    <w:rsid w:val="00B30E83"/>
    <w:rsid w:val="00B31108"/>
    <w:rsid w:val="00B312A8"/>
    <w:rsid w:val="00B31582"/>
    <w:rsid w:val="00B31B3F"/>
    <w:rsid w:val="00B32914"/>
    <w:rsid w:val="00B3425A"/>
    <w:rsid w:val="00B3460E"/>
    <w:rsid w:val="00B350C5"/>
    <w:rsid w:val="00B3643B"/>
    <w:rsid w:val="00B36572"/>
    <w:rsid w:val="00B365E7"/>
    <w:rsid w:val="00B36719"/>
    <w:rsid w:val="00B403BE"/>
    <w:rsid w:val="00B41DDA"/>
    <w:rsid w:val="00B43E9D"/>
    <w:rsid w:val="00B44522"/>
    <w:rsid w:val="00B448B5"/>
    <w:rsid w:val="00B44A79"/>
    <w:rsid w:val="00B463C9"/>
    <w:rsid w:val="00B464FC"/>
    <w:rsid w:val="00B46508"/>
    <w:rsid w:val="00B469CE"/>
    <w:rsid w:val="00B46A03"/>
    <w:rsid w:val="00B4716E"/>
    <w:rsid w:val="00B47D0D"/>
    <w:rsid w:val="00B47FEC"/>
    <w:rsid w:val="00B50A75"/>
    <w:rsid w:val="00B514C0"/>
    <w:rsid w:val="00B51EBD"/>
    <w:rsid w:val="00B53B22"/>
    <w:rsid w:val="00B54A07"/>
    <w:rsid w:val="00B552CF"/>
    <w:rsid w:val="00B563AD"/>
    <w:rsid w:val="00B56F77"/>
    <w:rsid w:val="00B573E6"/>
    <w:rsid w:val="00B612F8"/>
    <w:rsid w:val="00B633CE"/>
    <w:rsid w:val="00B639FE"/>
    <w:rsid w:val="00B642EC"/>
    <w:rsid w:val="00B65AAD"/>
    <w:rsid w:val="00B6623C"/>
    <w:rsid w:val="00B670E7"/>
    <w:rsid w:val="00B6736D"/>
    <w:rsid w:val="00B70803"/>
    <w:rsid w:val="00B718A1"/>
    <w:rsid w:val="00B75132"/>
    <w:rsid w:val="00B76452"/>
    <w:rsid w:val="00B82A8E"/>
    <w:rsid w:val="00B82F70"/>
    <w:rsid w:val="00B84F5E"/>
    <w:rsid w:val="00B8516E"/>
    <w:rsid w:val="00B853C2"/>
    <w:rsid w:val="00B85416"/>
    <w:rsid w:val="00B854E5"/>
    <w:rsid w:val="00B85E4C"/>
    <w:rsid w:val="00B870D3"/>
    <w:rsid w:val="00B872B6"/>
    <w:rsid w:val="00B87A87"/>
    <w:rsid w:val="00B90342"/>
    <w:rsid w:val="00B90C62"/>
    <w:rsid w:val="00B91791"/>
    <w:rsid w:val="00B922B1"/>
    <w:rsid w:val="00B92C84"/>
    <w:rsid w:val="00B93586"/>
    <w:rsid w:val="00B939C1"/>
    <w:rsid w:val="00B94331"/>
    <w:rsid w:val="00B94A66"/>
    <w:rsid w:val="00B94DD2"/>
    <w:rsid w:val="00B95301"/>
    <w:rsid w:val="00B962B7"/>
    <w:rsid w:val="00B962EA"/>
    <w:rsid w:val="00B964DB"/>
    <w:rsid w:val="00B96796"/>
    <w:rsid w:val="00B978C1"/>
    <w:rsid w:val="00B97C50"/>
    <w:rsid w:val="00BA00DE"/>
    <w:rsid w:val="00BA0B56"/>
    <w:rsid w:val="00BA0EC2"/>
    <w:rsid w:val="00BA1BBF"/>
    <w:rsid w:val="00BA27B1"/>
    <w:rsid w:val="00BA5810"/>
    <w:rsid w:val="00BA7B1D"/>
    <w:rsid w:val="00BA7F25"/>
    <w:rsid w:val="00BB1212"/>
    <w:rsid w:val="00BB1D23"/>
    <w:rsid w:val="00BB47BD"/>
    <w:rsid w:val="00BB6F09"/>
    <w:rsid w:val="00BB752B"/>
    <w:rsid w:val="00BB7A54"/>
    <w:rsid w:val="00BB7CCE"/>
    <w:rsid w:val="00BC0E67"/>
    <w:rsid w:val="00BC12C5"/>
    <w:rsid w:val="00BC18CB"/>
    <w:rsid w:val="00BC21A7"/>
    <w:rsid w:val="00BC41A4"/>
    <w:rsid w:val="00BC4808"/>
    <w:rsid w:val="00BC53BE"/>
    <w:rsid w:val="00BC6459"/>
    <w:rsid w:val="00BC6840"/>
    <w:rsid w:val="00BC7DCB"/>
    <w:rsid w:val="00BD12DB"/>
    <w:rsid w:val="00BD1F2C"/>
    <w:rsid w:val="00BD282A"/>
    <w:rsid w:val="00BD2C00"/>
    <w:rsid w:val="00BD4F41"/>
    <w:rsid w:val="00BD5E91"/>
    <w:rsid w:val="00BD6A0C"/>
    <w:rsid w:val="00BD6BEE"/>
    <w:rsid w:val="00BD73D5"/>
    <w:rsid w:val="00BD7BB9"/>
    <w:rsid w:val="00BD7BBF"/>
    <w:rsid w:val="00BE06DC"/>
    <w:rsid w:val="00BE087A"/>
    <w:rsid w:val="00BE0D9C"/>
    <w:rsid w:val="00BE2361"/>
    <w:rsid w:val="00BE4344"/>
    <w:rsid w:val="00BE4542"/>
    <w:rsid w:val="00BE507F"/>
    <w:rsid w:val="00BE50EF"/>
    <w:rsid w:val="00BE5B50"/>
    <w:rsid w:val="00BF01D6"/>
    <w:rsid w:val="00BF078A"/>
    <w:rsid w:val="00BF0F19"/>
    <w:rsid w:val="00BF1084"/>
    <w:rsid w:val="00BF23EA"/>
    <w:rsid w:val="00BF5C42"/>
    <w:rsid w:val="00C0147D"/>
    <w:rsid w:val="00C01DD8"/>
    <w:rsid w:val="00C03AB0"/>
    <w:rsid w:val="00C058E9"/>
    <w:rsid w:val="00C05A89"/>
    <w:rsid w:val="00C06E33"/>
    <w:rsid w:val="00C07D9F"/>
    <w:rsid w:val="00C10397"/>
    <w:rsid w:val="00C106E2"/>
    <w:rsid w:val="00C10E50"/>
    <w:rsid w:val="00C115C5"/>
    <w:rsid w:val="00C12044"/>
    <w:rsid w:val="00C13240"/>
    <w:rsid w:val="00C14B2A"/>
    <w:rsid w:val="00C15792"/>
    <w:rsid w:val="00C157CF"/>
    <w:rsid w:val="00C15CCC"/>
    <w:rsid w:val="00C15FED"/>
    <w:rsid w:val="00C171AB"/>
    <w:rsid w:val="00C1761A"/>
    <w:rsid w:val="00C20A23"/>
    <w:rsid w:val="00C21320"/>
    <w:rsid w:val="00C214F0"/>
    <w:rsid w:val="00C2155B"/>
    <w:rsid w:val="00C218A7"/>
    <w:rsid w:val="00C235A0"/>
    <w:rsid w:val="00C236CC"/>
    <w:rsid w:val="00C23C95"/>
    <w:rsid w:val="00C23DC9"/>
    <w:rsid w:val="00C2417F"/>
    <w:rsid w:val="00C24984"/>
    <w:rsid w:val="00C2545D"/>
    <w:rsid w:val="00C276CF"/>
    <w:rsid w:val="00C27914"/>
    <w:rsid w:val="00C3031F"/>
    <w:rsid w:val="00C31CE7"/>
    <w:rsid w:val="00C33F74"/>
    <w:rsid w:val="00C34D6C"/>
    <w:rsid w:val="00C35DFB"/>
    <w:rsid w:val="00C37D57"/>
    <w:rsid w:val="00C40C6A"/>
    <w:rsid w:val="00C40EB0"/>
    <w:rsid w:val="00C41344"/>
    <w:rsid w:val="00C415CC"/>
    <w:rsid w:val="00C431EA"/>
    <w:rsid w:val="00C43AAC"/>
    <w:rsid w:val="00C44C76"/>
    <w:rsid w:val="00C45258"/>
    <w:rsid w:val="00C457A9"/>
    <w:rsid w:val="00C46698"/>
    <w:rsid w:val="00C46A39"/>
    <w:rsid w:val="00C46D9D"/>
    <w:rsid w:val="00C4749A"/>
    <w:rsid w:val="00C50B82"/>
    <w:rsid w:val="00C51088"/>
    <w:rsid w:val="00C5154D"/>
    <w:rsid w:val="00C51DA5"/>
    <w:rsid w:val="00C55A7C"/>
    <w:rsid w:val="00C56D4D"/>
    <w:rsid w:val="00C5754E"/>
    <w:rsid w:val="00C603EA"/>
    <w:rsid w:val="00C6124A"/>
    <w:rsid w:val="00C623B8"/>
    <w:rsid w:val="00C63736"/>
    <w:rsid w:val="00C64042"/>
    <w:rsid w:val="00C66B05"/>
    <w:rsid w:val="00C66E57"/>
    <w:rsid w:val="00C67D9E"/>
    <w:rsid w:val="00C70187"/>
    <w:rsid w:val="00C705C9"/>
    <w:rsid w:val="00C70C41"/>
    <w:rsid w:val="00C71037"/>
    <w:rsid w:val="00C717B1"/>
    <w:rsid w:val="00C71BA8"/>
    <w:rsid w:val="00C71F87"/>
    <w:rsid w:val="00C720BD"/>
    <w:rsid w:val="00C726B9"/>
    <w:rsid w:val="00C72EFC"/>
    <w:rsid w:val="00C73489"/>
    <w:rsid w:val="00C737C7"/>
    <w:rsid w:val="00C73902"/>
    <w:rsid w:val="00C746BF"/>
    <w:rsid w:val="00C74DC5"/>
    <w:rsid w:val="00C75252"/>
    <w:rsid w:val="00C757EB"/>
    <w:rsid w:val="00C7590B"/>
    <w:rsid w:val="00C7704C"/>
    <w:rsid w:val="00C773E4"/>
    <w:rsid w:val="00C77C74"/>
    <w:rsid w:val="00C8029E"/>
    <w:rsid w:val="00C80B06"/>
    <w:rsid w:val="00C84C9E"/>
    <w:rsid w:val="00C8596A"/>
    <w:rsid w:val="00C86311"/>
    <w:rsid w:val="00C871DA"/>
    <w:rsid w:val="00C8771E"/>
    <w:rsid w:val="00C90955"/>
    <w:rsid w:val="00C918FE"/>
    <w:rsid w:val="00C91CE9"/>
    <w:rsid w:val="00C91F10"/>
    <w:rsid w:val="00C93BA9"/>
    <w:rsid w:val="00C950B7"/>
    <w:rsid w:val="00C95222"/>
    <w:rsid w:val="00C95B64"/>
    <w:rsid w:val="00C95E67"/>
    <w:rsid w:val="00C969B4"/>
    <w:rsid w:val="00C97510"/>
    <w:rsid w:val="00C97DBF"/>
    <w:rsid w:val="00C97FBD"/>
    <w:rsid w:val="00CA01E2"/>
    <w:rsid w:val="00CA0343"/>
    <w:rsid w:val="00CA05C4"/>
    <w:rsid w:val="00CA0659"/>
    <w:rsid w:val="00CA0D2F"/>
    <w:rsid w:val="00CA2CA1"/>
    <w:rsid w:val="00CA30CE"/>
    <w:rsid w:val="00CA3AAD"/>
    <w:rsid w:val="00CA43D4"/>
    <w:rsid w:val="00CA461E"/>
    <w:rsid w:val="00CA4F49"/>
    <w:rsid w:val="00CA69F8"/>
    <w:rsid w:val="00CA701D"/>
    <w:rsid w:val="00CA7239"/>
    <w:rsid w:val="00CA741D"/>
    <w:rsid w:val="00CB0F8F"/>
    <w:rsid w:val="00CB29C0"/>
    <w:rsid w:val="00CB3BD5"/>
    <w:rsid w:val="00CB4915"/>
    <w:rsid w:val="00CB5C44"/>
    <w:rsid w:val="00CB7A2E"/>
    <w:rsid w:val="00CB7B26"/>
    <w:rsid w:val="00CC0457"/>
    <w:rsid w:val="00CC0488"/>
    <w:rsid w:val="00CC10B6"/>
    <w:rsid w:val="00CC1C34"/>
    <w:rsid w:val="00CC1CC3"/>
    <w:rsid w:val="00CC322E"/>
    <w:rsid w:val="00CC35FE"/>
    <w:rsid w:val="00CC378D"/>
    <w:rsid w:val="00CC43CD"/>
    <w:rsid w:val="00CC52A8"/>
    <w:rsid w:val="00CC5E6B"/>
    <w:rsid w:val="00CC6460"/>
    <w:rsid w:val="00CC6D93"/>
    <w:rsid w:val="00CC7D0B"/>
    <w:rsid w:val="00CC7EDA"/>
    <w:rsid w:val="00CD1130"/>
    <w:rsid w:val="00CD1465"/>
    <w:rsid w:val="00CD1C9E"/>
    <w:rsid w:val="00CD24CB"/>
    <w:rsid w:val="00CD333D"/>
    <w:rsid w:val="00CD3557"/>
    <w:rsid w:val="00CD43FD"/>
    <w:rsid w:val="00CD460F"/>
    <w:rsid w:val="00CD51BD"/>
    <w:rsid w:val="00CD5371"/>
    <w:rsid w:val="00CD5820"/>
    <w:rsid w:val="00CD5847"/>
    <w:rsid w:val="00CD6A66"/>
    <w:rsid w:val="00CD6A7C"/>
    <w:rsid w:val="00CD71A2"/>
    <w:rsid w:val="00CE1624"/>
    <w:rsid w:val="00CE19A3"/>
    <w:rsid w:val="00CE2264"/>
    <w:rsid w:val="00CE3A91"/>
    <w:rsid w:val="00CE4644"/>
    <w:rsid w:val="00CE4B7C"/>
    <w:rsid w:val="00CE7451"/>
    <w:rsid w:val="00CE7769"/>
    <w:rsid w:val="00CF21B3"/>
    <w:rsid w:val="00CF26D0"/>
    <w:rsid w:val="00CF2DA6"/>
    <w:rsid w:val="00CF2DC0"/>
    <w:rsid w:val="00CF34F1"/>
    <w:rsid w:val="00CF4A28"/>
    <w:rsid w:val="00CF4BB5"/>
    <w:rsid w:val="00CF4BE3"/>
    <w:rsid w:val="00CF52EF"/>
    <w:rsid w:val="00CF601C"/>
    <w:rsid w:val="00CF6693"/>
    <w:rsid w:val="00CF6F2E"/>
    <w:rsid w:val="00D00FF4"/>
    <w:rsid w:val="00D01887"/>
    <w:rsid w:val="00D023D8"/>
    <w:rsid w:val="00D02E29"/>
    <w:rsid w:val="00D03DB3"/>
    <w:rsid w:val="00D04617"/>
    <w:rsid w:val="00D04650"/>
    <w:rsid w:val="00D05174"/>
    <w:rsid w:val="00D06256"/>
    <w:rsid w:val="00D066B4"/>
    <w:rsid w:val="00D06E9E"/>
    <w:rsid w:val="00D07601"/>
    <w:rsid w:val="00D0794C"/>
    <w:rsid w:val="00D1024A"/>
    <w:rsid w:val="00D11230"/>
    <w:rsid w:val="00D1140D"/>
    <w:rsid w:val="00D128F5"/>
    <w:rsid w:val="00D12ECF"/>
    <w:rsid w:val="00D13647"/>
    <w:rsid w:val="00D139CF"/>
    <w:rsid w:val="00D13BFE"/>
    <w:rsid w:val="00D14761"/>
    <w:rsid w:val="00D15425"/>
    <w:rsid w:val="00D15D3C"/>
    <w:rsid w:val="00D16956"/>
    <w:rsid w:val="00D174A3"/>
    <w:rsid w:val="00D177E0"/>
    <w:rsid w:val="00D17AEC"/>
    <w:rsid w:val="00D204A2"/>
    <w:rsid w:val="00D208A1"/>
    <w:rsid w:val="00D21B4B"/>
    <w:rsid w:val="00D21FB2"/>
    <w:rsid w:val="00D22DC3"/>
    <w:rsid w:val="00D23847"/>
    <w:rsid w:val="00D24050"/>
    <w:rsid w:val="00D241D9"/>
    <w:rsid w:val="00D25EC1"/>
    <w:rsid w:val="00D26A99"/>
    <w:rsid w:val="00D27FCC"/>
    <w:rsid w:val="00D304B4"/>
    <w:rsid w:val="00D329B8"/>
    <w:rsid w:val="00D32DF8"/>
    <w:rsid w:val="00D33196"/>
    <w:rsid w:val="00D33611"/>
    <w:rsid w:val="00D33B97"/>
    <w:rsid w:val="00D34810"/>
    <w:rsid w:val="00D35C6A"/>
    <w:rsid w:val="00D36DBB"/>
    <w:rsid w:val="00D37135"/>
    <w:rsid w:val="00D406CC"/>
    <w:rsid w:val="00D40E8A"/>
    <w:rsid w:val="00D41C57"/>
    <w:rsid w:val="00D430C6"/>
    <w:rsid w:val="00D435EF"/>
    <w:rsid w:val="00D43608"/>
    <w:rsid w:val="00D44627"/>
    <w:rsid w:val="00D450AA"/>
    <w:rsid w:val="00D453D1"/>
    <w:rsid w:val="00D45A71"/>
    <w:rsid w:val="00D460D4"/>
    <w:rsid w:val="00D461A5"/>
    <w:rsid w:val="00D476F4"/>
    <w:rsid w:val="00D502C4"/>
    <w:rsid w:val="00D50530"/>
    <w:rsid w:val="00D51084"/>
    <w:rsid w:val="00D51228"/>
    <w:rsid w:val="00D5143D"/>
    <w:rsid w:val="00D5196B"/>
    <w:rsid w:val="00D51BB1"/>
    <w:rsid w:val="00D51EBA"/>
    <w:rsid w:val="00D52608"/>
    <w:rsid w:val="00D52B90"/>
    <w:rsid w:val="00D5369B"/>
    <w:rsid w:val="00D54E4D"/>
    <w:rsid w:val="00D56576"/>
    <w:rsid w:val="00D5672E"/>
    <w:rsid w:val="00D57511"/>
    <w:rsid w:val="00D6207B"/>
    <w:rsid w:val="00D625C8"/>
    <w:rsid w:val="00D62D3A"/>
    <w:rsid w:val="00D6317C"/>
    <w:rsid w:val="00D64C74"/>
    <w:rsid w:val="00D64F3E"/>
    <w:rsid w:val="00D65FA3"/>
    <w:rsid w:val="00D66232"/>
    <w:rsid w:val="00D66C3C"/>
    <w:rsid w:val="00D67047"/>
    <w:rsid w:val="00D678D4"/>
    <w:rsid w:val="00D7006E"/>
    <w:rsid w:val="00D70072"/>
    <w:rsid w:val="00D701C7"/>
    <w:rsid w:val="00D70770"/>
    <w:rsid w:val="00D71B36"/>
    <w:rsid w:val="00D73B61"/>
    <w:rsid w:val="00D73B84"/>
    <w:rsid w:val="00D74300"/>
    <w:rsid w:val="00D743A6"/>
    <w:rsid w:val="00D75228"/>
    <w:rsid w:val="00D761BD"/>
    <w:rsid w:val="00D763E3"/>
    <w:rsid w:val="00D802B3"/>
    <w:rsid w:val="00D8068A"/>
    <w:rsid w:val="00D8071D"/>
    <w:rsid w:val="00D80CBA"/>
    <w:rsid w:val="00D824F8"/>
    <w:rsid w:val="00D82C45"/>
    <w:rsid w:val="00D8445F"/>
    <w:rsid w:val="00D85735"/>
    <w:rsid w:val="00D87556"/>
    <w:rsid w:val="00D87D10"/>
    <w:rsid w:val="00D90981"/>
    <w:rsid w:val="00D90CC9"/>
    <w:rsid w:val="00D90EBF"/>
    <w:rsid w:val="00D91879"/>
    <w:rsid w:val="00D9252F"/>
    <w:rsid w:val="00D92568"/>
    <w:rsid w:val="00D92715"/>
    <w:rsid w:val="00D959E9"/>
    <w:rsid w:val="00D960EF"/>
    <w:rsid w:val="00D96850"/>
    <w:rsid w:val="00DA0AB4"/>
    <w:rsid w:val="00DA0EEA"/>
    <w:rsid w:val="00DA1383"/>
    <w:rsid w:val="00DA1D39"/>
    <w:rsid w:val="00DA257F"/>
    <w:rsid w:val="00DA3897"/>
    <w:rsid w:val="00DA3CE0"/>
    <w:rsid w:val="00DA4214"/>
    <w:rsid w:val="00DA490F"/>
    <w:rsid w:val="00DA4FE2"/>
    <w:rsid w:val="00DA5AD9"/>
    <w:rsid w:val="00DA65A4"/>
    <w:rsid w:val="00DA6CEA"/>
    <w:rsid w:val="00DA7F10"/>
    <w:rsid w:val="00DB05DC"/>
    <w:rsid w:val="00DB158C"/>
    <w:rsid w:val="00DB1F86"/>
    <w:rsid w:val="00DB25D2"/>
    <w:rsid w:val="00DB37DA"/>
    <w:rsid w:val="00DB451F"/>
    <w:rsid w:val="00DB5835"/>
    <w:rsid w:val="00DB6006"/>
    <w:rsid w:val="00DB6C05"/>
    <w:rsid w:val="00DB6CE2"/>
    <w:rsid w:val="00DC0023"/>
    <w:rsid w:val="00DC0680"/>
    <w:rsid w:val="00DC06E9"/>
    <w:rsid w:val="00DC0989"/>
    <w:rsid w:val="00DC2C1F"/>
    <w:rsid w:val="00DC2E48"/>
    <w:rsid w:val="00DC3FF8"/>
    <w:rsid w:val="00DC40C8"/>
    <w:rsid w:val="00DC4441"/>
    <w:rsid w:val="00DC59CE"/>
    <w:rsid w:val="00DC5BF2"/>
    <w:rsid w:val="00DC5F1F"/>
    <w:rsid w:val="00DC7344"/>
    <w:rsid w:val="00DD046B"/>
    <w:rsid w:val="00DD07EC"/>
    <w:rsid w:val="00DD0D54"/>
    <w:rsid w:val="00DD268B"/>
    <w:rsid w:val="00DD456F"/>
    <w:rsid w:val="00DD5CD6"/>
    <w:rsid w:val="00DD611B"/>
    <w:rsid w:val="00DD63C5"/>
    <w:rsid w:val="00DD68A5"/>
    <w:rsid w:val="00DD73CA"/>
    <w:rsid w:val="00DE0CD1"/>
    <w:rsid w:val="00DE1337"/>
    <w:rsid w:val="00DE2473"/>
    <w:rsid w:val="00DE2F9A"/>
    <w:rsid w:val="00DE5049"/>
    <w:rsid w:val="00DE57A2"/>
    <w:rsid w:val="00DE65F3"/>
    <w:rsid w:val="00DE6680"/>
    <w:rsid w:val="00DE7F2E"/>
    <w:rsid w:val="00DF0011"/>
    <w:rsid w:val="00DF0314"/>
    <w:rsid w:val="00DF0AC4"/>
    <w:rsid w:val="00DF0EC1"/>
    <w:rsid w:val="00DF0EC8"/>
    <w:rsid w:val="00DF1466"/>
    <w:rsid w:val="00DF1778"/>
    <w:rsid w:val="00DF1895"/>
    <w:rsid w:val="00DF1B91"/>
    <w:rsid w:val="00DF1F90"/>
    <w:rsid w:val="00DF2786"/>
    <w:rsid w:val="00DF457C"/>
    <w:rsid w:val="00DF625F"/>
    <w:rsid w:val="00DF62F9"/>
    <w:rsid w:val="00DF686D"/>
    <w:rsid w:val="00DF68A2"/>
    <w:rsid w:val="00DF696D"/>
    <w:rsid w:val="00DF6A22"/>
    <w:rsid w:val="00DF6DB2"/>
    <w:rsid w:val="00E003B4"/>
    <w:rsid w:val="00E00B9C"/>
    <w:rsid w:val="00E0105A"/>
    <w:rsid w:val="00E01923"/>
    <w:rsid w:val="00E026B8"/>
    <w:rsid w:val="00E02AF1"/>
    <w:rsid w:val="00E0402F"/>
    <w:rsid w:val="00E04EE5"/>
    <w:rsid w:val="00E04EFB"/>
    <w:rsid w:val="00E05E6F"/>
    <w:rsid w:val="00E064A4"/>
    <w:rsid w:val="00E06995"/>
    <w:rsid w:val="00E07833"/>
    <w:rsid w:val="00E10850"/>
    <w:rsid w:val="00E10F35"/>
    <w:rsid w:val="00E10F5F"/>
    <w:rsid w:val="00E11ABD"/>
    <w:rsid w:val="00E11E07"/>
    <w:rsid w:val="00E126B8"/>
    <w:rsid w:val="00E129D7"/>
    <w:rsid w:val="00E12D33"/>
    <w:rsid w:val="00E1315E"/>
    <w:rsid w:val="00E145FB"/>
    <w:rsid w:val="00E15637"/>
    <w:rsid w:val="00E15722"/>
    <w:rsid w:val="00E15DE9"/>
    <w:rsid w:val="00E16499"/>
    <w:rsid w:val="00E17A9A"/>
    <w:rsid w:val="00E20D87"/>
    <w:rsid w:val="00E216C4"/>
    <w:rsid w:val="00E223B4"/>
    <w:rsid w:val="00E226A0"/>
    <w:rsid w:val="00E22B73"/>
    <w:rsid w:val="00E22E88"/>
    <w:rsid w:val="00E230B4"/>
    <w:rsid w:val="00E23522"/>
    <w:rsid w:val="00E25D8E"/>
    <w:rsid w:val="00E26381"/>
    <w:rsid w:val="00E267AC"/>
    <w:rsid w:val="00E278A4"/>
    <w:rsid w:val="00E31F37"/>
    <w:rsid w:val="00E32A30"/>
    <w:rsid w:val="00E32AD9"/>
    <w:rsid w:val="00E32B42"/>
    <w:rsid w:val="00E3353E"/>
    <w:rsid w:val="00E33B7D"/>
    <w:rsid w:val="00E33C5E"/>
    <w:rsid w:val="00E3431C"/>
    <w:rsid w:val="00E34C5D"/>
    <w:rsid w:val="00E34FFC"/>
    <w:rsid w:val="00E35529"/>
    <w:rsid w:val="00E35561"/>
    <w:rsid w:val="00E36FF1"/>
    <w:rsid w:val="00E407BE"/>
    <w:rsid w:val="00E415C5"/>
    <w:rsid w:val="00E4170B"/>
    <w:rsid w:val="00E4188E"/>
    <w:rsid w:val="00E41D65"/>
    <w:rsid w:val="00E4297D"/>
    <w:rsid w:val="00E42A21"/>
    <w:rsid w:val="00E431D1"/>
    <w:rsid w:val="00E43A92"/>
    <w:rsid w:val="00E43E0A"/>
    <w:rsid w:val="00E43F49"/>
    <w:rsid w:val="00E4555E"/>
    <w:rsid w:val="00E46916"/>
    <w:rsid w:val="00E472BC"/>
    <w:rsid w:val="00E472D2"/>
    <w:rsid w:val="00E478F7"/>
    <w:rsid w:val="00E5167E"/>
    <w:rsid w:val="00E52169"/>
    <w:rsid w:val="00E52C12"/>
    <w:rsid w:val="00E530C2"/>
    <w:rsid w:val="00E53406"/>
    <w:rsid w:val="00E53AC4"/>
    <w:rsid w:val="00E549B3"/>
    <w:rsid w:val="00E54D49"/>
    <w:rsid w:val="00E54DBC"/>
    <w:rsid w:val="00E556D5"/>
    <w:rsid w:val="00E56766"/>
    <w:rsid w:val="00E56C4E"/>
    <w:rsid w:val="00E572E1"/>
    <w:rsid w:val="00E57404"/>
    <w:rsid w:val="00E5792C"/>
    <w:rsid w:val="00E57964"/>
    <w:rsid w:val="00E579CF"/>
    <w:rsid w:val="00E6050A"/>
    <w:rsid w:val="00E610A0"/>
    <w:rsid w:val="00E613A1"/>
    <w:rsid w:val="00E613B2"/>
    <w:rsid w:val="00E61467"/>
    <w:rsid w:val="00E62BBB"/>
    <w:rsid w:val="00E62EDB"/>
    <w:rsid w:val="00E63107"/>
    <w:rsid w:val="00E64200"/>
    <w:rsid w:val="00E65C83"/>
    <w:rsid w:val="00E660A5"/>
    <w:rsid w:val="00E661AE"/>
    <w:rsid w:val="00E707B3"/>
    <w:rsid w:val="00E70A59"/>
    <w:rsid w:val="00E7151B"/>
    <w:rsid w:val="00E7161A"/>
    <w:rsid w:val="00E716B5"/>
    <w:rsid w:val="00E719E6"/>
    <w:rsid w:val="00E72D19"/>
    <w:rsid w:val="00E7364B"/>
    <w:rsid w:val="00E742A5"/>
    <w:rsid w:val="00E750B8"/>
    <w:rsid w:val="00E7644A"/>
    <w:rsid w:val="00E76DB0"/>
    <w:rsid w:val="00E7778C"/>
    <w:rsid w:val="00E77A63"/>
    <w:rsid w:val="00E82472"/>
    <w:rsid w:val="00E837B5"/>
    <w:rsid w:val="00E844B0"/>
    <w:rsid w:val="00E8570C"/>
    <w:rsid w:val="00E8597E"/>
    <w:rsid w:val="00E85A13"/>
    <w:rsid w:val="00E86F3F"/>
    <w:rsid w:val="00E872D1"/>
    <w:rsid w:val="00E904BE"/>
    <w:rsid w:val="00E94D79"/>
    <w:rsid w:val="00E96A28"/>
    <w:rsid w:val="00EA024D"/>
    <w:rsid w:val="00EA20B9"/>
    <w:rsid w:val="00EA311A"/>
    <w:rsid w:val="00EA348D"/>
    <w:rsid w:val="00EA3A8B"/>
    <w:rsid w:val="00EA3BA8"/>
    <w:rsid w:val="00EA55FE"/>
    <w:rsid w:val="00EA5DE3"/>
    <w:rsid w:val="00EA69B0"/>
    <w:rsid w:val="00EA69BB"/>
    <w:rsid w:val="00EA6BC4"/>
    <w:rsid w:val="00EA6CE4"/>
    <w:rsid w:val="00EB1599"/>
    <w:rsid w:val="00EB1A08"/>
    <w:rsid w:val="00EB2ED0"/>
    <w:rsid w:val="00EB30B0"/>
    <w:rsid w:val="00EB328F"/>
    <w:rsid w:val="00EB32F6"/>
    <w:rsid w:val="00EB44EF"/>
    <w:rsid w:val="00EB591F"/>
    <w:rsid w:val="00EB5A58"/>
    <w:rsid w:val="00EB5B76"/>
    <w:rsid w:val="00EB5C63"/>
    <w:rsid w:val="00EB5D43"/>
    <w:rsid w:val="00EB704C"/>
    <w:rsid w:val="00EB77DB"/>
    <w:rsid w:val="00EB7901"/>
    <w:rsid w:val="00EC0807"/>
    <w:rsid w:val="00EC09CB"/>
    <w:rsid w:val="00EC0CE1"/>
    <w:rsid w:val="00EC1CD5"/>
    <w:rsid w:val="00EC29C3"/>
    <w:rsid w:val="00EC2DB3"/>
    <w:rsid w:val="00EC37A1"/>
    <w:rsid w:val="00EC3ED3"/>
    <w:rsid w:val="00EC4555"/>
    <w:rsid w:val="00EC45DA"/>
    <w:rsid w:val="00EC6537"/>
    <w:rsid w:val="00EC68EF"/>
    <w:rsid w:val="00EC7B11"/>
    <w:rsid w:val="00ED04F7"/>
    <w:rsid w:val="00ED1D30"/>
    <w:rsid w:val="00ED2A87"/>
    <w:rsid w:val="00ED2AA7"/>
    <w:rsid w:val="00ED2CDB"/>
    <w:rsid w:val="00ED31E8"/>
    <w:rsid w:val="00ED3B8F"/>
    <w:rsid w:val="00ED5083"/>
    <w:rsid w:val="00ED6265"/>
    <w:rsid w:val="00ED6D51"/>
    <w:rsid w:val="00ED7664"/>
    <w:rsid w:val="00ED7E40"/>
    <w:rsid w:val="00ED7E86"/>
    <w:rsid w:val="00EE006D"/>
    <w:rsid w:val="00EE1002"/>
    <w:rsid w:val="00EE1AA0"/>
    <w:rsid w:val="00EE2802"/>
    <w:rsid w:val="00EE2859"/>
    <w:rsid w:val="00EE36E2"/>
    <w:rsid w:val="00EE3A59"/>
    <w:rsid w:val="00EE3F06"/>
    <w:rsid w:val="00EE44AF"/>
    <w:rsid w:val="00EE5CEE"/>
    <w:rsid w:val="00EE5E09"/>
    <w:rsid w:val="00EE6DB6"/>
    <w:rsid w:val="00EE757C"/>
    <w:rsid w:val="00EE76A0"/>
    <w:rsid w:val="00EF1109"/>
    <w:rsid w:val="00EF1D23"/>
    <w:rsid w:val="00EF1D6C"/>
    <w:rsid w:val="00EF1F99"/>
    <w:rsid w:val="00EF371C"/>
    <w:rsid w:val="00EF4367"/>
    <w:rsid w:val="00EF5929"/>
    <w:rsid w:val="00EF5D32"/>
    <w:rsid w:val="00EF655E"/>
    <w:rsid w:val="00EF6616"/>
    <w:rsid w:val="00EF6A84"/>
    <w:rsid w:val="00EF6D19"/>
    <w:rsid w:val="00EF73A4"/>
    <w:rsid w:val="00F0088C"/>
    <w:rsid w:val="00F0174D"/>
    <w:rsid w:val="00F01E70"/>
    <w:rsid w:val="00F02103"/>
    <w:rsid w:val="00F036A9"/>
    <w:rsid w:val="00F03716"/>
    <w:rsid w:val="00F03AE0"/>
    <w:rsid w:val="00F03F04"/>
    <w:rsid w:val="00F04889"/>
    <w:rsid w:val="00F04A50"/>
    <w:rsid w:val="00F04D6F"/>
    <w:rsid w:val="00F055F3"/>
    <w:rsid w:val="00F05C87"/>
    <w:rsid w:val="00F05D7B"/>
    <w:rsid w:val="00F06AC8"/>
    <w:rsid w:val="00F07C3B"/>
    <w:rsid w:val="00F10F0F"/>
    <w:rsid w:val="00F113FB"/>
    <w:rsid w:val="00F114BF"/>
    <w:rsid w:val="00F12637"/>
    <w:rsid w:val="00F15265"/>
    <w:rsid w:val="00F15313"/>
    <w:rsid w:val="00F15C37"/>
    <w:rsid w:val="00F16290"/>
    <w:rsid w:val="00F16515"/>
    <w:rsid w:val="00F17276"/>
    <w:rsid w:val="00F1731C"/>
    <w:rsid w:val="00F20364"/>
    <w:rsid w:val="00F207EE"/>
    <w:rsid w:val="00F20C56"/>
    <w:rsid w:val="00F20E10"/>
    <w:rsid w:val="00F2163A"/>
    <w:rsid w:val="00F22A4E"/>
    <w:rsid w:val="00F23438"/>
    <w:rsid w:val="00F24AD1"/>
    <w:rsid w:val="00F25DA9"/>
    <w:rsid w:val="00F2688C"/>
    <w:rsid w:val="00F26E6A"/>
    <w:rsid w:val="00F26EE6"/>
    <w:rsid w:val="00F270B6"/>
    <w:rsid w:val="00F27AD8"/>
    <w:rsid w:val="00F3059C"/>
    <w:rsid w:val="00F30619"/>
    <w:rsid w:val="00F30A8C"/>
    <w:rsid w:val="00F312CE"/>
    <w:rsid w:val="00F31BB5"/>
    <w:rsid w:val="00F332F5"/>
    <w:rsid w:val="00F33CB1"/>
    <w:rsid w:val="00F33F77"/>
    <w:rsid w:val="00F349C0"/>
    <w:rsid w:val="00F34ACD"/>
    <w:rsid w:val="00F34DA4"/>
    <w:rsid w:val="00F34DB2"/>
    <w:rsid w:val="00F35602"/>
    <w:rsid w:val="00F36E8E"/>
    <w:rsid w:val="00F40B01"/>
    <w:rsid w:val="00F41080"/>
    <w:rsid w:val="00F41C89"/>
    <w:rsid w:val="00F42B99"/>
    <w:rsid w:val="00F42FE0"/>
    <w:rsid w:val="00F43A81"/>
    <w:rsid w:val="00F44358"/>
    <w:rsid w:val="00F44696"/>
    <w:rsid w:val="00F4472C"/>
    <w:rsid w:val="00F4591B"/>
    <w:rsid w:val="00F47B24"/>
    <w:rsid w:val="00F52299"/>
    <w:rsid w:val="00F5414C"/>
    <w:rsid w:val="00F5430B"/>
    <w:rsid w:val="00F543FB"/>
    <w:rsid w:val="00F544A5"/>
    <w:rsid w:val="00F54E34"/>
    <w:rsid w:val="00F56076"/>
    <w:rsid w:val="00F563B0"/>
    <w:rsid w:val="00F56C07"/>
    <w:rsid w:val="00F57E8F"/>
    <w:rsid w:val="00F62E23"/>
    <w:rsid w:val="00F635D8"/>
    <w:rsid w:val="00F638AA"/>
    <w:rsid w:val="00F65D02"/>
    <w:rsid w:val="00F65E62"/>
    <w:rsid w:val="00F67398"/>
    <w:rsid w:val="00F70AA2"/>
    <w:rsid w:val="00F7328B"/>
    <w:rsid w:val="00F7336F"/>
    <w:rsid w:val="00F73B1C"/>
    <w:rsid w:val="00F74B82"/>
    <w:rsid w:val="00F74F62"/>
    <w:rsid w:val="00F75952"/>
    <w:rsid w:val="00F76049"/>
    <w:rsid w:val="00F77389"/>
    <w:rsid w:val="00F81DF4"/>
    <w:rsid w:val="00F82B12"/>
    <w:rsid w:val="00F8307E"/>
    <w:rsid w:val="00F83254"/>
    <w:rsid w:val="00F8407F"/>
    <w:rsid w:val="00F853D7"/>
    <w:rsid w:val="00F8637E"/>
    <w:rsid w:val="00F874A0"/>
    <w:rsid w:val="00F8761D"/>
    <w:rsid w:val="00F87F53"/>
    <w:rsid w:val="00F87FB1"/>
    <w:rsid w:val="00F90840"/>
    <w:rsid w:val="00F91B0D"/>
    <w:rsid w:val="00F920A0"/>
    <w:rsid w:val="00F92634"/>
    <w:rsid w:val="00F926D2"/>
    <w:rsid w:val="00F946E6"/>
    <w:rsid w:val="00F94857"/>
    <w:rsid w:val="00F94EDA"/>
    <w:rsid w:val="00F95886"/>
    <w:rsid w:val="00F96156"/>
    <w:rsid w:val="00F96AD1"/>
    <w:rsid w:val="00F96B83"/>
    <w:rsid w:val="00F973F5"/>
    <w:rsid w:val="00F97695"/>
    <w:rsid w:val="00F97FE6"/>
    <w:rsid w:val="00FA06C2"/>
    <w:rsid w:val="00FA1FA6"/>
    <w:rsid w:val="00FA2A84"/>
    <w:rsid w:val="00FA2A8F"/>
    <w:rsid w:val="00FA3335"/>
    <w:rsid w:val="00FA3454"/>
    <w:rsid w:val="00FA36E3"/>
    <w:rsid w:val="00FA3E23"/>
    <w:rsid w:val="00FA420A"/>
    <w:rsid w:val="00FA669F"/>
    <w:rsid w:val="00FA6B2A"/>
    <w:rsid w:val="00FA7165"/>
    <w:rsid w:val="00FA71AC"/>
    <w:rsid w:val="00FA7D4E"/>
    <w:rsid w:val="00FB1166"/>
    <w:rsid w:val="00FB116D"/>
    <w:rsid w:val="00FB135F"/>
    <w:rsid w:val="00FB2693"/>
    <w:rsid w:val="00FB2833"/>
    <w:rsid w:val="00FB285A"/>
    <w:rsid w:val="00FB2EE2"/>
    <w:rsid w:val="00FB320D"/>
    <w:rsid w:val="00FB3786"/>
    <w:rsid w:val="00FB4C09"/>
    <w:rsid w:val="00FB5EE3"/>
    <w:rsid w:val="00FB5F69"/>
    <w:rsid w:val="00FB64F0"/>
    <w:rsid w:val="00FC032C"/>
    <w:rsid w:val="00FC1B90"/>
    <w:rsid w:val="00FC1CC5"/>
    <w:rsid w:val="00FC32E9"/>
    <w:rsid w:val="00FC3D66"/>
    <w:rsid w:val="00FC45B6"/>
    <w:rsid w:val="00FC4789"/>
    <w:rsid w:val="00FC62FE"/>
    <w:rsid w:val="00FC6670"/>
    <w:rsid w:val="00FC69A0"/>
    <w:rsid w:val="00FC74AB"/>
    <w:rsid w:val="00FD0AEA"/>
    <w:rsid w:val="00FD149D"/>
    <w:rsid w:val="00FD25B4"/>
    <w:rsid w:val="00FD349E"/>
    <w:rsid w:val="00FD3E0C"/>
    <w:rsid w:val="00FD45B0"/>
    <w:rsid w:val="00FD486B"/>
    <w:rsid w:val="00FD48DA"/>
    <w:rsid w:val="00FD5BAF"/>
    <w:rsid w:val="00FD6001"/>
    <w:rsid w:val="00FD7820"/>
    <w:rsid w:val="00FE0B7D"/>
    <w:rsid w:val="00FE15DD"/>
    <w:rsid w:val="00FE17BB"/>
    <w:rsid w:val="00FE2139"/>
    <w:rsid w:val="00FE2166"/>
    <w:rsid w:val="00FE2253"/>
    <w:rsid w:val="00FE2EAB"/>
    <w:rsid w:val="00FE2EF0"/>
    <w:rsid w:val="00FE3386"/>
    <w:rsid w:val="00FE39EF"/>
    <w:rsid w:val="00FE4D8B"/>
    <w:rsid w:val="00FE58D4"/>
    <w:rsid w:val="00FE634C"/>
    <w:rsid w:val="00FE65FD"/>
    <w:rsid w:val="00FE6716"/>
    <w:rsid w:val="00FE6B0F"/>
    <w:rsid w:val="00FE6DCB"/>
    <w:rsid w:val="00FF0868"/>
    <w:rsid w:val="00FF1270"/>
    <w:rsid w:val="00FF2752"/>
    <w:rsid w:val="00FF5D88"/>
    <w:rsid w:val="00FF7AA0"/>
    <w:rsid w:val="00FF7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49DA2"/>
  <w15:docId w15:val="{7D5EAFE1-03B6-4259-AE26-FDC506429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4A07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460F"/>
    <w:pPr>
      <w:keepNext/>
      <w:keepLines/>
      <w:spacing w:line="240" w:lineRule="auto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15313"/>
    <w:pPr>
      <w:keepNext/>
      <w:keepLines/>
      <w:spacing w:before="120" w:after="36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07F84"/>
    <w:pPr>
      <w:keepNext/>
      <w:keepLines/>
      <w:spacing w:before="240" w:after="360"/>
      <w:outlineLvl w:val="2"/>
    </w:pPr>
    <w:rPr>
      <w:rFonts w:eastAsiaTheme="majorEastAsia" w:cstheme="majorBidi"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E60F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526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526A"/>
  </w:style>
  <w:style w:type="paragraph" w:styleId="Footer">
    <w:name w:val="footer"/>
    <w:basedOn w:val="Normal"/>
    <w:link w:val="FooterChar"/>
    <w:uiPriority w:val="99"/>
    <w:unhideWhenUsed/>
    <w:rsid w:val="0053526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526A"/>
  </w:style>
  <w:style w:type="character" w:customStyle="1" w:styleId="Heading2Char">
    <w:name w:val="Heading 2 Char"/>
    <w:basedOn w:val="DefaultParagraphFont"/>
    <w:link w:val="Heading2"/>
    <w:uiPriority w:val="9"/>
    <w:rsid w:val="00FC62FE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07F84"/>
    <w:rPr>
      <w:rFonts w:eastAsiaTheme="majorEastAsia" w:cstheme="majorBidi"/>
      <w:i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E60F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CD460F"/>
    <w:rPr>
      <w:rFonts w:ascii="Times New Roman" w:eastAsiaTheme="majorEastAsia" w:hAnsi="Times New Roman" w:cstheme="majorBidi"/>
      <w:b/>
      <w:sz w:val="24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67661D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661D"/>
    <w:rPr>
      <w:rFonts w:cs="Times New Roman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67661D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7661D"/>
    <w:rPr>
      <w:rFonts w:cs="Times New Roman"/>
      <w:noProof/>
      <w:lang w:val="en-GB"/>
    </w:rPr>
  </w:style>
  <w:style w:type="paragraph" w:styleId="ListParagraph">
    <w:name w:val="List Paragraph"/>
    <w:basedOn w:val="Normal"/>
    <w:uiPriority w:val="34"/>
    <w:qFormat/>
    <w:rsid w:val="00C15CC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572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72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72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72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72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72E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2E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C684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24C81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4C8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1811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8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02E6B9-15F1-4BB8-B87D-6D8566131B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3</Pages>
  <Words>1780</Words>
  <Characters>10149</Characters>
  <Application>Microsoft Office Word</Application>
  <DocSecurity>0</DocSecurity>
  <Lines>84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é de Genève</Company>
  <LinksUpToDate>false</LinksUpToDate>
  <CharactersWithSpaces>1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ricu, Mihai (PSY)</dc:creator>
  <cp:lastModifiedBy>Mihai Dricu</cp:lastModifiedBy>
  <cp:revision>20</cp:revision>
  <dcterms:created xsi:type="dcterms:W3CDTF">2019-11-14T14:42:00Z</dcterms:created>
  <dcterms:modified xsi:type="dcterms:W3CDTF">2019-11-25T11:18:00Z</dcterms:modified>
</cp:coreProperties>
</file>